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E196DF" w14:textId="0F38FBF1" w:rsidR="00994A3D" w:rsidRDefault="00747162" w:rsidP="002B4A57">
      <w:pPr>
        <w:keepNext/>
        <w:rPr>
          <w:bCs/>
        </w:rPr>
      </w:pPr>
      <w:r>
        <w:rPr>
          <w:rFonts w:cs="Times New Roman"/>
          <w:b/>
          <w:szCs w:val="24"/>
        </w:rPr>
        <w:t>Supplementary Table</w:t>
      </w:r>
      <w:r w:rsidR="00994A3D" w:rsidRPr="0001436A">
        <w:rPr>
          <w:rFonts w:cs="Times New Roman"/>
          <w:b/>
          <w:szCs w:val="24"/>
        </w:rPr>
        <w:t xml:space="preserve"> </w:t>
      </w:r>
      <w:r w:rsidR="0081333E">
        <w:rPr>
          <w:rFonts w:cs="Times New Roman"/>
          <w:b/>
          <w:szCs w:val="24"/>
        </w:rPr>
        <w:t>S</w:t>
      </w:r>
      <w:r w:rsidR="00994A3D" w:rsidRPr="0001436A">
        <w:rPr>
          <w:rFonts w:cs="Times New Roman"/>
          <w:b/>
          <w:szCs w:val="24"/>
        </w:rPr>
        <w:fldChar w:fldCharType="begin"/>
      </w:r>
      <w:r w:rsidR="00994A3D" w:rsidRPr="0001436A">
        <w:rPr>
          <w:rFonts w:cs="Times New Roman"/>
          <w:b/>
          <w:szCs w:val="24"/>
        </w:rPr>
        <w:instrText xml:space="preserve"> SEQ Figure \* ARABIC </w:instrText>
      </w:r>
      <w:r w:rsidR="00994A3D" w:rsidRPr="0001436A">
        <w:rPr>
          <w:rFonts w:cs="Times New Roman"/>
          <w:b/>
          <w:szCs w:val="24"/>
        </w:rPr>
        <w:fldChar w:fldCharType="separate"/>
      </w:r>
      <w:r w:rsidR="00ED20B5">
        <w:rPr>
          <w:rFonts w:cs="Times New Roman"/>
          <w:b/>
          <w:noProof/>
          <w:szCs w:val="24"/>
        </w:rPr>
        <w:t>1</w:t>
      </w:r>
      <w:r w:rsidR="00994A3D" w:rsidRPr="0001436A">
        <w:rPr>
          <w:rFonts w:cs="Times New Roman"/>
          <w:b/>
          <w:szCs w:val="24"/>
        </w:rPr>
        <w:fldChar w:fldCharType="end"/>
      </w:r>
      <w:r w:rsidR="00994A3D" w:rsidRPr="0001436A">
        <w:rPr>
          <w:rFonts w:cs="Times New Roman"/>
          <w:b/>
          <w:szCs w:val="24"/>
        </w:rPr>
        <w:t>.</w:t>
      </w:r>
      <w:r w:rsidR="009451BA">
        <w:rPr>
          <w:rFonts w:cs="Times New Roman"/>
          <w:szCs w:val="24"/>
        </w:rPr>
        <w:t xml:space="preserve"> </w:t>
      </w:r>
      <w:r>
        <w:rPr>
          <w:bCs/>
        </w:rPr>
        <w:t>List of genetic polymorphisms included in the present study</w:t>
      </w:r>
      <w:r w:rsidR="002532A9">
        <w:rPr>
          <w:bCs/>
        </w:rPr>
        <w:t>.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35"/>
        <w:gridCol w:w="1381"/>
        <w:gridCol w:w="1146"/>
        <w:gridCol w:w="791"/>
        <w:gridCol w:w="1121"/>
        <w:gridCol w:w="1984"/>
        <w:gridCol w:w="1800"/>
        <w:gridCol w:w="579"/>
      </w:tblGrid>
      <w:tr w:rsidR="005C1355" w:rsidRPr="0030726F" w14:paraId="05487DDB" w14:textId="77777777" w:rsidTr="00B15FE6">
        <w:trPr>
          <w:trHeight w:val="30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9AE0738" w14:textId="77777777" w:rsidR="005C1355" w:rsidRPr="0030726F" w:rsidRDefault="005C1355" w:rsidP="0030726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s-ES" w:eastAsia="ja-JP"/>
              </w:rPr>
            </w:pPr>
            <w:proofErr w:type="spellStart"/>
            <w:r w:rsidRPr="0030726F">
              <w:rPr>
                <w:rFonts w:eastAsia="Times New Roman" w:cs="Times New Roman"/>
                <w:b/>
                <w:bCs/>
                <w:sz w:val="20"/>
                <w:szCs w:val="20"/>
                <w:lang w:val="es-ES" w:eastAsia="ja-JP"/>
              </w:rPr>
              <w:t>rs</w:t>
            </w:r>
            <w:proofErr w:type="spellEnd"/>
            <w:r w:rsidRPr="0030726F">
              <w:rPr>
                <w:rFonts w:eastAsia="Times New Roman" w:cs="Times New Roman"/>
                <w:b/>
                <w:bCs/>
                <w:sz w:val="20"/>
                <w:szCs w:val="20"/>
                <w:lang w:val="es-ES" w:eastAsia="ja-JP"/>
              </w:rPr>
              <w:t xml:space="preserve"> </w:t>
            </w:r>
            <w:proofErr w:type="spellStart"/>
            <w:r w:rsidRPr="0030726F">
              <w:rPr>
                <w:rFonts w:eastAsia="Times New Roman" w:cs="Times New Roman"/>
                <w:b/>
                <w:bCs/>
                <w:sz w:val="20"/>
                <w:szCs w:val="20"/>
                <w:lang w:val="es-ES" w:eastAsia="ja-JP"/>
              </w:rPr>
              <w:t>code</w:t>
            </w:r>
            <w:proofErr w:type="spellEnd"/>
          </w:p>
        </w:tc>
        <w:tc>
          <w:tcPr>
            <w:tcW w:w="0" w:type="auto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457AD3B" w14:textId="77777777" w:rsidR="005C1355" w:rsidRPr="0030726F" w:rsidRDefault="005C1355" w:rsidP="0030726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s-ES" w:eastAsia="ja-JP"/>
              </w:rPr>
            </w:pPr>
            <w:r w:rsidRPr="0030726F">
              <w:rPr>
                <w:rFonts w:eastAsia="Times New Roman" w:cs="Times New Roman"/>
                <w:b/>
                <w:bCs/>
                <w:sz w:val="20"/>
                <w:szCs w:val="20"/>
                <w:lang w:val="es-ES" w:eastAsia="ja-JP"/>
              </w:rPr>
              <w:t>Gene (</w:t>
            </w:r>
            <w:proofErr w:type="spellStart"/>
            <w:r w:rsidRPr="0030726F">
              <w:rPr>
                <w:rFonts w:eastAsia="Times New Roman" w:cs="Times New Roman"/>
                <w:b/>
                <w:bCs/>
                <w:sz w:val="20"/>
                <w:szCs w:val="20"/>
                <w:lang w:val="es-ES" w:eastAsia="ja-JP"/>
              </w:rPr>
              <w:t>protein</w:t>
            </w:r>
            <w:proofErr w:type="spellEnd"/>
            <w:r w:rsidRPr="0030726F">
              <w:rPr>
                <w:rFonts w:eastAsia="Times New Roman" w:cs="Times New Roman"/>
                <w:b/>
                <w:bCs/>
                <w:sz w:val="20"/>
                <w:szCs w:val="20"/>
                <w:lang w:val="es-ES" w:eastAsia="ja-JP"/>
              </w:rPr>
              <w:t>)</w:t>
            </w:r>
          </w:p>
        </w:tc>
        <w:tc>
          <w:tcPr>
            <w:tcW w:w="0" w:type="auto"/>
            <w:tcBorders>
              <w:top w:val="single" w:sz="6" w:space="0" w:color="000000" w:themeColor="text1"/>
              <w:left w:val="single" w:sz="6" w:space="0" w:color="CCCCCC"/>
              <w:bottom w:val="single" w:sz="6" w:space="0" w:color="000000" w:themeColor="text1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29DB1FC" w14:textId="77777777" w:rsidR="005C1355" w:rsidRPr="0030726F" w:rsidRDefault="005C1355" w:rsidP="0030726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s-ES" w:eastAsia="ja-JP"/>
              </w:rPr>
            </w:pPr>
            <w:r w:rsidRPr="0030726F">
              <w:rPr>
                <w:rFonts w:eastAsia="Times New Roman" w:cs="Times New Roman"/>
                <w:b/>
                <w:bCs/>
                <w:sz w:val="20"/>
                <w:szCs w:val="20"/>
                <w:lang w:val="es-ES" w:eastAsia="ja-JP"/>
              </w:rPr>
              <w:t>Position</w:t>
            </w:r>
          </w:p>
        </w:tc>
        <w:tc>
          <w:tcPr>
            <w:tcW w:w="0" w:type="auto"/>
            <w:tcBorders>
              <w:top w:val="single" w:sz="6" w:space="0" w:color="000000" w:themeColor="text1"/>
              <w:left w:val="single" w:sz="6" w:space="0" w:color="CCCCCC"/>
              <w:bottom w:val="single" w:sz="6" w:space="0" w:color="000000" w:themeColor="text1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6C1ECA2" w14:textId="77777777" w:rsidR="005C1355" w:rsidRPr="0030726F" w:rsidRDefault="005C1355" w:rsidP="0030726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s-ES" w:eastAsia="ja-JP"/>
              </w:rPr>
            </w:pPr>
            <w:proofErr w:type="spellStart"/>
            <w:r w:rsidRPr="0030726F">
              <w:rPr>
                <w:rFonts w:eastAsia="Times New Roman" w:cs="Times New Roman"/>
                <w:b/>
                <w:bCs/>
                <w:sz w:val="20"/>
                <w:szCs w:val="20"/>
                <w:lang w:val="es-ES" w:eastAsia="ja-JP"/>
              </w:rPr>
              <w:t>Ref</w:t>
            </w:r>
            <w:proofErr w:type="spellEnd"/>
            <w:r w:rsidRPr="0030726F">
              <w:rPr>
                <w:rFonts w:eastAsia="Times New Roman" w:cs="Times New Roman"/>
                <w:b/>
                <w:bCs/>
                <w:sz w:val="20"/>
                <w:szCs w:val="20"/>
                <w:lang w:val="es-ES" w:eastAsia="ja-JP"/>
              </w:rPr>
              <w:t xml:space="preserve"> </w:t>
            </w:r>
            <w:proofErr w:type="spellStart"/>
            <w:r w:rsidRPr="0030726F">
              <w:rPr>
                <w:rFonts w:eastAsia="Times New Roman" w:cs="Times New Roman"/>
                <w:b/>
                <w:bCs/>
                <w:sz w:val="20"/>
                <w:szCs w:val="20"/>
                <w:lang w:val="es-ES" w:eastAsia="ja-JP"/>
              </w:rPr>
              <w:t>allele</w:t>
            </w:r>
            <w:proofErr w:type="spellEnd"/>
          </w:p>
        </w:tc>
        <w:tc>
          <w:tcPr>
            <w:tcW w:w="1121" w:type="dxa"/>
            <w:tcBorders>
              <w:top w:val="single" w:sz="6" w:space="0" w:color="000000" w:themeColor="text1"/>
              <w:left w:val="single" w:sz="6" w:space="0" w:color="CCCCCC"/>
              <w:bottom w:val="single" w:sz="6" w:space="0" w:color="000000" w:themeColor="text1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89FE5C1" w14:textId="77777777" w:rsidR="005C1355" w:rsidRPr="0030726F" w:rsidRDefault="005C1355" w:rsidP="0030726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s-ES" w:eastAsia="ja-JP"/>
              </w:rPr>
            </w:pPr>
            <w:proofErr w:type="spellStart"/>
            <w:r w:rsidRPr="0030726F">
              <w:rPr>
                <w:rFonts w:eastAsia="Times New Roman" w:cs="Times New Roman"/>
                <w:b/>
                <w:bCs/>
                <w:sz w:val="20"/>
                <w:szCs w:val="20"/>
                <w:lang w:val="es-ES" w:eastAsia="ja-JP"/>
              </w:rPr>
              <w:t>Alternate</w:t>
            </w:r>
            <w:proofErr w:type="spellEnd"/>
            <w:r w:rsidRPr="0030726F">
              <w:rPr>
                <w:rFonts w:eastAsia="Times New Roman" w:cs="Times New Roman"/>
                <w:b/>
                <w:bCs/>
                <w:sz w:val="20"/>
                <w:szCs w:val="20"/>
                <w:lang w:val="es-ES" w:eastAsia="ja-JP"/>
              </w:rPr>
              <w:t xml:space="preserve"> </w:t>
            </w:r>
            <w:proofErr w:type="spellStart"/>
            <w:r w:rsidRPr="0030726F">
              <w:rPr>
                <w:rFonts w:eastAsia="Times New Roman" w:cs="Times New Roman"/>
                <w:b/>
                <w:bCs/>
                <w:sz w:val="20"/>
                <w:szCs w:val="20"/>
                <w:lang w:val="es-ES" w:eastAsia="ja-JP"/>
              </w:rPr>
              <w:t>allele</w:t>
            </w:r>
            <w:proofErr w:type="spellEnd"/>
          </w:p>
        </w:tc>
        <w:tc>
          <w:tcPr>
            <w:tcW w:w="1984" w:type="dxa"/>
            <w:tcBorders>
              <w:top w:val="single" w:sz="6" w:space="0" w:color="000000" w:themeColor="text1"/>
              <w:left w:val="single" w:sz="6" w:space="0" w:color="CCCCCC"/>
              <w:bottom w:val="single" w:sz="6" w:space="0" w:color="000000" w:themeColor="text1"/>
              <w:right w:val="single" w:sz="6" w:space="0" w:color="CCCCCC"/>
            </w:tcBorders>
            <w:vAlign w:val="center"/>
          </w:tcPr>
          <w:p w14:paraId="593E1453" w14:textId="77777777" w:rsidR="005C1355" w:rsidRPr="0030726F" w:rsidRDefault="005C1355" w:rsidP="0030726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s-ES" w:eastAsia="ja-JP"/>
              </w:rPr>
            </w:pPr>
            <w:proofErr w:type="spellStart"/>
            <w:r w:rsidRPr="0030726F">
              <w:rPr>
                <w:rFonts w:eastAsia="Times New Roman" w:cs="Times New Roman"/>
                <w:b/>
                <w:bCs/>
                <w:sz w:val="20"/>
                <w:szCs w:val="20"/>
                <w:lang w:val="es-ES" w:eastAsia="ja-JP"/>
              </w:rPr>
              <w:t>Functionality</w:t>
            </w:r>
            <w:proofErr w:type="spellEnd"/>
          </w:p>
        </w:tc>
        <w:tc>
          <w:tcPr>
            <w:tcW w:w="1800" w:type="dxa"/>
            <w:tcBorders>
              <w:top w:val="single" w:sz="6" w:space="0" w:color="000000" w:themeColor="text1"/>
              <w:left w:val="single" w:sz="6" w:space="0" w:color="CCCCCC"/>
              <w:bottom w:val="single" w:sz="6" w:space="0" w:color="000000" w:themeColor="text1"/>
              <w:right w:val="single" w:sz="6" w:space="0" w:color="CCCCCC"/>
            </w:tcBorders>
            <w:vAlign w:val="center"/>
          </w:tcPr>
          <w:p w14:paraId="3D9E8D9E" w14:textId="77777777" w:rsidR="005C1355" w:rsidRPr="0030726F" w:rsidRDefault="005C1355" w:rsidP="0030726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s-ES" w:eastAsia="ja-JP"/>
              </w:rPr>
            </w:pPr>
            <w:proofErr w:type="spellStart"/>
            <w:r w:rsidRPr="0030726F">
              <w:rPr>
                <w:rFonts w:eastAsia="Times New Roman" w:cs="Times New Roman"/>
                <w:b/>
                <w:bCs/>
                <w:sz w:val="20"/>
                <w:szCs w:val="20"/>
                <w:lang w:val="es-ES" w:eastAsia="ja-JP"/>
              </w:rPr>
              <w:t>Predicted</w:t>
            </w:r>
            <w:proofErr w:type="spellEnd"/>
            <w:r w:rsidRPr="0030726F">
              <w:rPr>
                <w:rFonts w:eastAsia="Times New Roman" w:cs="Times New Roman"/>
                <w:b/>
                <w:bCs/>
                <w:sz w:val="20"/>
                <w:szCs w:val="20"/>
                <w:lang w:val="es-ES" w:eastAsia="ja-JP"/>
              </w:rPr>
              <w:t xml:space="preserve"> </w:t>
            </w:r>
            <w:proofErr w:type="spellStart"/>
            <w:r w:rsidRPr="0030726F">
              <w:rPr>
                <w:rFonts w:eastAsia="Times New Roman" w:cs="Times New Roman"/>
                <w:b/>
                <w:bCs/>
                <w:sz w:val="20"/>
                <w:szCs w:val="20"/>
                <w:lang w:val="es-ES" w:eastAsia="ja-JP"/>
              </w:rPr>
              <w:t>consequence</w:t>
            </w:r>
            <w:proofErr w:type="spellEnd"/>
          </w:p>
        </w:tc>
        <w:tc>
          <w:tcPr>
            <w:tcW w:w="0" w:type="auto"/>
            <w:tcBorders>
              <w:top w:val="single" w:sz="6" w:space="0" w:color="000000" w:themeColor="text1"/>
              <w:left w:val="single" w:sz="6" w:space="0" w:color="CCCCCC"/>
              <w:bottom w:val="single" w:sz="6" w:space="0" w:color="000000" w:themeColor="text1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6ABBB99" w14:textId="77777777" w:rsidR="005C1355" w:rsidRPr="0030726F" w:rsidRDefault="005C1355" w:rsidP="0030726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s-ES" w:eastAsia="ja-JP"/>
              </w:rPr>
            </w:pPr>
            <w:r w:rsidRPr="0030726F">
              <w:rPr>
                <w:rFonts w:eastAsia="Times New Roman" w:cs="Times New Roman"/>
                <w:b/>
                <w:bCs/>
                <w:sz w:val="20"/>
                <w:szCs w:val="20"/>
                <w:lang w:val="es-ES" w:eastAsia="ja-JP"/>
              </w:rPr>
              <w:t>HWE</w:t>
            </w:r>
          </w:p>
        </w:tc>
      </w:tr>
      <w:tr w:rsidR="005C1355" w:rsidRPr="0030726F" w14:paraId="61577C79" w14:textId="77777777" w:rsidTr="00B15FE6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910E08C" w14:textId="77777777" w:rsidR="005C1355" w:rsidRPr="0030726F" w:rsidRDefault="005C1355" w:rsidP="0030726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ja-JP"/>
              </w:rPr>
            </w:pPr>
            <w:r w:rsidRPr="0030726F">
              <w:rPr>
                <w:rFonts w:eastAsia="Times New Roman" w:cs="Times New Roman"/>
                <w:sz w:val="20"/>
                <w:szCs w:val="20"/>
                <w:lang w:val="es-ES" w:eastAsia="ja-JP"/>
              </w:rPr>
              <w:t>rs84185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7833839" w14:textId="77777777" w:rsidR="005C1355" w:rsidRPr="0030726F" w:rsidRDefault="005C1355" w:rsidP="0030726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ja-JP"/>
              </w:rPr>
            </w:pPr>
            <w:r w:rsidRPr="0030726F">
              <w:rPr>
                <w:rFonts w:eastAsia="Times New Roman" w:cs="Times New Roman"/>
                <w:i/>
                <w:iCs/>
                <w:sz w:val="20"/>
                <w:szCs w:val="20"/>
                <w:lang w:val="es-ES" w:eastAsia="ja-JP"/>
              </w:rPr>
              <w:t xml:space="preserve">SLC2A1 </w:t>
            </w:r>
            <w:r w:rsidRPr="0030726F">
              <w:rPr>
                <w:rFonts w:eastAsia="Times New Roman" w:cs="Times New Roman"/>
                <w:sz w:val="20"/>
                <w:szCs w:val="20"/>
                <w:lang w:val="es-ES" w:eastAsia="ja-JP"/>
              </w:rPr>
              <w:t>(GLUT1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010A29E" w14:textId="77777777" w:rsidR="005C1355" w:rsidRPr="0030726F" w:rsidRDefault="005C1355" w:rsidP="0030726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ja-JP"/>
              </w:rPr>
            </w:pPr>
            <w:r w:rsidRPr="0030726F">
              <w:rPr>
                <w:rFonts w:eastAsia="Times New Roman" w:cs="Times New Roman"/>
                <w:sz w:val="20"/>
                <w:szCs w:val="20"/>
                <w:lang w:val="es-ES" w:eastAsia="ja-JP"/>
              </w:rPr>
              <w:t>1:4293576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93B8547" w14:textId="77777777" w:rsidR="005C1355" w:rsidRPr="0030726F" w:rsidRDefault="005C1355" w:rsidP="0030726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ja-JP"/>
              </w:rPr>
            </w:pPr>
            <w:r w:rsidRPr="0030726F">
              <w:rPr>
                <w:rFonts w:eastAsia="Times New Roman" w:cs="Times New Roman"/>
                <w:sz w:val="20"/>
                <w:szCs w:val="20"/>
                <w:lang w:val="es-ES" w:eastAsia="ja-JP"/>
              </w:rPr>
              <w:t>C</w:t>
            </w:r>
          </w:p>
        </w:tc>
        <w:tc>
          <w:tcPr>
            <w:tcW w:w="112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B74D4A1" w14:textId="77777777" w:rsidR="005C1355" w:rsidRPr="0030726F" w:rsidRDefault="005C1355" w:rsidP="0030726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ja-JP"/>
              </w:rPr>
            </w:pPr>
            <w:r w:rsidRPr="0030726F">
              <w:rPr>
                <w:rFonts w:eastAsia="Times New Roman" w:cs="Times New Roman"/>
                <w:sz w:val="20"/>
                <w:szCs w:val="20"/>
                <w:lang w:val="es-ES" w:eastAsia="ja-JP"/>
              </w:rPr>
              <w:t>A</w:t>
            </w: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1C0DE42E" w14:textId="578FCA04" w:rsidR="005C1355" w:rsidRPr="0030726F" w:rsidRDefault="00D43F41" w:rsidP="0030726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ja-JP"/>
              </w:rPr>
            </w:pPr>
            <w:proofErr w:type="spellStart"/>
            <w:r w:rsidRPr="0030726F">
              <w:rPr>
                <w:rFonts w:eastAsia="Times New Roman" w:cs="Times New Roman"/>
                <w:sz w:val="20"/>
                <w:szCs w:val="20"/>
                <w:lang w:val="es-ES" w:eastAsia="ja-JP"/>
              </w:rPr>
              <w:t>Intron</w:t>
            </w:r>
            <w:proofErr w:type="spellEnd"/>
            <w:r w:rsidRPr="0030726F">
              <w:rPr>
                <w:rFonts w:eastAsia="Times New Roman" w:cs="Times New Roman"/>
                <w:sz w:val="20"/>
                <w:szCs w:val="20"/>
                <w:lang w:val="es-ES" w:eastAsia="ja-JP"/>
              </w:rPr>
              <w:t xml:space="preserve"> </w:t>
            </w:r>
            <w:proofErr w:type="spellStart"/>
            <w:r w:rsidRPr="0030726F">
              <w:rPr>
                <w:rFonts w:eastAsia="Times New Roman" w:cs="Times New Roman"/>
                <w:sz w:val="20"/>
                <w:szCs w:val="20"/>
                <w:lang w:val="es-ES" w:eastAsia="ja-JP"/>
              </w:rPr>
              <w:t>variant</w:t>
            </w:r>
            <w:proofErr w:type="spellEnd"/>
          </w:p>
        </w:tc>
        <w:tc>
          <w:tcPr>
            <w:tcW w:w="1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5BF77B52" w14:textId="6C7FEA1D" w:rsidR="005C1355" w:rsidRPr="0030726F" w:rsidRDefault="00E829D4" w:rsidP="0030726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ja-JP"/>
              </w:rPr>
            </w:pPr>
            <w:proofErr w:type="spellStart"/>
            <w:r w:rsidRPr="0030726F">
              <w:rPr>
                <w:rFonts w:eastAsia="Times New Roman" w:cs="Times New Roman"/>
                <w:sz w:val="20"/>
                <w:szCs w:val="20"/>
                <w:lang w:val="es-ES" w:eastAsia="ja-JP"/>
              </w:rPr>
              <w:t>Benign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042E4FC" w14:textId="77777777" w:rsidR="005C1355" w:rsidRPr="0030726F" w:rsidRDefault="005C1355" w:rsidP="0030726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ja-JP"/>
              </w:rPr>
            </w:pPr>
            <w:r w:rsidRPr="0030726F">
              <w:rPr>
                <w:rFonts w:cs="Times New Roman"/>
                <w:sz w:val="20"/>
                <w:szCs w:val="20"/>
              </w:rPr>
              <w:t>0.940</w:t>
            </w:r>
          </w:p>
        </w:tc>
      </w:tr>
      <w:tr w:rsidR="005C1355" w:rsidRPr="0030726F" w14:paraId="4BCB7088" w14:textId="77777777" w:rsidTr="00B15FE6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44F217E" w14:textId="77777777" w:rsidR="005C1355" w:rsidRPr="0030726F" w:rsidRDefault="005C1355" w:rsidP="0030726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ja-JP"/>
              </w:rPr>
            </w:pPr>
            <w:r w:rsidRPr="0030726F">
              <w:rPr>
                <w:rFonts w:eastAsia="Times New Roman" w:cs="Times New Roman"/>
                <w:sz w:val="20"/>
                <w:szCs w:val="20"/>
                <w:lang w:val="es-ES" w:eastAsia="ja-JP"/>
              </w:rPr>
              <w:t>rs84184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AC4E26D" w14:textId="77777777" w:rsidR="005C1355" w:rsidRPr="0030726F" w:rsidRDefault="005C1355" w:rsidP="0030726F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20"/>
                <w:szCs w:val="20"/>
                <w:lang w:val="es-ES" w:eastAsia="ja-JP"/>
              </w:rPr>
            </w:pPr>
            <w:r w:rsidRPr="0030726F">
              <w:rPr>
                <w:rFonts w:eastAsia="Times New Roman" w:cs="Times New Roman"/>
                <w:i/>
                <w:iCs/>
                <w:sz w:val="20"/>
                <w:szCs w:val="20"/>
                <w:lang w:val="es-ES" w:eastAsia="ja-JP"/>
              </w:rPr>
              <w:t xml:space="preserve">SLC2A1 </w:t>
            </w:r>
            <w:r w:rsidRPr="0030726F">
              <w:rPr>
                <w:rFonts w:eastAsia="Times New Roman" w:cs="Times New Roman"/>
                <w:sz w:val="20"/>
                <w:szCs w:val="20"/>
                <w:lang w:val="es-ES" w:eastAsia="ja-JP"/>
              </w:rPr>
              <w:t>(GLUT1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E2F289F" w14:textId="77777777" w:rsidR="005C1355" w:rsidRPr="0030726F" w:rsidRDefault="005C1355" w:rsidP="0030726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ja-JP"/>
              </w:rPr>
            </w:pPr>
            <w:r w:rsidRPr="0030726F">
              <w:rPr>
                <w:rFonts w:eastAsia="Times New Roman" w:cs="Times New Roman"/>
                <w:sz w:val="20"/>
                <w:szCs w:val="20"/>
                <w:lang w:val="es-ES" w:eastAsia="ja-JP"/>
              </w:rPr>
              <w:t>1:4293687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2361801" w14:textId="77777777" w:rsidR="005C1355" w:rsidRPr="0030726F" w:rsidRDefault="005C1355" w:rsidP="0030726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ja-JP"/>
              </w:rPr>
            </w:pPr>
            <w:r w:rsidRPr="0030726F">
              <w:rPr>
                <w:rFonts w:eastAsia="Times New Roman" w:cs="Times New Roman"/>
                <w:sz w:val="20"/>
                <w:szCs w:val="20"/>
                <w:lang w:val="es-ES" w:eastAsia="ja-JP"/>
              </w:rPr>
              <w:t>G</w:t>
            </w:r>
          </w:p>
        </w:tc>
        <w:tc>
          <w:tcPr>
            <w:tcW w:w="112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043B9B4" w14:textId="77777777" w:rsidR="005C1355" w:rsidRPr="0030726F" w:rsidRDefault="005C1355" w:rsidP="0030726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ja-JP"/>
              </w:rPr>
            </w:pPr>
            <w:r w:rsidRPr="0030726F">
              <w:rPr>
                <w:rFonts w:eastAsia="Times New Roman" w:cs="Times New Roman"/>
                <w:sz w:val="20"/>
                <w:szCs w:val="20"/>
                <w:lang w:val="es-ES" w:eastAsia="ja-JP"/>
              </w:rPr>
              <w:t>A</w:t>
            </w: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3137F1FA" w14:textId="77777777" w:rsidR="005C1355" w:rsidRPr="0030726F" w:rsidRDefault="005C1355" w:rsidP="0030726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ja-JP"/>
              </w:rPr>
            </w:pPr>
            <w:proofErr w:type="spellStart"/>
            <w:r w:rsidRPr="0030726F">
              <w:rPr>
                <w:rFonts w:eastAsia="Times New Roman" w:cs="Times New Roman"/>
                <w:sz w:val="20"/>
                <w:szCs w:val="20"/>
                <w:lang w:val="es-ES" w:eastAsia="ja-JP"/>
              </w:rPr>
              <w:t>Intron</w:t>
            </w:r>
            <w:proofErr w:type="spellEnd"/>
            <w:r w:rsidRPr="0030726F">
              <w:rPr>
                <w:rFonts w:eastAsia="Times New Roman" w:cs="Times New Roman"/>
                <w:sz w:val="20"/>
                <w:szCs w:val="20"/>
                <w:lang w:val="es-ES" w:eastAsia="ja-JP"/>
              </w:rPr>
              <w:t xml:space="preserve"> </w:t>
            </w:r>
            <w:proofErr w:type="spellStart"/>
            <w:r w:rsidRPr="0030726F">
              <w:rPr>
                <w:rFonts w:eastAsia="Times New Roman" w:cs="Times New Roman"/>
                <w:sz w:val="20"/>
                <w:szCs w:val="20"/>
                <w:lang w:val="es-ES" w:eastAsia="ja-JP"/>
              </w:rPr>
              <w:t>variant</w:t>
            </w:r>
            <w:proofErr w:type="spellEnd"/>
          </w:p>
        </w:tc>
        <w:tc>
          <w:tcPr>
            <w:tcW w:w="1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4A4AD784" w14:textId="605DC954" w:rsidR="005C1355" w:rsidRPr="0030726F" w:rsidRDefault="008C1041" w:rsidP="0030726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ja-JP"/>
              </w:rPr>
            </w:pPr>
            <w:proofErr w:type="spellStart"/>
            <w:r w:rsidRPr="0030726F">
              <w:rPr>
                <w:rFonts w:eastAsia="Times New Roman" w:cs="Times New Roman"/>
                <w:sz w:val="20"/>
                <w:szCs w:val="20"/>
                <w:lang w:val="es-ES" w:eastAsia="ja-JP"/>
              </w:rPr>
              <w:t>Benign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43AB8AC" w14:textId="77777777" w:rsidR="005C1355" w:rsidRPr="0030726F" w:rsidRDefault="005C1355" w:rsidP="0030726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ja-JP"/>
              </w:rPr>
            </w:pPr>
            <w:r w:rsidRPr="0030726F">
              <w:rPr>
                <w:rFonts w:cs="Times New Roman"/>
                <w:sz w:val="20"/>
                <w:szCs w:val="20"/>
              </w:rPr>
              <w:t>0.490</w:t>
            </w:r>
          </w:p>
        </w:tc>
      </w:tr>
      <w:tr w:rsidR="005C1355" w:rsidRPr="0030726F" w14:paraId="44D497D5" w14:textId="77777777" w:rsidTr="00B15FE6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6A8E746" w14:textId="77777777" w:rsidR="005C1355" w:rsidRPr="0030726F" w:rsidRDefault="005C1355" w:rsidP="0030726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ja-JP"/>
              </w:rPr>
            </w:pPr>
            <w:r w:rsidRPr="0030726F">
              <w:rPr>
                <w:rFonts w:eastAsia="Times New Roman" w:cs="Times New Roman"/>
                <w:sz w:val="20"/>
                <w:szCs w:val="20"/>
                <w:lang w:val="es-ES" w:eastAsia="ja-JP"/>
              </w:rPr>
              <w:t>rs84184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8BD486A" w14:textId="77777777" w:rsidR="005C1355" w:rsidRPr="0030726F" w:rsidRDefault="005C1355" w:rsidP="0030726F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20"/>
                <w:szCs w:val="20"/>
                <w:lang w:val="es-ES" w:eastAsia="ja-JP"/>
              </w:rPr>
            </w:pPr>
            <w:r w:rsidRPr="0030726F">
              <w:rPr>
                <w:rFonts w:eastAsia="Times New Roman" w:cs="Times New Roman"/>
                <w:i/>
                <w:iCs/>
                <w:sz w:val="20"/>
                <w:szCs w:val="20"/>
                <w:lang w:val="es-ES" w:eastAsia="ja-JP"/>
              </w:rPr>
              <w:t xml:space="preserve">SLC2A1 </w:t>
            </w:r>
            <w:r w:rsidRPr="0030726F">
              <w:rPr>
                <w:rFonts w:eastAsia="Times New Roman" w:cs="Times New Roman"/>
                <w:sz w:val="20"/>
                <w:szCs w:val="20"/>
                <w:lang w:val="es-ES" w:eastAsia="ja-JP"/>
              </w:rPr>
              <w:t>(GLUT1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08FD823" w14:textId="77777777" w:rsidR="005C1355" w:rsidRPr="0030726F" w:rsidRDefault="005C1355" w:rsidP="0030726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ja-JP"/>
              </w:rPr>
            </w:pPr>
            <w:r w:rsidRPr="0030726F">
              <w:rPr>
                <w:rFonts w:eastAsia="Times New Roman" w:cs="Times New Roman"/>
                <w:sz w:val="20"/>
                <w:szCs w:val="20"/>
                <w:lang w:val="es-ES" w:eastAsia="ja-JP"/>
              </w:rPr>
              <w:t>1:4293703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9637116" w14:textId="77777777" w:rsidR="005C1355" w:rsidRPr="0030726F" w:rsidRDefault="005C1355" w:rsidP="0030726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ja-JP"/>
              </w:rPr>
            </w:pPr>
            <w:r w:rsidRPr="0030726F">
              <w:rPr>
                <w:rFonts w:eastAsia="Times New Roman" w:cs="Times New Roman"/>
                <w:sz w:val="20"/>
                <w:szCs w:val="20"/>
                <w:lang w:val="es-ES" w:eastAsia="ja-JP"/>
              </w:rPr>
              <w:t>C</w:t>
            </w:r>
          </w:p>
        </w:tc>
        <w:tc>
          <w:tcPr>
            <w:tcW w:w="112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6F61F93" w14:textId="77777777" w:rsidR="005C1355" w:rsidRPr="0030726F" w:rsidRDefault="005C1355" w:rsidP="0030726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ja-JP"/>
              </w:rPr>
            </w:pPr>
            <w:r w:rsidRPr="0030726F">
              <w:rPr>
                <w:rFonts w:eastAsia="Times New Roman" w:cs="Times New Roman"/>
                <w:sz w:val="20"/>
                <w:szCs w:val="20"/>
                <w:lang w:val="es-ES" w:eastAsia="ja-JP"/>
              </w:rPr>
              <w:t>T</w:t>
            </w: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0B2633CB" w14:textId="77777777" w:rsidR="005C1355" w:rsidRPr="0030726F" w:rsidRDefault="005C1355" w:rsidP="0030726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ja-JP"/>
              </w:rPr>
            </w:pPr>
            <w:proofErr w:type="spellStart"/>
            <w:r w:rsidRPr="0030726F">
              <w:rPr>
                <w:rFonts w:eastAsia="Times New Roman" w:cs="Times New Roman"/>
                <w:sz w:val="20"/>
                <w:szCs w:val="20"/>
                <w:lang w:val="es-ES" w:eastAsia="ja-JP"/>
              </w:rPr>
              <w:t>Intron</w:t>
            </w:r>
            <w:proofErr w:type="spellEnd"/>
            <w:r w:rsidRPr="0030726F">
              <w:rPr>
                <w:rFonts w:eastAsia="Times New Roman" w:cs="Times New Roman"/>
                <w:sz w:val="20"/>
                <w:szCs w:val="20"/>
                <w:lang w:val="es-ES" w:eastAsia="ja-JP"/>
              </w:rPr>
              <w:t xml:space="preserve"> </w:t>
            </w:r>
            <w:proofErr w:type="spellStart"/>
            <w:r w:rsidRPr="0030726F">
              <w:rPr>
                <w:rFonts w:eastAsia="Times New Roman" w:cs="Times New Roman"/>
                <w:sz w:val="20"/>
                <w:szCs w:val="20"/>
                <w:lang w:val="es-ES" w:eastAsia="ja-JP"/>
              </w:rPr>
              <w:t>variant</w:t>
            </w:r>
            <w:proofErr w:type="spellEnd"/>
          </w:p>
        </w:tc>
        <w:tc>
          <w:tcPr>
            <w:tcW w:w="1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539DA566" w14:textId="20DE3F3F" w:rsidR="005C1355" w:rsidRPr="0030726F" w:rsidRDefault="00E829D4" w:rsidP="0030726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ja-JP"/>
              </w:rPr>
            </w:pPr>
            <w:r w:rsidRPr="0030726F">
              <w:rPr>
                <w:rFonts w:eastAsia="Times New Roman" w:cs="Times New Roman"/>
                <w:sz w:val="20"/>
                <w:szCs w:val="20"/>
                <w:lang w:val="es-ES" w:eastAsia="ja-JP"/>
              </w:rPr>
              <w:t>*</w:t>
            </w:r>
            <w:proofErr w:type="spellStart"/>
            <w:r w:rsidRPr="0030726F">
              <w:rPr>
                <w:rFonts w:eastAsia="Times New Roman" w:cs="Times New Roman"/>
                <w:sz w:val="20"/>
                <w:szCs w:val="20"/>
                <w:lang w:val="es-ES" w:eastAsia="ja-JP"/>
              </w:rPr>
              <w:t>Deleterious</w:t>
            </w:r>
            <w:proofErr w:type="spellEnd"/>
            <w:r w:rsidRPr="0030726F">
              <w:rPr>
                <w:rFonts w:eastAsia="Times New Roman" w:cs="Times New Roman"/>
                <w:sz w:val="20"/>
                <w:szCs w:val="20"/>
                <w:lang w:val="es-ES" w:eastAsia="ja-JP"/>
              </w:rPr>
              <w:t xml:space="preserve"> </w:t>
            </w:r>
            <w:proofErr w:type="spellStart"/>
            <w:r w:rsidRPr="0030726F">
              <w:rPr>
                <w:rFonts w:eastAsia="Times New Roman" w:cs="Times New Roman"/>
                <w:sz w:val="20"/>
                <w:szCs w:val="20"/>
                <w:lang w:val="es-ES" w:eastAsia="ja-JP"/>
              </w:rPr>
              <w:t>potential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1DF0BCD" w14:textId="77777777" w:rsidR="005C1355" w:rsidRPr="0030726F" w:rsidRDefault="005C1355" w:rsidP="0030726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ja-JP"/>
              </w:rPr>
            </w:pPr>
            <w:r w:rsidRPr="0030726F">
              <w:rPr>
                <w:rFonts w:cs="Times New Roman"/>
                <w:sz w:val="20"/>
                <w:szCs w:val="20"/>
              </w:rPr>
              <w:t>0.615</w:t>
            </w:r>
          </w:p>
        </w:tc>
      </w:tr>
      <w:tr w:rsidR="005C1355" w:rsidRPr="0030726F" w14:paraId="3D9F964D" w14:textId="77777777" w:rsidTr="00B15FE6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AD1907C" w14:textId="77777777" w:rsidR="005C1355" w:rsidRPr="0030726F" w:rsidRDefault="005C1355" w:rsidP="0030726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ja-JP"/>
              </w:rPr>
            </w:pPr>
            <w:r w:rsidRPr="0030726F">
              <w:rPr>
                <w:rFonts w:eastAsia="Times New Roman" w:cs="Times New Roman"/>
                <w:sz w:val="20"/>
                <w:szCs w:val="20"/>
                <w:lang w:val="es-ES" w:eastAsia="ja-JP"/>
              </w:rPr>
              <w:t>rs138512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4A0B12D" w14:textId="77777777" w:rsidR="005C1355" w:rsidRPr="0030726F" w:rsidRDefault="005C1355" w:rsidP="0030726F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20"/>
                <w:szCs w:val="20"/>
                <w:lang w:val="es-ES" w:eastAsia="ja-JP"/>
              </w:rPr>
            </w:pPr>
            <w:r w:rsidRPr="0030726F">
              <w:rPr>
                <w:rFonts w:eastAsia="Times New Roman" w:cs="Times New Roman"/>
                <w:i/>
                <w:iCs/>
                <w:sz w:val="20"/>
                <w:szCs w:val="20"/>
                <w:lang w:val="es-ES" w:eastAsia="ja-JP"/>
              </w:rPr>
              <w:t xml:space="preserve">SLC2A1 </w:t>
            </w:r>
            <w:r w:rsidRPr="0030726F">
              <w:rPr>
                <w:rFonts w:eastAsia="Times New Roman" w:cs="Times New Roman"/>
                <w:sz w:val="20"/>
                <w:szCs w:val="20"/>
                <w:lang w:val="es-ES" w:eastAsia="ja-JP"/>
              </w:rPr>
              <w:t>(GLUT1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3B9D3CD" w14:textId="77777777" w:rsidR="005C1355" w:rsidRPr="0030726F" w:rsidRDefault="005C1355" w:rsidP="0030726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ja-JP"/>
              </w:rPr>
            </w:pPr>
            <w:r w:rsidRPr="0030726F">
              <w:rPr>
                <w:rFonts w:eastAsia="Times New Roman" w:cs="Times New Roman"/>
                <w:sz w:val="20"/>
                <w:szCs w:val="20"/>
                <w:lang w:val="es-ES" w:eastAsia="ja-JP"/>
              </w:rPr>
              <w:t>1:4294329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AFF521C" w14:textId="77777777" w:rsidR="005C1355" w:rsidRPr="0030726F" w:rsidRDefault="005C1355" w:rsidP="0030726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ja-JP"/>
              </w:rPr>
            </w:pPr>
            <w:r w:rsidRPr="0030726F">
              <w:rPr>
                <w:rFonts w:eastAsia="Times New Roman" w:cs="Times New Roman"/>
                <w:sz w:val="20"/>
                <w:szCs w:val="20"/>
                <w:lang w:val="es-ES" w:eastAsia="ja-JP"/>
              </w:rPr>
              <w:t>G</w:t>
            </w:r>
          </w:p>
        </w:tc>
        <w:tc>
          <w:tcPr>
            <w:tcW w:w="112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FFDF8ED" w14:textId="77777777" w:rsidR="005C1355" w:rsidRPr="0030726F" w:rsidRDefault="005C1355" w:rsidP="0030726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ja-JP"/>
              </w:rPr>
            </w:pPr>
            <w:r w:rsidRPr="0030726F">
              <w:rPr>
                <w:rFonts w:eastAsia="Times New Roman" w:cs="Times New Roman"/>
                <w:sz w:val="20"/>
                <w:szCs w:val="20"/>
                <w:lang w:val="es-ES" w:eastAsia="ja-JP"/>
              </w:rPr>
              <w:t>A</w:t>
            </w: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2D438692" w14:textId="77777777" w:rsidR="005C1355" w:rsidRPr="0030726F" w:rsidRDefault="005C1355" w:rsidP="0030726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ja-JP"/>
              </w:rPr>
            </w:pPr>
            <w:proofErr w:type="spellStart"/>
            <w:r w:rsidRPr="0030726F">
              <w:rPr>
                <w:rFonts w:eastAsia="Times New Roman" w:cs="Times New Roman"/>
                <w:sz w:val="20"/>
                <w:szCs w:val="20"/>
                <w:lang w:val="es-ES" w:eastAsia="ja-JP"/>
              </w:rPr>
              <w:t>Synonymous</w:t>
            </w:r>
            <w:proofErr w:type="spellEnd"/>
            <w:r w:rsidRPr="0030726F">
              <w:rPr>
                <w:rFonts w:eastAsia="Times New Roman" w:cs="Times New Roman"/>
                <w:sz w:val="20"/>
                <w:szCs w:val="20"/>
                <w:lang w:val="es-ES" w:eastAsia="ja-JP"/>
              </w:rPr>
              <w:t xml:space="preserve"> </w:t>
            </w:r>
            <w:proofErr w:type="spellStart"/>
            <w:r w:rsidRPr="0030726F">
              <w:rPr>
                <w:rFonts w:eastAsia="Times New Roman" w:cs="Times New Roman"/>
                <w:sz w:val="20"/>
                <w:szCs w:val="20"/>
                <w:lang w:val="es-ES" w:eastAsia="ja-JP"/>
              </w:rPr>
              <w:t>variant</w:t>
            </w:r>
            <w:proofErr w:type="spellEnd"/>
          </w:p>
        </w:tc>
        <w:tc>
          <w:tcPr>
            <w:tcW w:w="1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128E6D27" w14:textId="77777777" w:rsidR="005C1355" w:rsidRPr="0030726F" w:rsidRDefault="005C1355" w:rsidP="0030726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ja-JP"/>
              </w:rPr>
            </w:pPr>
            <w:proofErr w:type="spellStart"/>
            <w:r w:rsidRPr="0030726F">
              <w:rPr>
                <w:rFonts w:eastAsia="Times New Roman" w:cs="Times New Roman"/>
                <w:sz w:val="20"/>
                <w:szCs w:val="20"/>
                <w:lang w:val="es-ES" w:eastAsia="ja-JP"/>
              </w:rPr>
              <w:t>Benign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CFE2A09" w14:textId="77777777" w:rsidR="005C1355" w:rsidRPr="0030726F" w:rsidRDefault="005C1355" w:rsidP="0030726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ja-JP"/>
              </w:rPr>
            </w:pPr>
            <w:r w:rsidRPr="0030726F">
              <w:rPr>
                <w:rFonts w:cs="Times New Roman"/>
                <w:sz w:val="20"/>
                <w:szCs w:val="20"/>
              </w:rPr>
              <w:t>1.000</w:t>
            </w:r>
          </w:p>
        </w:tc>
      </w:tr>
      <w:tr w:rsidR="005C1355" w:rsidRPr="0030726F" w14:paraId="49CEA56C" w14:textId="77777777" w:rsidTr="00B15FE6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E55EBB4" w14:textId="77777777" w:rsidR="005C1355" w:rsidRPr="0030726F" w:rsidRDefault="005C1355" w:rsidP="0030726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ja-JP"/>
              </w:rPr>
            </w:pPr>
            <w:r w:rsidRPr="0030726F">
              <w:rPr>
                <w:rFonts w:eastAsia="Times New Roman" w:cs="Times New Roman"/>
                <w:sz w:val="20"/>
                <w:szCs w:val="20"/>
                <w:lang w:val="es-ES" w:eastAsia="ja-JP"/>
              </w:rPr>
              <w:t>rs71021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140292A" w14:textId="77777777" w:rsidR="005C1355" w:rsidRPr="0030726F" w:rsidRDefault="005C1355" w:rsidP="0030726F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20"/>
                <w:szCs w:val="20"/>
                <w:lang w:val="es-ES" w:eastAsia="ja-JP"/>
              </w:rPr>
            </w:pPr>
            <w:r w:rsidRPr="0030726F">
              <w:rPr>
                <w:rFonts w:eastAsia="Times New Roman" w:cs="Times New Roman"/>
                <w:i/>
                <w:iCs/>
                <w:sz w:val="20"/>
                <w:szCs w:val="20"/>
                <w:lang w:val="es-ES" w:eastAsia="ja-JP"/>
              </w:rPr>
              <w:t xml:space="preserve">SLC2A1 </w:t>
            </w:r>
            <w:r w:rsidRPr="0030726F">
              <w:rPr>
                <w:rFonts w:eastAsia="Times New Roman" w:cs="Times New Roman"/>
                <w:sz w:val="20"/>
                <w:szCs w:val="20"/>
                <w:lang w:val="es-ES" w:eastAsia="ja-JP"/>
              </w:rPr>
              <w:t>(GLUT1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57802C2" w14:textId="77777777" w:rsidR="005C1355" w:rsidRPr="0030726F" w:rsidRDefault="005C1355" w:rsidP="0030726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ja-JP"/>
              </w:rPr>
            </w:pPr>
            <w:r w:rsidRPr="0030726F">
              <w:rPr>
                <w:rFonts w:eastAsia="Times New Roman" w:cs="Times New Roman"/>
                <w:sz w:val="20"/>
                <w:szCs w:val="20"/>
                <w:lang w:val="es-ES" w:eastAsia="ja-JP"/>
              </w:rPr>
              <w:t>1:4296154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80E7F6D" w14:textId="77777777" w:rsidR="005C1355" w:rsidRPr="0030726F" w:rsidRDefault="005C1355" w:rsidP="0030726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ja-JP"/>
              </w:rPr>
            </w:pPr>
            <w:r w:rsidRPr="0030726F">
              <w:rPr>
                <w:rFonts w:eastAsia="Times New Roman" w:cs="Times New Roman"/>
                <w:sz w:val="20"/>
                <w:szCs w:val="20"/>
                <w:lang w:val="es-ES" w:eastAsia="ja-JP"/>
              </w:rPr>
              <w:t>T</w:t>
            </w:r>
          </w:p>
        </w:tc>
        <w:tc>
          <w:tcPr>
            <w:tcW w:w="112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F3B6639" w14:textId="77777777" w:rsidR="005C1355" w:rsidRPr="0030726F" w:rsidRDefault="005C1355" w:rsidP="0030726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ja-JP"/>
              </w:rPr>
            </w:pPr>
            <w:r w:rsidRPr="0030726F">
              <w:rPr>
                <w:rFonts w:eastAsia="Times New Roman" w:cs="Times New Roman"/>
                <w:sz w:val="20"/>
                <w:szCs w:val="20"/>
                <w:lang w:val="es-ES" w:eastAsia="ja-JP"/>
              </w:rPr>
              <w:t>A</w:t>
            </w: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74CD4237" w14:textId="77777777" w:rsidR="005C1355" w:rsidRPr="0030726F" w:rsidRDefault="005C1355" w:rsidP="0030726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ja-JP"/>
              </w:rPr>
            </w:pPr>
            <w:proofErr w:type="spellStart"/>
            <w:r w:rsidRPr="0030726F">
              <w:rPr>
                <w:rFonts w:eastAsia="Times New Roman" w:cs="Times New Roman"/>
                <w:sz w:val="20"/>
                <w:szCs w:val="20"/>
                <w:lang w:val="es-ES" w:eastAsia="ja-JP"/>
              </w:rPr>
              <w:t>Intron</w:t>
            </w:r>
            <w:proofErr w:type="spellEnd"/>
            <w:r w:rsidRPr="0030726F">
              <w:rPr>
                <w:rFonts w:eastAsia="Times New Roman" w:cs="Times New Roman"/>
                <w:sz w:val="20"/>
                <w:szCs w:val="20"/>
                <w:lang w:val="es-ES" w:eastAsia="ja-JP"/>
              </w:rPr>
              <w:t xml:space="preserve"> </w:t>
            </w:r>
            <w:proofErr w:type="spellStart"/>
            <w:r w:rsidRPr="0030726F">
              <w:rPr>
                <w:rFonts w:eastAsia="Times New Roman" w:cs="Times New Roman"/>
                <w:sz w:val="20"/>
                <w:szCs w:val="20"/>
                <w:lang w:val="es-ES" w:eastAsia="ja-JP"/>
              </w:rPr>
              <w:t>variant</w:t>
            </w:r>
            <w:proofErr w:type="spellEnd"/>
          </w:p>
        </w:tc>
        <w:tc>
          <w:tcPr>
            <w:tcW w:w="1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017229F3" w14:textId="4DE229C1" w:rsidR="005C1355" w:rsidRPr="0030726F" w:rsidRDefault="008C1041" w:rsidP="0030726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ja-JP"/>
              </w:rPr>
            </w:pPr>
            <w:proofErr w:type="spellStart"/>
            <w:r w:rsidRPr="0030726F">
              <w:rPr>
                <w:rFonts w:eastAsia="Times New Roman" w:cs="Times New Roman"/>
                <w:sz w:val="20"/>
                <w:szCs w:val="20"/>
                <w:lang w:val="es-ES" w:eastAsia="ja-JP"/>
              </w:rPr>
              <w:t>Benign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3C00D65" w14:textId="77777777" w:rsidR="005C1355" w:rsidRPr="0030726F" w:rsidRDefault="005C1355" w:rsidP="0030726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ja-JP"/>
              </w:rPr>
            </w:pPr>
            <w:r w:rsidRPr="0030726F">
              <w:rPr>
                <w:rFonts w:cs="Times New Roman"/>
                <w:sz w:val="20"/>
                <w:szCs w:val="20"/>
              </w:rPr>
              <w:t>0.759</w:t>
            </w:r>
          </w:p>
        </w:tc>
      </w:tr>
      <w:tr w:rsidR="005C1355" w:rsidRPr="0030726F" w14:paraId="12509E4D" w14:textId="77777777" w:rsidTr="00B15FE6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7ACFB63" w14:textId="77777777" w:rsidR="005C1355" w:rsidRPr="0030726F" w:rsidRDefault="005C1355" w:rsidP="0030726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ja-JP"/>
              </w:rPr>
            </w:pPr>
            <w:r w:rsidRPr="0030726F">
              <w:rPr>
                <w:rFonts w:eastAsia="Times New Roman" w:cs="Times New Roman"/>
                <w:sz w:val="20"/>
                <w:szCs w:val="20"/>
                <w:lang w:val="es-ES" w:eastAsia="ja-JP"/>
              </w:rPr>
              <w:t>rs1192009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234CA59" w14:textId="77777777" w:rsidR="005C1355" w:rsidRPr="0030726F" w:rsidRDefault="005C1355" w:rsidP="0030726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ja-JP"/>
              </w:rPr>
            </w:pPr>
            <w:r w:rsidRPr="0030726F">
              <w:rPr>
                <w:rFonts w:eastAsia="Times New Roman" w:cs="Times New Roman"/>
                <w:i/>
                <w:iCs/>
                <w:sz w:val="20"/>
                <w:szCs w:val="20"/>
                <w:lang w:val="es-ES" w:eastAsia="ja-JP"/>
              </w:rPr>
              <w:t xml:space="preserve">SLC2A2 </w:t>
            </w:r>
            <w:r w:rsidRPr="0030726F">
              <w:rPr>
                <w:rFonts w:eastAsia="Times New Roman" w:cs="Times New Roman"/>
                <w:sz w:val="20"/>
                <w:szCs w:val="20"/>
                <w:lang w:val="es-ES" w:eastAsia="ja-JP"/>
              </w:rPr>
              <w:t>(GLUT2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E4399D1" w14:textId="77777777" w:rsidR="005C1355" w:rsidRPr="0030726F" w:rsidRDefault="005C1355" w:rsidP="0030726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ja-JP"/>
              </w:rPr>
            </w:pPr>
            <w:r w:rsidRPr="0030726F">
              <w:rPr>
                <w:rFonts w:eastAsia="Times New Roman" w:cs="Times New Roman"/>
                <w:sz w:val="20"/>
                <w:szCs w:val="20"/>
                <w:lang w:val="es-ES" w:eastAsia="ja-JP"/>
              </w:rPr>
              <w:t>3:17099973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270A678" w14:textId="77777777" w:rsidR="005C1355" w:rsidRPr="0030726F" w:rsidRDefault="005C1355" w:rsidP="0030726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ja-JP"/>
              </w:rPr>
            </w:pPr>
            <w:r w:rsidRPr="0030726F">
              <w:rPr>
                <w:rFonts w:eastAsia="Times New Roman" w:cs="Times New Roman"/>
                <w:sz w:val="20"/>
                <w:szCs w:val="20"/>
                <w:lang w:val="es-ES" w:eastAsia="ja-JP"/>
              </w:rPr>
              <w:t>T</w:t>
            </w:r>
          </w:p>
        </w:tc>
        <w:tc>
          <w:tcPr>
            <w:tcW w:w="112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6AEFE44" w14:textId="77777777" w:rsidR="005C1355" w:rsidRPr="0030726F" w:rsidRDefault="005C1355" w:rsidP="0030726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ja-JP"/>
              </w:rPr>
            </w:pPr>
            <w:r w:rsidRPr="0030726F">
              <w:rPr>
                <w:rFonts w:eastAsia="Times New Roman" w:cs="Times New Roman"/>
                <w:sz w:val="20"/>
                <w:szCs w:val="20"/>
                <w:lang w:val="es-ES" w:eastAsia="ja-JP"/>
              </w:rPr>
              <w:t>A</w:t>
            </w: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125D6B25" w14:textId="77777777" w:rsidR="005C1355" w:rsidRPr="0030726F" w:rsidRDefault="005C1355" w:rsidP="0030726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ja-JP"/>
              </w:rPr>
            </w:pPr>
            <w:proofErr w:type="spellStart"/>
            <w:r w:rsidRPr="0030726F">
              <w:rPr>
                <w:rFonts w:eastAsia="Times New Roman" w:cs="Times New Roman"/>
                <w:sz w:val="20"/>
                <w:szCs w:val="20"/>
                <w:lang w:val="es-ES" w:eastAsia="ja-JP"/>
              </w:rPr>
              <w:t>Intron</w:t>
            </w:r>
            <w:proofErr w:type="spellEnd"/>
            <w:r w:rsidRPr="0030726F">
              <w:rPr>
                <w:rFonts w:eastAsia="Times New Roman" w:cs="Times New Roman"/>
                <w:sz w:val="20"/>
                <w:szCs w:val="20"/>
                <w:lang w:val="es-ES" w:eastAsia="ja-JP"/>
              </w:rPr>
              <w:t xml:space="preserve"> </w:t>
            </w:r>
            <w:proofErr w:type="spellStart"/>
            <w:r w:rsidRPr="0030726F">
              <w:rPr>
                <w:rFonts w:eastAsia="Times New Roman" w:cs="Times New Roman"/>
                <w:sz w:val="20"/>
                <w:szCs w:val="20"/>
                <w:lang w:val="es-ES" w:eastAsia="ja-JP"/>
              </w:rPr>
              <w:t>variant</w:t>
            </w:r>
            <w:proofErr w:type="spellEnd"/>
          </w:p>
        </w:tc>
        <w:tc>
          <w:tcPr>
            <w:tcW w:w="1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24E42842" w14:textId="324AEB72" w:rsidR="005C1355" w:rsidRPr="0030726F" w:rsidRDefault="00E829D4" w:rsidP="0030726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ja-JP"/>
              </w:rPr>
            </w:pPr>
            <w:proofErr w:type="spellStart"/>
            <w:r w:rsidRPr="0030726F">
              <w:rPr>
                <w:rFonts w:eastAsia="Times New Roman" w:cs="Times New Roman"/>
                <w:sz w:val="20"/>
                <w:szCs w:val="20"/>
                <w:lang w:val="es-ES" w:eastAsia="ja-JP"/>
              </w:rPr>
              <w:t>Benign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FE94032" w14:textId="77777777" w:rsidR="005C1355" w:rsidRPr="0030726F" w:rsidRDefault="005C1355" w:rsidP="0030726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ja-JP"/>
              </w:rPr>
            </w:pPr>
            <w:r w:rsidRPr="0030726F">
              <w:rPr>
                <w:rFonts w:cs="Times New Roman"/>
                <w:sz w:val="20"/>
                <w:szCs w:val="20"/>
              </w:rPr>
              <w:t>0.679</w:t>
            </w:r>
          </w:p>
        </w:tc>
      </w:tr>
      <w:tr w:rsidR="005C1355" w:rsidRPr="0030726F" w14:paraId="7FA33D18" w14:textId="77777777" w:rsidTr="00B15FE6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9D5A52C" w14:textId="77777777" w:rsidR="005C1355" w:rsidRPr="0030726F" w:rsidRDefault="005C1355" w:rsidP="0030726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ja-JP"/>
              </w:rPr>
            </w:pPr>
            <w:r w:rsidRPr="0030726F">
              <w:rPr>
                <w:rFonts w:eastAsia="Times New Roman" w:cs="Times New Roman"/>
                <w:sz w:val="20"/>
                <w:szCs w:val="20"/>
                <w:lang w:val="es-ES" w:eastAsia="ja-JP"/>
              </w:rPr>
              <w:t>rs1051368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42E6179" w14:textId="77777777" w:rsidR="005C1355" w:rsidRPr="0030726F" w:rsidRDefault="005C1355" w:rsidP="0030726F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20"/>
                <w:szCs w:val="20"/>
                <w:lang w:val="es-ES" w:eastAsia="ja-JP"/>
              </w:rPr>
            </w:pPr>
            <w:r w:rsidRPr="0030726F">
              <w:rPr>
                <w:rFonts w:eastAsia="Times New Roman" w:cs="Times New Roman"/>
                <w:i/>
                <w:iCs/>
                <w:sz w:val="20"/>
                <w:szCs w:val="20"/>
                <w:lang w:val="es-ES" w:eastAsia="ja-JP"/>
              </w:rPr>
              <w:t xml:space="preserve">SLC2A2 </w:t>
            </w:r>
            <w:r w:rsidRPr="0030726F">
              <w:rPr>
                <w:rFonts w:eastAsia="Times New Roman" w:cs="Times New Roman"/>
                <w:sz w:val="20"/>
                <w:szCs w:val="20"/>
                <w:lang w:val="es-ES" w:eastAsia="ja-JP"/>
              </w:rPr>
              <w:t>(GLUT2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25E4CA8" w14:textId="77777777" w:rsidR="005C1355" w:rsidRPr="0030726F" w:rsidRDefault="005C1355" w:rsidP="0030726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ja-JP"/>
              </w:rPr>
            </w:pPr>
            <w:r w:rsidRPr="0030726F">
              <w:rPr>
                <w:rFonts w:eastAsia="Times New Roman" w:cs="Times New Roman"/>
                <w:sz w:val="20"/>
                <w:szCs w:val="20"/>
                <w:lang w:val="es-ES" w:eastAsia="ja-JP"/>
              </w:rPr>
              <w:t>3:17100642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6AF7983" w14:textId="77777777" w:rsidR="005C1355" w:rsidRPr="0030726F" w:rsidRDefault="005C1355" w:rsidP="0030726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ja-JP"/>
              </w:rPr>
            </w:pPr>
            <w:r w:rsidRPr="0030726F">
              <w:rPr>
                <w:rFonts w:eastAsia="Times New Roman" w:cs="Times New Roman"/>
                <w:sz w:val="20"/>
                <w:szCs w:val="20"/>
                <w:lang w:val="es-ES" w:eastAsia="ja-JP"/>
              </w:rPr>
              <w:t>C</w:t>
            </w:r>
          </w:p>
        </w:tc>
        <w:tc>
          <w:tcPr>
            <w:tcW w:w="112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4D55E12" w14:textId="77777777" w:rsidR="005C1355" w:rsidRPr="0030726F" w:rsidRDefault="005C1355" w:rsidP="0030726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ja-JP"/>
              </w:rPr>
            </w:pPr>
            <w:r w:rsidRPr="0030726F">
              <w:rPr>
                <w:rFonts w:eastAsia="Times New Roman" w:cs="Times New Roman"/>
                <w:sz w:val="20"/>
                <w:szCs w:val="20"/>
                <w:lang w:val="es-ES" w:eastAsia="ja-JP"/>
              </w:rPr>
              <w:t>T</w:t>
            </w: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1886BD52" w14:textId="77777777" w:rsidR="005C1355" w:rsidRPr="0030726F" w:rsidRDefault="005C1355" w:rsidP="0030726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ja-JP"/>
              </w:rPr>
            </w:pPr>
            <w:proofErr w:type="spellStart"/>
            <w:r w:rsidRPr="0030726F">
              <w:rPr>
                <w:rFonts w:eastAsia="Times New Roman" w:cs="Times New Roman"/>
                <w:sz w:val="20"/>
                <w:szCs w:val="20"/>
                <w:lang w:val="es-ES" w:eastAsia="ja-JP"/>
              </w:rPr>
              <w:t>Intron</w:t>
            </w:r>
            <w:proofErr w:type="spellEnd"/>
            <w:r w:rsidRPr="0030726F">
              <w:rPr>
                <w:rFonts w:eastAsia="Times New Roman" w:cs="Times New Roman"/>
                <w:sz w:val="20"/>
                <w:szCs w:val="20"/>
                <w:lang w:val="es-ES" w:eastAsia="ja-JP"/>
              </w:rPr>
              <w:t xml:space="preserve"> </w:t>
            </w:r>
            <w:proofErr w:type="spellStart"/>
            <w:r w:rsidRPr="0030726F">
              <w:rPr>
                <w:rFonts w:eastAsia="Times New Roman" w:cs="Times New Roman"/>
                <w:sz w:val="20"/>
                <w:szCs w:val="20"/>
                <w:lang w:val="es-ES" w:eastAsia="ja-JP"/>
              </w:rPr>
              <w:t>variant</w:t>
            </w:r>
            <w:proofErr w:type="spellEnd"/>
          </w:p>
        </w:tc>
        <w:tc>
          <w:tcPr>
            <w:tcW w:w="1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0419B208" w14:textId="31C0486F" w:rsidR="005C1355" w:rsidRPr="0030726F" w:rsidRDefault="00E829D4" w:rsidP="0030726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ja-JP"/>
              </w:rPr>
            </w:pPr>
            <w:proofErr w:type="spellStart"/>
            <w:r w:rsidRPr="0030726F">
              <w:rPr>
                <w:rFonts w:eastAsia="Times New Roman" w:cs="Times New Roman"/>
                <w:sz w:val="20"/>
                <w:szCs w:val="20"/>
                <w:lang w:val="es-ES" w:eastAsia="ja-JP"/>
              </w:rPr>
              <w:t>Benign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8CF9C12" w14:textId="77777777" w:rsidR="005C1355" w:rsidRPr="0030726F" w:rsidRDefault="005C1355" w:rsidP="0030726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ja-JP"/>
              </w:rPr>
            </w:pPr>
            <w:r w:rsidRPr="0030726F">
              <w:rPr>
                <w:rFonts w:cs="Times New Roman"/>
                <w:sz w:val="20"/>
                <w:szCs w:val="20"/>
              </w:rPr>
              <w:t>0.162</w:t>
            </w:r>
          </w:p>
        </w:tc>
      </w:tr>
      <w:tr w:rsidR="005C1355" w:rsidRPr="0030726F" w14:paraId="565C72E9" w14:textId="77777777" w:rsidTr="00B15FE6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46BCAC3" w14:textId="77777777" w:rsidR="005C1355" w:rsidRPr="0030726F" w:rsidRDefault="005C1355" w:rsidP="0030726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ja-JP"/>
              </w:rPr>
            </w:pPr>
            <w:r w:rsidRPr="0030726F">
              <w:rPr>
                <w:rFonts w:eastAsia="Times New Roman" w:cs="Times New Roman"/>
                <w:sz w:val="20"/>
                <w:szCs w:val="20"/>
                <w:lang w:val="es-ES" w:eastAsia="ja-JP"/>
              </w:rPr>
              <w:t>rs819267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64E7D39" w14:textId="77777777" w:rsidR="005C1355" w:rsidRPr="0030726F" w:rsidRDefault="005C1355" w:rsidP="0030726F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20"/>
                <w:szCs w:val="20"/>
                <w:lang w:val="es-ES" w:eastAsia="ja-JP"/>
              </w:rPr>
            </w:pPr>
            <w:r w:rsidRPr="0030726F">
              <w:rPr>
                <w:rFonts w:eastAsia="Times New Roman" w:cs="Times New Roman"/>
                <w:i/>
                <w:iCs/>
                <w:sz w:val="20"/>
                <w:szCs w:val="20"/>
                <w:lang w:val="es-ES" w:eastAsia="ja-JP"/>
              </w:rPr>
              <w:t xml:space="preserve">SLC2A2 </w:t>
            </w:r>
            <w:r w:rsidRPr="0030726F">
              <w:rPr>
                <w:rFonts w:eastAsia="Times New Roman" w:cs="Times New Roman"/>
                <w:sz w:val="20"/>
                <w:szCs w:val="20"/>
                <w:lang w:val="es-ES" w:eastAsia="ja-JP"/>
              </w:rPr>
              <w:t>(GLUT2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C26BA24" w14:textId="77777777" w:rsidR="005C1355" w:rsidRPr="0030726F" w:rsidRDefault="005C1355" w:rsidP="0030726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ja-JP"/>
              </w:rPr>
            </w:pPr>
            <w:r w:rsidRPr="0030726F">
              <w:rPr>
                <w:rFonts w:eastAsia="Times New Roman" w:cs="Times New Roman"/>
                <w:sz w:val="20"/>
                <w:szCs w:val="20"/>
                <w:lang w:val="es-ES" w:eastAsia="ja-JP"/>
              </w:rPr>
              <w:t>3:17100709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4BFC706" w14:textId="77777777" w:rsidR="005C1355" w:rsidRPr="0030726F" w:rsidRDefault="005C1355" w:rsidP="0030726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ja-JP"/>
              </w:rPr>
            </w:pPr>
            <w:r w:rsidRPr="0030726F">
              <w:rPr>
                <w:rFonts w:eastAsia="Times New Roman" w:cs="Times New Roman"/>
                <w:sz w:val="20"/>
                <w:szCs w:val="20"/>
                <w:lang w:val="es-ES" w:eastAsia="ja-JP"/>
              </w:rPr>
              <w:t>T</w:t>
            </w:r>
          </w:p>
        </w:tc>
        <w:tc>
          <w:tcPr>
            <w:tcW w:w="112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C432A1E" w14:textId="77777777" w:rsidR="005C1355" w:rsidRPr="0030726F" w:rsidRDefault="005C1355" w:rsidP="0030726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ja-JP"/>
              </w:rPr>
            </w:pPr>
            <w:r w:rsidRPr="0030726F">
              <w:rPr>
                <w:rFonts w:eastAsia="Times New Roman" w:cs="Times New Roman"/>
                <w:sz w:val="20"/>
                <w:szCs w:val="20"/>
                <w:lang w:val="es-ES" w:eastAsia="ja-JP"/>
              </w:rPr>
              <w:t>C</w:t>
            </w: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27B37AD2" w14:textId="77777777" w:rsidR="005C1355" w:rsidRPr="0030726F" w:rsidRDefault="005C1355" w:rsidP="0030726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ja-JP"/>
              </w:rPr>
            </w:pPr>
            <w:proofErr w:type="spellStart"/>
            <w:r w:rsidRPr="0030726F">
              <w:rPr>
                <w:rFonts w:eastAsia="Times New Roman" w:cs="Times New Roman"/>
                <w:sz w:val="20"/>
                <w:szCs w:val="20"/>
                <w:lang w:val="es-ES" w:eastAsia="ja-JP"/>
              </w:rPr>
              <w:t>Intron</w:t>
            </w:r>
            <w:proofErr w:type="spellEnd"/>
            <w:r w:rsidRPr="0030726F">
              <w:rPr>
                <w:rFonts w:eastAsia="Times New Roman" w:cs="Times New Roman"/>
                <w:sz w:val="20"/>
                <w:szCs w:val="20"/>
                <w:lang w:val="es-ES" w:eastAsia="ja-JP"/>
              </w:rPr>
              <w:t xml:space="preserve"> </w:t>
            </w:r>
            <w:proofErr w:type="spellStart"/>
            <w:r w:rsidRPr="0030726F">
              <w:rPr>
                <w:rFonts w:eastAsia="Times New Roman" w:cs="Times New Roman"/>
                <w:sz w:val="20"/>
                <w:szCs w:val="20"/>
                <w:lang w:val="es-ES" w:eastAsia="ja-JP"/>
              </w:rPr>
              <w:t>variant</w:t>
            </w:r>
            <w:proofErr w:type="spellEnd"/>
          </w:p>
        </w:tc>
        <w:tc>
          <w:tcPr>
            <w:tcW w:w="1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2B7B8D6D" w14:textId="036DDE5A" w:rsidR="005C1355" w:rsidRPr="0030726F" w:rsidRDefault="00D43F41" w:rsidP="0030726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ja-JP"/>
              </w:rPr>
            </w:pPr>
            <w:proofErr w:type="spellStart"/>
            <w:r w:rsidRPr="0030726F">
              <w:rPr>
                <w:rFonts w:eastAsia="Times New Roman" w:cs="Times New Roman"/>
                <w:sz w:val="20"/>
                <w:szCs w:val="20"/>
                <w:lang w:val="es-ES" w:eastAsia="ja-JP"/>
              </w:rPr>
              <w:t>Benign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DED5ED9" w14:textId="77777777" w:rsidR="005C1355" w:rsidRPr="0030726F" w:rsidRDefault="005C1355" w:rsidP="0030726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ja-JP"/>
              </w:rPr>
            </w:pPr>
            <w:r w:rsidRPr="0030726F">
              <w:rPr>
                <w:rFonts w:cs="Times New Roman"/>
                <w:sz w:val="20"/>
                <w:szCs w:val="20"/>
              </w:rPr>
              <w:t>0.752</w:t>
            </w:r>
          </w:p>
        </w:tc>
      </w:tr>
      <w:tr w:rsidR="005C1355" w:rsidRPr="0030726F" w14:paraId="15F8EFFE" w14:textId="77777777" w:rsidTr="00B15FE6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3B14ACF" w14:textId="77777777" w:rsidR="005C1355" w:rsidRPr="0030726F" w:rsidRDefault="005C1355" w:rsidP="0030726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ja-JP"/>
              </w:rPr>
            </w:pPr>
            <w:r w:rsidRPr="0030726F">
              <w:rPr>
                <w:rFonts w:eastAsia="Times New Roman" w:cs="Times New Roman"/>
                <w:sz w:val="20"/>
                <w:szCs w:val="20"/>
                <w:lang w:val="es-ES" w:eastAsia="ja-JP"/>
              </w:rPr>
              <w:t>rs540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38FABD6" w14:textId="77777777" w:rsidR="005C1355" w:rsidRPr="0030726F" w:rsidRDefault="005C1355" w:rsidP="0030726F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20"/>
                <w:szCs w:val="20"/>
                <w:lang w:val="es-ES" w:eastAsia="ja-JP"/>
              </w:rPr>
            </w:pPr>
            <w:r w:rsidRPr="0030726F">
              <w:rPr>
                <w:rFonts w:eastAsia="Times New Roman" w:cs="Times New Roman"/>
                <w:i/>
                <w:iCs/>
                <w:sz w:val="20"/>
                <w:szCs w:val="20"/>
                <w:lang w:val="es-ES" w:eastAsia="ja-JP"/>
              </w:rPr>
              <w:t xml:space="preserve">SLC2A2 </w:t>
            </w:r>
            <w:r w:rsidRPr="0030726F">
              <w:rPr>
                <w:rFonts w:eastAsia="Times New Roman" w:cs="Times New Roman"/>
                <w:sz w:val="20"/>
                <w:szCs w:val="20"/>
                <w:lang w:val="es-ES" w:eastAsia="ja-JP"/>
              </w:rPr>
              <w:t>(GLUT2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9BFF2E8" w14:textId="77777777" w:rsidR="005C1355" w:rsidRPr="0030726F" w:rsidRDefault="005C1355" w:rsidP="0030726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ja-JP"/>
              </w:rPr>
            </w:pPr>
            <w:r w:rsidRPr="0030726F">
              <w:rPr>
                <w:rFonts w:eastAsia="Times New Roman" w:cs="Times New Roman"/>
                <w:sz w:val="20"/>
                <w:szCs w:val="20"/>
                <w:lang w:val="es-ES" w:eastAsia="ja-JP"/>
              </w:rPr>
              <w:t>3:17100716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3D670AB" w14:textId="77777777" w:rsidR="005C1355" w:rsidRPr="0030726F" w:rsidRDefault="005C1355" w:rsidP="0030726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ja-JP"/>
              </w:rPr>
            </w:pPr>
            <w:r w:rsidRPr="0030726F">
              <w:rPr>
                <w:rFonts w:eastAsia="Times New Roman" w:cs="Times New Roman"/>
                <w:sz w:val="20"/>
                <w:szCs w:val="20"/>
                <w:lang w:val="es-ES" w:eastAsia="ja-JP"/>
              </w:rPr>
              <w:t>C</w:t>
            </w:r>
          </w:p>
        </w:tc>
        <w:tc>
          <w:tcPr>
            <w:tcW w:w="112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4AD276A" w14:textId="77777777" w:rsidR="005C1355" w:rsidRPr="0030726F" w:rsidRDefault="005C1355" w:rsidP="0030726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ja-JP"/>
              </w:rPr>
            </w:pPr>
            <w:r w:rsidRPr="0030726F">
              <w:rPr>
                <w:rFonts w:eastAsia="Times New Roman" w:cs="Times New Roman"/>
                <w:sz w:val="20"/>
                <w:szCs w:val="20"/>
                <w:lang w:val="es-ES" w:eastAsia="ja-JP"/>
              </w:rPr>
              <w:t>T</w:t>
            </w: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51CDD86F" w14:textId="77777777" w:rsidR="005C1355" w:rsidRPr="0030726F" w:rsidRDefault="005C1355" w:rsidP="0030726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ja-JP"/>
              </w:rPr>
            </w:pPr>
            <w:proofErr w:type="spellStart"/>
            <w:r w:rsidRPr="0030726F">
              <w:rPr>
                <w:rFonts w:eastAsia="Times New Roman" w:cs="Times New Roman"/>
                <w:sz w:val="20"/>
                <w:szCs w:val="20"/>
                <w:lang w:val="es-ES" w:eastAsia="ja-JP"/>
              </w:rPr>
              <w:t>Synonymous</w:t>
            </w:r>
            <w:proofErr w:type="spellEnd"/>
            <w:r w:rsidRPr="0030726F">
              <w:rPr>
                <w:rFonts w:eastAsia="Times New Roman" w:cs="Times New Roman"/>
                <w:sz w:val="20"/>
                <w:szCs w:val="20"/>
                <w:lang w:val="es-ES" w:eastAsia="ja-JP"/>
              </w:rPr>
              <w:t xml:space="preserve"> </w:t>
            </w:r>
            <w:proofErr w:type="spellStart"/>
            <w:r w:rsidRPr="0030726F">
              <w:rPr>
                <w:rFonts w:eastAsia="Times New Roman" w:cs="Times New Roman"/>
                <w:sz w:val="20"/>
                <w:szCs w:val="20"/>
                <w:lang w:val="es-ES" w:eastAsia="ja-JP"/>
              </w:rPr>
              <w:t>variant</w:t>
            </w:r>
            <w:proofErr w:type="spellEnd"/>
          </w:p>
        </w:tc>
        <w:tc>
          <w:tcPr>
            <w:tcW w:w="1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60F50CBD" w14:textId="77777777" w:rsidR="005C1355" w:rsidRPr="0030726F" w:rsidRDefault="005C1355" w:rsidP="0030726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ja-JP"/>
              </w:rPr>
            </w:pPr>
            <w:proofErr w:type="spellStart"/>
            <w:r w:rsidRPr="0030726F">
              <w:rPr>
                <w:rFonts w:eastAsia="Times New Roman" w:cs="Times New Roman"/>
                <w:sz w:val="20"/>
                <w:szCs w:val="20"/>
                <w:lang w:val="es-ES" w:eastAsia="ja-JP"/>
              </w:rPr>
              <w:t>Benign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3F69683" w14:textId="77777777" w:rsidR="005C1355" w:rsidRPr="0030726F" w:rsidRDefault="005C1355" w:rsidP="0030726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ja-JP"/>
              </w:rPr>
            </w:pPr>
            <w:r w:rsidRPr="0030726F">
              <w:rPr>
                <w:rFonts w:cs="Times New Roman"/>
                <w:sz w:val="20"/>
                <w:szCs w:val="20"/>
              </w:rPr>
              <w:t>0.442</w:t>
            </w:r>
          </w:p>
        </w:tc>
      </w:tr>
      <w:tr w:rsidR="005C1355" w:rsidRPr="0030726F" w14:paraId="5ED4CB7C" w14:textId="77777777" w:rsidTr="00B15FE6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A1B92EE" w14:textId="77777777" w:rsidR="005C1355" w:rsidRPr="0030726F" w:rsidRDefault="005C1355" w:rsidP="0030726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ja-JP"/>
              </w:rPr>
            </w:pPr>
            <w:r w:rsidRPr="0030726F">
              <w:rPr>
                <w:rFonts w:eastAsia="Times New Roman" w:cs="Times New Roman"/>
                <w:sz w:val="20"/>
                <w:szCs w:val="20"/>
                <w:lang w:val="es-ES" w:eastAsia="ja-JP"/>
              </w:rPr>
              <w:t>rs54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EE07C04" w14:textId="77777777" w:rsidR="005C1355" w:rsidRPr="0030726F" w:rsidRDefault="005C1355" w:rsidP="0030726F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20"/>
                <w:szCs w:val="20"/>
                <w:lang w:val="es-ES" w:eastAsia="ja-JP"/>
              </w:rPr>
            </w:pPr>
            <w:r w:rsidRPr="0030726F">
              <w:rPr>
                <w:rFonts w:eastAsia="Times New Roman" w:cs="Times New Roman"/>
                <w:i/>
                <w:iCs/>
                <w:sz w:val="20"/>
                <w:szCs w:val="20"/>
                <w:lang w:val="es-ES" w:eastAsia="ja-JP"/>
              </w:rPr>
              <w:t xml:space="preserve">SLC2A2 </w:t>
            </w:r>
            <w:r w:rsidRPr="0030726F">
              <w:rPr>
                <w:rFonts w:eastAsia="Times New Roman" w:cs="Times New Roman"/>
                <w:sz w:val="20"/>
                <w:szCs w:val="20"/>
                <w:lang w:val="es-ES" w:eastAsia="ja-JP"/>
              </w:rPr>
              <w:t>(GLUT2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5029133" w14:textId="77777777" w:rsidR="005C1355" w:rsidRPr="0030726F" w:rsidRDefault="005C1355" w:rsidP="0030726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ja-JP"/>
              </w:rPr>
            </w:pPr>
            <w:r w:rsidRPr="0030726F">
              <w:rPr>
                <w:rFonts w:eastAsia="Times New Roman" w:cs="Times New Roman"/>
                <w:sz w:val="20"/>
                <w:szCs w:val="20"/>
                <w:lang w:val="es-ES" w:eastAsia="ja-JP"/>
              </w:rPr>
              <w:t>3:17101451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E893303" w14:textId="77777777" w:rsidR="005C1355" w:rsidRPr="0030726F" w:rsidRDefault="005C1355" w:rsidP="0030726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ja-JP"/>
              </w:rPr>
            </w:pPr>
            <w:r w:rsidRPr="0030726F">
              <w:rPr>
                <w:rFonts w:eastAsia="Times New Roman" w:cs="Times New Roman"/>
                <w:sz w:val="20"/>
                <w:szCs w:val="20"/>
                <w:lang w:val="es-ES" w:eastAsia="ja-JP"/>
              </w:rPr>
              <w:t>G</w:t>
            </w:r>
          </w:p>
        </w:tc>
        <w:tc>
          <w:tcPr>
            <w:tcW w:w="112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076B9A1" w14:textId="77777777" w:rsidR="005C1355" w:rsidRPr="0030726F" w:rsidRDefault="005C1355" w:rsidP="0030726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ja-JP"/>
              </w:rPr>
            </w:pPr>
            <w:r w:rsidRPr="0030726F">
              <w:rPr>
                <w:rFonts w:eastAsia="Times New Roman" w:cs="Times New Roman"/>
                <w:sz w:val="20"/>
                <w:szCs w:val="20"/>
                <w:lang w:val="es-ES" w:eastAsia="ja-JP"/>
              </w:rPr>
              <w:t>A</w:t>
            </w: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45BC3087" w14:textId="77777777" w:rsidR="005C1355" w:rsidRPr="0030726F" w:rsidRDefault="005C1355" w:rsidP="0030726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ja-JP"/>
              </w:rPr>
            </w:pPr>
            <w:proofErr w:type="spellStart"/>
            <w:r w:rsidRPr="0030726F">
              <w:rPr>
                <w:rFonts w:eastAsia="Times New Roman" w:cs="Times New Roman"/>
                <w:sz w:val="20"/>
                <w:szCs w:val="20"/>
                <w:lang w:val="es-ES" w:eastAsia="ja-JP"/>
              </w:rPr>
              <w:t>Missense</w:t>
            </w:r>
            <w:proofErr w:type="spellEnd"/>
            <w:r w:rsidRPr="0030726F">
              <w:rPr>
                <w:rFonts w:eastAsia="Times New Roman" w:cs="Times New Roman"/>
                <w:sz w:val="20"/>
                <w:szCs w:val="20"/>
                <w:lang w:val="es-ES" w:eastAsia="ja-JP"/>
              </w:rPr>
              <w:t xml:space="preserve"> </w:t>
            </w:r>
            <w:proofErr w:type="spellStart"/>
            <w:r w:rsidRPr="0030726F">
              <w:rPr>
                <w:rFonts w:eastAsia="Times New Roman" w:cs="Times New Roman"/>
                <w:sz w:val="20"/>
                <w:szCs w:val="20"/>
                <w:lang w:val="es-ES" w:eastAsia="ja-JP"/>
              </w:rPr>
              <w:t>variant</w:t>
            </w:r>
            <w:proofErr w:type="spellEnd"/>
          </w:p>
        </w:tc>
        <w:tc>
          <w:tcPr>
            <w:tcW w:w="1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5F9E791E" w14:textId="77777777" w:rsidR="005C1355" w:rsidRPr="0030726F" w:rsidRDefault="005C1355" w:rsidP="0030726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ja-JP"/>
              </w:rPr>
            </w:pPr>
            <w:proofErr w:type="spellStart"/>
            <w:r w:rsidRPr="0030726F">
              <w:rPr>
                <w:rFonts w:eastAsia="Times New Roman" w:cs="Times New Roman"/>
                <w:sz w:val="20"/>
                <w:szCs w:val="20"/>
                <w:lang w:val="es-ES" w:eastAsia="ja-JP"/>
              </w:rPr>
              <w:t>Benign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D995813" w14:textId="77777777" w:rsidR="005C1355" w:rsidRPr="0030726F" w:rsidRDefault="005C1355" w:rsidP="0030726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ja-JP"/>
              </w:rPr>
            </w:pPr>
            <w:r w:rsidRPr="0030726F">
              <w:rPr>
                <w:rFonts w:cs="Times New Roman"/>
                <w:sz w:val="20"/>
                <w:szCs w:val="20"/>
              </w:rPr>
              <w:t>0.495</w:t>
            </w:r>
          </w:p>
        </w:tc>
      </w:tr>
      <w:tr w:rsidR="005C1355" w:rsidRPr="0030726F" w14:paraId="2D869F26" w14:textId="77777777" w:rsidTr="00B15FE6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48F342F" w14:textId="77777777" w:rsidR="005C1355" w:rsidRPr="0030726F" w:rsidRDefault="005C1355" w:rsidP="0030726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ja-JP"/>
              </w:rPr>
            </w:pPr>
            <w:r w:rsidRPr="0030726F">
              <w:rPr>
                <w:rFonts w:eastAsia="Times New Roman" w:cs="Times New Roman"/>
                <w:sz w:val="20"/>
                <w:szCs w:val="20"/>
                <w:lang w:val="es-ES" w:eastAsia="ja-JP"/>
              </w:rPr>
              <w:t>rs539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4D1A446" w14:textId="77777777" w:rsidR="005C1355" w:rsidRPr="0030726F" w:rsidRDefault="005C1355" w:rsidP="0030726F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20"/>
                <w:szCs w:val="20"/>
                <w:lang w:val="es-ES" w:eastAsia="ja-JP"/>
              </w:rPr>
            </w:pPr>
            <w:r w:rsidRPr="0030726F">
              <w:rPr>
                <w:rFonts w:eastAsia="Times New Roman" w:cs="Times New Roman"/>
                <w:i/>
                <w:iCs/>
                <w:sz w:val="20"/>
                <w:szCs w:val="20"/>
                <w:lang w:val="es-ES" w:eastAsia="ja-JP"/>
              </w:rPr>
              <w:t xml:space="preserve">SLC2A2 </w:t>
            </w:r>
            <w:r w:rsidRPr="0030726F">
              <w:rPr>
                <w:rFonts w:eastAsia="Times New Roman" w:cs="Times New Roman"/>
                <w:sz w:val="20"/>
                <w:szCs w:val="20"/>
                <w:lang w:val="es-ES" w:eastAsia="ja-JP"/>
              </w:rPr>
              <w:t>(GLUT2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997E9EC" w14:textId="77777777" w:rsidR="005C1355" w:rsidRPr="0030726F" w:rsidRDefault="005C1355" w:rsidP="0030726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ja-JP"/>
              </w:rPr>
            </w:pPr>
            <w:r w:rsidRPr="0030726F">
              <w:rPr>
                <w:rFonts w:eastAsia="Times New Roman" w:cs="Times New Roman"/>
                <w:sz w:val="20"/>
                <w:szCs w:val="20"/>
                <w:lang w:val="es-ES" w:eastAsia="ja-JP"/>
              </w:rPr>
              <w:t>3:17102710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3F5CA10" w14:textId="77777777" w:rsidR="005C1355" w:rsidRPr="0030726F" w:rsidRDefault="005C1355" w:rsidP="0030726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ja-JP"/>
              </w:rPr>
            </w:pPr>
            <w:r w:rsidRPr="0030726F">
              <w:rPr>
                <w:rFonts w:eastAsia="Times New Roman" w:cs="Times New Roman"/>
                <w:sz w:val="20"/>
                <w:szCs w:val="20"/>
                <w:lang w:val="es-ES" w:eastAsia="ja-JP"/>
              </w:rPr>
              <w:t>G</w:t>
            </w:r>
          </w:p>
        </w:tc>
        <w:tc>
          <w:tcPr>
            <w:tcW w:w="112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755C505" w14:textId="77777777" w:rsidR="005C1355" w:rsidRPr="0030726F" w:rsidRDefault="005C1355" w:rsidP="0030726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ja-JP"/>
              </w:rPr>
            </w:pPr>
            <w:r w:rsidRPr="0030726F">
              <w:rPr>
                <w:rFonts w:eastAsia="Times New Roman" w:cs="Times New Roman"/>
                <w:sz w:val="20"/>
                <w:szCs w:val="20"/>
                <w:lang w:val="es-ES" w:eastAsia="ja-JP"/>
              </w:rPr>
              <w:t>A</w:t>
            </w: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7074185F" w14:textId="77777777" w:rsidR="005C1355" w:rsidRPr="0030726F" w:rsidRDefault="005C1355" w:rsidP="0030726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ja-JP"/>
              </w:rPr>
            </w:pPr>
            <w:proofErr w:type="spellStart"/>
            <w:r w:rsidRPr="0030726F">
              <w:rPr>
                <w:rFonts w:eastAsia="Times New Roman" w:cs="Times New Roman"/>
                <w:sz w:val="20"/>
                <w:szCs w:val="20"/>
                <w:lang w:val="es-ES" w:eastAsia="ja-JP"/>
              </w:rPr>
              <w:t>Upstream</w:t>
            </w:r>
            <w:proofErr w:type="spellEnd"/>
            <w:r w:rsidRPr="0030726F">
              <w:rPr>
                <w:rFonts w:eastAsia="Times New Roman" w:cs="Times New Roman"/>
                <w:sz w:val="20"/>
                <w:szCs w:val="20"/>
                <w:lang w:val="es-ES" w:eastAsia="ja-JP"/>
              </w:rPr>
              <w:t xml:space="preserve"> </w:t>
            </w:r>
            <w:proofErr w:type="spellStart"/>
            <w:r w:rsidRPr="0030726F">
              <w:rPr>
                <w:rFonts w:eastAsia="Times New Roman" w:cs="Times New Roman"/>
                <w:sz w:val="20"/>
                <w:szCs w:val="20"/>
                <w:lang w:val="es-ES" w:eastAsia="ja-JP"/>
              </w:rPr>
              <w:t>transcript</w:t>
            </w:r>
            <w:proofErr w:type="spellEnd"/>
            <w:r w:rsidRPr="0030726F">
              <w:rPr>
                <w:rFonts w:eastAsia="Times New Roman" w:cs="Times New Roman"/>
                <w:sz w:val="20"/>
                <w:szCs w:val="20"/>
                <w:lang w:val="es-ES" w:eastAsia="ja-JP"/>
              </w:rPr>
              <w:t xml:space="preserve"> </w:t>
            </w:r>
            <w:proofErr w:type="spellStart"/>
            <w:r w:rsidRPr="0030726F">
              <w:rPr>
                <w:rFonts w:eastAsia="Times New Roman" w:cs="Times New Roman"/>
                <w:sz w:val="20"/>
                <w:szCs w:val="20"/>
                <w:lang w:val="es-ES" w:eastAsia="ja-JP"/>
              </w:rPr>
              <w:t>variant</w:t>
            </w:r>
            <w:proofErr w:type="spellEnd"/>
          </w:p>
        </w:tc>
        <w:tc>
          <w:tcPr>
            <w:tcW w:w="1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30D7E043" w14:textId="5C128AEC" w:rsidR="005C1355" w:rsidRPr="0030726F" w:rsidRDefault="00E829D4" w:rsidP="0030726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ja-JP"/>
              </w:rPr>
            </w:pPr>
            <w:proofErr w:type="spellStart"/>
            <w:r w:rsidRPr="0030726F">
              <w:rPr>
                <w:rFonts w:eastAsia="Times New Roman" w:cs="Times New Roman"/>
                <w:sz w:val="20"/>
                <w:szCs w:val="20"/>
                <w:lang w:val="es-ES" w:eastAsia="ja-JP"/>
              </w:rPr>
              <w:t>Benign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4C3259B" w14:textId="77777777" w:rsidR="005C1355" w:rsidRPr="0030726F" w:rsidRDefault="005C1355" w:rsidP="0030726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ja-JP"/>
              </w:rPr>
            </w:pPr>
            <w:r w:rsidRPr="0030726F">
              <w:rPr>
                <w:rFonts w:cs="Times New Roman"/>
                <w:sz w:val="20"/>
                <w:szCs w:val="20"/>
              </w:rPr>
              <w:t>0.281</w:t>
            </w:r>
          </w:p>
        </w:tc>
      </w:tr>
      <w:tr w:rsidR="005C1355" w:rsidRPr="0030726F" w14:paraId="3652541B" w14:textId="77777777" w:rsidTr="00B15FE6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094479A" w14:textId="77777777" w:rsidR="005C1355" w:rsidRPr="0030726F" w:rsidRDefault="005C1355" w:rsidP="0030726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ja-JP"/>
              </w:rPr>
            </w:pPr>
            <w:r w:rsidRPr="0030726F">
              <w:rPr>
                <w:rFonts w:eastAsia="Times New Roman" w:cs="Times New Roman"/>
                <w:sz w:val="20"/>
                <w:szCs w:val="20"/>
                <w:lang w:val="es-ES" w:eastAsia="ja-JP"/>
              </w:rPr>
              <w:t>rs539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38BADC4" w14:textId="77777777" w:rsidR="005C1355" w:rsidRPr="0030726F" w:rsidRDefault="005C1355" w:rsidP="0030726F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20"/>
                <w:szCs w:val="20"/>
                <w:lang w:val="es-ES" w:eastAsia="ja-JP"/>
              </w:rPr>
            </w:pPr>
            <w:r w:rsidRPr="0030726F">
              <w:rPr>
                <w:rFonts w:eastAsia="Times New Roman" w:cs="Times New Roman"/>
                <w:i/>
                <w:iCs/>
                <w:sz w:val="20"/>
                <w:szCs w:val="20"/>
                <w:lang w:val="es-ES" w:eastAsia="ja-JP"/>
              </w:rPr>
              <w:t xml:space="preserve">SLC2A2 </w:t>
            </w:r>
            <w:r w:rsidRPr="0030726F">
              <w:rPr>
                <w:rFonts w:eastAsia="Times New Roman" w:cs="Times New Roman"/>
                <w:sz w:val="20"/>
                <w:szCs w:val="20"/>
                <w:lang w:val="es-ES" w:eastAsia="ja-JP"/>
              </w:rPr>
              <w:t>(GLUT2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0963BB4" w14:textId="77777777" w:rsidR="005C1355" w:rsidRPr="0030726F" w:rsidRDefault="005C1355" w:rsidP="0030726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ja-JP"/>
              </w:rPr>
            </w:pPr>
            <w:r w:rsidRPr="0030726F">
              <w:rPr>
                <w:rFonts w:eastAsia="Times New Roman" w:cs="Times New Roman"/>
                <w:sz w:val="20"/>
                <w:szCs w:val="20"/>
                <w:lang w:val="es-ES" w:eastAsia="ja-JP"/>
              </w:rPr>
              <w:t>3:17102713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E7D39D7" w14:textId="77777777" w:rsidR="005C1355" w:rsidRPr="0030726F" w:rsidRDefault="005C1355" w:rsidP="0030726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ja-JP"/>
              </w:rPr>
            </w:pPr>
            <w:r w:rsidRPr="0030726F">
              <w:rPr>
                <w:rFonts w:eastAsia="Times New Roman" w:cs="Times New Roman"/>
                <w:sz w:val="20"/>
                <w:szCs w:val="20"/>
                <w:lang w:val="es-ES" w:eastAsia="ja-JP"/>
              </w:rPr>
              <w:t>T</w:t>
            </w:r>
          </w:p>
        </w:tc>
        <w:tc>
          <w:tcPr>
            <w:tcW w:w="112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520B198" w14:textId="77777777" w:rsidR="005C1355" w:rsidRPr="0030726F" w:rsidRDefault="005C1355" w:rsidP="0030726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ja-JP"/>
              </w:rPr>
            </w:pPr>
            <w:r w:rsidRPr="0030726F">
              <w:rPr>
                <w:rFonts w:eastAsia="Times New Roman" w:cs="Times New Roman"/>
                <w:sz w:val="20"/>
                <w:szCs w:val="20"/>
                <w:lang w:val="es-ES" w:eastAsia="ja-JP"/>
              </w:rPr>
              <w:t>G</w:t>
            </w: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2249C872" w14:textId="77777777" w:rsidR="005C1355" w:rsidRPr="0030726F" w:rsidRDefault="005C1355" w:rsidP="0030726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ja-JP"/>
              </w:rPr>
            </w:pPr>
            <w:proofErr w:type="spellStart"/>
            <w:r w:rsidRPr="0030726F">
              <w:rPr>
                <w:rFonts w:eastAsia="Times New Roman" w:cs="Times New Roman"/>
                <w:sz w:val="20"/>
                <w:szCs w:val="20"/>
                <w:lang w:val="es-ES" w:eastAsia="ja-JP"/>
              </w:rPr>
              <w:t>Upstream</w:t>
            </w:r>
            <w:proofErr w:type="spellEnd"/>
            <w:r w:rsidRPr="0030726F">
              <w:rPr>
                <w:rFonts w:eastAsia="Times New Roman" w:cs="Times New Roman"/>
                <w:sz w:val="20"/>
                <w:szCs w:val="20"/>
                <w:lang w:val="es-ES" w:eastAsia="ja-JP"/>
              </w:rPr>
              <w:t xml:space="preserve"> </w:t>
            </w:r>
            <w:proofErr w:type="spellStart"/>
            <w:r w:rsidRPr="0030726F">
              <w:rPr>
                <w:rFonts w:eastAsia="Times New Roman" w:cs="Times New Roman"/>
                <w:sz w:val="20"/>
                <w:szCs w:val="20"/>
                <w:lang w:val="es-ES" w:eastAsia="ja-JP"/>
              </w:rPr>
              <w:t>transcript</w:t>
            </w:r>
            <w:proofErr w:type="spellEnd"/>
            <w:r w:rsidRPr="0030726F">
              <w:rPr>
                <w:rFonts w:eastAsia="Times New Roman" w:cs="Times New Roman"/>
                <w:sz w:val="20"/>
                <w:szCs w:val="20"/>
                <w:lang w:val="es-ES" w:eastAsia="ja-JP"/>
              </w:rPr>
              <w:t xml:space="preserve"> </w:t>
            </w:r>
            <w:proofErr w:type="spellStart"/>
            <w:r w:rsidRPr="0030726F">
              <w:rPr>
                <w:rFonts w:eastAsia="Times New Roman" w:cs="Times New Roman"/>
                <w:sz w:val="20"/>
                <w:szCs w:val="20"/>
                <w:lang w:val="es-ES" w:eastAsia="ja-JP"/>
              </w:rPr>
              <w:t>variant</w:t>
            </w:r>
            <w:proofErr w:type="spellEnd"/>
          </w:p>
        </w:tc>
        <w:tc>
          <w:tcPr>
            <w:tcW w:w="1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039B880C" w14:textId="18B7ACC0" w:rsidR="005C1355" w:rsidRPr="0030726F" w:rsidRDefault="00E829D4" w:rsidP="0030726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ja-JP"/>
              </w:rPr>
            </w:pPr>
            <w:proofErr w:type="spellStart"/>
            <w:r w:rsidRPr="0030726F">
              <w:rPr>
                <w:rFonts w:eastAsia="Times New Roman" w:cs="Times New Roman"/>
                <w:sz w:val="20"/>
                <w:szCs w:val="20"/>
                <w:lang w:val="es-ES" w:eastAsia="ja-JP"/>
              </w:rPr>
              <w:t>Benign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0BEE48B" w14:textId="77777777" w:rsidR="005C1355" w:rsidRPr="0030726F" w:rsidRDefault="005C1355" w:rsidP="0030726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ja-JP"/>
              </w:rPr>
            </w:pPr>
            <w:r w:rsidRPr="0030726F">
              <w:rPr>
                <w:rFonts w:cs="Times New Roman"/>
                <w:sz w:val="20"/>
                <w:szCs w:val="20"/>
              </w:rPr>
              <w:t>0.891</w:t>
            </w:r>
          </w:p>
        </w:tc>
      </w:tr>
      <w:tr w:rsidR="005C1355" w:rsidRPr="0030726F" w14:paraId="219B9094" w14:textId="77777777" w:rsidTr="00B15FE6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F715EB6" w14:textId="77777777" w:rsidR="005C1355" w:rsidRPr="0030726F" w:rsidRDefault="005C1355" w:rsidP="0030726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ja-JP"/>
              </w:rPr>
            </w:pPr>
            <w:r w:rsidRPr="0030726F">
              <w:rPr>
                <w:rFonts w:eastAsia="Times New Roman" w:cs="Times New Roman"/>
                <w:sz w:val="20"/>
                <w:szCs w:val="20"/>
                <w:lang w:val="es-ES" w:eastAsia="ja-JP"/>
              </w:rPr>
              <w:t>rs521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B4B3553" w14:textId="77777777" w:rsidR="005C1355" w:rsidRPr="0030726F" w:rsidRDefault="005C1355" w:rsidP="0030726F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20"/>
                <w:szCs w:val="20"/>
                <w:lang w:val="es-ES" w:eastAsia="ja-JP"/>
              </w:rPr>
            </w:pPr>
            <w:r w:rsidRPr="0030726F">
              <w:rPr>
                <w:rFonts w:eastAsia="Times New Roman" w:cs="Times New Roman"/>
                <w:i/>
                <w:iCs/>
                <w:sz w:val="20"/>
                <w:szCs w:val="20"/>
                <w:lang w:val="es-ES" w:eastAsia="ja-JP"/>
              </w:rPr>
              <w:t>KCNJ11 (</w:t>
            </w:r>
            <w:r w:rsidRPr="0030726F">
              <w:rPr>
                <w:rFonts w:eastAsia="Times New Roman" w:cs="Times New Roman"/>
                <w:sz w:val="20"/>
                <w:szCs w:val="20"/>
                <w:lang w:val="es-ES" w:eastAsia="ja-JP"/>
              </w:rPr>
              <w:t>Kir6</w:t>
            </w:r>
            <w:r w:rsidRPr="0030726F">
              <w:rPr>
                <w:rFonts w:eastAsia="Times New Roman" w:cs="Times New Roman"/>
                <w:i/>
                <w:iCs/>
                <w:sz w:val="20"/>
                <w:szCs w:val="20"/>
                <w:lang w:val="es-ES" w:eastAsia="ja-JP"/>
              </w:rPr>
              <w:t>.2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F497662" w14:textId="77777777" w:rsidR="005C1355" w:rsidRPr="0030726F" w:rsidRDefault="005C1355" w:rsidP="0030726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ja-JP"/>
              </w:rPr>
            </w:pPr>
            <w:r w:rsidRPr="0030726F">
              <w:rPr>
                <w:rFonts w:eastAsia="Times New Roman" w:cs="Times New Roman"/>
                <w:sz w:val="20"/>
                <w:szCs w:val="20"/>
                <w:lang w:val="es-ES" w:eastAsia="ja-JP"/>
              </w:rPr>
              <w:t>11:1738802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04F8783" w14:textId="77777777" w:rsidR="005C1355" w:rsidRPr="0030726F" w:rsidRDefault="005C1355" w:rsidP="0030726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ja-JP"/>
              </w:rPr>
            </w:pPr>
            <w:r w:rsidRPr="0030726F">
              <w:rPr>
                <w:rFonts w:eastAsia="Times New Roman" w:cs="Times New Roman"/>
                <w:sz w:val="20"/>
                <w:szCs w:val="20"/>
                <w:lang w:val="es-ES" w:eastAsia="ja-JP"/>
              </w:rPr>
              <w:t>C</w:t>
            </w:r>
          </w:p>
        </w:tc>
        <w:tc>
          <w:tcPr>
            <w:tcW w:w="112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60E7460" w14:textId="77777777" w:rsidR="005C1355" w:rsidRPr="0030726F" w:rsidRDefault="005C1355" w:rsidP="0030726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ja-JP"/>
              </w:rPr>
            </w:pPr>
            <w:r w:rsidRPr="0030726F">
              <w:rPr>
                <w:rFonts w:eastAsia="Times New Roman" w:cs="Times New Roman"/>
                <w:sz w:val="20"/>
                <w:szCs w:val="20"/>
                <w:lang w:val="es-ES" w:eastAsia="ja-JP"/>
              </w:rPr>
              <w:t>T</w:t>
            </w: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13933ACE" w14:textId="77777777" w:rsidR="005C1355" w:rsidRPr="0030726F" w:rsidRDefault="005C1355" w:rsidP="0030726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ja-JP"/>
              </w:rPr>
            </w:pPr>
            <w:proofErr w:type="spellStart"/>
            <w:r w:rsidRPr="0030726F">
              <w:rPr>
                <w:rFonts w:eastAsia="Times New Roman" w:cs="Times New Roman"/>
                <w:sz w:val="20"/>
                <w:szCs w:val="20"/>
                <w:lang w:val="es-ES" w:eastAsia="ja-JP"/>
              </w:rPr>
              <w:t>Missense</w:t>
            </w:r>
            <w:proofErr w:type="spellEnd"/>
            <w:r w:rsidRPr="0030726F">
              <w:rPr>
                <w:rFonts w:eastAsia="Times New Roman" w:cs="Times New Roman"/>
                <w:sz w:val="20"/>
                <w:szCs w:val="20"/>
                <w:lang w:val="es-ES" w:eastAsia="ja-JP"/>
              </w:rPr>
              <w:t xml:space="preserve"> </w:t>
            </w:r>
            <w:proofErr w:type="spellStart"/>
            <w:r w:rsidRPr="0030726F">
              <w:rPr>
                <w:rFonts w:eastAsia="Times New Roman" w:cs="Times New Roman"/>
                <w:sz w:val="20"/>
                <w:szCs w:val="20"/>
                <w:lang w:val="es-ES" w:eastAsia="ja-JP"/>
              </w:rPr>
              <w:t>variant</w:t>
            </w:r>
            <w:proofErr w:type="spellEnd"/>
          </w:p>
        </w:tc>
        <w:tc>
          <w:tcPr>
            <w:tcW w:w="1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12439F98" w14:textId="77777777" w:rsidR="005C1355" w:rsidRPr="0030726F" w:rsidRDefault="005C1355" w:rsidP="0030726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ja-JP"/>
              </w:rPr>
            </w:pPr>
            <w:proofErr w:type="spellStart"/>
            <w:r w:rsidRPr="0030726F">
              <w:rPr>
                <w:rFonts w:eastAsia="Times New Roman" w:cs="Times New Roman"/>
                <w:sz w:val="20"/>
                <w:szCs w:val="20"/>
                <w:lang w:val="es-ES" w:eastAsia="ja-JP"/>
              </w:rPr>
              <w:t>Benign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74E4AE2" w14:textId="77777777" w:rsidR="005C1355" w:rsidRPr="0030726F" w:rsidRDefault="005C1355" w:rsidP="0030726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ja-JP"/>
              </w:rPr>
            </w:pPr>
            <w:r w:rsidRPr="0030726F">
              <w:rPr>
                <w:rFonts w:cs="Times New Roman"/>
                <w:sz w:val="20"/>
                <w:szCs w:val="20"/>
              </w:rPr>
              <w:t>0.160</w:t>
            </w:r>
          </w:p>
        </w:tc>
      </w:tr>
      <w:tr w:rsidR="005C1355" w:rsidRPr="0030726F" w14:paraId="3347BFED" w14:textId="77777777" w:rsidTr="00B15FE6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8063463" w14:textId="77777777" w:rsidR="005C1355" w:rsidRPr="0030726F" w:rsidRDefault="005C1355" w:rsidP="0030726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ja-JP"/>
              </w:rPr>
            </w:pPr>
            <w:r w:rsidRPr="0030726F">
              <w:rPr>
                <w:rFonts w:eastAsia="Times New Roman" w:cs="Times New Roman"/>
                <w:sz w:val="20"/>
                <w:szCs w:val="20"/>
                <w:lang w:val="es-ES" w:eastAsia="ja-JP"/>
              </w:rPr>
              <w:t>rs179985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114A3C3" w14:textId="77777777" w:rsidR="005C1355" w:rsidRPr="0030726F" w:rsidRDefault="005C1355" w:rsidP="0030726F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20"/>
                <w:szCs w:val="20"/>
                <w:lang w:val="es-ES" w:eastAsia="ja-JP"/>
              </w:rPr>
            </w:pPr>
            <w:r w:rsidRPr="0030726F">
              <w:rPr>
                <w:rFonts w:eastAsia="Times New Roman" w:cs="Times New Roman"/>
                <w:i/>
                <w:iCs/>
                <w:sz w:val="20"/>
                <w:szCs w:val="20"/>
                <w:lang w:val="es-ES" w:eastAsia="ja-JP"/>
              </w:rPr>
              <w:t>ABCC8 (</w:t>
            </w:r>
            <w:r w:rsidRPr="0030726F">
              <w:rPr>
                <w:rFonts w:eastAsia="Times New Roman" w:cs="Times New Roman"/>
                <w:sz w:val="20"/>
                <w:szCs w:val="20"/>
                <w:lang w:val="es-ES" w:eastAsia="ja-JP"/>
              </w:rPr>
              <w:t>SUR1</w:t>
            </w:r>
            <w:r w:rsidRPr="0030726F">
              <w:rPr>
                <w:rFonts w:eastAsia="Times New Roman" w:cs="Times New Roman"/>
                <w:i/>
                <w:iCs/>
                <w:sz w:val="20"/>
                <w:szCs w:val="20"/>
                <w:lang w:val="es-ES" w:eastAsia="ja-JP"/>
              </w:rPr>
              <w:t>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FDB5BF7" w14:textId="77777777" w:rsidR="005C1355" w:rsidRPr="0030726F" w:rsidRDefault="005C1355" w:rsidP="0030726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ja-JP"/>
              </w:rPr>
            </w:pPr>
            <w:r w:rsidRPr="0030726F">
              <w:rPr>
                <w:rFonts w:eastAsia="Times New Roman" w:cs="Times New Roman"/>
                <w:sz w:val="20"/>
                <w:szCs w:val="20"/>
                <w:lang w:val="es-ES" w:eastAsia="ja-JP"/>
              </w:rPr>
              <w:t>11:1739773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D63CA54" w14:textId="77777777" w:rsidR="005C1355" w:rsidRPr="0030726F" w:rsidRDefault="005C1355" w:rsidP="0030726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ja-JP"/>
              </w:rPr>
            </w:pPr>
            <w:r w:rsidRPr="0030726F">
              <w:rPr>
                <w:rFonts w:eastAsia="Times New Roman" w:cs="Times New Roman"/>
                <w:sz w:val="20"/>
                <w:szCs w:val="20"/>
                <w:lang w:val="es-ES" w:eastAsia="ja-JP"/>
              </w:rPr>
              <w:t>G</w:t>
            </w:r>
          </w:p>
        </w:tc>
        <w:tc>
          <w:tcPr>
            <w:tcW w:w="112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855C9D0" w14:textId="77777777" w:rsidR="005C1355" w:rsidRPr="0030726F" w:rsidRDefault="005C1355" w:rsidP="0030726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ja-JP"/>
              </w:rPr>
            </w:pPr>
            <w:r w:rsidRPr="0030726F">
              <w:rPr>
                <w:rFonts w:eastAsia="Times New Roman" w:cs="Times New Roman"/>
                <w:sz w:val="20"/>
                <w:szCs w:val="20"/>
                <w:lang w:val="es-ES" w:eastAsia="ja-JP"/>
              </w:rPr>
              <w:t>A</w:t>
            </w: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4E2C0D79" w14:textId="77777777" w:rsidR="005C1355" w:rsidRPr="0030726F" w:rsidRDefault="005C1355" w:rsidP="0030726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ja-JP"/>
              </w:rPr>
            </w:pPr>
            <w:proofErr w:type="spellStart"/>
            <w:r w:rsidRPr="0030726F">
              <w:rPr>
                <w:rFonts w:eastAsia="Times New Roman" w:cs="Times New Roman"/>
                <w:sz w:val="20"/>
                <w:szCs w:val="20"/>
                <w:lang w:val="es-ES" w:eastAsia="ja-JP"/>
              </w:rPr>
              <w:t>Intron</w:t>
            </w:r>
            <w:proofErr w:type="spellEnd"/>
            <w:r w:rsidRPr="0030726F">
              <w:rPr>
                <w:rFonts w:eastAsia="Times New Roman" w:cs="Times New Roman"/>
                <w:sz w:val="20"/>
                <w:szCs w:val="20"/>
                <w:lang w:val="es-ES" w:eastAsia="ja-JP"/>
              </w:rPr>
              <w:t xml:space="preserve"> </w:t>
            </w:r>
            <w:proofErr w:type="spellStart"/>
            <w:r w:rsidRPr="0030726F">
              <w:rPr>
                <w:rFonts w:eastAsia="Times New Roman" w:cs="Times New Roman"/>
                <w:sz w:val="20"/>
                <w:szCs w:val="20"/>
                <w:lang w:val="es-ES" w:eastAsia="ja-JP"/>
              </w:rPr>
              <w:t>variant</w:t>
            </w:r>
            <w:proofErr w:type="spellEnd"/>
          </w:p>
        </w:tc>
        <w:tc>
          <w:tcPr>
            <w:tcW w:w="1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0B0DBDCA" w14:textId="77777777" w:rsidR="005C1355" w:rsidRPr="0030726F" w:rsidRDefault="005C1355" w:rsidP="0030726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ja-JP"/>
              </w:rPr>
            </w:pPr>
            <w:r w:rsidRPr="0030726F">
              <w:rPr>
                <w:rFonts w:eastAsia="Times New Roman" w:cs="Times New Roman"/>
                <w:sz w:val="20"/>
                <w:szCs w:val="20"/>
                <w:lang w:val="es-ES" w:eastAsia="ja-JP"/>
              </w:rPr>
              <w:t xml:space="preserve">3'UTR </w:t>
            </w:r>
            <w:proofErr w:type="spellStart"/>
            <w:r w:rsidRPr="0030726F">
              <w:rPr>
                <w:rFonts w:eastAsia="Times New Roman" w:cs="Times New Roman"/>
                <w:sz w:val="20"/>
                <w:szCs w:val="20"/>
                <w:lang w:val="es-ES" w:eastAsia="ja-JP"/>
              </w:rPr>
              <w:t>variant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936B844" w14:textId="77777777" w:rsidR="005C1355" w:rsidRPr="0030726F" w:rsidRDefault="005C1355" w:rsidP="0030726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ja-JP"/>
              </w:rPr>
            </w:pPr>
            <w:r w:rsidRPr="0030726F">
              <w:rPr>
                <w:rFonts w:cs="Times New Roman"/>
                <w:sz w:val="20"/>
                <w:szCs w:val="20"/>
              </w:rPr>
              <w:t>0.109</w:t>
            </w:r>
          </w:p>
        </w:tc>
      </w:tr>
      <w:tr w:rsidR="005C1355" w:rsidRPr="0030726F" w14:paraId="474E36A6" w14:textId="77777777" w:rsidTr="00B15FE6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29ABBEA" w14:textId="77777777" w:rsidR="005C1355" w:rsidRPr="0030726F" w:rsidRDefault="005C1355" w:rsidP="0030726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ja-JP"/>
              </w:rPr>
            </w:pPr>
            <w:r w:rsidRPr="0030726F">
              <w:rPr>
                <w:rFonts w:eastAsia="Times New Roman" w:cs="Times New Roman"/>
                <w:sz w:val="20"/>
                <w:szCs w:val="20"/>
                <w:lang w:val="es-ES" w:eastAsia="ja-JP"/>
              </w:rPr>
              <w:t>rs375895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527F186" w14:textId="77777777" w:rsidR="005C1355" w:rsidRPr="0030726F" w:rsidRDefault="005C1355" w:rsidP="0030726F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20"/>
                <w:szCs w:val="20"/>
                <w:lang w:val="es-ES" w:eastAsia="ja-JP"/>
              </w:rPr>
            </w:pPr>
            <w:r w:rsidRPr="0030726F">
              <w:rPr>
                <w:rFonts w:eastAsia="Times New Roman" w:cs="Times New Roman"/>
                <w:i/>
                <w:iCs/>
                <w:sz w:val="20"/>
                <w:szCs w:val="20"/>
                <w:lang w:val="es-ES" w:eastAsia="ja-JP"/>
              </w:rPr>
              <w:t>ABCC8 (</w:t>
            </w:r>
            <w:r w:rsidRPr="0030726F">
              <w:rPr>
                <w:rFonts w:eastAsia="Times New Roman" w:cs="Times New Roman"/>
                <w:sz w:val="20"/>
                <w:szCs w:val="20"/>
                <w:lang w:val="es-ES" w:eastAsia="ja-JP"/>
              </w:rPr>
              <w:t>SUR1</w:t>
            </w:r>
            <w:r w:rsidRPr="0030726F">
              <w:rPr>
                <w:rFonts w:eastAsia="Times New Roman" w:cs="Times New Roman"/>
                <w:i/>
                <w:iCs/>
                <w:sz w:val="20"/>
                <w:szCs w:val="20"/>
                <w:lang w:val="es-ES" w:eastAsia="ja-JP"/>
              </w:rPr>
              <w:t>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86982A3" w14:textId="77777777" w:rsidR="005C1355" w:rsidRPr="0030726F" w:rsidRDefault="005C1355" w:rsidP="0030726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ja-JP"/>
              </w:rPr>
            </w:pPr>
            <w:r w:rsidRPr="0030726F">
              <w:rPr>
                <w:rFonts w:eastAsia="Times New Roman" w:cs="Times New Roman"/>
                <w:sz w:val="20"/>
                <w:szCs w:val="20"/>
                <w:lang w:val="es-ES" w:eastAsia="ja-JP"/>
              </w:rPr>
              <w:t>11:174780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2C582B5" w14:textId="77777777" w:rsidR="005C1355" w:rsidRPr="0030726F" w:rsidRDefault="005C1355" w:rsidP="0030726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ja-JP"/>
              </w:rPr>
            </w:pPr>
            <w:r w:rsidRPr="0030726F">
              <w:rPr>
                <w:rFonts w:eastAsia="Times New Roman" w:cs="Times New Roman"/>
                <w:sz w:val="20"/>
                <w:szCs w:val="20"/>
                <w:lang w:val="es-ES" w:eastAsia="ja-JP"/>
              </w:rPr>
              <w:t>A</w:t>
            </w:r>
          </w:p>
        </w:tc>
        <w:tc>
          <w:tcPr>
            <w:tcW w:w="112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E3404EA" w14:textId="77777777" w:rsidR="005C1355" w:rsidRPr="0030726F" w:rsidRDefault="005C1355" w:rsidP="0030726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ja-JP"/>
              </w:rPr>
            </w:pPr>
            <w:r w:rsidRPr="0030726F">
              <w:rPr>
                <w:rFonts w:eastAsia="Times New Roman" w:cs="Times New Roman"/>
                <w:sz w:val="20"/>
                <w:szCs w:val="20"/>
                <w:lang w:val="es-ES" w:eastAsia="ja-JP"/>
              </w:rPr>
              <w:t>G</w:t>
            </w: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6CAD5075" w14:textId="77777777" w:rsidR="005C1355" w:rsidRPr="0030726F" w:rsidRDefault="005C1355" w:rsidP="0030726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ja-JP"/>
              </w:rPr>
            </w:pPr>
            <w:proofErr w:type="spellStart"/>
            <w:r w:rsidRPr="0030726F">
              <w:rPr>
                <w:rFonts w:eastAsia="Times New Roman" w:cs="Times New Roman"/>
                <w:sz w:val="20"/>
                <w:szCs w:val="20"/>
                <w:lang w:val="es-ES" w:eastAsia="ja-JP"/>
              </w:rPr>
              <w:t>Upstream</w:t>
            </w:r>
            <w:proofErr w:type="spellEnd"/>
            <w:r w:rsidRPr="0030726F">
              <w:rPr>
                <w:rFonts w:eastAsia="Times New Roman" w:cs="Times New Roman"/>
                <w:sz w:val="20"/>
                <w:szCs w:val="20"/>
                <w:lang w:val="es-ES" w:eastAsia="ja-JP"/>
              </w:rPr>
              <w:t xml:space="preserve"> </w:t>
            </w:r>
            <w:proofErr w:type="spellStart"/>
            <w:r w:rsidRPr="0030726F">
              <w:rPr>
                <w:rFonts w:eastAsia="Times New Roman" w:cs="Times New Roman"/>
                <w:sz w:val="20"/>
                <w:szCs w:val="20"/>
                <w:lang w:val="es-ES" w:eastAsia="ja-JP"/>
              </w:rPr>
              <w:t>transcript</w:t>
            </w:r>
            <w:proofErr w:type="spellEnd"/>
            <w:r w:rsidRPr="0030726F">
              <w:rPr>
                <w:rFonts w:eastAsia="Times New Roman" w:cs="Times New Roman"/>
                <w:sz w:val="20"/>
                <w:szCs w:val="20"/>
                <w:lang w:val="es-ES" w:eastAsia="ja-JP"/>
              </w:rPr>
              <w:t xml:space="preserve"> </w:t>
            </w:r>
            <w:proofErr w:type="spellStart"/>
            <w:r w:rsidRPr="0030726F">
              <w:rPr>
                <w:rFonts w:eastAsia="Times New Roman" w:cs="Times New Roman"/>
                <w:sz w:val="20"/>
                <w:szCs w:val="20"/>
                <w:lang w:val="es-ES" w:eastAsia="ja-JP"/>
              </w:rPr>
              <w:t>variant</w:t>
            </w:r>
            <w:proofErr w:type="spellEnd"/>
          </w:p>
        </w:tc>
        <w:tc>
          <w:tcPr>
            <w:tcW w:w="1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4FF49555" w14:textId="348AF5F3" w:rsidR="005C1355" w:rsidRPr="0030726F" w:rsidRDefault="00AC5443" w:rsidP="0030726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ja-JP"/>
              </w:rPr>
            </w:pPr>
            <w:proofErr w:type="spellStart"/>
            <w:r w:rsidRPr="0030726F">
              <w:rPr>
                <w:rFonts w:eastAsia="Times New Roman" w:cs="Times New Roman"/>
                <w:sz w:val="20"/>
                <w:szCs w:val="20"/>
                <w:lang w:val="es-ES" w:eastAsia="ja-JP"/>
              </w:rPr>
              <w:t>Benign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511CF64" w14:textId="77777777" w:rsidR="005C1355" w:rsidRPr="0030726F" w:rsidRDefault="005C1355" w:rsidP="0030726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ja-JP"/>
              </w:rPr>
            </w:pPr>
            <w:r w:rsidRPr="0030726F">
              <w:rPr>
                <w:rFonts w:cs="Times New Roman"/>
                <w:sz w:val="20"/>
                <w:szCs w:val="20"/>
              </w:rPr>
              <w:t>0.325</w:t>
            </w:r>
          </w:p>
        </w:tc>
      </w:tr>
      <w:tr w:rsidR="005C1355" w:rsidRPr="0030726F" w14:paraId="63A9D6B6" w14:textId="77777777" w:rsidTr="00B15FE6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E9359F2" w14:textId="77777777" w:rsidR="005C1355" w:rsidRPr="0030726F" w:rsidRDefault="005C1355" w:rsidP="0030726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ja-JP"/>
              </w:rPr>
            </w:pPr>
            <w:r w:rsidRPr="0030726F">
              <w:rPr>
                <w:rFonts w:eastAsia="Times New Roman" w:cs="Times New Roman"/>
                <w:sz w:val="20"/>
                <w:szCs w:val="20"/>
                <w:lang w:val="es-ES" w:eastAsia="ja-JP"/>
              </w:rPr>
              <w:t>rs218896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5EE5203" w14:textId="77777777" w:rsidR="005C1355" w:rsidRPr="0030726F" w:rsidRDefault="005C1355" w:rsidP="0030726F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20"/>
                <w:szCs w:val="20"/>
                <w:lang w:val="es-ES" w:eastAsia="ja-JP"/>
              </w:rPr>
            </w:pPr>
            <w:r w:rsidRPr="0030726F">
              <w:rPr>
                <w:rFonts w:eastAsia="Times New Roman" w:cs="Times New Roman"/>
                <w:i/>
                <w:iCs/>
                <w:sz w:val="20"/>
                <w:szCs w:val="20"/>
                <w:lang w:val="es-ES" w:eastAsia="ja-JP"/>
              </w:rPr>
              <w:t>ABCC8 (</w:t>
            </w:r>
            <w:r w:rsidRPr="0030726F">
              <w:rPr>
                <w:rFonts w:eastAsia="Times New Roman" w:cs="Times New Roman"/>
                <w:sz w:val="20"/>
                <w:szCs w:val="20"/>
                <w:lang w:val="es-ES" w:eastAsia="ja-JP"/>
              </w:rPr>
              <w:t>SUR1</w:t>
            </w:r>
            <w:r w:rsidRPr="0030726F">
              <w:rPr>
                <w:rFonts w:eastAsia="Times New Roman" w:cs="Times New Roman"/>
                <w:i/>
                <w:iCs/>
                <w:sz w:val="20"/>
                <w:szCs w:val="20"/>
                <w:lang w:val="es-ES" w:eastAsia="ja-JP"/>
              </w:rPr>
              <w:t>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2CD004C" w14:textId="77777777" w:rsidR="005C1355" w:rsidRPr="0030726F" w:rsidRDefault="005C1355" w:rsidP="0030726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ja-JP"/>
              </w:rPr>
            </w:pPr>
            <w:r w:rsidRPr="0030726F">
              <w:rPr>
                <w:rFonts w:eastAsia="Times New Roman" w:cs="Times New Roman"/>
                <w:sz w:val="20"/>
                <w:szCs w:val="20"/>
                <w:lang w:val="es-ES" w:eastAsia="ja-JP"/>
              </w:rPr>
              <w:t>11:1747833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D916131" w14:textId="77777777" w:rsidR="005C1355" w:rsidRPr="0030726F" w:rsidRDefault="005C1355" w:rsidP="0030726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ja-JP"/>
              </w:rPr>
            </w:pPr>
            <w:r w:rsidRPr="0030726F">
              <w:rPr>
                <w:rFonts w:eastAsia="Times New Roman" w:cs="Times New Roman"/>
                <w:sz w:val="20"/>
                <w:szCs w:val="20"/>
                <w:lang w:val="es-ES" w:eastAsia="ja-JP"/>
              </w:rPr>
              <w:t>C</w:t>
            </w:r>
          </w:p>
        </w:tc>
        <w:tc>
          <w:tcPr>
            <w:tcW w:w="112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D4A58C4" w14:textId="77777777" w:rsidR="005C1355" w:rsidRPr="0030726F" w:rsidRDefault="005C1355" w:rsidP="0030726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ja-JP"/>
              </w:rPr>
            </w:pPr>
            <w:r w:rsidRPr="0030726F">
              <w:rPr>
                <w:rFonts w:eastAsia="Times New Roman" w:cs="Times New Roman"/>
                <w:sz w:val="20"/>
                <w:szCs w:val="20"/>
                <w:lang w:val="es-ES" w:eastAsia="ja-JP"/>
              </w:rPr>
              <w:t>T</w:t>
            </w: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783C0103" w14:textId="77777777" w:rsidR="005C1355" w:rsidRPr="0030726F" w:rsidRDefault="005C1355" w:rsidP="0030726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ja-JP"/>
              </w:rPr>
            </w:pPr>
            <w:proofErr w:type="spellStart"/>
            <w:r w:rsidRPr="0030726F">
              <w:rPr>
                <w:rFonts w:eastAsia="Times New Roman" w:cs="Times New Roman"/>
                <w:sz w:val="20"/>
                <w:szCs w:val="20"/>
                <w:lang w:val="es-ES" w:eastAsia="ja-JP"/>
              </w:rPr>
              <w:t>Upstream</w:t>
            </w:r>
            <w:proofErr w:type="spellEnd"/>
            <w:r w:rsidRPr="0030726F">
              <w:rPr>
                <w:rFonts w:eastAsia="Times New Roman" w:cs="Times New Roman"/>
                <w:sz w:val="20"/>
                <w:szCs w:val="20"/>
                <w:lang w:val="es-ES" w:eastAsia="ja-JP"/>
              </w:rPr>
              <w:t xml:space="preserve"> </w:t>
            </w:r>
            <w:proofErr w:type="spellStart"/>
            <w:r w:rsidRPr="0030726F">
              <w:rPr>
                <w:rFonts w:eastAsia="Times New Roman" w:cs="Times New Roman"/>
                <w:sz w:val="20"/>
                <w:szCs w:val="20"/>
                <w:lang w:val="es-ES" w:eastAsia="ja-JP"/>
              </w:rPr>
              <w:t>transcript</w:t>
            </w:r>
            <w:proofErr w:type="spellEnd"/>
            <w:r w:rsidRPr="0030726F">
              <w:rPr>
                <w:rFonts w:eastAsia="Times New Roman" w:cs="Times New Roman"/>
                <w:sz w:val="20"/>
                <w:szCs w:val="20"/>
                <w:lang w:val="es-ES" w:eastAsia="ja-JP"/>
              </w:rPr>
              <w:t xml:space="preserve"> </w:t>
            </w:r>
            <w:proofErr w:type="spellStart"/>
            <w:r w:rsidRPr="0030726F">
              <w:rPr>
                <w:rFonts w:eastAsia="Times New Roman" w:cs="Times New Roman"/>
                <w:sz w:val="20"/>
                <w:szCs w:val="20"/>
                <w:lang w:val="es-ES" w:eastAsia="ja-JP"/>
              </w:rPr>
              <w:t>variant</w:t>
            </w:r>
            <w:proofErr w:type="spellEnd"/>
          </w:p>
        </w:tc>
        <w:tc>
          <w:tcPr>
            <w:tcW w:w="1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30FFB791" w14:textId="5897A58B" w:rsidR="005C1355" w:rsidRPr="0030726F" w:rsidRDefault="000337C1" w:rsidP="0030726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ja-JP"/>
              </w:rPr>
            </w:pPr>
            <w:proofErr w:type="spellStart"/>
            <w:r w:rsidRPr="0030726F">
              <w:rPr>
                <w:rFonts w:eastAsia="Times New Roman" w:cs="Times New Roman"/>
                <w:sz w:val="20"/>
                <w:szCs w:val="20"/>
                <w:lang w:val="es-ES" w:eastAsia="ja-JP"/>
              </w:rPr>
              <w:t>Benign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D3209AB" w14:textId="77777777" w:rsidR="005C1355" w:rsidRPr="0030726F" w:rsidRDefault="005C1355" w:rsidP="0030726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ja-JP"/>
              </w:rPr>
            </w:pPr>
            <w:r w:rsidRPr="0030726F">
              <w:rPr>
                <w:rFonts w:cs="Times New Roman"/>
                <w:sz w:val="20"/>
                <w:szCs w:val="20"/>
              </w:rPr>
              <w:t>0.659</w:t>
            </w:r>
          </w:p>
        </w:tc>
      </w:tr>
      <w:tr w:rsidR="005C1355" w:rsidRPr="0030726F" w14:paraId="3BA3B55F" w14:textId="77777777" w:rsidTr="00B15FE6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59EEC0C" w14:textId="77777777" w:rsidR="005C1355" w:rsidRPr="0030726F" w:rsidRDefault="005C1355" w:rsidP="0030726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ja-JP"/>
              </w:rPr>
            </w:pPr>
            <w:r w:rsidRPr="0030726F">
              <w:rPr>
                <w:rFonts w:eastAsia="Times New Roman" w:cs="Times New Roman"/>
                <w:sz w:val="20"/>
                <w:szCs w:val="20"/>
                <w:lang w:val="es-ES" w:eastAsia="ja-JP"/>
              </w:rPr>
              <w:t>rs375894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CD2395D" w14:textId="77777777" w:rsidR="005C1355" w:rsidRPr="0030726F" w:rsidRDefault="005C1355" w:rsidP="0030726F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20"/>
                <w:szCs w:val="20"/>
                <w:lang w:val="es-ES" w:eastAsia="ja-JP"/>
              </w:rPr>
            </w:pPr>
            <w:r w:rsidRPr="0030726F">
              <w:rPr>
                <w:rFonts w:eastAsia="Times New Roman" w:cs="Times New Roman"/>
                <w:i/>
                <w:iCs/>
                <w:sz w:val="20"/>
                <w:szCs w:val="20"/>
                <w:lang w:val="es-ES" w:eastAsia="ja-JP"/>
              </w:rPr>
              <w:t>ABCC8 (</w:t>
            </w:r>
            <w:r w:rsidRPr="0030726F">
              <w:rPr>
                <w:rFonts w:eastAsia="Times New Roman" w:cs="Times New Roman"/>
                <w:sz w:val="20"/>
                <w:szCs w:val="20"/>
                <w:lang w:val="es-ES" w:eastAsia="ja-JP"/>
              </w:rPr>
              <w:t>SUR1</w:t>
            </w:r>
            <w:r w:rsidRPr="0030726F">
              <w:rPr>
                <w:rFonts w:eastAsia="Times New Roman" w:cs="Times New Roman"/>
                <w:i/>
                <w:iCs/>
                <w:sz w:val="20"/>
                <w:szCs w:val="20"/>
                <w:lang w:val="es-ES" w:eastAsia="ja-JP"/>
              </w:rPr>
              <w:t>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7EF76AE" w14:textId="77777777" w:rsidR="005C1355" w:rsidRPr="0030726F" w:rsidRDefault="005C1355" w:rsidP="0030726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ja-JP"/>
              </w:rPr>
            </w:pPr>
            <w:r w:rsidRPr="0030726F">
              <w:rPr>
                <w:rFonts w:eastAsia="Times New Roman" w:cs="Times New Roman"/>
                <w:sz w:val="20"/>
                <w:szCs w:val="20"/>
                <w:lang w:val="es-ES" w:eastAsia="ja-JP"/>
              </w:rPr>
              <w:t>11:1747966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8A8DF81" w14:textId="77777777" w:rsidR="005C1355" w:rsidRPr="0030726F" w:rsidRDefault="005C1355" w:rsidP="0030726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ja-JP"/>
              </w:rPr>
            </w:pPr>
            <w:r w:rsidRPr="0030726F">
              <w:rPr>
                <w:rFonts w:eastAsia="Times New Roman" w:cs="Times New Roman"/>
                <w:sz w:val="20"/>
                <w:szCs w:val="20"/>
                <w:lang w:val="es-ES" w:eastAsia="ja-JP"/>
              </w:rPr>
              <w:t>G</w:t>
            </w:r>
          </w:p>
        </w:tc>
        <w:tc>
          <w:tcPr>
            <w:tcW w:w="112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1934017" w14:textId="77777777" w:rsidR="005C1355" w:rsidRPr="0030726F" w:rsidRDefault="005C1355" w:rsidP="0030726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ja-JP"/>
              </w:rPr>
            </w:pPr>
            <w:r w:rsidRPr="0030726F">
              <w:rPr>
                <w:rFonts w:eastAsia="Times New Roman" w:cs="Times New Roman"/>
                <w:sz w:val="20"/>
                <w:szCs w:val="20"/>
                <w:lang w:val="es-ES" w:eastAsia="ja-JP"/>
              </w:rPr>
              <w:t>A</w:t>
            </w: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790E7F3B" w14:textId="77777777" w:rsidR="005C1355" w:rsidRPr="0030726F" w:rsidRDefault="005C1355" w:rsidP="0030726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ja-JP"/>
              </w:rPr>
            </w:pPr>
            <w:proofErr w:type="spellStart"/>
            <w:r w:rsidRPr="0030726F">
              <w:rPr>
                <w:rFonts w:eastAsia="Times New Roman" w:cs="Times New Roman"/>
                <w:sz w:val="20"/>
                <w:szCs w:val="20"/>
                <w:lang w:val="es-ES" w:eastAsia="ja-JP"/>
              </w:rPr>
              <w:t>Intron</w:t>
            </w:r>
            <w:proofErr w:type="spellEnd"/>
            <w:r w:rsidRPr="0030726F">
              <w:rPr>
                <w:rFonts w:eastAsia="Times New Roman" w:cs="Times New Roman"/>
                <w:sz w:val="20"/>
                <w:szCs w:val="20"/>
                <w:lang w:val="es-ES" w:eastAsia="ja-JP"/>
              </w:rPr>
              <w:t xml:space="preserve"> </w:t>
            </w:r>
            <w:proofErr w:type="spellStart"/>
            <w:r w:rsidRPr="0030726F">
              <w:rPr>
                <w:rFonts w:eastAsia="Times New Roman" w:cs="Times New Roman"/>
                <w:sz w:val="20"/>
                <w:szCs w:val="20"/>
                <w:lang w:val="es-ES" w:eastAsia="ja-JP"/>
              </w:rPr>
              <w:t>variant</w:t>
            </w:r>
            <w:proofErr w:type="spellEnd"/>
          </w:p>
        </w:tc>
        <w:tc>
          <w:tcPr>
            <w:tcW w:w="1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3C33E236" w14:textId="239F0F2B" w:rsidR="005C1355" w:rsidRPr="0030726F" w:rsidRDefault="00AC5443" w:rsidP="0030726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ja-JP"/>
              </w:rPr>
            </w:pPr>
            <w:r w:rsidRPr="0030726F">
              <w:rPr>
                <w:rFonts w:eastAsia="Times New Roman" w:cs="Times New Roman"/>
                <w:sz w:val="20"/>
                <w:szCs w:val="20"/>
                <w:lang w:val="es-ES" w:eastAsia="ja-JP"/>
              </w:rPr>
              <w:t>*</w:t>
            </w:r>
            <w:proofErr w:type="spellStart"/>
            <w:r w:rsidR="008C1041" w:rsidRPr="0030726F">
              <w:rPr>
                <w:rFonts w:eastAsia="Times New Roman" w:cs="Times New Roman"/>
                <w:sz w:val="20"/>
                <w:szCs w:val="20"/>
                <w:lang w:val="es-ES" w:eastAsia="ja-JP"/>
              </w:rPr>
              <w:t>Deleterious</w:t>
            </w:r>
            <w:proofErr w:type="spellEnd"/>
            <w:r w:rsidR="008C1041" w:rsidRPr="0030726F">
              <w:rPr>
                <w:rFonts w:eastAsia="Times New Roman" w:cs="Times New Roman"/>
                <w:sz w:val="20"/>
                <w:szCs w:val="20"/>
                <w:lang w:val="es-ES" w:eastAsia="ja-JP"/>
              </w:rPr>
              <w:t xml:space="preserve"> </w:t>
            </w:r>
            <w:proofErr w:type="spellStart"/>
            <w:r w:rsidR="008C1041" w:rsidRPr="0030726F">
              <w:rPr>
                <w:rFonts w:eastAsia="Times New Roman" w:cs="Times New Roman"/>
                <w:sz w:val="20"/>
                <w:szCs w:val="20"/>
                <w:lang w:val="es-ES" w:eastAsia="ja-JP"/>
              </w:rPr>
              <w:t>potential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D79FB20" w14:textId="77777777" w:rsidR="005C1355" w:rsidRPr="0030726F" w:rsidRDefault="005C1355" w:rsidP="0030726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ja-JP"/>
              </w:rPr>
            </w:pPr>
            <w:r w:rsidRPr="0030726F">
              <w:rPr>
                <w:rFonts w:cs="Times New Roman"/>
                <w:sz w:val="20"/>
                <w:szCs w:val="20"/>
              </w:rPr>
              <w:t>0.284</w:t>
            </w:r>
          </w:p>
        </w:tc>
      </w:tr>
      <w:tr w:rsidR="005C1355" w:rsidRPr="0030726F" w14:paraId="6E9C91B0" w14:textId="77777777" w:rsidTr="00B15FE6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271C093" w14:textId="77777777" w:rsidR="005C1355" w:rsidRPr="0030726F" w:rsidRDefault="005C1355" w:rsidP="0030726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ja-JP"/>
              </w:rPr>
            </w:pPr>
            <w:r w:rsidRPr="0030726F">
              <w:rPr>
                <w:rFonts w:eastAsia="Times New Roman" w:cs="Times New Roman"/>
                <w:sz w:val="20"/>
                <w:szCs w:val="20"/>
                <w:lang w:val="es-ES" w:eastAsia="ja-JP"/>
              </w:rPr>
              <w:t>rs992477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0F590AF" w14:textId="74E15B12" w:rsidR="005C1355" w:rsidRPr="0030726F" w:rsidRDefault="005C1355" w:rsidP="5E12DD89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20"/>
                <w:szCs w:val="20"/>
                <w:lang w:val="es-ES" w:eastAsia="ja-JP"/>
              </w:rPr>
            </w:pPr>
            <w:r w:rsidRPr="5E12DD89">
              <w:rPr>
                <w:rFonts w:eastAsia="Times New Roman" w:cs="Times New Roman"/>
                <w:i/>
                <w:iCs/>
                <w:sz w:val="20"/>
                <w:szCs w:val="20"/>
                <w:lang w:val="es-ES" w:eastAsia="ja-JP"/>
              </w:rPr>
              <w:t>SLC5A2 (</w:t>
            </w:r>
            <w:r w:rsidR="3D83EC11" w:rsidRPr="5E12DD89">
              <w:rPr>
                <w:rFonts w:eastAsia="Times New Roman" w:cs="Times New Roman"/>
                <w:sz w:val="20"/>
                <w:szCs w:val="20"/>
                <w:lang w:val="es-ES" w:eastAsia="ja-JP"/>
              </w:rPr>
              <w:t>SGL</w:t>
            </w:r>
            <w:r w:rsidRPr="5E12DD89">
              <w:rPr>
                <w:rFonts w:eastAsia="Times New Roman" w:cs="Times New Roman"/>
                <w:sz w:val="20"/>
                <w:szCs w:val="20"/>
                <w:lang w:val="es-ES" w:eastAsia="ja-JP"/>
              </w:rPr>
              <w:t>T2</w:t>
            </w:r>
            <w:r w:rsidRPr="5E12DD89">
              <w:rPr>
                <w:rFonts w:eastAsia="Times New Roman" w:cs="Times New Roman"/>
                <w:i/>
                <w:iCs/>
                <w:sz w:val="20"/>
                <w:szCs w:val="20"/>
                <w:lang w:val="es-ES" w:eastAsia="ja-JP"/>
              </w:rPr>
              <w:t>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7BC55C6" w14:textId="77777777" w:rsidR="005C1355" w:rsidRPr="0030726F" w:rsidRDefault="005C1355" w:rsidP="0030726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ja-JP"/>
              </w:rPr>
            </w:pPr>
            <w:r w:rsidRPr="0030726F">
              <w:rPr>
                <w:rFonts w:eastAsia="Times New Roman" w:cs="Times New Roman"/>
                <w:sz w:val="20"/>
                <w:szCs w:val="20"/>
                <w:lang w:val="es-ES" w:eastAsia="ja-JP"/>
              </w:rPr>
              <w:t>16:3148425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F3382B7" w14:textId="77777777" w:rsidR="005C1355" w:rsidRPr="0030726F" w:rsidRDefault="005C1355" w:rsidP="0030726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ja-JP"/>
              </w:rPr>
            </w:pPr>
            <w:r w:rsidRPr="0030726F">
              <w:rPr>
                <w:rFonts w:eastAsia="Times New Roman" w:cs="Times New Roman"/>
                <w:sz w:val="20"/>
                <w:szCs w:val="20"/>
                <w:lang w:val="es-ES" w:eastAsia="ja-JP"/>
              </w:rPr>
              <w:t>C</w:t>
            </w:r>
          </w:p>
        </w:tc>
        <w:tc>
          <w:tcPr>
            <w:tcW w:w="112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62A9500" w14:textId="77777777" w:rsidR="005C1355" w:rsidRPr="0030726F" w:rsidRDefault="005C1355" w:rsidP="0030726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ja-JP"/>
              </w:rPr>
            </w:pPr>
            <w:r w:rsidRPr="0030726F">
              <w:rPr>
                <w:rFonts w:eastAsia="Times New Roman" w:cs="Times New Roman"/>
                <w:sz w:val="20"/>
                <w:szCs w:val="20"/>
                <w:lang w:val="es-ES" w:eastAsia="ja-JP"/>
              </w:rPr>
              <w:t>T</w:t>
            </w: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4AA2F7D7" w14:textId="77777777" w:rsidR="005C1355" w:rsidRPr="0030726F" w:rsidRDefault="005C1355" w:rsidP="0030726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ja-JP"/>
              </w:rPr>
            </w:pPr>
            <w:proofErr w:type="spellStart"/>
            <w:r w:rsidRPr="0030726F">
              <w:rPr>
                <w:rFonts w:eastAsia="Times New Roman" w:cs="Times New Roman"/>
                <w:sz w:val="20"/>
                <w:szCs w:val="20"/>
                <w:lang w:val="es-ES" w:eastAsia="ja-JP"/>
              </w:rPr>
              <w:t>Intron</w:t>
            </w:r>
            <w:proofErr w:type="spellEnd"/>
            <w:r w:rsidRPr="0030726F">
              <w:rPr>
                <w:rFonts w:eastAsia="Times New Roman" w:cs="Times New Roman"/>
                <w:sz w:val="20"/>
                <w:szCs w:val="20"/>
                <w:lang w:val="es-ES" w:eastAsia="ja-JP"/>
              </w:rPr>
              <w:t xml:space="preserve"> </w:t>
            </w:r>
            <w:proofErr w:type="spellStart"/>
            <w:r w:rsidRPr="0030726F">
              <w:rPr>
                <w:rFonts w:eastAsia="Times New Roman" w:cs="Times New Roman"/>
                <w:sz w:val="20"/>
                <w:szCs w:val="20"/>
                <w:lang w:val="es-ES" w:eastAsia="ja-JP"/>
              </w:rPr>
              <w:t>variant</w:t>
            </w:r>
            <w:proofErr w:type="spellEnd"/>
          </w:p>
        </w:tc>
        <w:tc>
          <w:tcPr>
            <w:tcW w:w="1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690AE0F3" w14:textId="2815A8A8" w:rsidR="005C1355" w:rsidRPr="0030726F" w:rsidRDefault="00AC5443" w:rsidP="0030726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ja-JP"/>
              </w:rPr>
            </w:pPr>
            <w:r w:rsidRPr="0030726F">
              <w:rPr>
                <w:rFonts w:eastAsia="Times New Roman" w:cs="Times New Roman"/>
                <w:sz w:val="20"/>
                <w:szCs w:val="20"/>
                <w:lang w:val="es-ES" w:eastAsia="ja-JP"/>
              </w:rPr>
              <w:t>*</w:t>
            </w:r>
            <w:proofErr w:type="spellStart"/>
            <w:r w:rsidR="008C1041" w:rsidRPr="0030726F">
              <w:rPr>
                <w:rFonts w:eastAsia="Times New Roman" w:cs="Times New Roman"/>
                <w:sz w:val="20"/>
                <w:szCs w:val="20"/>
                <w:lang w:val="es-ES" w:eastAsia="ja-JP"/>
              </w:rPr>
              <w:t>Del</w:t>
            </w:r>
            <w:r w:rsidR="003465EF" w:rsidRPr="0030726F">
              <w:rPr>
                <w:rFonts w:eastAsia="Times New Roman" w:cs="Times New Roman"/>
                <w:sz w:val="20"/>
                <w:szCs w:val="20"/>
                <w:lang w:val="es-ES" w:eastAsia="ja-JP"/>
              </w:rPr>
              <w:t>e</w:t>
            </w:r>
            <w:r w:rsidR="008C1041" w:rsidRPr="0030726F">
              <w:rPr>
                <w:rFonts w:eastAsia="Times New Roman" w:cs="Times New Roman"/>
                <w:sz w:val="20"/>
                <w:szCs w:val="20"/>
                <w:lang w:val="es-ES" w:eastAsia="ja-JP"/>
              </w:rPr>
              <w:t>terious</w:t>
            </w:r>
            <w:proofErr w:type="spellEnd"/>
            <w:r w:rsidR="008C1041" w:rsidRPr="0030726F">
              <w:rPr>
                <w:rFonts w:eastAsia="Times New Roman" w:cs="Times New Roman"/>
                <w:sz w:val="20"/>
                <w:szCs w:val="20"/>
                <w:lang w:val="es-ES" w:eastAsia="ja-JP"/>
              </w:rPr>
              <w:t xml:space="preserve"> </w:t>
            </w:r>
            <w:proofErr w:type="spellStart"/>
            <w:r w:rsidR="008C1041" w:rsidRPr="0030726F">
              <w:rPr>
                <w:rFonts w:eastAsia="Times New Roman" w:cs="Times New Roman"/>
                <w:sz w:val="20"/>
                <w:szCs w:val="20"/>
                <w:lang w:val="es-ES" w:eastAsia="ja-JP"/>
              </w:rPr>
              <w:t>potential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164AF0E" w14:textId="77777777" w:rsidR="005C1355" w:rsidRPr="0030726F" w:rsidRDefault="005C1355" w:rsidP="0030726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ja-JP"/>
              </w:rPr>
            </w:pPr>
            <w:r w:rsidRPr="0030726F">
              <w:rPr>
                <w:rFonts w:cs="Times New Roman"/>
                <w:sz w:val="20"/>
                <w:szCs w:val="20"/>
              </w:rPr>
              <w:t>0.861</w:t>
            </w:r>
          </w:p>
        </w:tc>
      </w:tr>
      <w:tr w:rsidR="005C1355" w:rsidRPr="0030726F" w14:paraId="71A80AD9" w14:textId="77777777" w:rsidTr="00B15FE6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78DF278" w14:textId="77777777" w:rsidR="005C1355" w:rsidRPr="0030726F" w:rsidRDefault="005C1355" w:rsidP="0030726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ja-JP"/>
              </w:rPr>
            </w:pPr>
            <w:r w:rsidRPr="0030726F">
              <w:rPr>
                <w:rFonts w:eastAsia="Times New Roman" w:cs="Times New Roman"/>
                <w:sz w:val="20"/>
                <w:szCs w:val="20"/>
                <w:lang w:val="es-ES" w:eastAsia="ja-JP"/>
              </w:rPr>
              <w:t>rs993433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B9B9DDD" w14:textId="0EEE7497" w:rsidR="005C1355" w:rsidRPr="0030726F" w:rsidRDefault="005C1355" w:rsidP="5E12DD89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20"/>
                <w:szCs w:val="20"/>
                <w:lang w:val="es-ES" w:eastAsia="ja-JP"/>
              </w:rPr>
            </w:pPr>
            <w:r w:rsidRPr="5E12DD89">
              <w:rPr>
                <w:rFonts w:eastAsia="Times New Roman" w:cs="Times New Roman"/>
                <w:i/>
                <w:iCs/>
                <w:sz w:val="20"/>
                <w:szCs w:val="20"/>
                <w:lang w:val="es-ES" w:eastAsia="ja-JP"/>
              </w:rPr>
              <w:t>SLC5A2 (</w:t>
            </w:r>
            <w:r w:rsidR="3D83EC11" w:rsidRPr="5E12DD89">
              <w:rPr>
                <w:rFonts w:eastAsia="Times New Roman" w:cs="Times New Roman"/>
                <w:sz w:val="20"/>
                <w:szCs w:val="20"/>
                <w:lang w:val="es-ES" w:eastAsia="ja-JP"/>
              </w:rPr>
              <w:t>SGL</w:t>
            </w:r>
            <w:r w:rsidRPr="5E12DD89">
              <w:rPr>
                <w:rFonts w:eastAsia="Times New Roman" w:cs="Times New Roman"/>
                <w:sz w:val="20"/>
                <w:szCs w:val="20"/>
                <w:lang w:val="es-ES" w:eastAsia="ja-JP"/>
              </w:rPr>
              <w:t>T2</w:t>
            </w:r>
            <w:r w:rsidRPr="5E12DD89">
              <w:rPr>
                <w:rFonts w:eastAsia="Times New Roman" w:cs="Times New Roman"/>
                <w:i/>
                <w:iCs/>
                <w:sz w:val="20"/>
                <w:szCs w:val="20"/>
                <w:lang w:val="es-ES" w:eastAsia="ja-JP"/>
              </w:rPr>
              <w:t>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C0410EF" w14:textId="77777777" w:rsidR="005C1355" w:rsidRPr="0030726F" w:rsidRDefault="005C1355" w:rsidP="0030726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ja-JP"/>
              </w:rPr>
            </w:pPr>
            <w:r w:rsidRPr="0030726F">
              <w:rPr>
                <w:rFonts w:eastAsia="Times New Roman" w:cs="Times New Roman"/>
                <w:sz w:val="20"/>
                <w:szCs w:val="20"/>
                <w:lang w:val="es-ES" w:eastAsia="ja-JP"/>
              </w:rPr>
              <w:t>16:3148455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30A7F28" w14:textId="77777777" w:rsidR="005C1355" w:rsidRPr="0030726F" w:rsidRDefault="005C1355" w:rsidP="0030726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ja-JP"/>
              </w:rPr>
            </w:pPr>
            <w:r w:rsidRPr="0030726F">
              <w:rPr>
                <w:rFonts w:eastAsia="Times New Roman" w:cs="Times New Roman"/>
                <w:sz w:val="20"/>
                <w:szCs w:val="20"/>
                <w:lang w:val="es-ES" w:eastAsia="ja-JP"/>
              </w:rPr>
              <w:t>G</w:t>
            </w:r>
          </w:p>
        </w:tc>
        <w:tc>
          <w:tcPr>
            <w:tcW w:w="112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4BD15AB" w14:textId="77777777" w:rsidR="005C1355" w:rsidRPr="0030726F" w:rsidRDefault="005C1355" w:rsidP="0030726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ja-JP"/>
              </w:rPr>
            </w:pPr>
            <w:r w:rsidRPr="0030726F">
              <w:rPr>
                <w:rFonts w:eastAsia="Times New Roman" w:cs="Times New Roman"/>
                <w:sz w:val="20"/>
                <w:szCs w:val="20"/>
                <w:lang w:val="es-ES" w:eastAsia="ja-JP"/>
              </w:rPr>
              <w:t>A</w:t>
            </w: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74F52FCA" w14:textId="77777777" w:rsidR="005C1355" w:rsidRPr="0030726F" w:rsidRDefault="005C1355" w:rsidP="0030726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ja-JP"/>
              </w:rPr>
            </w:pPr>
            <w:proofErr w:type="spellStart"/>
            <w:r w:rsidRPr="0030726F">
              <w:rPr>
                <w:rFonts w:eastAsia="Times New Roman" w:cs="Times New Roman"/>
                <w:sz w:val="20"/>
                <w:szCs w:val="20"/>
                <w:lang w:val="es-ES" w:eastAsia="ja-JP"/>
              </w:rPr>
              <w:t>Intron</w:t>
            </w:r>
            <w:proofErr w:type="spellEnd"/>
            <w:r w:rsidRPr="0030726F">
              <w:rPr>
                <w:rFonts w:eastAsia="Times New Roman" w:cs="Times New Roman"/>
                <w:sz w:val="20"/>
                <w:szCs w:val="20"/>
                <w:lang w:val="es-ES" w:eastAsia="ja-JP"/>
              </w:rPr>
              <w:t xml:space="preserve"> </w:t>
            </w:r>
            <w:proofErr w:type="spellStart"/>
            <w:r w:rsidRPr="0030726F">
              <w:rPr>
                <w:rFonts w:eastAsia="Times New Roman" w:cs="Times New Roman"/>
                <w:sz w:val="20"/>
                <w:szCs w:val="20"/>
                <w:lang w:val="es-ES" w:eastAsia="ja-JP"/>
              </w:rPr>
              <w:t>variant</w:t>
            </w:r>
            <w:proofErr w:type="spellEnd"/>
          </w:p>
        </w:tc>
        <w:tc>
          <w:tcPr>
            <w:tcW w:w="1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7D373D15" w14:textId="6A7623B1" w:rsidR="005C1355" w:rsidRPr="0030726F" w:rsidRDefault="00D43F41" w:rsidP="0030726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ja-JP"/>
              </w:rPr>
            </w:pPr>
            <w:proofErr w:type="spellStart"/>
            <w:r w:rsidRPr="0030726F">
              <w:rPr>
                <w:rFonts w:eastAsia="Times New Roman" w:cs="Times New Roman"/>
                <w:sz w:val="20"/>
                <w:szCs w:val="20"/>
                <w:lang w:val="es-ES" w:eastAsia="ja-JP"/>
              </w:rPr>
              <w:t>Benign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B2F53A0" w14:textId="77777777" w:rsidR="005C1355" w:rsidRPr="0030726F" w:rsidRDefault="005C1355" w:rsidP="0030726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ja-JP"/>
              </w:rPr>
            </w:pPr>
            <w:r w:rsidRPr="0030726F">
              <w:rPr>
                <w:rFonts w:cs="Times New Roman"/>
                <w:sz w:val="20"/>
                <w:szCs w:val="20"/>
              </w:rPr>
              <w:t>0.401</w:t>
            </w:r>
          </w:p>
        </w:tc>
      </w:tr>
      <w:tr w:rsidR="005C1355" w:rsidRPr="0030726F" w14:paraId="4A959319" w14:textId="77777777" w:rsidTr="00B15FE6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6B50BFC" w14:textId="77777777" w:rsidR="005C1355" w:rsidRPr="0030726F" w:rsidRDefault="005C1355" w:rsidP="0030726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ja-JP"/>
              </w:rPr>
            </w:pPr>
            <w:r w:rsidRPr="0030726F">
              <w:rPr>
                <w:rFonts w:eastAsia="Times New Roman" w:cs="Times New Roman"/>
                <w:sz w:val="20"/>
                <w:szCs w:val="20"/>
                <w:lang w:val="es-ES" w:eastAsia="ja-JP"/>
              </w:rPr>
              <w:t>rs381300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A99A4C6" w14:textId="1CE59A00" w:rsidR="005C1355" w:rsidRPr="0030726F" w:rsidRDefault="005C1355" w:rsidP="5E12DD89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20"/>
                <w:szCs w:val="20"/>
                <w:lang w:val="es-ES" w:eastAsia="ja-JP"/>
              </w:rPr>
            </w:pPr>
            <w:r w:rsidRPr="5E12DD89">
              <w:rPr>
                <w:rFonts w:eastAsia="Times New Roman" w:cs="Times New Roman"/>
                <w:i/>
                <w:iCs/>
                <w:sz w:val="20"/>
                <w:szCs w:val="20"/>
                <w:lang w:val="es-ES" w:eastAsia="ja-JP"/>
              </w:rPr>
              <w:t>SLC5A2 (</w:t>
            </w:r>
            <w:r w:rsidR="3D83EC11" w:rsidRPr="5E12DD89">
              <w:rPr>
                <w:rFonts w:eastAsia="Times New Roman" w:cs="Times New Roman"/>
                <w:sz w:val="20"/>
                <w:szCs w:val="20"/>
                <w:lang w:val="es-ES" w:eastAsia="ja-JP"/>
              </w:rPr>
              <w:t>SGL</w:t>
            </w:r>
            <w:r w:rsidRPr="5E12DD89">
              <w:rPr>
                <w:rFonts w:eastAsia="Times New Roman" w:cs="Times New Roman"/>
                <w:sz w:val="20"/>
                <w:szCs w:val="20"/>
                <w:lang w:val="es-ES" w:eastAsia="ja-JP"/>
              </w:rPr>
              <w:t>T2</w:t>
            </w:r>
            <w:r w:rsidRPr="5E12DD89">
              <w:rPr>
                <w:rFonts w:eastAsia="Times New Roman" w:cs="Times New Roman"/>
                <w:i/>
                <w:iCs/>
                <w:sz w:val="20"/>
                <w:szCs w:val="20"/>
                <w:lang w:val="es-ES" w:eastAsia="ja-JP"/>
              </w:rPr>
              <w:t>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3534526" w14:textId="77777777" w:rsidR="005C1355" w:rsidRPr="0030726F" w:rsidRDefault="005C1355" w:rsidP="0030726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ja-JP"/>
              </w:rPr>
            </w:pPr>
            <w:r w:rsidRPr="0030726F">
              <w:rPr>
                <w:rFonts w:eastAsia="Times New Roman" w:cs="Times New Roman"/>
                <w:sz w:val="20"/>
                <w:szCs w:val="20"/>
                <w:lang w:val="es-ES" w:eastAsia="ja-JP"/>
              </w:rPr>
              <w:t>16:3148656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C90C182" w14:textId="77777777" w:rsidR="005C1355" w:rsidRPr="0030726F" w:rsidRDefault="005C1355" w:rsidP="0030726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ja-JP"/>
              </w:rPr>
            </w:pPr>
            <w:r w:rsidRPr="0030726F">
              <w:rPr>
                <w:rFonts w:eastAsia="Times New Roman" w:cs="Times New Roman"/>
                <w:sz w:val="20"/>
                <w:szCs w:val="20"/>
                <w:lang w:val="es-ES" w:eastAsia="ja-JP"/>
              </w:rPr>
              <w:t>G</w:t>
            </w:r>
          </w:p>
        </w:tc>
        <w:tc>
          <w:tcPr>
            <w:tcW w:w="112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85C7810" w14:textId="77777777" w:rsidR="005C1355" w:rsidRPr="0030726F" w:rsidRDefault="005C1355" w:rsidP="0030726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ja-JP"/>
              </w:rPr>
            </w:pPr>
            <w:r w:rsidRPr="0030726F">
              <w:rPr>
                <w:rFonts w:eastAsia="Times New Roman" w:cs="Times New Roman"/>
                <w:sz w:val="20"/>
                <w:szCs w:val="20"/>
                <w:lang w:val="es-ES" w:eastAsia="ja-JP"/>
              </w:rPr>
              <w:t>A</w:t>
            </w: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4E76BD80" w14:textId="77777777" w:rsidR="005C1355" w:rsidRPr="0030726F" w:rsidRDefault="005C1355" w:rsidP="0030726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ja-JP"/>
              </w:rPr>
            </w:pPr>
            <w:proofErr w:type="spellStart"/>
            <w:r w:rsidRPr="0030726F">
              <w:rPr>
                <w:rFonts w:eastAsia="Times New Roman" w:cs="Times New Roman"/>
                <w:sz w:val="20"/>
                <w:szCs w:val="20"/>
                <w:lang w:val="es-ES" w:eastAsia="ja-JP"/>
              </w:rPr>
              <w:t>Intron</w:t>
            </w:r>
            <w:proofErr w:type="spellEnd"/>
            <w:r w:rsidRPr="0030726F">
              <w:rPr>
                <w:rFonts w:eastAsia="Times New Roman" w:cs="Times New Roman"/>
                <w:sz w:val="20"/>
                <w:szCs w:val="20"/>
                <w:lang w:val="es-ES" w:eastAsia="ja-JP"/>
              </w:rPr>
              <w:t xml:space="preserve"> </w:t>
            </w:r>
            <w:proofErr w:type="spellStart"/>
            <w:r w:rsidRPr="0030726F">
              <w:rPr>
                <w:rFonts w:eastAsia="Times New Roman" w:cs="Times New Roman"/>
                <w:sz w:val="20"/>
                <w:szCs w:val="20"/>
                <w:lang w:val="es-ES" w:eastAsia="ja-JP"/>
              </w:rPr>
              <w:t>variant</w:t>
            </w:r>
            <w:proofErr w:type="spellEnd"/>
          </w:p>
        </w:tc>
        <w:tc>
          <w:tcPr>
            <w:tcW w:w="1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3C50C07A" w14:textId="50FB92BB" w:rsidR="005C1355" w:rsidRPr="0030726F" w:rsidRDefault="008C1041" w:rsidP="0030726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ja-JP"/>
              </w:rPr>
            </w:pPr>
            <w:proofErr w:type="spellStart"/>
            <w:r w:rsidRPr="0030726F">
              <w:rPr>
                <w:rFonts w:eastAsia="Times New Roman" w:cs="Times New Roman"/>
                <w:sz w:val="20"/>
                <w:szCs w:val="20"/>
                <w:lang w:val="es-ES" w:eastAsia="ja-JP"/>
              </w:rPr>
              <w:t>Benign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0F4CE28" w14:textId="77777777" w:rsidR="005C1355" w:rsidRPr="0030726F" w:rsidRDefault="005C1355" w:rsidP="0030726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ja-JP"/>
              </w:rPr>
            </w:pPr>
            <w:r w:rsidRPr="0030726F">
              <w:rPr>
                <w:rFonts w:cs="Times New Roman"/>
                <w:sz w:val="20"/>
                <w:szCs w:val="20"/>
              </w:rPr>
              <w:t>0.763</w:t>
            </w:r>
          </w:p>
        </w:tc>
      </w:tr>
      <w:tr w:rsidR="005C1355" w:rsidRPr="0030726F" w14:paraId="46A14976" w14:textId="77777777" w:rsidTr="00B15FE6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738F342" w14:textId="77777777" w:rsidR="005C1355" w:rsidRPr="0030726F" w:rsidRDefault="005C1355" w:rsidP="0030726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ja-JP"/>
              </w:rPr>
            </w:pPr>
            <w:r w:rsidRPr="0030726F">
              <w:rPr>
                <w:rFonts w:eastAsia="Times New Roman" w:cs="Times New Roman"/>
                <w:sz w:val="20"/>
                <w:szCs w:val="20"/>
                <w:lang w:val="es-ES" w:eastAsia="ja-JP"/>
              </w:rPr>
              <w:t>rs311615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ED913BB" w14:textId="7C8C5F39" w:rsidR="005C1355" w:rsidRPr="0030726F" w:rsidRDefault="005C1355" w:rsidP="5E12DD89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20"/>
                <w:szCs w:val="20"/>
                <w:lang w:val="es-ES" w:eastAsia="ja-JP"/>
              </w:rPr>
            </w:pPr>
            <w:r w:rsidRPr="5E12DD89">
              <w:rPr>
                <w:rFonts w:eastAsia="Times New Roman" w:cs="Times New Roman"/>
                <w:i/>
                <w:iCs/>
                <w:sz w:val="20"/>
                <w:szCs w:val="20"/>
                <w:lang w:val="es-ES" w:eastAsia="ja-JP"/>
              </w:rPr>
              <w:t>SLC5A2 (</w:t>
            </w:r>
            <w:r w:rsidR="3D83EC11" w:rsidRPr="5E12DD89">
              <w:rPr>
                <w:rFonts w:eastAsia="Times New Roman" w:cs="Times New Roman"/>
                <w:sz w:val="20"/>
                <w:szCs w:val="20"/>
                <w:lang w:val="es-ES" w:eastAsia="ja-JP"/>
              </w:rPr>
              <w:t>SGL</w:t>
            </w:r>
            <w:r w:rsidRPr="5E12DD89">
              <w:rPr>
                <w:rFonts w:eastAsia="Times New Roman" w:cs="Times New Roman"/>
                <w:sz w:val="20"/>
                <w:szCs w:val="20"/>
                <w:lang w:val="es-ES" w:eastAsia="ja-JP"/>
              </w:rPr>
              <w:t>T2</w:t>
            </w:r>
            <w:r w:rsidRPr="5E12DD89">
              <w:rPr>
                <w:rFonts w:eastAsia="Times New Roman" w:cs="Times New Roman"/>
                <w:i/>
                <w:iCs/>
                <w:sz w:val="20"/>
                <w:szCs w:val="20"/>
                <w:lang w:val="es-ES" w:eastAsia="ja-JP"/>
              </w:rPr>
              <w:t>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8D69DDD" w14:textId="77777777" w:rsidR="005C1355" w:rsidRPr="0030726F" w:rsidRDefault="005C1355" w:rsidP="0030726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ja-JP"/>
              </w:rPr>
            </w:pPr>
            <w:r w:rsidRPr="0030726F">
              <w:rPr>
                <w:rFonts w:eastAsia="Times New Roman" w:cs="Times New Roman"/>
                <w:sz w:val="20"/>
                <w:szCs w:val="20"/>
                <w:lang w:val="es-ES" w:eastAsia="ja-JP"/>
              </w:rPr>
              <w:t>16:314867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C72F237" w14:textId="77777777" w:rsidR="005C1355" w:rsidRPr="0030726F" w:rsidRDefault="005C1355" w:rsidP="0030726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ja-JP"/>
              </w:rPr>
            </w:pPr>
            <w:r w:rsidRPr="0030726F">
              <w:rPr>
                <w:rFonts w:eastAsia="Times New Roman" w:cs="Times New Roman"/>
                <w:sz w:val="20"/>
                <w:szCs w:val="20"/>
                <w:lang w:val="es-ES" w:eastAsia="ja-JP"/>
              </w:rPr>
              <w:t>G</w:t>
            </w:r>
          </w:p>
        </w:tc>
        <w:tc>
          <w:tcPr>
            <w:tcW w:w="112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0C2F409" w14:textId="77777777" w:rsidR="005C1355" w:rsidRPr="0030726F" w:rsidRDefault="005C1355" w:rsidP="0030726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ja-JP"/>
              </w:rPr>
            </w:pPr>
            <w:r w:rsidRPr="0030726F">
              <w:rPr>
                <w:rFonts w:eastAsia="Times New Roman" w:cs="Times New Roman"/>
                <w:sz w:val="20"/>
                <w:szCs w:val="20"/>
                <w:lang w:val="es-ES" w:eastAsia="ja-JP"/>
              </w:rPr>
              <w:t>A</w:t>
            </w: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5218BEC2" w14:textId="77777777" w:rsidR="005C1355" w:rsidRPr="0030726F" w:rsidRDefault="005C1355" w:rsidP="0030726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ja-JP"/>
              </w:rPr>
            </w:pPr>
            <w:proofErr w:type="spellStart"/>
            <w:r w:rsidRPr="0030726F">
              <w:rPr>
                <w:rFonts w:eastAsia="Times New Roman" w:cs="Times New Roman"/>
                <w:sz w:val="20"/>
                <w:szCs w:val="20"/>
                <w:lang w:val="es-ES" w:eastAsia="ja-JP"/>
              </w:rPr>
              <w:t>Intron</w:t>
            </w:r>
            <w:proofErr w:type="spellEnd"/>
            <w:r w:rsidRPr="0030726F">
              <w:rPr>
                <w:rFonts w:eastAsia="Times New Roman" w:cs="Times New Roman"/>
                <w:sz w:val="20"/>
                <w:szCs w:val="20"/>
                <w:lang w:val="es-ES" w:eastAsia="ja-JP"/>
              </w:rPr>
              <w:t xml:space="preserve"> </w:t>
            </w:r>
            <w:proofErr w:type="spellStart"/>
            <w:r w:rsidRPr="0030726F">
              <w:rPr>
                <w:rFonts w:eastAsia="Times New Roman" w:cs="Times New Roman"/>
                <w:sz w:val="20"/>
                <w:szCs w:val="20"/>
                <w:lang w:val="es-ES" w:eastAsia="ja-JP"/>
              </w:rPr>
              <w:t>variant</w:t>
            </w:r>
            <w:proofErr w:type="spellEnd"/>
          </w:p>
        </w:tc>
        <w:tc>
          <w:tcPr>
            <w:tcW w:w="1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1A5AE8E1" w14:textId="4527F872" w:rsidR="005C1355" w:rsidRPr="0030726F" w:rsidRDefault="00E829D4" w:rsidP="0030726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ja-JP"/>
              </w:rPr>
            </w:pPr>
            <w:proofErr w:type="spellStart"/>
            <w:r w:rsidRPr="0030726F">
              <w:rPr>
                <w:rFonts w:eastAsia="Times New Roman" w:cs="Times New Roman"/>
                <w:sz w:val="20"/>
                <w:szCs w:val="20"/>
                <w:lang w:val="es-ES" w:eastAsia="ja-JP"/>
              </w:rPr>
              <w:t>Benign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CA4BADC" w14:textId="77777777" w:rsidR="005C1355" w:rsidRPr="0030726F" w:rsidRDefault="005C1355" w:rsidP="0030726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ja-JP"/>
              </w:rPr>
            </w:pPr>
            <w:r w:rsidRPr="0030726F">
              <w:rPr>
                <w:rFonts w:cs="Times New Roman"/>
                <w:sz w:val="20"/>
                <w:szCs w:val="20"/>
              </w:rPr>
              <w:t>0.088</w:t>
            </w:r>
          </w:p>
        </w:tc>
      </w:tr>
      <w:tr w:rsidR="005C1355" w:rsidRPr="0030726F" w14:paraId="22D1BAEE" w14:textId="77777777" w:rsidTr="00B15FE6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48C0EE8" w14:textId="77777777" w:rsidR="005C1355" w:rsidRPr="0030726F" w:rsidRDefault="005C1355" w:rsidP="0030726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ja-JP"/>
              </w:rPr>
            </w:pPr>
            <w:r w:rsidRPr="0030726F">
              <w:rPr>
                <w:rFonts w:eastAsia="Times New Roman" w:cs="Times New Roman"/>
                <w:sz w:val="20"/>
                <w:szCs w:val="20"/>
                <w:lang w:val="es-ES" w:eastAsia="ja-JP"/>
              </w:rPr>
              <w:t>rs37150597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C24A85A" w14:textId="04118D39" w:rsidR="005C1355" w:rsidRPr="0030726F" w:rsidRDefault="005C1355" w:rsidP="5E12DD89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20"/>
                <w:szCs w:val="20"/>
                <w:lang w:val="es-ES" w:eastAsia="ja-JP"/>
              </w:rPr>
            </w:pPr>
            <w:r w:rsidRPr="5E12DD89">
              <w:rPr>
                <w:rFonts w:eastAsia="Times New Roman" w:cs="Times New Roman"/>
                <w:i/>
                <w:iCs/>
                <w:sz w:val="20"/>
                <w:szCs w:val="20"/>
                <w:lang w:val="es-ES" w:eastAsia="ja-JP"/>
              </w:rPr>
              <w:t>SLC5A2 (</w:t>
            </w:r>
            <w:r w:rsidR="3D83EC11" w:rsidRPr="5E12DD89">
              <w:rPr>
                <w:rFonts w:eastAsia="Times New Roman" w:cs="Times New Roman"/>
                <w:sz w:val="20"/>
                <w:szCs w:val="20"/>
                <w:lang w:val="es-ES" w:eastAsia="ja-JP"/>
              </w:rPr>
              <w:t>SGL</w:t>
            </w:r>
            <w:r w:rsidRPr="5E12DD89">
              <w:rPr>
                <w:rFonts w:eastAsia="Times New Roman" w:cs="Times New Roman"/>
                <w:sz w:val="20"/>
                <w:szCs w:val="20"/>
                <w:lang w:val="es-ES" w:eastAsia="ja-JP"/>
              </w:rPr>
              <w:t>T2</w:t>
            </w:r>
            <w:r w:rsidRPr="5E12DD89">
              <w:rPr>
                <w:rFonts w:eastAsia="Times New Roman" w:cs="Times New Roman"/>
                <w:i/>
                <w:iCs/>
                <w:sz w:val="20"/>
                <w:szCs w:val="20"/>
                <w:lang w:val="es-ES" w:eastAsia="ja-JP"/>
              </w:rPr>
              <w:t>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55B8F3D" w14:textId="77777777" w:rsidR="005C1355" w:rsidRPr="0030726F" w:rsidRDefault="005C1355" w:rsidP="0030726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ja-JP"/>
              </w:rPr>
            </w:pPr>
            <w:r w:rsidRPr="0030726F">
              <w:rPr>
                <w:rFonts w:eastAsia="Times New Roman" w:cs="Times New Roman"/>
                <w:sz w:val="20"/>
                <w:szCs w:val="20"/>
                <w:lang w:val="es-ES" w:eastAsia="ja-JP"/>
              </w:rPr>
              <w:t>22:3208496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492EB74" w14:textId="77777777" w:rsidR="005C1355" w:rsidRPr="0030726F" w:rsidRDefault="005C1355" w:rsidP="0030726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ja-JP"/>
              </w:rPr>
            </w:pPr>
            <w:r w:rsidRPr="0030726F">
              <w:rPr>
                <w:rFonts w:eastAsia="Times New Roman" w:cs="Times New Roman"/>
                <w:sz w:val="20"/>
                <w:szCs w:val="20"/>
                <w:lang w:val="es-ES" w:eastAsia="ja-JP"/>
              </w:rPr>
              <w:t>G</w:t>
            </w:r>
          </w:p>
        </w:tc>
        <w:tc>
          <w:tcPr>
            <w:tcW w:w="112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35FA83E" w14:textId="77777777" w:rsidR="005C1355" w:rsidRPr="0030726F" w:rsidRDefault="005C1355" w:rsidP="0030726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ja-JP"/>
              </w:rPr>
            </w:pPr>
            <w:r w:rsidRPr="0030726F">
              <w:rPr>
                <w:rFonts w:eastAsia="Times New Roman" w:cs="Times New Roman"/>
                <w:sz w:val="20"/>
                <w:szCs w:val="20"/>
                <w:lang w:val="es-ES" w:eastAsia="ja-JP"/>
              </w:rPr>
              <w:t>G</w:t>
            </w: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17C629F8" w14:textId="77777777" w:rsidR="005C1355" w:rsidRPr="0030726F" w:rsidRDefault="005C1355" w:rsidP="0030726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ja-JP"/>
              </w:rPr>
            </w:pPr>
            <w:proofErr w:type="spellStart"/>
            <w:r w:rsidRPr="0030726F">
              <w:rPr>
                <w:rFonts w:eastAsia="Times New Roman" w:cs="Times New Roman"/>
                <w:sz w:val="20"/>
                <w:szCs w:val="20"/>
                <w:lang w:val="es-ES" w:eastAsia="ja-JP"/>
              </w:rPr>
              <w:t>Missense</w:t>
            </w:r>
            <w:proofErr w:type="spellEnd"/>
            <w:r w:rsidRPr="0030726F">
              <w:rPr>
                <w:rFonts w:eastAsia="Times New Roman" w:cs="Times New Roman"/>
                <w:sz w:val="20"/>
                <w:szCs w:val="20"/>
                <w:lang w:val="es-ES" w:eastAsia="ja-JP"/>
              </w:rPr>
              <w:t xml:space="preserve"> </w:t>
            </w:r>
            <w:proofErr w:type="spellStart"/>
            <w:r w:rsidRPr="0030726F">
              <w:rPr>
                <w:rFonts w:eastAsia="Times New Roman" w:cs="Times New Roman"/>
                <w:sz w:val="20"/>
                <w:szCs w:val="20"/>
                <w:lang w:val="es-ES" w:eastAsia="ja-JP"/>
              </w:rPr>
              <w:t>variant</w:t>
            </w:r>
            <w:proofErr w:type="spellEnd"/>
          </w:p>
        </w:tc>
        <w:tc>
          <w:tcPr>
            <w:tcW w:w="1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2844C199" w14:textId="77777777" w:rsidR="005C1355" w:rsidRPr="0030726F" w:rsidRDefault="005C1355" w:rsidP="0030726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ja-JP"/>
              </w:rPr>
            </w:pPr>
            <w:proofErr w:type="spellStart"/>
            <w:r w:rsidRPr="0030726F">
              <w:rPr>
                <w:rFonts w:eastAsia="Times New Roman" w:cs="Times New Roman"/>
                <w:sz w:val="20"/>
                <w:szCs w:val="20"/>
                <w:lang w:val="es-ES" w:eastAsia="ja-JP"/>
              </w:rPr>
              <w:t>Deleterious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0C3CE64" w14:textId="77777777" w:rsidR="005C1355" w:rsidRPr="0030726F" w:rsidRDefault="005C1355" w:rsidP="0030726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ja-JP"/>
              </w:rPr>
            </w:pPr>
            <w:r w:rsidRPr="0030726F">
              <w:rPr>
                <w:rFonts w:cs="Times New Roman"/>
                <w:sz w:val="20"/>
                <w:szCs w:val="20"/>
              </w:rPr>
              <w:t>-</w:t>
            </w:r>
          </w:p>
        </w:tc>
      </w:tr>
      <w:tr w:rsidR="005C1355" w:rsidRPr="0030726F" w14:paraId="5DF64754" w14:textId="77777777" w:rsidTr="00B15FE6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2FD05D0" w14:textId="77777777" w:rsidR="005C1355" w:rsidRPr="0030726F" w:rsidRDefault="005C1355" w:rsidP="0030726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ja-JP"/>
              </w:rPr>
            </w:pPr>
            <w:r w:rsidRPr="0030726F">
              <w:rPr>
                <w:rFonts w:eastAsia="Times New Roman" w:cs="Times New Roman"/>
                <w:sz w:val="20"/>
                <w:szCs w:val="20"/>
                <w:lang w:val="es-ES" w:eastAsia="ja-JP"/>
              </w:rPr>
              <w:t>rs20040692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FD4F619" w14:textId="492A11A8" w:rsidR="005C1355" w:rsidRPr="0030726F" w:rsidRDefault="005C1355" w:rsidP="5E12DD89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20"/>
                <w:szCs w:val="20"/>
                <w:lang w:val="es-ES" w:eastAsia="ja-JP"/>
              </w:rPr>
            </w:pPr>
            <w:r w:rsidRPr="5E12DD89">
              <w:rPr>
                <w:rFonts w:eastAsia="Times New Roman" w:cs="Times New Roman"/>
                <w:i/>
                <w:iCs/>
                <w:sz w:val="20"/>
                <w:szCs w:val="20"/>
                <w:lang w:val="es-ES" w:eastAsia="ja-JP"/>
              </w:rPr>
              <w:t>SLC5A2 (</w:t>
            </w:r>
            <w:r w:rsidR="3D83EC11" w:rsidRPr="5E12DD89">
              <w:rPr>
                <w:rFonts w:eastAsia="Times New Roman" w:cs="Times New Roman"/>
                <w:sz w:val="20"/>
                <w:szCs w:val="20"/>
                <w:lang w:val="es-ES" w:eastAsia="ja-JP"/>
              </w:rPr>
              <w:t>SGL</w:t>
            </w:r>
            <w:r w:rsidRPr="5E12DD89">
              <w:rPr>
                <w:rFonts w:eastAsia="Times New Roman" w:cs="Times New Roman"/>
                <w:sz w:val="20"/>
                <w:szCs w:val="20"/>
                <w:lang w:val="es-ES" w:eastAsia="ja-JP"/>
              </w:rPr>
              <w:t>T2</w:t>
            </w:r>
            <w:r w:rsidRPr="5E12DD89">
              <w:rPr>
                <w:rFonts w:eastAsia="Times New Roman" w:cs="Times New Roman"/>
                <w:i/>
                <w:iCs/>
                <w:sz w:val="20"/>
                <w:szCs w:val="20"/>
                <w:lang w:val="es-ES" w:eastAsia="ja-JP"/>
              </w:rPr>
              <w:t>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7F1E863" w14:textId="77777777" w:rsidR="005C1355" w:rsidRPr="0030726F" w:rsidRDefault="005C1355" w:rsidP="0030726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ja-JP"/>
              </w:rPr>
            </w:pPr>
            <w:r w:rsidRPr="0030726F">
              <w:rPr>
                <w:rFonts w:eastAsia="Times New Roman" w:cs="Times New Roman"/>
                <w:sz w:val="20"/>
                <w:szCs w:val="20"/>
                <w:lang w:val="es-ES" w:eastAsia="ja-JP"/>
              </w:rPr>
              <w:t>22:3209930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66CE67F" w14:textId="77777777" w:rsidR="005C1355" w:rsidRPr="0030726F" w:rsidRDefault="005C1355" w:rsidP="0030726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ja-JP"/>
              </w:rPr>
            </w:pPr>
            <w:r w:rsidRPr="0030726F">
              <w:rPr>
                <w:rFonts w:eastAsia="Times New Roman" w:cs="Times New Roman"/>
                <w:sz w:val="20"/>
                <w:szCs w:val="20"/>
                <w:lang w:val="es-ES" w:eastAsia="ja-JP"/>
              </w:rPr>
              <w:t>C</w:t>
            </w:r>
          </w:p>
        </w:tc>
        <w:tc>
          <w:tcPr>
            <w:tcW w:w="1121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AD36962" w14:textId="77777777" w:rsidR="005C1355" w:rsidRPr="0030726F" w:rsidRDefault="005C1355" w:rsidP="0030726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ja-JP"/>
              </w:rPr>
            </w:pPr>
            <w:r w:rsidRPr="0030726F">
              <w:rPr>
                <w:rFonts w:eastAsia="Times New Roman" w:cs="Times New Roman"/>
                <w:sz w:val="20"/>
                <w:szCs w:val="20"/>
                <w:lang w:val="es-ES" w:eastAsia="ja-JP"/>
              </w:rPr>
              <w:t>C</w:t>
            </w: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CCCCCC"/>
            </w:tcBorders>
            <w:vAlign w:val="center"/>
          </w:tcPr>
          <w:p w14:paraId="5B7EA6DF" w14:textId="77777777" w:rsidR="005C1355" w:rsidRPr="0030726F" w:rsidRDefault="005C1355" w:rsidP="0030726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ja-JP"/>
              </w:rPr>
            </w:pPr>
            <w:proofErr w:type="spellStart"/>
            <w:r w:rsidRPr="0030726F">
              <w:rPr>
                <w:rFonts w:eastAsia="Times New Roman" w:cs="Times New Roman"/>
                <w:sz w:val="20"/>
                <w:szCs w:val="20"/>
                <w:lang w:val="es-ES" w:eastAsia="ja-JP"/>
              </w:rPr>
              <w:t>Missense</w:t>
            </w:r>
            <w:proofErr w:type="spellEnd"/>
            <w:r w:rsidRPr="0030726F">
              <w:rPr>
                <w:rFonts w:eastAsia="Times New Roman" w:cs="Times New Roman"/>
                <w:sz w:val="20"/>
                <w:szCs w:val="20"/>
                <w:lang w:val="es-ES" w:eastAsia="ja-JP"/>
              </w:rPr>
              <w:t xml:space="preserve"> </w:t>
            </w:r>
            <w:proofErr w:type="spellStart"/>
            <w:r w:rsidRPr="0030726F">
              <w:rPr>
                <w:rFonts w:eastAsia="Times New Roman" w:cs="Times New Roman"/>
                <w:sz w:val="20"/>
                <w:szCs w:val="20"/>
                <w:lang w:val="es-ES" w:eastAsia="ja-JP"/>
              </w:rPr>
              <w:t>variant</w:t>
            </w:r>
            <w:proofErr w:type="spellEnd"/>
          </w:p>
        </w:tc>
        <w:tc>
          <w:tcPr>
            <w:tcW w:w="1800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CCCCCC"/>
            </w:tcBorders>
            <w:vAlign w:val="center"/>
          </w:tcPr>
          <w:p w14:paraId="24D4A3C9" w14:textId="77777777" w:rsidR="005C1355" w:rsidRPr="0030726F" w:rsidRDefault="005C1355" w:rsidP="0030726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ja-JP"/>
              </w:rPr>
            </w:pPr>
            <w:proofErr w:type="spellStart"/>
            <w:r w:rsidRPr="0030726F">
              <w:rPr>
                <w:rFonts w:eastAsia="Times New Roman" w:cs="Times New Roman"/>
                <w:sz w:val="20"/>
                <w:szCs w:val="20"/>
                <w:lang w:val="es-ES" w:eastAsia="ja-JP"/>
              </w:rPr>
              <w:t>Deleterious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C9C29A5" w14:textId="77777777" w:rsidR="005C1355" w:rsidRPr="0030726F" w:rsidRDefault="005C1355" w:rsidP="0030726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ja-JP"/>
              </w:rPr>
            </w:pPr>
            <w:r w:rsidRPr="0030726F">
              <w:rPr>
                <w:rFonts w:cs="Times New Roman"/>
                <w:sz w:val="20"/>
                <w:szCs w:val="20"/>
              </w:rPr>
              <w:t>-</w:t>
            </w:r>
          </w:p>
        </w:tc>
      </w:tr>
    </w:tbl>
    <w:p w14:paraId="28501634" w14:textId="3470A259" w:rsidR="005C1355" w:rsidRDefault="16AD4EC2" w:rsidP="00B15FE6">
      <w:pPr>
        <w:rPr>
          <w:bCs/>
        </w:rPr>
      </w:pPr>
      <w:r w:rsidRPr="43BD8962">
        <w:rPr>
          <w:sz w:val="21"/>
          <w:szCs w:val="21"/>
        </w:rPr>
        <w:t>Combined Annotation Dependent Depletion (</w:t>
      </w:r>
      <w:r w:rsidR="749007BA" w:rsidRPr="43BD8962">
        <w:rPr>
          <w:sz w:val="21"/>
          <w:szCs w:val="21"/>
        </w:rPr>
        <w:t>CAAD</w:t>
      </w:r>
      <w:r w:rsidRPr="43BD8962">
        <w:rPr>
          <w:sz w:val="21"/>
          <w:szCs w:val="21"/>
        </w:rPr>
        <w:t>)</w:t>
      </w:r>
      <w:r w:rsidR="749007BA" w:rsidRPr="43BD8962">
        <w:rPr>
          <w:sz w:val="21"/>
          <w:szCs w:val="21"/>
        </w:rPr>
        <w:t xml:space="preserve"> score</w:t>
      </w:r>
      <w:r w:rsidR="3675A61B" w:rsidRPr="43BD8962">
        <w:rPr>
          <w:sz w:val="21"/>
          <w:szCs w:val="21"/>
        </w:rPr>
        <w:t>s</w:t>
      </w:r>
      <w:r w:rsidR="749007BA" w:rsidRPr="43BD8962">
        <w:rPr>
          <w:sz w:val="21"/>
          <w:szCs w:val="21"/>
        </w:rPr>
        <w:t xml:space="preserve"> </w:t>
      </w:r>
      <w:r w:rsidR="3D90453F" w:rsidRPr="43BD8962">
        <w:rPr>
          <w:sz w:val="21"/>
          <w:szCs w:val="21"/>
        </w:rPr>
        <w:t xml:space="preserve">for these variants </w:t>
      </w:r>
      <w:r w:rsidR="3675A61B" w:rsidRPr="43BD8962">
        <w:rPr>
          <w:sz w:val="21"/>
          <w:szCs w:val="21"/>
        </w:rPr>
        <w:t>were between 10 and 15</w:t>
      </w:r>
      <w:r w:rsidR="643F12EC" w:rsidRPr="43BD8962">
        <w:rPr>
          <w:sz w:val="21"/>
          <w:szCs w:val="21"/>
        </w:rPr>
        <w:t>.</w:t>
      </w:r>
      <w:r w:rsidR="3675A61B" w:rsidRPr="43BD8962">
        <w:rPr>
          <w:sz w:val="21"/>
          <w:szCs w:val="21"/>
        </w:rPr>
        <w:t xml:space="preserve"> </w:t>
      </w:r>
      <w:r w:rsidR="00EB62CE">
        <w:rPr>
          <w:sz w:val="21"/>
          <w:szCs w:val="21"/>
        </w:rPr>
        <w:t>D</w:t>
      </w:r>
      <w:r w:rsidR="749007BA" w:rsidRPr="43BD8962">
        <w:rPr>
          <w:sz w:val="21"/>
          <w:szCs w:val="21"/>
        </w:rPr>
        <w:t xml:space="preserve">eleteriousness threshold </w:t>
      </w:r>
      <w:r w:rsidR="3675A61B" w:rsidRPr="43BD8962">
        <w:rPr>
          <w:sz w:val="21"/>
          <w:szCs w:val="21"/>
        </w:rPr>
        <w:t xml:space="preserve">is </w:t>
      </w:r>
      <w:r w:rsidR="749007BA" w:rsidRPr="43BD8962">
        <w:rPr>
          <w:sz w:val="21"/>
          <w:szCs w:val="21"/>
        </w:rPr>
        <w:t>between 10 and 20</w:t>
      </w:r>
    </w:p>
    <w:p w14:paraId="30B2CD8B" w14:textId="77777777" w:rsidR="005C1355" w:rsidRDefault="005C1355" w:rsidP="00B15FE6">
      <w:pPr>
        <w:rPr>
          <w:bCs/>
        </w:rPr>
      </w:pPr>
    </w:p>
    <w:p w14:paraId="3AA2B0CC" w14:textId="77777777" w:rsidR="002532A9" w:rsidRDefault="002532A9">
      <w:pPr>
        <w:spacing w:before="0" w:after="200" w:line="276" w:lineRule="auto"/>
        <w:rPr>
          <w:rFonts w:eastAsia="Cambria" w:cs="Times New Roman"/>
          <w:b/>
          <w:szCs w:val="24"/>
        </w:rPr>
        <w:sectPr w:rsidR="002532A9" w:rsidSect="00B15FE6">
          <w:headerReference w:type="even" r:id="rId11"/>
          <w:footerReference w:type="even" r:id="rId12"/>
          <w:footerReference w:type="default" r:id="rId13"/>
          <w:pgSz w:w="12240" w:h="15840"/>
          <w:pgMar w:top="1138" w:right="1181" w:bottom="1138" w:left="1212" w:header="720" w:footer="720" w:gutter="0"/>
          <w:cols w:space="720"/>
          <w:titlePg/>
          <w:docGrid w:linePitch="360"/>
        </w:sectPr>
      </w:pPr>
    </w:p>
    <w:p w14:paraId="1DDBE301" w14:textId="4F3D9A59" w:rsidR="00F8723A" w:rsidRDefault="00F8723A" w:rsidP="00F8723A">
      <w:pPr>
        <w:pStyle w:val="Ttulo1"/>
        <w:numPr>
          <w:ilvl w:val="0"/>
          <w:numId w:val="0"/>
        </w:numPr>
        <w:ind w:left="567" w:hanging="567"/>
        <w:rPr>
          <w:b w:val="0"/>
          <w:bCs/>
        </w:rPr>
      </w:pPr>
      <w:r w:rsidRPr="00994A3D">
        <w:lastRenderedPageBreak/>
        <w:t xml:space="preserve">Supplementary </w:t>
      </w:r>
      <w:r>
        <w:t xml:space="preserve">Table S2. </w:t>
      </w:r>
      <w:r>
        <w:rPr>
          <w:b w:val="0"/>
          <w:bCs/>
        </w:rPr>
        <w:t xml:space="preserve">P-values for the risk analysis in </w:t>
      </w:r>
      <w:r w:rsidR="002532A9">
        <w:rPr>
          <w:b w:val="0"/>
          <w:bCs/>
        </w:rPr>
        <w:t>three</w:t>
      </w:r>
      <w:r>
        <w:rPr>
          <w:b w:val="0"/>
          <w:bCs/>
        </w:rPr>
        <w:t xml:space="preserve"> models of inheritance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48"/>
        <w:gridCol w:w="1129"/>
        <w:gridCol w:w="1203"/>
        <w:gridCol w:w="995"/>
        <w:gridCol w:w="921"/>
      </w:tblGrid>
      <w:tr w:rsidR="00F8723A" w:rsidRPr="00F8723A" w14:paraId="1EAA409C" w14:textId="77777777" w:rsidTr="1B6D40C4">
        <w:trPr>
          <w:trHeight w:val="300"/>
        </w:trPr>
        <w:tc>
          <w:tcPr>
            <w:tcW w:w="0" w:type="auto"/>
            <w:tcBorders>
              <w:top w:val="single" w:sz="6" w:space="0" w:color="000000" w:themeColor="text1"/>
              <w:left w:val="single" w:sz="6" w:space="0" w:color="CCCCCC"/>
              <w:bottom w:val="single" w:sz="6" w:space="0" w:color="000000" w:themeColor="text1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EC68740" w14:textId="77777777" w:rsidR="00F8723A" w:rsidRPr="00F8723A" w:rsidRDefault="00F8723A" w:rsidP="00F14DE4">
            <w:pPr>
              <w:spacing w:before="0" w:after="0" w:line="360" w:lineRule="auto"/>
              <w:rPr>
                <w:rFonts w:eastAsia="Times New Roman" w:cs="Times New Roman"/>
                <w:b/>
                <w:bCs/>
                <w:sz w:val="22"/>
                <w:lang w:val="es-ES" w:eastAsia="ja-JP"/>
              </w:rPr>
            </w:pPr>
            <w:r w:rsidRPr="00F8723A">
              <w:rPr>
                <w:rFonts w:eastAsia="Times New Roman" w:cs="Times New Roman"/>
                <w:b/>
                <w:bCs/>
                <w:sz w:val="22"/>
                <w:lang w:val="es-ES" w:eastAsia="ja-JP"/>
              </w:rPr>
              <w:t>Gene (</w:t>
            </w:r>
            <w:proofErr w:type="spellStart"/>
            <w:r w:rsidRPr="00F8723A">
              <w:rPr>
                <w:rFonts w:eastAsia="Times New Roman" w:cs="Times New Roman"/>
                <w:b/>
                <w:bCs/>
                <w:sz w:val="22"/>
                <w:lang w:val="es-ES" w:eastAsia="ja-JP"/>
              </w:rPr>
              <w:t>protein</w:t>
            </w:r>
            <w:proofErr w:type="spellEnd"/>
            <w:r w:rsidRPr="00F8723A">
              <w:rPr>
                <w:rFonts w:eastAsia="Times New Roman" w:cs="Times New Roman"/>
                <w:b/>
                <w:bCs/>
                <w:sz w:val="22"/>
                <w:lang w:val="es-ES" w:eastAsia="ja-JP"/>
              </w:rPr>
              <w:t>)</w:t>
            </w:r>
          </w:p>
        </w:tc>
        <w:tc>
          <w:tcPr>
            <w:tcW w:w="0" w:type="auto"/>
            <w:tcBorders>
              <w:top w:val="single" w:sz="6" w:space="0" w:color="000000" w:themeColor="text1"/>
              <w:left w:val="single" w:sz="6" w:space="0" w:color="CCCCCC"/>
              <w:bottom w:val="single" w:sz="6" w:space="0" w:color="000000" w:themeColor="text1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13F9C29" w14:textId="77777777" w:rsidR="00F8723A" w:rsidRPr="00F8723A" w:rsidRDefault="00F8723A" w:rsidP="00F14DE4">
            <w:pPr>
              <w:spacing w:before="0" w:after="0" w:line="360" w:lineRule="auto"/>
              <w:jc w:val="center"/>
              <w:rPr>
                <w:rFonts w:eastAsia="Times New Roman" w:cs="Times New Roman"/>
                <w:b/>
                <w:bCs/>
                <w:sz w:val="22"/>
                <w:lang w:val="es-ES" w:eastAsia="ja-JP"/>
              </w:rPr>
            </w:pPr>
            <w:proofErr w:type="spellStart"/>
            <w:r w:rsidRPr="00F8723A">
              <w:rPr>
                <w:rFonts w:eastAsia="Times New Roman" w:cs="Times New Roman"/>
                <w:b/>
                <w:bCs/>
                <w:sz w:val="22"/>
                <w:lang w:val="es-ES" w:eastAsia="ja-JP"/>
              </w:rPr>
              <w:t>rs</w:t>
            </w:r>
            <w:proofErr w:type="spellEnd"/>
            <w:r w:rsidRPr="00F8723A">
              <w:rPr>
                <w:rFonts w:eastAsia="Times New Roman" w:cs="Times New Roman"/>
                <w:b/>
                <w:bCs/>
                <w:sz w:val="22"/>
                <w:lang w:val="es-ES" w:eastAsia="ja-JP"/>
              </w:rPr>
              <w:t xml:space="preserve"> </w:t>
            </w:r>
            <w:proofErr w:type="spellStart"/>
            <w:r w:rsidRPr="00F8723A">
              <w:rPr>
                <w:rFonts w:eastAsia="Times New Roman" w:cs="Times New Roman"/>
                <w:b/>
                <w:bCs/>
                <w:sz w:val="22"/>
                <w:lang w:val="es-ES" w:eastAsia="ja-JP"/>
              </w:rPr>
              <w:t>code</w:t>
            </w:r>
            <w:proofErr w:type="spellEnd"/>
          </w:p>
        </w:tc>
        <w:tc>
          <w:tcPr>
            <w:tcW w:w="0" w:type="auto"/>
            <w:tcBorders>
              <w:top w:val="single" w:sz="6" w:space="0" w:color="000000" w:themeColor="text1"/>
              <w:left w:val="single" w:sz="6" w:space="0" w:color="CCCCCC"/>
              <w:bottom w:val="single" w:sz="6" w:space="0" w:color="000000" w:themeColor="text1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05698C1" w14:textId="77777777" w:rsidR="00F8723A" w:rsidRPr="00F8723A" w:rsidRDefault="00F8723A" w:rsidP="00F14DE4">
            <w:pPr>
              <w:spacing w:before="0" w:after="0" w:line="360" w:lineRule="auto"/>
              <w:jc w:val="center"/>
              <w:rPr>
                <w:rFonts w:eastAsia="Times New Roman" w:cs="Times New Roman"/>
                <w:b/>
                <w:bCs/>
                <w:sz w:val="22"/>
                <w:lang w:val="es-ES" w:eastAsia="ja-JP"/>
              </w:rPr>
            </w:pPr>
            <w:proofErr w:type="spellStart"/>
            <w:r w:rsidRPr="00F8723A">
              <w:rPr>
                <w:rFonts w:eastAsia="Times New Roman" w:cs="Times New Roman"/>
                <w:b/>
                <w:bCs/>
                <w:sz w:val="22"/>
                <w:lang w:val="es-ES" w:eastAsia="ja-JP"/>
              </w:rPr>
              <w:t>codominant</w:t>
            </w:r>
            <w:proofErr w:type="spellEnd"/>
          </w:p>
        </w:tc>
        <w:tc>
          <w:tcPr>
            <w:tcW w:w="0" w:type="auto"/>
            <w:tcBorders>
              <w:top w:val="single" w:sz="6" w:space="0" w:color="000000" w:themeColor="text1"/>
              <w:left w:val="single" w:sz="6" w:space="0" w:color="CCCCCC"/>
              <w:bottom w:val="single" w:sz="6" w:space="0" w:color="000000" w:themeColor="text1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52EDF02" w14:textId="77777777" w:rsidR="00F8723A" w:rsidRPr="00F8723A" w:rsidRDefault="00F8723A" w:rsidP="00F14DE4">
            <w:pPr>
              <w:spacing w:before="0" w:after="0" w:line="360" w:lineRule="auto"/>
              <w:jc w:val="center"/>
              <w:rPr>
                <w:rFonts w:eastAsia="Times New Roman" w:cs="Times New Roman"/>
                <w:b/>
                <w:bCs/>
                <w:sz w:val="22"/>
                <w:lang w:val="es-ES" w:eastAsia="ja-JP"/>
              </w:rPr>
            </w:pPr>
            <w:proofErr w:type="spellStart"/>
            <w:r w:rsidRPr="00F8723A">
              <w:rPr>
                <w:rFonts w:eastAsia="Times New Roman" w:cs="Times New Roman"/>
                <w:b/>
                <w:bCs/>
                <w:sz w:val="22"/>
                <w:lang w:val="es-ES" w:eastAsia="ja-JP"/>
              </w:rPr>
              <w:t>dominant</w:t>
            </w:r>
            <w:proofErr w:type="spellEnd"/>
          </w:p>
        </w:tc>
        <w:tc>
          <w:tcPr>
            <w:tcW w:w="0" w:type="auto"/>
            <w:tcBorders>
              <w:top w:val="single" w:sz="6" w:space="0" w:color="000000" w:themeColor="text1"/>
              <w:left w:val="single" w:sz="6" w:space="0" w:color="CCCCCC"/>
              <w:bottom w:val="single" w:sz="6" w:space="0" w:color="000000" w:themeColor="text1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22E20B9" w14:textId="77777777" w:rsidR="00F8723A" w:rsidRPr="00F8723A" w:rsidRDefault="00F8723A" w:rsidP="00F14DE4">
            <w:pPr>
              <w:spacing w:before="0" w:after="0" w:line="360" w:lineRule="auto"/>
              <w:jc w:val="center"/>
              <w:rPr>
                <w:rFonts w:eastAsia="Times New Roman" w:cs="Times New Roman"/>
                <w:b/>
                <w:bCs/>
                <w:sz w:val="22"/>
                <w:lang w:val="es-ES" w:eastAsia="ja-JP"/>
              </w:rPr>
            </w:pPr>
            <w:proofErr w:type="spellStart"/>
            <w:r w:rsidRPr="00F8723A">
              <w:rPr>
                <w:rFonts w:eastAsia="Times New Roman" w:cs="Times New Roman"/>
                <w:b/>
                <w:bCs/>
                <w:sz w:val="22"/>
                <w:lang w:val="es-ES" w:eastAsia="ja-JP"/>
              </w:rPr>
              <w:t>recessive</w:t>
            </w:r>
            <w:proofErr w:type="spellEnd"/>
          </w:p>
        </w:tc>
      </w:tr>
      <w:tr w:rsidR="00F8723A" w:rsidRPr="00F8723A" w14:paraId="0ED3A061" w14:textId="77777777" w:rsidTr="1B6D40C4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47D6DA1" w14:textId="77777777" w:rsidR="00F8723A" w:rsidRPr="00F8723A" w:rsidRDefault="00F8723A" w:rsidP="00F14DE4">
            <w:pPr>
              <w:spacing w:before="0" w:after="0" w:line="360" w:lineRule="auto"/>
              <w:rPr>
                <w:rFonts w:eastAsia="Times New Roman" w:cs="Times New Roman"/>
                <w:i/>
                <w:iCs/>
                <w:sz w:val="22"/>
                <w:lang w:val="es-ES" w:eastAsia="ja-JP"/>
              </w:rPr>
            </w:pPr>
            <w:r w:rsidRPr="00F8723A">
              <w:rPr>
                <w:rFonts w:eastAsia="Times New Roman" w:cs="Times New Roman"/>
                <w:i/>
                <w:iCs/>
                <w:sz w:val="21"/>
                <w:szCs w:val="21"/>
                <w:lang w:val="es-ES" w:eastAsia="ja-JP"/>
              </w:rPr>
              <w:t xml:space="preserve">SLC2A1 </w:t>
            </w:r>
            <w:r w:rsidRPr="00F8723A">
              <w:rPr>
                <w:rFonts w:eastAsia="Times New Roman" w:cs="Times New Roman"/>
                <w:sz w:val="21"/>
                <w:szCs w:val="21"/>
                <w:lang w:val="es-ES" w:eastAsia="ja-JP"/>
              </w:rPr>
              <w:t>(GLUT1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AE35B81" w14:textId="77777777" w:rsidR="00F8723A" w:rsidRPr="00F8723A" w:rsidRDefault="00F8723A" w:rsidP="00F14DE4">
            <w:pPr>
              <w:spacing w:before="0" w:after="0" w:line="360" w:lineRule="auto"/>
              <w:jc w:val="center"/>
              <w:rPr>
                <w:rFonts w:eastAsia="Times New Roman" w:cs="Times New Roman"/>
                <w:sz w:val="22"/>
                <w:lang w:val="es-ES" w:eastAsia="ja-JP"/>
              </w:rPr>
            </w:pPr>
            <w:r w:rsidRPr="00F8723A">
              <w:rPr>
                <w:rFonts w:eastAsia="Times New Roman" w:cs="Times New Roman"/>
                <w:sz w:val="22"/>
                <w:lang w:val="es-ES" w:eastAsia="ja-JP"/>
              </w:rPr>
              <w:t>rs84185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F3A4F89" w14:textId="77777777" w:rsidR="00F8723A" w:rsidRPr="00F8723A" w:rsidRDefault="00F8723A" w:rsidP="00F14DE4">
            <w:pPr>
              <w:spacing w:before="0" w:after="0" w:line="360" w:lineRule="auto"/>
              <w:jc w:val="center"/>
              <w:rPr>
                <w:rFonts w:eastAsia="Times New Roman" w:cs="Times New Roman"/>
                <w:sz w:val="22"/>
                <w:lang w:val="es-ES" w:eastAsia="ja-JP"/>
              </w:rPr>
            </w:pPr>
            <w:r w:rsidRPr="00F8723A">
              <w:rPr>
                <w:rFonts w:eastAsia="Times New Roman" w:cs="Times New Roman"/>
                <w:sz w:val="22"/>
                <w:lang w:val="es-ES" w:eastAsia="ja-JP"/>
              </w:rPr>
              <w:t>0.36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B0A1548" w14:textId="77777777" w:rsidR="00F8723A" w:rsidRPr="00F8723A" w:rsidRDefault="00F8723A" w:rsidP="00F14DE4">
            <w:pPr>
              <w:spacing w:before="0" w:after="0" w:line="360" w:lineRule="auto"/>
              <w:jc w:val="center"/>
              <w:rPr>
                <w:rFonts w:eastAsia="Times New Roman" w:cs="Times New Roman"/>
                <w:sz w:val="22"/>
                <w:lang w:val="es-ES" w:eastAsia="ja-JP"/>
              </w:rPr>
            </w:pPr>
            <w:r w:rsidRPr="00F8723A">
              <w:rPr>
                <w:rFonts w:eastAsia="Times New Roman" w:cs="Times New Roman"/>
                <w:sz w:val="22"/>
                <w:lang w:val="es-ES" w:eastAsia="ja-JP"/>
              </w:rPr>
              <w:t>0.43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CDF552E" w14:textId="77777777" w:rsidR="00F8723A" w:rsidRPr="00F8723A" w:rsidRDefault="00F8723A" w:rsidP="00F14DE4">
            <w:pPr>
              <w:spacing w:before="0" w:after="0" w:line="360" w:lineRule="auto"/>
              <w:jc w:val="center"/>
              <w:rPr>
                <w:rFonts w:eastAsia="Times New Roman" w:cs="Times New Roman"/>
                <w:sz w:val="22"/>
                <w:lang w:val="es-ES" w:eastAsia="ja-JP"/>
              </w:rPr>
            </w:pPr>
            <w:r w:rsidRPr="00F8723A">
              <w:rPr>
                <w:rFonts w:eastAsia="Times New Roman" w:cs="Times New Roman"/>
                <w:sz w:val="22"/>
                <w:lang w:val="es-ES" w:eastAsia="ja-JP"/>
              </w:rPr>
              <w:t>0.383</w:t>
            </w:r>
          </w:p>
        </w:tc>
      </w:tr>
      <w:tr w:rsidR="00F8723A" w:rsidRPr="00F8723A" w14:paraId="1A456EB7" w14:textId="77777777" w:rsidTr="1B6D40C4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7BC5478" w14:textId="77777777" w:rsidR="00F8723A" w:rsidRPr="00F8723A" w:rsidRDefault="00F8723A" w:rsidP="00F14DE4">
            <w:pPr>
              <w:spacing w:before="0" w:after="0" w:line="360" w:lineRule="auto"/>
              <w:rPr>
                <w:rFonts w:eastAsia="Times New Roman" w:cs="Times New Roman"/>
                <w:i/>
                <w:iCs/>
                <w:sz w:val="22"/>
                <w:lang w:val="es-ES" w:eastAsia="ja-JP"/>
              </w:rPr>
            </w:pPr>
            <w:r w:rsidRPr="00F8723A">
              <w:rPr>
                <w:rFonts w:eastAsia="Times New Roman" w:cs="Times New Roman"/>
                <w:i/>
                <w:iCs/>
                <w:sz w:val="21"/>
                <w:szCs w:val="21"/>
                <w:lang w:val="es-ES" w:eastAsia="ja-JP"/>
              </w:rPr>
              <w:t xml:space="preserve">SLC2A1 </w:t>
            </w:r>
            <w:r w:rsidRPr="00F8723A">
              <w:rPr>
                <w:rFonts w:eastAsia="Times New Roman" w:cs="Times New Roman"/>
                <w:sz w:val="21"/>
                <w:szCs w:val="21"/>
                <w:lang w:val="es-ES" w:eastAsia="ja-JP"/>
              </w:rPr>
              <w:t>(GLUT1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F017861" w14:textId="77777777" w:rsidR="00F8723A" w:rsidRPr="00F8723A" w:rsidRDefault="00F8723A" w:rsidP="00F14DE4">
            <w:pPr>
              <w:spacing w:before="0" w:after="0" w:line="360" w:lineRule="auto"/>
              <w:jc w:val="center"/>
              <w:rPr>
                <w:rFonts w:eastAsia="Times New Roman" w:cs="Times New Roman"/>
                <w:sz w:val="22"/>
                <w:lang w:val="es-ES" w:eastAsia="ja-JP"/>
              </w:rPr>
            </w:pPr>
            <w:r w:rsidRPr="00F8723A">
              <w:rPr>
                <w:rFonts w:eastAsia="Times New Roman" w:cs="Times New Roman"/>
                <w:sz w:val="22"/>
                <w:lang w:val="es-ES" w:eastAsia="ja-JP"/>
              </w:rPr>
              <w:t>rs84184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673F396" w14:textId="77777777" w:rsidR="00F8723A" w:rsidRPr="00F8723A" w:rsidRDefault="00F8723A" w:rsidP="00F14DE4">
            <w:pPr>
              <w:spacing w:before="0" w:after="0" w:line="360" w:lineRule="auto"/>
              <w:jc w:val="center"/>
              <w:rPr>
                <w:rFonts w:eastAsia="Times New Roman" w:cs="Times New Roman"/>
                <w:sz w:val="22"/>
                <w:lang w:val="es-ES" w:eastAsia="ja-JP"/>
              </w:rPr>
            </w:pPr>
            <w:r w:rsidRPr="00F8723A">
              <w:rPr>
                <w:rFonts w:eastAsia="Times New Roman" w:cs="Times New Roman"/>
                <w:sz w:val="22"/>
                <w:lang w:val="es-ES" w:eastAsia="ja-JP"/>
              </w:rPr>
              <w:t>0.92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9548CDF" w14:textId="77777777" w:rsidR="00F8723A" w:rsidRPr="00F8723A" w:rsidRDefault="00F8723A" w:rsidP="00F14DE4">
            <w:pPr>
              <w:spacing w:before="0" w:after="0" w:line="360" w:lineRule="auto"/>
              <w:jc w:val="center"/>
              <w:rPr>
                <w:rFonts w:eastAsia="Times New Roman" w:cs="Times New Roman"/>
                <w:sz w:val="22"/>
                <w:lang w:val="es-ES" w:eastAsia="ja-JP"/>
              </w:rPr>
            </w:pPr>
            <w:r w:rsidRPr="00F8723A">
              <w:rPr>
                <w:rFonts w:eastAsia="Times New Roman" w:cs="Times New Roman"/>
                <w:sz w:val="22"/>
                <w:lang w:val="es-ES" w:eastAsia="ja-JP"/>
              </w:rPr>
              <w:t>0.94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BAD1682" w14:textId="77777777" w:rsidR="00F8723A" w:rsidRPr="00F8723A" w:rsidRDefault="00F8723A" w:rsidP="00F14DE4">
            <w:pPr>
              <w:spacing w:before="0" w:after="0" w:line="360" w:lineRule="auto"/>
              <w:jc w:val="center"/>
              <w:rPr>
                <w:rFonts w:eastAsia="Times New Roman" w:cs="Times New Roman"/>
                <w:sz w:val="22"/>
                <w:lang w:val="es-ES" w:eastAsia="ja-JP"/>
              </w:rPr>
            </w:pPr>
            <w:r w:rsidRPr="00F8723A">
              <w:rPr>
                <w:rFonts w:eastAsia="Times New Roman" w:cs="Times New Roman"/>
                <w:sz w:val="22"/>
                <w:lang w:val="es-ES" w:eastAsia="ja-JP"/>
              </w:rPr>
              <w:t>0.710</w:t>
            </w:r>
          </w:p>
        </w:tc>
      </w:tr>
      <w:tr w:rsidR="00F8723A" w:rsidRPr="00F8723A" w14:paraId="336C8E4F" w14:textId="77777777" w:rsidTr="1B6D40C4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4B53520" w14:textId="77777777" w:rsidR="00F8723A" w:rsidRPr="00F8723A" w:rsidRDefault="00F8723A" w:rsidP="00F14DE4">
            <w:pPr>
              <w:spacing w:before="0" w:after="0" w:line="360" w:lineRule="auto"/>
              <w:rPr>
                <w:rFonts w:eastAsia="Times New Roman" w:cs="Times New Roman"/>
                <w:i/>
                <w:iCs/>
                <w:sz w:val="22"/>
                <w:lang w:val="es-ES" w:eastAsia="ja-JP"/>
              </w:rPr>
            </w:pPr>
            <w:r w:rsidRPr="00F8723A">
              <w:rPr>
                <w:rFonts w:eastAsia="Times New Roman" w:cs="Times New Roman"/>
                <w:i/>
                <w:iCs/>
                <w:sz w:val="21"/>
                <w:szCs w:val="21"/>
                <w:lang w:val="es-ES" w:eastAsia="ja-JP"/>
              </w:rPr>
              <w:t xml:space="preserve">SLC2A1 </w:t>
            </w:r>
            <w:r w:rsidRPr="00F8723A">
              <w:rPr>
                <w:rFonts w:eastAsia="Times New Roman" w:cs="Times New Roman"/>
                <w:sz w:val="21"/>
                <w:szCs w:val="21"/>
                <w:lang w:val="es-ES" w:eastAsia="ja-JP"/>
              </w:rPr>
              <w:t>(GLUT1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6C3F3E0" w14:textId="77777777" w:rsidR="00F8723A" w:rsidRPr="00F8723A" w:rsidRDefault="00F8723A" w:rsidP="00F14DE4">
            <w:pPr>
              <w:spacing w:before="0" w:after="0" w:line="360" w:lineRule="auto"/>
              <w:jc w:val="center"/>
              <w:rPr>
                <w:rFonts w:eastAsia="Times New Roman" w:cs="Times New Roman"/>
                <w:sz w:val="22"/>
                <w:lang w:val="es-ES" w:eastAsia="ja-JP"/>
              </w:rPr>
            </w:pPr>
            <w:r w:rsidRPr="00F8723A">
              <w:rPr>
                <w:rFonts w:eastAsia="Times New Roman" w:cs="Times New Roman"/>
                <w:sz w:val="22"/>
                <w:lang w:val="es-ES" w:eastAsia="ja-JP"/>
              </w:rPr>
              <w:t>rs84184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66FBDE8" w14:textId="77777777" w:rsidR="00F8723A" w:rsidRPr="00F8723A" w:rsidRDefault="00F8723A" w:rsidP="00F14DE4">
            <w:pPr>
              <w:spacing w:before="0" w:after="0" w:line="360" w:lineRule="auto"/>
              <w:jc w:val="center"/>
              <w:rPr>
                <w:rFonts w:eastAsia="Times New Roman" w:cs="Times New Roman"/>
                <w:sz w:val="22"/>
                <w:lang w:val="es-ES" w:eastAsia="ja-JP"/>
              </w:rPr>
            </w:pPr>
            <w:r w:rsidRPr="00F8723A">
              <w:rPr>
                <w:rFonts w:eastAsia="Times New Roman" w:cs="Times New Roman"/>
                <w:sz w:val="22"/>
                <w:lang w:val="es-ES" w:eastAsia="ja-JP"/>
              </w:rPr>
              <w:t>0.51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7D5257B" w14:textId="77777777" w:rsidR="00F8723A" w:rsidRPr="00F8723A" w:rsidRDefault="00F8723A" w:rsidP="00F14DE4">
            <w:pPr>
              <w:spacing w:before="0" w:after="0" w:line="360" w:lineRule="auto"/>
              <w:jc w:val="center"/>
              <w:rPr>
                <w:rFonts w:eastAsia="Times New Roman" w:cs="Times New Roman"/>
                <w:sz w:val="22"/>
                <w:lang w:val="es-ES" w:eastAsia="ja-JP"/>
              </w:rPr>
            </w:pPr>
            <w:r w:rsidRPr="00F8723A">
              <w:rPr>
                <w:rFonts w:eastAsia="Times New Roman" w:cs="Times New Roman"/>
                <w:sz w:val="22"/>
                <w:lang w:val="es-ES" w:eastAsia="ja-JP"/>
              </w:rPr>
              <w:t>0.59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70B9C01" w14:textId="77777777" w:rsidR="00F8723A" w:rsidRPr="00F8723A" w:rsidRDefault="00F8723A" w:rsidP="00F14DE4">
            <w:pPr>
              <w:spacing w:before="0" w:after="0" w:line="360" w:lineRule="auto"/>
              <w:jc w:val="center"/>
              <w:rPr>
                <w:rFonts w:eastAsia="Times New Roman" w:cs="Times New Roman"/>
                <w:sz w:val="22"/>
                <w:lang w:val="es-ES" w:eastAsia="ja-JP"/>
              </w:rPr>
            </w:pPr>
            <w:r w:rsidRPr="00F8723A">
              <w:rPr>
                <w:rFonts w:eastAsia="Times New Roman" w:cs="Times New Roman"/>
                <w:sz w:val="22"/>
                <w:lang w:val="es-ES" w:eastAsia="ja-JP"/>
              </w:rPr>
              <w:t>0.253</w:t>
            </w:r>
          </w:p>
        </w:tc>
      </w:tr>
      <w:tr w:rsidR="00F8723A" w:rsidRPr="00F8723A" w14:paraId="0F069BB3" w14:textId="77777777" w:rsidTr="1B6D40C4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69C2C29" w14:textId="77777777" w:rsidR="00F8723A" w:rsidRPr="00F8723A" w:rsidRDefault="00F8723A" w:rsidP="00F14DE4">
            <w:pPr>
              <w:spacing w:before="0" w:after="0" w:line="360" w:lineRule="auto"/>
              <w:rPr>
                <w:rFonts w:eastAsia="Times New Roman" w:cs="Times New Roman"/>
                <w:i/>
                <w:iCs/>
                <w:sz w:val="22"/>
                <w:lang w:val="es-ES" w:eastAsia="ja-JP"/>
              </w:rPr>
            </w:pPr>
            <w:r w:rsidRPr="00F8723A">
              <w:rPr>
                <w:rFonts w:eastAsia="Times New Roman" w:cs="Times New Roman"/>
                <w:i/>
                <w:iCs/>
                <w:sz w:val="21"/>
                <w:szCs w:val="21"/>
                <w:lang w:val="es-ES" w:eastAsia="ja-JP"/>
              </w:rPr>
              <w:t xml:space="preserve">SLC2A1 </w:t>
            </w:r>
            <w:r w:rsidRPr="00F8723A">
              <w:rPr>
                <w:rFonts w:eastAsia="Times New Roman" w:cs="Times New Roman"/>
                <w:sz w:val="21"/>
                <w:szCs w:val="21"/>
                <w:lang w:val="es-ES" w:eastAsia="ja-JP"/>
              </w:rPr>
              <w:t>(GLUT1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0571B55" w14:textId="77777777" w:rsidR="00F8723A" w:rsidRPr="00F8723A" w:rsidRDefault="00F8723A" w:rsidP="00F14DE4">
            <w:pPr>
              <w:spacing w:before="0" w:after="0" w:line="360" w:lineRule="auto"/>
              <w:jc w:val="center"/>
              <w:rPr>
                <w:rFonts w:eastAsia="Times New Roman" w:cs="Times New Roman"/>
                <w:sz w:val="22"/>
                <w:lang w:val="es-ES" w:eastAsia="ja-JP"/>
              </w:rPr>
            </w:pPr>
            <w:r w:rsidRPr="00F8723A">
              <w:rPr>
                <w:rFonts w:eastAsia="Times New Roman" w:cs="Times New Roman"/>
                <w:sz w:val="22"/>
                <w:lang w:val="es-ES" w:eastAsia="ja-JP"/>
              </w:rPr>
              <w:t>rs138512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8C037B5" w14:textId="77777777" w:rsidR="00F8723A" w:rsidRPr="00F8723A" w:rsidRDefault="00F8723A" w:rsidP="00F14DE4">
            <w:pPr>
              <w:spacing w:before="0" w:after="0" w:line="360" w:lineRule="auto"/>
              <w:jc w:val="center"/>
              <w:rPr>
                <w:rFonts w:eastAsia="Times New Roman" w:cs="Times New Roman"/>
                <w:sz w:val="22"/>
                <w:lang w:val="es-ES" w:eastAsia="ja-JP"/>
              </w:rPr>
            </w:pPr>
            <w:r w:rsidRPr="00F8723A">
              <w:rPr>
                <w:rFonts w:eastAsia="Times New Roman" w:cs="Times New Roman"/>
                <w:sz w:val="22"/>
                <w:lang w:val="es-ES" w:eastAsia="ja-JP"/>
              </w:rPr>
              <w:t>0.56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12624ED" w14:textId="77777777" w:rsidR="00F8723A" w:rsidRPr="00F8723A" w:rsidRDefault="00F8723A" w:rsidP="00F14DE4">
            <w:pPr>
              <w:spacing w:before="0" w:after="0" w:line="360" w:lineRule="auto"/>
              <w:jc w:val="center"/>
              <w:rPr>
                <w:rFonts w:eastAsia="Times New Roman" w:cs="Times New Roman"/>
                <w:sz w:val="22"/>
                <w:lang w:val="es-ES" w:eastAsia="ja-JP"/>
              </w:rPr>
            </w:pPr>
            <w:r w:rsidRPr="00F8723A">
              <w:rPr>
                <w:rFonts w:eastAsia="Times New Roman" w:cs="Times New Roman"/>
                <w:sz w:val="22"/>
                <w:lang w:val="es-ES" w:eastAsia="ja-JP"/>
              </w:rPr>
              <w:t>0.39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F63497A" w14:textId="77777777" w:rsidR="00F8723A" w:rsidRPr="00F8723A" w:rsidRDefault="00F8723A" w:rsidP="00F14DE4">
            <w:pPr>
              <w:spacing w:before="0" w:after="0" w:line="360" w:lineRule="auto"/>
              <w:jc w:val="center"/>
              <w:rPr>
                <w:rFonts w:eastAsia="Times New Roman" w:cs="Times New Roman"/>
                <w:sz w:val="22"/>
                <w:lang w:val="es-ES" w:eastAsia="ja-JP"/>
              </w:rPr>
            </w:pPr>
            <w:r w:rsidRPr="00F8723A">
              <w:rPr>
                <w:rFonts w:eastAsia="Times New Roman" w:cs="Times New Roman"/>
                <w:sz w:val="22"/>
                <w:lang w:val="es-ES" w:eastAsia="ja-JP"/>
              </w:rPr>
              <w:t>0.390</w:t>
            </w:r>
          </w:p>
        </w:tc>
      </w:tr>
      <w:tr w:rsidR="00F8723A" w:rsidRPr="00F8723A" w14:paraId="6981F1C1" w14:textId="77777777" w:rsidTr="1B6D40C4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B8FE0DC" w14:textId="77777777" w:rsidR="00F8723A" w:rsidRPr="00F8723A" w:rsidRDefault="00F8723A" w:rsidP="00F14DE4">
            <w:pPr>
              <w:spacing w:before="0" w:after="0" w:line="360" w:lineRule="auto"/>
              <w:rPr>
                <w:rFonts w:eastAsia="Times New Roman" w:cs="Times New Roman"/>
                <w:i/>
                <w:iCs/>
                <w:sz w:val="22"/>
                <w:lang w:val="es-ES" w:eastAsia="ja-JP"/>
              </w:rPr>
            </w:pPr>
            <w:r w:rsidRPr="00F8723A">
              <w:rPr>
                <w:rFonts w:eastAsia="Times New Roman" w:cs="Times New Roman"/>
                <w:i/>
                <w:iCs/>
                <w:sz w:val="21"/>
                <w:szCs w:val="21"/>
                <w:lang w:val="es-ES" w:eastAsia="ja-JP"/>
              </w:rPr>
              <w:t xml:space="preserve">SLC2A1 </w:t>
            </w:r>
            <w:r w:rsidRPr="00F8723A">
              <w:rPr>
                <w:rFonts w:eastAsia="Times New Roman" w:cs="Times New Roman"/>
                <w:sz w:val="21"/>
                <w:szCs w:val="21"/>
                <w:lang w:val="es-ES" w:eastAsia="ja-JP"/>
              </w:rPr>
              <w:t>(GLUT1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9B203F2" w14:textId="77777777" w:rsidR="00F8723A" w:rsidRPr="00F8723A" w:rsidRDefault="00F8723A" w:rsidP="00F14DE4">
            <w:pPr>
              <w:spacing w:before="0" w:after="0" w:line="360" w:lineRule="auto"/>
              <w:jc w:val="center"/>
              <w:rPr>
                <w:rFonts w:eastAsia="Times New Roman" w:cs="Times New Roman"/>
                <w:sz w:val="22"/>
                <w:lang w:val="es-ES" w:eastAsia="ja-JP"/>
              </w:rPr>
            </w:pPr>
            <w:r w:rsidRPr="00F8723A">
              <w:rPr>
                <w:rFonts w:eastAsia="Times New Roman" w:cs="Times New Roman"/>
                <w:sz w:val="22"/>
                <w:lang w:val="es-ES" w:eastAsia="ja-JP"/>
              </w:rPr>
              <w:t>rs71021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D4E1699" w14:textId="77777777" w:rsidR="00F8723A" w:rsidRPr="00F8723A" w:rsidRDefault="00F8723A" w:rsidP="00F14DE4">
            <w:pPr>
              <w:spacing w:before="0" w:after="0" w:line="360" w:lineRule="auto"/>
              <w:jc w:val="center"/>
              <w:rPr>
                <w:rFonts w:eastAsia="Times New Roman" w:cs="Times New Roman"/>
                <w:sz w:val="22"/>
                <w:lang w:val="es-ES" w:eastAsia="ja-JP"/>
              </w:rPr>
            </w:pPr>
            <w:r w:rsidRPr="00F8723A">
              <w:rPr>
                <w:rFonts w:eastAsia="Times New Roman" w:cs="Times New Roman"/>
                <w:sz w:val="22"/>
                <w:lang w:val="es-ES" w:eastAsia="ja-JP"/>
              </w:rPr>
              <w:t>0.24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7C5A5D7" w14:textId="77777777" w:rsidR="00F8723A" w:rsidRPr="00F8723A" w:rsidRDefault="00F8723A" w:rsidP="00F14DE4">
            <w:pPr>
              <w:spacing w:before="0" w:after="0" w:line="360" w:lineRule="auto"/>
              <w:jc w:val="center"/>
              <w:rPr>
                <w:rFonts w:eastAsia="Times New Roman" w:cs="Times New Roman"/>
                <w:sz w:val="22"/>
                <w:lang w:val="es-ES" w:eastAsia="ja-JP"/>
              </w:rPr>
            </w:pPr>
            <w:r w:rsidRPr="00F8723A">
              <w:rPr>
                <w:rFonts w:eastAsia="Times New Roman" w:cs="Times New Roman"/>
                <w:sz w:val="22"/>
                <w:lang w:val="es-ES" w:eastAsia="ja-JP"/>
              </w:rPr>
              <w:t>0.14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477F86A" w14:textId="77777777" w:rsidR="00F8723A" w:rsidRPr="00F8723A" w:rsidRDefault="00F8723A" w:rsidP="00F14DE4">
            <w:pPr>
              <w:spacing w:before="0" w:after="0" w:line="360" w:lineRule="auto"/>
              <w:jc w:val="center"/>
              <w:rPr>
                <w:rFonts w:eastAsia="Times New Roman" w:cs="Times New Roman"/>
                <w:sz w:val="22"/>
                <w:lang w:val="es-ES" w:eastAsia="ja-JP"/>
              </w:rPr>
            </w:pPr>
            <w:r w:rsidRPr="00F8723A">
              <w:rPr>
                <w:rFonts w:eastAsia="Times New Roman" w:cs="Times New Roman"/>
                <w:sz w:val="22"/>
                <w:lang w:val="es-ES" w:eastAsia="ja-JP"/>
              </w:rPr>
              <w:t>0.233</w:t>
            </w:r>
          </w:p>
        </w:tc>
      </w:tr>
      <w:tr w:rsidR="00F8723A" w:rsidRPr="00F8723A" w14:paraId="4563901C" w14:textId="77777777" w:rsidTr="1B6D40C4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9246935" w14:textId="77777777" w:rsidR="00F8723A" w:rsidRPr="00F8723A" w:rsidRDefault="00F8723A" w:rsidP="00F14DE4">
            <w:pPr>
              <w:spacing w:before="0" w:after="0" w:line="360" w:lineRule="auto"/>
              <w:rPr>
                <w:rFonts w:eastAsia="Times New Roman" w:cs="Times New Roman"/>
                <w:i/>
                <w:iCs/>
                <w:sz w:val="22"/>
                <w:lang w:val="es-ES" w:eastAsia="ja-JP"/>
              </w:rPr>
            </w:pPr>
            <w:r w:rsidRPr="00F8723A">
              <w:rPr>
                <w:rFonts w:eastAsia="Times New Roman" w:cs="Times New Roman"/>
                <w:i/>
                <w:iCs/>
                <w:sz w:val="21"/>
                <w:szCs w:val="21"/>
                <w:lang w:val="es-ES" w:eastAsia="ja-JP"/>
              </w:rPr>
              <w:t xml:space="preserve">SLC2A2 </w:t>
            </w:r>
            <w:r w:rsidRPr="00F8723A">
              <w:rPr>
                <w:rFonts w:eastAsia="Times New Roman" w:cs="Times New Roman"/>
                <w:sz w:val="21"/>
                <w:szCs w:val="21"/>
                <w:lang w:val="es-ES" w:eastAsia="ja-JP"/>
              </w:rPr>
              <w:t>(GLUT2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4E4E5E7" w14:textId="77777777" w:rsidR="00F8723A" w:rsidRPr="00F8723A" w:rsidRDefault="00F8723A" w:rsidP="00F14DE4">
            <w:pPr>
              <w:spacing w:before="0" w:after="0" w:line="360" w:lineRule="auto"/>
              <w:jc w:val="center"/>
              <w:rPr>
                <w:rFonts w:eastAsia="Times New Roman" w:cs="Times New Roman"/>
                <w:sz w:val="22"/>
                <w:lang w:val="es-ES" w:eastAsia="ja-JP"/>
              </w:rPr>
            </w:pPr>
            <w:r w:rsidRPr="00F8723A">
              <w:rPr>
                <w:rFonts w:eastAsia="Times New Roman" w:cs="Times New Roman"/>
                <w:sz w:val="22"/>
                <w:lang w:val="es-ES" w:eastAsia="ja-JP"/>
              </w:rPr>
              <w:t>rs1192009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C54ABFB" w14:textId="77777777" w:rsidR="00F8723A" w:rsidRPr="00F8723A" w:rsidRDefault="00F8723A" w:rsidP="00F14DE4">
            <w:pPr>
              <w:spacing w:before="0" w:after="0" w:line="360" w:lineRule="auto"/>
              <w:jc w:val="center"/>
              <w:rPr>
                <w:rFonts w:eastAsia="Times New Roman" w:cs="Times New Roman"/>
                <w:sz w:val="22"/>
                <w:lang w:val="es-ES" w:eastAsia="ja-JP"/>
              </w:rPr>
            </w:pPr>
            <w:r w:rsidRPr="00F8723A">
              <w:rPr>
                <w:rFonts w:eastAsia="Times New Roman" w:cs="Times New Roman"/>
                <w:sz w:val="22"/>
                <w:lang w:val="es-ES" w:eastAsia="ja-JP"/>
              </w:rPr>
              <w:t>0.56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7568696" w14:textId="77777777" w:rsidR="00F8723A" w:rsidRPr="00F8723A" w:rsidRDefault="00F8723A" w:rsidP="00F14DE4">
            <w:pPr>
              <w:spacing w:before="0" w:after="0" w:line="360" w:lineRule="auto"/>
              <w:jc w:val="center"/>
              <w:rPr>
                <w:rFonts w:eastAsia="Times New Roman" w:cs="Times New Roman"/>
                <w:sz w:val="22"/>
                <w:lang w:val="es-ES" w:eastAsia="ja-JP"/>
              </w:rPr>
            </w:pPr>
            <w:r w:rsidRPr="00F8723A">
              <w:rPr>
                <w:rFonts w:eastAsia="Times New Roman" w:cs="Times New Roman"/>
                <w:sz w:val="22"/>
                <w:lang w:val="es-ES" w:eastAsia="ja-JP"/>
              </w:rPr>
              <w:t>0.69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D76107E" w14:textId="77777777" w:rsidR="00F8723A" w:rsidRPr="00F8723A" w:rsidRDefault="00F8723A" w:rsidP="00F14DE4">
            <w:pPr>
              <w:spacing w:before="0" w:after="0" w:line="360" w:lineRule="auto"/>
              <w:jc w:val="center"/>
              <w:rPr>
                <w:rFonts w:eastAsia="Times New Roman" w:cs="Times New Roman"/>
                <w:sz w:val="22"/>
                <w:lang w:val="es-ES" w:eastAsia="ja-JP"/>
              </w:rPr>
            </w:pPr>
            <w:r w:rsidRPr="00F8723A">
              <w:rPr>
                <w:rFonts w:eastAsia="Times New Roman" w:cs="Times New Roman"/>
                <w:sz w:val="22"/>
                <w:lang w:val="es-ES" w:eastAsia="ja-JP"/>
              </w:rPr>
              <w:t>0.289</w:t>
            </w:r>
          </w:p>
        </w:tc>
      </w:tr>
      <w:tr w:rsidR="00F8723A" w:rsidRPr="00F8723A" w14:paraId="516943D8" w14:textId="77777777" w:rsidTr="1B6D40C4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79C4FF3" w14:textId="77777777" w:rsidR="00F8723A" w:rsidRPr="00F8723A" w:rsidRDefault="00F8723A" w:rsidP="00F14DE4">
            <w:pPr>
              <w:spacing w:before="0" w:after="0" w:line="360" w:lineRule="auto"/>
              <w:rPr>
                <w:rFonts w:eastAsia="Times New Roman" w:cs="Times New Roman"/>
                <w:i/>
                <w:iCs/>
                <w:sz w:val="22"/>
                <w:lang w:val="es-ES" w:eastAsia="ja-JP"/>
              </w:rPr>
            </w:pPr>
            <w:r w:rsidRPr="00F8723A">
              <w:rPr>
                <w:rFonts w:eastAsia="Times New Roman" w:cs="Times New Roman"/>
                <w:i/>
                <w:iCs/>
                <w:sz w:val="21"/>
                <w:szCs w:val="21"/>
                <w:lang w:val="es-ES" w:eastAsia="ja-JP"/>
              </w:rPr>
              <w:t xml:space="preserve">SLC2A2 </w:t>
            </w:r>
            <w:r w:rsidRPr="00F8723A">
              <w:rPr>
                <w:rFonts w:eastAsia="Times New Roman" w:cs="Times New Roman"/>
                <w:sz w:val="21"/>
                <w:szCs w:val="21"/>
                <w:lang w:val="es-ES" w:eastAsia="ja-JP"/>
              </w:rPr>
              <w:t>(GLUT2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2B3E595" w14:textId="77777777" w:rsidR="00F8723A" w:rsidRPr="00F8723A" w:rsidRDefault="00F8723A" w:rsidP="00F14DE4">
            <w:pPr>
              <w:spacing w:before="0" w:after="0" w:line="360" w:lineRule="auto"/>
              <w:jc w:val="center"/>
              <w:rPr>
                <w:rFonts w:eastAsia="Times New Roman" w:cs="Times New Roman"/>
                <w:sz w:val="22"/>
                <w:lang w:val="es-ES" w:eastAsia="ja-JP"/>
              </w:rPr>
            </w:pPr>
            <w:r w:rsidRPr="00F8723A">
              <w:rPr>
                <w:rFonts w:eastAsia="Times New Roman" w:cs="Times New Roman"/>
                <w:sz w:val="22"/>
                <w:lang w:val="es-ES" w:eastAsia="ja-JP"/>
              </w:rPr>
              <w:t>rs1051368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A7B69D6" w14:textId="77777777" w:rsidR="00F8723A" w:rsidRPr="00F8723A" w:rsidRDefault="00F8723A" w:rsidP="00F14DE4">
            <w:pPr>
              <w:spacing w:before="0" w:after="0" w:line="360" w:lineRule="auto"/>
              <w:jc w:val="center"/>
              <w:rPr>
                <w:rFonts w:eastAsia="Times New Roman" w:cs="Times New Roman"/>
                <w:sz w:val="22"/>
                <w:lang w:val="es-ES" w:eastAsia="ja-JP"/>
              </w:rPr>
            </w:pPr>
            <w:r w:rsidRPr="00F8723A">
              <w:rPr>
                <w:rFonts w:eastAsia="Times New Roman" w:cs="Times New Roman"/>
                <w:sz w:val="22"/>
                <w:lang w:val="es-ES" w:eastAsia="ja-JP"/>
              </w:rPr>
              <w:t>0.97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B97EF03" w14:textId="77777777" w:rsidR="00F8723A" w:rsidRPr="00F8723A" w:rsidRDefault="00F8723A" w:rsidP="00F14DE4">
            <w:pPr>
              <w:spacing w:before="0" w:after="0" w:line="360" w:lineRule="auto"/>
              <w:jc w:val="center"/>
              <w:rPr>
                <w:rFonts w:eastAsia="Times New Roman" w:cs="Times New Roman"/>
                <w:sz w:val="22"/>
                <w:lang w:val="es-ES" w:eastAsia="ja-JP"/>
              </w:rPr>
            </w:pPr>
            <w:r w:rsidRPr="00F8723A">
              <w:rPr>
                <w:rFonts w:eastAsia="Times New Roman" w:cs="Times New Roman"/>
                <w:sz w:val="22"/>
                <w:lang w:val="es-ES" w:eastAsia="ja-JP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EB92FBC" w14:textId="77777777" w:rsidR="00F8723A" w:rsidRPr="00F8723A" w:rsidRDefault="00F8723A" w:rsidP="00F14DE4">
            <w:pPr>
              <w:spacing w:before="0" w:after="0" w:line="360" w:lineRule="auto"/>
              <w:jc w:val="center"/>
              <w:rPr>
                <w:rFonts w:eastAsia="Times New Roman" w:cs="Times New Roman"/>
                <w:sz w:val="22"/>
                <w:lang w:val="es-ES" w:eastAsia="ja-JP"/>
              </w:rPr>
            </w:pPr>
            <w:r w:rsidRPr="00F8723A">
              <w:rPr>
                <w:rFonts w:eastAsia="Times New Roman" w:cs="Times New Roman"/>
                <w:sz w:val="22"/>
                <w:lang w:val="es-ES" w:eastAsia="ja-JP"/>
              </w:rPr>
              <w:t>-</w:t>
            </w:r>
          </w:p>
        </w:tc>
      </w:tr>
      <w:tr w:rsidR="00F8723A" w:rsidRPr="00F8723A" w14:paraId="4B4C079C" w14:textId="77777777" w:rsidTr="1B6D40C4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E5C9BBF" w14:textId="77777777" w:rsidR="00F8723A" w:rsidRPr="00F8723A" w:rsidRDefault="00F8723A" w:rsidP="00F14DE4">
            <w:pPr>
              <w:spacing w:before="0" w:after="0" w:line="360" w:lineRule="auto"/>
              <w:rPr>
                <w:rFonts w:eastAsia="Times New Roman" w:cs="Times New Roman"/>
                <w:i/>
                <w:iCs/>
                <w:sz w:val="22"/>
                <w:lang w:val="es-ES" w:eastAsia="ja-JP"/>
              </w:rPr>
            </w:pPr>
            <w:r w:rsidRPr="00F8723A">
              <w:rPr>
                <w:rFonts w:eastAsia="Times New Roman" w:cs="Times New Roman"/>
                <w:i/>
                <w:iCs/>
                <w:sz w:val="21"/>
                <w:szCs w:val="21"/>
                <w:lang w:val="es-ES" w:eastAsia="ja-JP"/>
              </w:rPr>
              <w:t xml:space="preserve">SLC2A2 </w:t>
            </w:r>
            <w:r w:rsidRPr="00F8723A">
              <w:rPr>
                <w:rFonts w:eastAsia="Times New Roman" w:cs="Times New Roman"/>
                <w:sz w:val="21"/>
                <w:szCs w:val="21"/>
                <w:lang w:val="es-ES" w:eastAsia="ja-JP"/>
              </w:rPr>
              <w:t>(GLUT2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1CFC5E7" w14:textId="77777777" w:rsidR="00F8723A" w:rsidRPr="00F8723A" w:rsidRDefault="00F8723A" w:rsidP="00F14DE4">
            <w:pPr>
              <w:spacing w:before="0" w:after="0" w:line="360" w:lineRule="auto"/>
              <w:jc w:val="center"/>
              <w:rPr>
                <w:rFonts w:eastAsia="Times New Roman" w:cs="Times New Roman"/>
                <w:sz w:val="22"/>
                <w:lang w:val="es-ES" w:eastAsia="ja-JP"/>
              </w:rPr>
            </w:pPr>
            <w:r w:rsidRPr="00F8723A">
              <w:rPr>
                <w:rFonts w:eastAsia="Times New Roman" w:cs="Times New Roman"/>
                <w:sz w:val="22"/>
                <w:lang w:val="es-ES" w:eastAsia="ja-JP"/>
              </w:rPr>
              <w:t>rs819267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AE80EC1" w14:textId="77777777" w:rsidR="00F8723A" w:rsidRPr="00F8723A" w:rsidRDefault="00F8723A" w:rsidP="00F14DE4">
            <w:pPr>
              <w:spacing w:before="0" w:after="0" w:line="360" w:lineRule="auto"/>
              <w:jc w:val="center"/>
              <w:rPr>
                <w:rFonts w:eastAsia="Times New Roman" w:cs="Times New Roman"/>
                <w:sz w:val="22"/>
                <w:lang w:val="es-ES" w:eastAsia="ja-JP"/>
              </w:rPr>
            </w:pPr>
            <w:r w:rsidRPr="00F8723A">
              <w:rPr>
                <w:rFonts w:eastAsia="Times New Roman" w:cs="Times New Roman"/>
                <w:sz w:val="22"/>
                <w:lang w:val="es-ES" w:eastAsia="ja-JP"/>
              </w:rPr>
              <w:t>0.28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38AC1CE" w14:textId="77777777" w:rsidR="00F8723A" w:rsidRPr="00F8723A" w:rsidRDefault="00F8723A" w:rsidP="00F14DE4">
            <w:pPr>
              <w:spacing w:before="0" w:after="0" w:line="360" w:lineRule="auto"/>
              <w:jc w:val="center"/>
              <w:rPr>
                <w:rFonts w:eastAsia="Times New Roman" w:cs="Times New Roman"/>
                <w:sz w:val="22"/>
                <w:lang w:val="es-ES" w:eastAsia="ja-JP"/>
              </w:rPr>
            </w:pPr>
            <w:r w:rsidRPr="00F8723A">
              <w:rPr>
                <w:rFonts w:eastAsia="Times New Roman" w:cs="Times New Roman"/>
                <w:sz w:val="22"/>
                <w:lang w:val="es-ES" w:eastAsia="ja-JP"/>
              </w:rPr>
              <w:t>0.19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D39BE73" w14:textId="77777777" w:rsidR="00F8723A" w:rsidRPr="00F8723A" w:rsidRDefault="00F8723A" w:rsidP="00F14DE4">
            <w:pPr>
              <w:spacing w:before="0" w:after="0" w:line="360" w:lineRule="auto"/>
              <w:jc w:val="center"/>
              <w:rPr>
                <w:rFonts w:eastAsia="Times New Roman" w:cs="Times New Roman"/>
                <w:sz w:val="22"/>
                <w:lang w:val="es-ES" w:eastAsia="ja-JP"/>
              </w:rPr>
            </w:pPr>
            <w:r w:rsidRPr="00F8723A">
              <w:rPr>
                <w:rFonts w:eastAsia="Times New Roman" w:cs="Times New Roman"/>
                <w:sz w:val="22"/>
                <w:lang w:val="es-ES" w:eastAsia="ja-JP"/>
              </w:rPr>
              <w:t>0.626</w:t>
            </w:r>
          </w:p>
        </w:tc>
      </w:tr>
      <w:tr w:rsidR="00F8723A" w:rsidRPr="00F8723A" w14:paraId="3F23B170" w14:textId="77777777" w:rsidTr="1B6D40C4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ECCD09A" w14:textId="77777777" w:rsidR="00F8723A" w:rsidRPr="00F8723A" w:rsidRDefault="00F8723A" w:rsidP="00F14DE4">
            <w:pPr>
              <w:spacing w:before="0" w:after="0" w:line="360" w:lineRule="auto"/>
              <w:rPr>
                <w:rFonts w:eastAsia="Times New Roman" w:cs="Times New Roman"/>
                <w:i/>
                <w:iCs/>
                <w:sz w:val="22"/>
                <w:lang w:val="es-ES" w:eastAsia="ja-JP"/>
              </w:rPr>
            </w:pPr>
            <w:r w:rsidRPr="00F8723A">
              <w:rPr>
                <w:rFonts w:eastAsia="Times New Roman" w:cs="Times New Roman"/>
                <w:i/>
                <w:iCs/>
                <w:sz w:val="21"/>
                <w:szCs w:val="21"/>
                <w:lang w:val="es-ES" w:eastAsia="ja-JP"/>
              </w:rPr>
              <w:t xml:space="preserve">SLC2A2 </w:t>
            </w:r>
            <w:r w:rsidRPr="00F8723A">
              <w:rPr>
                <w:rFonts w:eastAsia="Times New Roman" w:cs="Times New Roman"/>
                <w:sz w:val="21"/>
                <w:szCs w:val="21"/>
                <w:lang w:val="es-ES" w:eastAsia="ja-JP"/>
              </w:rPr>
              <w:t>(GLUT2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26B711F" w14:textId="77777777" w:rsidR="00F8723A" w:rsidRPr="00F8723A" w:rsidRDefault="00F8723A" w:rsidP="00F14DE4">
            <w:pPr>
              <w:spacing w:before="0" w:after="0" w:line="360" w:lineRule="auto"/>
              <w:jc w:val="center"/>
              <w:rPr>
                <w:rFonts w:eastAsia="Times New Roman" w:cs="Times New Roman"/>
                <w:sz w:val="22"/>
                <w:lang w:val="es-ES" w:eastAsia="ja-JP"/>
              </w:rPr>
            </w:pPr>
            <w:r w:rsidRPr="00F8723A">
              <w:rPr>
                <w:rFonts w:eastAsia="Times New Roman" w:cs="Times New Roman"/>
                <w:sz w:val="22"/>
                <w:lang w:val="es-ES" w:eastAsia="ja-JP"/>
              </w:rPr>
              <w:t>rs540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EDF8F8B" w14:textId="77777777" w:rsidR="00F8723A" w:rsidRPr="00F8723A" w:rsidRDefault="00F8723A" w:rsidP="00F14DE4">
            <w:pPr>
              <w:spacing w:before="0" w:after="0" w:line="360" w:lineRule="auto"/>
              <w:jc w:val="center"/>
              <w:rPr>
                <w:rFonts w:eastAsia="Times New Roman" w:cs="Times New Roman"/>
                <w:sz w:val="22"/>
                <w:lang w:val="es-ES" w:eastAsia="ja-JP"/>
              </w:rPr>
            </w:pPr>
            <w:r w:rsidRPr="00F8723A">
              <w:rPr>
                <w:rFonts w:eastAsia="Times New Roman" w:cs="Times New Roman"/>
                <w:sz w:val="22"/>
                <w:lang w:val="es-ES" w:eastAsia="ja-JP"/>
              </w:rPr>
              <w:t>0.39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192CD2B" w14:textId="77777777" w:rsidR="00F8723A" w:rsidRPr="00F8723A" w:rsidRDefault="00F8723A" w:rsidP="00F14DE4">
            <w:pPr>
              <w:spacing w:before="0" w:after="0" w:line="360" w:lineRule="auto"/>
              <w:jc w:val="center"/>
              <w:rPr>
                <w:rFonts w:eastAsia="Times New Roman" w:cs="Times New Roman"/>
                <w:sz w:val="22"/>
                <w:lang w:val="es-ES" w:eastAsia="ja-JP"/>
              </w:rPr>
            </w:pPr>
            <w:r w:rsidRPr="00F8723A">
              <w:rPr>
                <w:rFonts w:eastAsia="Times New Roman" w:cs="Times New Roman"/>
                <w:sz w:val="22"/>
                <w:lang w:val="es-ES" w:eastAsia="ja-JP"/>
              </w:rPr>
              <w:t>0.57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7D5C642" w14:textId="77777777" w:rsidR="00F8723A" w:rsidRPr="00F8723A" w:rsidRDefault="00F8723A" w:rsidP="00F14DE4">
            <w:pPr>
              <w:spacing w:before="0" w:after="0" w:line="360" w:lineRule="auto"/>
              <w:jc w:val="center"/>
              <w:rPr>
                <w:rFonts w:eastAsia="Times New Roman" w:cs="Times New Roman"/>
                <w:sz w:val="22"/>
                <w:lang w:val="es-ES" w:eastAsia="ja-JP"/>
              </w:rPr>
            </w:pPr>
            <w:r w:rsidRPr="00F8723A">
              <w:rPr>
                <w:rFonts w:eastAsia="Times New Roman" w:cs="Times New Roman"/>
                <w:sz w:val="22"/>
                <w:lang w:val="es-ES" w:eastAsia="ja-JP"/>
              </w:rPr>
              <w:t>0.265</w:t>
            </w:r>
          </w:p>
        </w:tc>
      </w:tr>
      <w:tr w:rsidR="00F8723A" w:rsidRPr="00F8723A" w14:paraId="3091EB51" w14:textId="77777777" w:rsidTr="1B6D40C4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75AD8E6" w14:textId="77777777" w:rsidR="00F8723A" w:rsidRPr="00F8723A" w:rsidRDefault="00F8723A" w:rsidP="00F14DE4">
            <w:pPr>
              <w:spacing w:before="0" w:after="0" w:line="360" w:lineRule="auto"/>
              <w:rPr>
                <w:rFonts w:eastAsia="Times New Roman" w:cs="Times New Roman"/>
                <w:i/>
                <w:iCs/>
                <w:sz w:val="22"/>
                <w:lang w:val="es-ES" w:eastAsia="ja-JP"/>
              </w:rPr>
            </w:pPr>
            <w:r w:rsidRPr="00F8723A">
              <w:rPr>
                <w:rFonts w:eastAsia="Times New Roman" w:cs="Times New Roman"/>
                <w:i/>
                <w:iCs/>
                <w:sz w:val="21"/>
                <w:szCs w:val="21"/>
                <w:lang w:val="es-ES" w:eastAsia="ja-JP"/>
              </w:rPr>
              <w:t xml:space="preserve">SLC2A2 </w:t>
            </w:r>
            <w:r w:rsidRPr="00F8723A">
              <w:rPr>
                <w:rFonts w:eastAsia="Times New Roman" w:cs="Times New Roman"/>
                <w:sz w:val="21"/>
                <w:szCs w:val="21"/>
                <w:lang w:val="es-ES" w:eastAsia="ja-JP"/>
              </w:rPr>
              <w:t>(GLUT2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33FC6C5" w14:textId="77777777" w:rsidR="00F8723A" w:rsidRPr="00F8723A" w:rsidRDefault="00F8723A" w:rsidP="00F14DE4">
            <w:pPr>
              <w:spacing w:before="0" w:after="0" w:line="360" w:lineRule="auto"/>
              <w:jc w:val="center"/>
              <w:rPr>
                <w:rFonts w:eastAsia="Times New Roman" w:cs="Times New Roman"/>
                <w:sz w:val="22"/>
                <w:lang w:val="es-ES" w:eastAsia="ja-JP"/>
              </w:rPr>
            </w:pPr>
            <w:r w:rsidRPr="00F8723A">
              <w:rPr>
                <w:rFonts w:eastAsia="Times New Roman" w:cs="Times New Roman"/>
                <w:sz w:val="22"/>
                <w:lang w:val="es-ES" w:eastAsia="ja-JP"/>
              </w:rPr>
              <w:t>rs54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0B95DE4" w14:textId="77777777" w:rsidR="00F8723A" w:rsidRPr="00F8723A" w:rsidRDefault="00F8723A" w:rsidP="00F14DE4">
            <w:pPr>
              <w:spacing w:before="0" w:after="0" w:line="360" w:lineRule="auto"/>
              <w:jc w:val="center"/>
              <w:rPr>
                <w:rFonts w:eastAsia="Times New Roman" w:cs="Times New Roman"/>
                <w:sz w:val="22"/>
                <w:lang w:val="es-ES" w:eastAsia="ja-JP"/>
              </w:rPr>
            </w:pPr>
            <w:r w:rsidRPr="00F8723A">
              <w:rPr>
                <w:rFonts w:eastAsia="Times New Roman" w:cs="Times New Roman"/>
                <w:sz w:val="22"/>
                <w:lang w:val="es-ES" w:eastAsia="ja-JP"/>
              </w:rPr>
              <w:t>0.42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253C400" w14:textId="77777777" w:rsidR="00F8723A" w:rsidRPr="00F8723A" w:rsidRDefault="00F8723A" w:rsidP="00F14DE4">
            <w:pPr>
              <w:spacing w:before="0" w:after="0" w:line="360" w:lineRule="auto"/>
              <w:jc w:val="center"/>
              <w:rPr>
                <w:rFonts w:eastAsia="Times New Roman" w:cs="Times New Roman"/>
                <w:sz w:val="22"/>
                <w:lang w:val="es-ES" w:eastAsia="ja-JP"/>
              </w:rPr>
            </w:pPr>
            <w:r w:rsidRPr="00F8723A">
              <w:rPr>
                <w:rFonts w:eastAsia="Times New Roman" w:cs="Times New Roman"/>
                <w:sz w:val="22"/>
                <w:lang w:val="es-ES" w:eastAsia="ja-JP"/>
              </w:rPr>
              <w:t>0.91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2931B7B" w14:textId="77777777" w:rsidR="00F8723A" w:rsidRPr="00F8723A" w:rsidRDefault="00F8723A" w:rsidP="00F14DE4">
            <w:pPr>
              <w:spacing w:before="0" w:after="0" w:line="360" w:lineRule="auto"/>
              <w:jc w:val="center"/>
              <w:rPr>
                <w:rFonts w:eastAsia="Times New Roman" w:cs="Times New Roman"/>
                <w:sz w:val="22"/>
                <w:lang w:val="es-ES" w:eastAsia="ja-JP"/>
              </w:rPr>
            </w:pPr>
            <w:r w:rsidRPr="00F8723A">
              <w:rPr>
                <w:rFonts w:eastAsia="Times New Roman" w:cs="Times New Roman"/>
                <w:sz w:val="22"/>
                <w:lang w:val="es-ES" w:eastAsia="ja-JP"/>
              </w:rPr>
              <w:t>0.216</w:t>
            </w:r>
          </w:p>
        </w:tc>
      </w:tr>
      <w:tr w:rsidR="00F8723A" w:rsidRPr="00F8723A" w14:paraId="74023912" w14:textId="77777777" w:rsidTr="1B6D40C4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8FD4DA7" w14:textId="77777777" w:rsidR="00F8723A" w:rsidRPr="00F8723A" w:rsidRDefault="00F8723A" w:rsidP="00F14DE4">
            <w:pPr>
              <w:spacing w:before="0" w:after="0" w:line="360" w:lineRule="auto"/>
              <w:rPr>
                <w:rFonts w:eastAsia="Times New Roman" w:cs="Times New Roman"/>
                <w:i/>
                <w:iCs/>
                <w:sz w:val="22"/>
                <w:lang w:val="es-ES" w:eastAsia="ja-JP"/>
              </w:rPr>
            </w:pPr>
            <w:r w:rsidRPr="00F8723A">
              <w:rPr>
                <w:rFonts w:eastAsia="Times New Roman" w:cs="Times New Roman"/>
                <w:i/>
                <w:iCs/>
                <w:sz w:val="21"/>
                <w:szCs w:val="21"/>
                <w:lang w:val="es-ES" w:eastAsia="ja-JP"/>
              </w:rPr>
              <w:t xml:space="preserve">SLC2A2 </w:t>
            </w:r>
            <w:r w:rsidRPr="00F8723A">
              <w:rPr>
                <w:rFonts w:eastAsia="Times New Roman" w:cs="Times New Roman"/>
                <w:sz w:val="21"/>
                <w:szCs w:val="21"/>
                <w:lang w:val="es-ES" w:eastAsia="ja-JP"/>
              </w:rPr>
              <w:t>(GLUT2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898E798" w14:textId="77777777" w:rsidR="00F8723A" w:rsidRPr="00F8723A" w:rsidRDefault="00F8723A" w:rsidP="00F14DE4">
            <w:pPr>
              <w:spacing w:before="0" w:after="0" w:line="360" w:lineRule="auto"/>
              <w:jc w:val="center"/>
              <w:rPr>
                <w:rFonts w:eastAsia="Times New Roman" w:cs="Times New Roman"/>
                <w:sz w:val="22"/>
                <w:lang w:val="es-ES" w:eastAsia="ja-JP"/>
              </w:rPr>
            </w:pPr>
            <w:r w:rsidRPr="00F8723A">
              <w:rPr>
                <w:rFonts w:eastAsia="Times New Roman" w:cs="Times New Roman"/>
                <w:sz w:val="22"/>
                <w:lang w:val="es-ES" w:eastAsia="ja-JP"/>
              </w:rPr>
              <w:t>rs539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CF98995" w14:textId="77777777" w:rsidR="00F8723A" w:rsidRPr="00F8723A" w:rsidRDefault="00F8723A" w:rsidP="00F14DE4">
            <w:pPr>
              <w:spacing w:before="0" w:after="0" w:line="360" w:lineRule="auto"/>
              <w:jc w:val="center"/>
              <w:rPr>
                <w:rFonts w:eastAsia="Times New Roman" w:cs="Times New Roman"/>
                <w:sz w:val="22"/>
                <w:lang w:val="es-ES" w:eastAsia="ja-JP"/>
              </w:rPr>
            </w:pPr>
            <w:r w:rsidRPr="00F8723A">
              <w:rPr>
                <w:rFonts w:eastAsia="Times New Roman" w:cs="Times New Roman"/>
                <w:sz w:val="22"/>
                <w:lang w:val="es-ES" w:eastAsia="ja-JP"/>
              </w:rPr>
              <w:t>0.51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C201164" w14:textId="77777777" w:rsidR="00F8723A" w:rsidRPr="00F8723A" w:rsidRDefault="00F8723A" w:rsidP="00F14DE4">
            <w:pPr>
              <w:spacing w:before="0" w:after="0" w:line="360" w:lineRule="auto"/>
              <w:jc w:val="center"/>
              <w:rPr>
                <w:rFonts w:eastAsia="Times New Roman" w:cs="Times New Roman"/>
                <w:sz w:val="22"/>
                <w:lang w:val="es-ES" w:eastAsia="ja-JP"/>
              </w:rPr>
            </w:pPr>
            <w:r w:rsidRPr="00F8723A">
              <w:rPr>
                <w:rFonts w:eastAsia="Times New Roman" w:cs="Times New Roman"/>
                <w:sz w:val="22"/>
                <w:lang w:val="es-ES" w:eastAsia="ja-JP"/>
              </w:rPr>
              <w:t>0.78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547F156" w14:textId="77777777" w:rsidR="00F8723A" w:rsidRPr="00F8723A" w:rsidRDefault="00F8723A" w:rsidP="00F14DE4">
            <w:pPr>
              <w:spacing w:before="0" w:after="0" w:line="360" w:lineRule="auto"/>
              <w:jc w:val="center"/>
              <w:rPr>
                <w:rFonts w:eastAsia="Times New Roman" w:cs="Times New Roman"/>
                <w:sz w:val="22"/>
                <w:lang w:val="es-ES" w:eastAsia="ja-JP"/>
              </w:rPr>
            </w:pPr>
            <w:r w:rsidRPr="00F8723A">
              <w:rPr>
                <w:rFonts w:eastAsia="Times New Roman" w:cs="Times New Roman"/>
                <w:sz w:val="22"/>
                <w:lang w:val="es-ES" w:eastAsia="ja-JP"/>
              </w:rPr>
              <w:t>0.299</w:t>
            </w:r>
          </w:p>
        </w:tc>
      </w:tr>
      <w:tr w:rsidR="00F8723A" w:rsidRPr="00F8723A" w14:paraId="7BD312E9" w14:textId="77777777" w:rsidTr="1B6D40C4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45456A9" w14:textId="77777777" w:rsidR="00F8723A" w:rsidRPr="00F8723A" w:rsidRDefault="00F8723A" w:rsidP="00F14DE4">
            <w:pPr>
              <w:spacing w:before="0" w:after="0" w:line="360" w:lineRule="auto"/>
              <w:rPr>
                <w:rFonts w:eastAsia="Times New Roman" w:cs="Times New Roman"/>
                <w:i/>
                <w:iCs/>
                <w:sz w:val="22"/>
                <w:lang w:val="es-ES" w:eastAsia="ja-JP"/>
              </w:rPr>
            </w:pPr>
            <w:r w:rsidRPr="00F8723A">
              <w:rPr>
                <w:rFonts w:eastAsia="Times New Roman" w:cs="Times New Roman"/>
                <w:i/>
                <w:iCs/>
                <w:sz w:val="21"/>
                <w:szCs w:val="21"/>
                <w:lang w:val="es-ES" w:eastAsia="ja-JP"/>
              </w:rPr>
              <w:t xml:space="preserve">SLC2A2 </w:t>
            </w:r>
            <w:r w:rsidRPr="00F8723A">
              <w:rPr>
                <w:rFonts w:eastAsia="Times New Roman" w:cs="Times New Roman"/>
                <w:sz w:val="21"/>
                <w:szCs w:val="21"/>
                <w:lang w:val="es-ES" w:eastAsia="ja-JP"/>
              </w:rPr>
              <w:t>(GLUT2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28D5343" w14:textId="77777777" w:rsidR="00F8723A" w:rsidRPr="00F8723A" w:rsidRDefault="00F8723A" w:rsidP="00F14DE4">
            <w:pPr>
              <w:spacing w:before="0" w:after="0" w:line="360" w:lineRule="auto"/>
              <w:jc w:val="center"/>
              <w:rPr>
                <w:rFonts w:eastAsia="Times New Roman" w:cs="Times New Roman"/>
                <w:sz w:val="22"/>
                <w:lang w:val="es-ES" w:eastAsia="ja-JP"/>
              </w:rPr>
            </w:pPr>
            <w:r w:rsidRPr="00F8723A">
              <w:rPr>
                <w:rFonts w:eastAsia="Times New Roman" w:cs="Times New Roman"/>
                <w:sz w:val="22"/>
                <w:lang w:val="es-ES" w:eastAsia="ja-JP"/>
              </w:rPr>
              <w:t>rs539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2BFD7DB" w14:textId="77777777" w:rsidR="00F8723A" w:rsidRPr="00F8723A" w:rsidRDefault="00F8723A" w:rsidP="00F14DE4">
            <w:pPr>
              <w:spacing w:before="0" w:after="0" w:line="360" w:lineRule="auto"/>
              <w:jc w:val="center"/>
              <w:rPr>
                <w:rFonts w:eastAsia="Times New Roman" w:cs="Times New Roman"/>
                <w:sz w:val="22"/>
                <w:lang w:val="es-ES" w:eastAsia="ja-JP"/>
              </w:rPr>
            </w:pPr>
            <w:r w:rsidRPr="00F8723A">
              <w:rPr>
                <w:rFonts w:eastAsia="Times New Roman" w:cs="Times New Roman"/>
                <w:sz w:val="22"/>
                <w:lang w:val="es-ES" w:eastAsia="ja-JP"/>
              </w:rPr>
              <w:t>0.88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4C8ADFA" w14:textId="77777777" w:rsidR="00F8723A" w:rsidRPr="00F8723A" w:rsidRDefault="00F8723A" w:rsidP="00F14DE4">
            <w:pPr>
              <w:spacing w:before="0" w:after="0" w:line="360" w:lineRule="auto"/>
              <w:jc w:val="center"/>
              <w:rPr>
                <w:rFonts w:eastAsia="Times New Roman" w:cs="Times New Roman"/>
                <w:sz w:val="22"/>
                <w:lang w:val="es-ES" w:eastAsia="ja-JP"/>
              </w:rPr>
            </w:pPr>
            <w:r w:rsidRPr="00F8723A">
              <w:rPr>
                <w:rFonts w:eastAsia="Times New Roman" w:cs="Times New Roman"/>
                <w:sz w:val="22"/>
                <w:lang w:val="es-ES" w:eastAsia="ja-JP"/>
              </w:rPr>
              <w:t>0.70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1C709E2" w14:textId="77777777" w:rsidR="00F8723A" w:rsidRPr="00F8723A" w:rsidRDefault="00F8723A" w:rsidP="00F14DE4">
            <w:pPr>
              <w:spacing w:before="0" w:after="0" w:line="360" w:lineRule="auto"/>
              <w:jc w:val="center"/>
              <w:rPr>
                <w:rFonts w:eastAsia="Times New Roman" w:cs="Times New Roman"/>
                <w:sz w:val="22"/>
                <w:lang w:val="es-ES" w:eastAsia="ja-JP"/>
              </w:rPr>
            </w:pPr>
            <w:r w:rsidRPr="00F8723A">
              <w:rPr>
                <w:rFonts w:eastAsia="Times New Roman" w:cs="Times New Roman"/>
                <w:sz w:val="22"/>
                <w:lang w:val="es-ES" w:eastAsia="ja-JP"/>
              </w:rPr>
              <w:t>0.839</w:t>
            </w:r>
          </w:p>
        </w:tc>
      </w:tr>
      <w:tr w:rsidR="00F8723A" w:rsidRPr="00F8723A" w14:paraId="23E582E7" w14:textId="77777777" w:rsidTr="1B6D40C4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B896D5A" w14:textId="77777777" w:rsidR="00F8723A" w:rsidRPr="00F8723A" w:rsidRDefault="00F8723A" w:rsidP="00F14DE4">
            <w:pPr>
              <w:spacing w:before="0" w:after="0" w:line="360" w:lineRule="auto"/>
              <w:rPr>
                <w:rFonts w:eastAsia="Times New Roman" w:cs="Times New Roman"/>
                <w:i/>
                <w:iCs/>
                <w:sz w:val="22"/>
                <w:lang w:val="es-ES" w:eastAsia="ja-JP"/>
              </w:rPr>
            </w:pPr>
            <w:r w:rsidRPr="00F8723A">
              <w:rPr>
                <w:rFonts w:eastAsia="Times New Roman" w:cs="Times New Roman"/>
                <w:i/>
                <w:iCs/>
                <w:sz w:val="22"/>
                <w:lang w:val="es-ES" w:eastAsia="ja-JP"/>
              </w:rPr>
              <w:t>KCNJ11 (</w:t>
            </w:r>
            <w:r w:rsidRPr="00F8723A">
              <w:rPr>
                <w:rFonts w:eastAsia="Times New Roman" w:cs="Times New Roman"/>
                <w:sz w:val="22"/>
                <w:lang w:val="es-ES" w:eastAsia="ja-JP"/>
              </w:rPr>
              <w:t>Kir6.2</w:t>
            </w:r>
            <w:r w:rsidRPr="00F8723A">
              <w:rPr>
                <w:rFonts w:eastAsia="Times New Roman" w:cs="Times New Roman"/>
                <w:i/>
                <w:iCs/>
                <w:sz w:val="22"/>
                <w:lang w:val="es-ES" w:eastAsia="ja-JP"/>
              </w:rPr>
              <w:t>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2350784" w14:textId="77777777" w:rsidR="00F8723A" w:rsidRPr="00F8723A" w:rsidRDefault="00F8723A" w:rsidP="00F14DE4">
            <w:pPr>
              <w:spacing w:before="0" w:after="0" w:line="360" w:lineRule="auto"/>
              <w:jc w:val="center"/>
              <w:rPr>
                <w:rFonts w:eastAsia="Times New Roman" w:cs="Times New Roman"/>
                <w:sz w:val="22"/>
                <w:lang w:val="es-ES" w:eastAsia="ja-JP"/>
              </w:rPr>
            </w:pPr>
            <w:r w:rsidRPr="00F8723A">
              <w:rPr>
                <w:rFonts w:eastAsia="Times New Roman" w:cs="Times New Roman"/>
                <w:sz w:val="22"/>
                <w:lang w:val="es-ES" w:eastAsia="ja-JP"/>
              </w:rPr>
              <w:t>rs521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76E0323" w14:textId="77777777" w:rsidR="00F8723A" w:rsidRPr="00F8723A" w:rsidRDefault="00F8723A" w:rsidP="00F14DE4">
            <w:pPr>
              <w:spacing w:before="0" w:after="0" w:line="360" w:lineRule="auto"/>
              <w:jc w:val="center"/>
              <w:rPr>
                <w:rFonts w:eastAsia="Times New Roman" w:cs="Times New Roman"/>
                <w:sz w:val="22"/>
                <w:lang w:val="es-ES" w:eastAsia="ja-JP"/>
              </w:rPr>
            </w:pPr>
            <w:r w:rsidRPr="00F8723A">
              <w:rPr>
                <w:rFonts w:eastAsia="Times New Roman" w:cs="Times New Roman"/>
                <w:sz w:val="22"/>
                <w:lang w:val="es-ES" w:eastAsia="ja-JP"/>
              </w:rPr>
              <w:t>0.72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27B0152" w14:textId="77777777" w:rsidR="00F8723A" w:rsidRPr="00F8723A" w:rsidRDefault="00F8723A" w:rsidP="00F14DE4">
            <w:pPr>
              <w:spacing w:before="0" w:after="0" w:line="360" w:lineRule="auto"/>
              <w:jc w:val="center"/>
              <w:rPr>
                <w:rFonts w:eastAsia="Times New Roman" w:cs="Times New Roman"/>
                <w:sz w:val="22"/>
                <w:lang w:val="es-ES" w:eastAsia="ja-JP"/>
              </w:rPr>
            </w:pPr>
            <w:r w:rsidRPr="00F8723A">
              <w:rPr>
                <w:rFonts w:eastAsia="Times New Roman" w:cs="Times New Roman"/>
                <w:sz w:val="22"/>
                <w:lang w:val="es-ES" w:eastAsia="ja-JP"/>
              </w:rPr>
              <w:t>0.77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3EE9C0D" w14:textId="77777777" w:rsidR="00F8723A" w:rsidRPr="00F8723A" w:rsidRDefault="00F8723A" w:rsidP="00F14DE4">
            <w:pPr>
              <w:spacing w:before="0" w:after="0" w:line="360" w:lineRule="auto"/>
              <w:jc w:val="center"/>
              <w:rPr>
                <w:rFonts w:eastAsia="Times New Roman" w:cs="Times New Roman"/>
                <w:sz w:val="22"/>
                <w:lang w:val="es-ES" w:eastAsia="ja-JP"/>
              </w:rPr>
            </w:pPr>
            <w:r w:rsidRPr="00F8723A">
              <w:rPr>
                <w:rFonts w:eastAsia="Times New Roman" w:cs="Times New Roman"/>
                <w:sz w:val="22"/>
                <w:lang w:val="es-ES" w:eastAsia="ja-JP"/>
              </w:rPr>
              <w:t>0.540</w:t>
            </w:r>
          </w:p>
        </w:tc>
      </w:tr>
      <w:tr w:rsidR="00F8723A" w:rsidRPr="00F8723A" w14:paraId="2396A688" w14:textId="77777777" w:rsidTr="1B6D40C4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6DBAC37" w14:textId="77777777" w:rsidR="00F8723A" w:rsidRPr="00F8723A" w:rsidRDefault="00F8723A" w:rsidP="00F14DE4">
            <w:pPr>
              <w:spacing w:before="0" w:after="0" w:line="360" w:lineRule="auto"/>
              <w:rPr>
                <w:rFonts w:eastAsia="Times New Roman" w:cs="Times New Roman"/>
                <w:i/>
                <w:iCs/>
                <w:sz w:val="22"/>
                <w:lang w:val="es-ES" w:eastAsia="ja-JP"/>
              </w:rPr>
            </w:pPr>
            <w:r w:rsidRPr="00F8723A">
              <w:rPr>
                <w:rFonts w:eastAsia="Times New Roman" w:cs="Times New Roman"/>
                <w:i/>
                <w:iCs/>
                <w:sz w:val="22"/>
                <w:lang w:val="es-ES" w:eastAsia="ja-JP"/>
              </w:rPr>
              <w:t>ABCC8 (</w:t>
            </w:r>
            <w:r w:rsidRPr="00F8723A">
              <w:rPr>
                <w:rFonts w:eastAsia="Times New Roman" w:cs="Times New Roman"/>
                <w:sz w:val="22"/>
                <w:lang w:val="es-ES" w:eastAsia="ja-JP"/>
              </w:rPr>
              <w:t>SUR1</w:t>
            </w:r>
            <w:r w:rsidRPr="00F8723A">
              <w:rPr>
                <w:rFonts w:eastAsia="Times New Roman" w:cs="Times New Roman"/>
                <w:i/>
                <w:iCs/>
                <w:sz w:val="22"/>
                <w:lang w:val="es-ES" w:eastAsia="ja-JP"/>
              </w:rPr>
              <w:t>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46A7AB8" w14:textId="77777777" w:rsidR="00F8723A" w:rsidRPr="00F8723A" w:rsidRDefault="00F8723A" w:rsidP="00F14DE4">
            <w:pPr>
              <w:spacing w:before="0" w:after="0" w:line="360" w:lineRule="auto"/>
              <w:jc w:val="center"/>
              <w:rPr>
                <w:rFonts w:eastAsia="Times New Roman" w:cs="Times New Roman"/>
                <w:sz w:val="22"/>
                <w:lang w:val="es-ES" w:eastAsia="ja-JP"/>
              </w:rPr>
            </w:pPr>
            <w:r w:rsidRPr="00F8723A">
              <w:rPr>
                <w:rFonts w:eastAsia="Times New Roman" w:cs="Times New Roman"/>
                <w:sz w:val="22"/>
                <w:lang w:val="es-ES" w:eastAsia="ja-JP"/>
              </w:rPr>
              <w:t>rs179985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3F2BC49" w14:textId="77777777" w:rsidR="00F8723A" w:rsidRPr="00F8723A" w:rsidRDefault="00F8723A" w:rsidP="00F14DE4">
            <w:pPr>
              <w:spacing w:before="0" w:after="0" w:line="360" w:lineRule="auto"/>
              <w:jc w:val="center"/>
              <w:rPr>
                <w:rFonts w:eastAsia="Times New Roman" w:cs="Times New Roman"/>
                <w:sz w:val="22"/>
                <w:lang w:val="es-ES" w:eastAsia="ja-JP"/>
              </w:rPr>
            </w:pPr>
            <w:r w:rsidRPr="00F8723A">
              <w:rPr>
                <w:rFonts w:eastAsia="Times New Roman" w:cs="Times New Roman"/>
                <w:sz w:val="22"/>
                <w:lang w:val="es-ES" w:eastAsia="ja-JP"/>
              </w:rPr>
              <w:t>0.18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22E1563" w14:textId="77777777" w:rsidR="00F8723A" w:rsidRPr="00F8723A" w:rsidRDefault="00F8723A" w:rsidP="00F14DE4">
            <w:pPr>
              <w:spacing w:before="0" w:after="0" w:line="360" w:lineRule="auto"/>
              <w:jc w:val="center"/>
              <w:rPr>
                <w:rFonts w:eastAsia="Times New Roman" w:cs="Times New Roman"/>
                <w:sz w:val="22"/>
                <w:lang w:val="es-ES" w:eastAsia="ja-JP"/>
              </w:rPr>
            </w:pPr>
            <w:r w:rsidRPr="00F8723A">
              <w:rPr>
                <w:rFonts w:eastAsia="Times New Roman" w:cs="Times New Roman"/>
                <w:sz w:val="22"/>
                <w:lang w:val="es-ES" w:eastAsia="ja-JP"/>
              </w:rPr>
              <w:t>0.46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CF73AC7" w14:textId="77777777" w:rsidR="00F8723A" w:rsidRPr="00F8723A" w:rsidRDefault="00F8723A" w:rsidP="00F14DE4">
            <w:pPr>
              <w:spacing w:before="0" w:after="0" w:line="360" w:lineRule="auto"/>
              <w:jc w:val="center"/>
              <w:rPr>
                <w:rFonts w:eastAsia="Times New Roman" w:cs="Times New Roman"/>
                <w:sz w:val="22"/>
                <w:lang w:val="es-ES" w:eastAsia="ja-JP"/>
              </w:rPr>
            </w:pPr>
            <w:r w:rsidRPr="00F8723A">
              <w:rPr>
                <w:rFonts w:eastAsia="Times New Roman" w:cs="Times New Roman"/>
                <w:sz w:val="22"/>
                <w:lang w:val="es-ES" w:eastAsia="ja-JP"/>
              </w:rPr>
              <w:t>0.181</w:t>
            </w:r>
          </w:p>
        </w:tc>
      </w:tr>
      <w:tr w:rsidR="00F8723A" w:rsidRPr="00F8723A" w14:paraId="0D28C8EA" w14:textId="77777777" w:rsidTr="1B6D40C4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57F78C2" w14:textId="77777777" w:rsidR="00F8723A" w:rsidRPr="00F8723A" w:rsidRDefault="00F8723A" w:rsidP="00F14DE4">
            <w:pPr>
              <w:spacing w:before="0" w:after="0" w:line="360" w:lineRule="auto"/>
              <w:rPr>
                <w:rFonts w:eastAsia="Times New Roman" w:cs="Times New Roman"/>
                <w:i/>
                <w:iCs/>
                <w:sz w:val="22"/>
                <w:lang w:val="es-ES" w:eastAsia="ja-JP"/>
              </w:rPr>
            </w:pPr>
            <w:r w:rsidRPr="00F8723A">
              <w:rPr>
                <w:rFonts w:eastAsia="Times New Roman" w:cs="Times New Roman"/>
                <w:i/>
                <w:iCs/>
                <w:sz w:val="22"/>
                <w:lang w:val="es-ES" w:eastAsia="ja-JP"/>
              </w:rPr>
              <w:t>ABCC8 (</w:t>
            </w:r>
            <w:r w:rsidRPr="00F8723A">
              <w:rPr>
                <w:rFonts w:eastAsia="Times New Roman" w:cs="Times New Roman"/>
                <w:sz w:val="22"/>
                <w:lang w:val="es-ES" w:eastAsia="ja-JP"/>
              </w:rPr>
              <w:t>SUR1</w:t>
            </w:r>
            <w:r w:rsidRPr="00F8723A">
              <w:rPr>
                <w:rFonts w:eastAsia="Times New Roman" w:cs="Times New Roman"/>
                <w:i/>
                <w:iCs/>
                <w:sz w:val="22"/>
                <w:lang w:val="es-ES" w:eastAsia="ja-JP"/>
              </w:rPr>
              <w:t>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648A402" w14:textId="77777777" w:rsidR="00F8723A" w:rsidRPr="00F8723A" w:rsidRDefault="00F8723A" w:rsidP="00F14DE4">
            <w:pPr>
              <w:spacing w:before="0" w:after="0" w:line="360" w:lineRule="auto"/>
              <w:jc w:val="center"/>
              <w:rPr>
                <w:rFonts w:eastAsia="Times New Roman" w:cs="Times New Roman"/>
                <w:sz w:val="22"/>
                <w:lang w:val="es-ES" w:eastAsia="ja-JP"/>
              </w:rPr>
            </w:pPr>
            <w:r w:rsidRPr="00F8723A">
              <w:rPr>
                <w:rFonts w:eastAsia="Times New Roman" w:cs="Times New Roman"/>
                <w:sz w:val="22"/>
                <w:lang w:val="es-ES" w:eastAsia="ja-JP"/>
              </w:rPr>
              <w:t>rs375895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BC8D265" w14:textId="77777777" w:rsidR="00F8723A" w:rsidRPr="00F8723A" w:rsidRDefault="00F8723A" w:rsidP="00F14DE4">
            <w:pPr>
              <w:spacing w:before="0" w:after="0" w:line="360" w:lineRule="auto"/>
              <w:jc w:val="center"/>
              <w:rPr>
                <w:rFonts w:eastAsia="Times New Roman" w:cs="Times New Roman"/>
                <w:sz w:val="22"/>
                <w:lang w:val="es-ES" w:eastAsia="ja-JP"/>
              </w:rPr>
            </w:pPr>
            <w:r w:rsidRPr="00F8723A">
              <w:rPr>
                <w:rFonts w:eastAsia="Times New Roman" w:cs="Times New Roman"/>
                <w:sz w:val="22"/>
                <w:lang w:val="es-ES" w:eastAsia="ja-JP"/>
              </w:rPr>
              <w:t>0.30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23C3539" w14:textId="77777777" w:rsidR="00F8723A" w:rsidRPr="00F8723A" w:rsidRDefault="00F8723A" w:rsidP="00F14DE4">
            <w:pPr>
              <w:spacing w:before="0" w:after="0" w:line="360" w:lineRule="auto"/>
              <w:jc w:val="center"/>
              <w:rPr>
                <w:rFonts w:eastAsia="Times New Roman" w:cs="Times New Roman"/>
                <w:sz w:val="22"/>
                <w:lang w:val="es-ES" w:eastAsia="ja-JP"/>
              </w:rPr>
            </w:pPr>
            <w:r w:rsidRPr="00F8723A">
              <w:rPr>
                <w:rFonts w:eastAsia="Times New Roman" w:cs="Times New Roman"/>
                <w:sz w:val="22"/>
                <w:lang w:val="es-ES" w:eastAsia="ja-JP"/>
              </w:rPr>
              <w:t>0.81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AD29EF4" w14:textId="77777777" w:rsidR="00F8723A" w:rsidRPr="00F8723A" w:rsidRDefault="00F8723A" w:rsidP="00F14DE4">
            <w:pPr>
              <w:spacing w:before="0" w:after="0" w:line="360" w:lineRule="auto"/>
              <w:jc w:val="center"/>
              <w:rPr>
                <w:rFonts w:eastAsia="Times New Roman" w:cs="Times New Roman"/>
                <w:sz w:val="22"/>
                <w:lang w:val="es-ES" w:eastAsia="ja-JP"/>
              </w:rPr>
            </w:pPr>
            <w:r w:rsidRPr="00F8723A">
              <w:rPr>
                <w:rFonts w:eastAsia="Times New Roman" w:cs="Times New Roman"/>
                <w:sz w:val="22"/>
                <w:lang w:val="es-ES" w:eastAsia="ja-JP"/>
              </w:rPr>
              <w:t>0.176</w:t>
            </w:r>
          </w:p>
        </w:tc>
      </w:tr>
      <w:tr w:rsidR="00F8723A" w:rsidRPr="00F8723A" w14:paraId="62EA84A8" w14:textId="77777777" w:rsidTr="1B6D40C4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0B07D6A" w14:textId="77777777" w:rsidR="00F8723A" w:rsidRPr="00F8723A" w:rsidRDefault="00F8723A" w:rsidP="00F14DE4">
            <w:pPr>
              <w:spacing w:before="0" w:after="0" w:line="360" w:lineRule="auto"/>
              <w:rPr>
                <w:rFonts w:eastAsia="Times New Roman" w:cs="Times New Roman"/>
                <w:i/>
                <w:iCs/>
                <w:sz w:val="22"/>
                <w:lang w:val="es-ES" w:eastAsia="ja-JP"/>
              </w:rPr>
            </w:pPr>
            <w:r w:rsidRPr="00F8723A">
              <w:rPr>
                <w:rFonts w:eastAsia="Times New Roman" w:cs="Times New Roman"/>
                <w:i/>
                <w:iCs/>
                <w:sz w:val="22"/>
                <w:lang w:val="es-ES" w:eastAsia="ja-JP"/>
              </w:rPr>
              <w:t>ABCC8 (</w:t>
            </w:r>
            <w:r w:rsidRPr="00F8723A">
              <w:rPr>
                <w:rFonts w:eastAsia="Times New Roman" w:cs="Times New Roman"/>
                <w:sz w:val="22"/>
                <w:lang w:val="es-ES" w:eastAsia="ja-JP"/>
              </w:rPr>
              <w:t>SUR1</w:t>
            </w:r>
            <w:r w:rsidRPr="00F8723A">
              <w:rPr>
                <w:rFonts w:eastAsia="Times New Roman" w:cs="Times New Roman"/>
                <w:i/>
                <w:iCs/>
                <w:sz w:val="22"/>
                <w:lang w:val="es-ES" w:eastAsia="ja-JP"/>
              </w:rPr>
              <w:t>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DC8457E" w14:textId="77777777" w:rsidR="00F8723A" w:rsidRPr="00F8723A" w:rsidRDefault="00F8723A" w:rsidP="00F14DE4">
            <w:pPr>
              <w:spacing w:before="0" w:after="0" w:line="360" w:lineRule="auto"/>
              <w:jc w:val="center"/>
              <w:rPr>
                <w:rFonts w:eastAsia="Times New Roman" w:cs="Times New Roman"/>
                <w:sz w:val="22"/>
                <w:lang w:val="es-ES" w:eastAsia="ja-JP"/>
              </w:rPr>
            </w:pPr>
            <w:r w:rsidRPr="00F8723A">
              <w:rPr>
                <w:rFonts w:eastAsia="Times New Roman" w:cs="Times New Roman"/>
                <w:sz w:val="22"/>
                <w:lang w:val="es-ES" w:eastAsia="ja-JP"/>
              </w:rPr>
              <w:t>rs218896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71EC186" w14:textId="77777777" w:rsidR="00F8723A" w:rsidRPr="00F8723A" w:rsidRDefault="00F8723A" w:rsidP="00F14DE4">
            <w:pPr>
              <w:spacing w:before="0" w:after="0" w:line="360" w:lineRule="auto"/>
              <w:jc w:val="center"/>
              <w:rPr>
                <w:rFonts w:eastAsia="Times New Roman" w:cs="Times New Roman"/>
                <w:sz w:val="22"/>
                <w:lang w:val="es-ES" w:eastAsia="ja-JP"/>
              </w:rPr>
            </w:pPr>
            <w:r w:rsidRPr="00F8723A">
              <w:rPr>
                <w:rFonts w:eastAsia="Times New Roman" w:cs="Times New Roman"/>
                <w:sz w:val="22"/>
                <w:lang w:val="es-ES" w:eastAsia="ja-JP"/>
              </w:rPr>
              <w:t>0.22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1F307DA" w14:textId="77777777" w:rsidR="00F8723A" w:rsidRPr="00F8723A" w:rsidRDefault="00F8723A" w:rsidP="00F14DE4">
            <w:pPr>
              <w:spacing w:before="0" w:after="0" w:line="360" w:lineRule="auto"/>
              <w:jc w:val="center"/>
              <w:rPr>
                <w:rFonts w:eastAsia="Times New Roman" w:cs="Times New Roman"/>
                <w:sz w:val="22"/>
                <w:lang w:val="es-ES" w:eastAsia="ja-JP"/>
              </w:rPr>
            </w:pPr>
            <w:r w:rsidRPr="00F8723A">
              <w:rPr>
                <w:rFonts w:eastAsia="Times New Roman" w:cs="Times New Roman"/>
                <w:sz w:val="22"/>
                <w:lang w:val="es-ES" w:eastAsia="ja-JP"/>
              </w:rPr>
              <w:t>0.31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380E553" w14:textId="77777777" w:rsidR="00F8723A" w:rsidRPr="00F8723A" w:rsidRDefault="00F8723A" w:rsidP="00F14DE4">
            <w:pPr>
              <w:spacing w:before="0" w:after="0" w:line="360" w:lineRule="auto"/>
              <w:jc w:val="center"/>
              <w:rPr>
                <w:rFonts w:eastAsia="Times New Roman" w:cs="Times New Roman"/>
                <w:sz w:val="22"/>
                <w:lang w:val="es-ES" w:eastAsia="ja-JP"/>
              </w:rPr>
            </w:pPr>
            <w:r w:rsidRPr="00F8723A">
              <w:rPr>
                <w:rFonts w:eastAsia="Times New Roman" w:cs="Times New Roman"/>
                <w:sz w:val="22"/>
                <w:lang w:val="es-ES" w:eastAsia="ja-JP"/>
              </w:rPr>
              <w:t>0.094</w:t>
            </w:r>
          </w:p>
        </w:tc>
      </w:tr>
      <w:tr w:rsidR="00F8723A" w:rsidRPr="00F8723A" w14:paraId="7EB47B40" w14:textId="77777777" w:rsidTr="1B6D40C4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9F01A44" w14:textId="77777777" w:rsidR="00F8723A" w:rsidRPr="00F8723A" w:rsidRDefault="00F8723A" w:rsidP="00F14DE4">
            <w:pPr>
              <w:spacing w:before="0" w:after="0" w:line="360" w:lineRule="auto"/>
              <w:rPr>
                <w:rFonts w:eastAsia="Times New Roman" w:cs="Times New Roman"/>
                <w:i/>
                <w:iCs/>
                <w:sz w:val="22"/>
                <w:lang w:val="es-ES" w:eastAsia="ja-JP"/>
              </w:rPr>
            </w:pPr>
            <w:r w:rsidRPr="00F8723A">
              <w:rPr>
                <w:rFonts w:eastAsia="Times New Roman" w:cs="Times New Roman"/>
                <w:i/>
                <w:iCs/>
                <w:sz w:val="22"/>
                <w:lang w:val="es-ES" w:eastAsia="ja-JP"/>
              </w:rPr>
              <w:t>ABCC8 (</w:t>
            </w:r>
            <w:r w:rsidRPr="00F8723A">
              <w:rPr>
                <w:rFonts w:eastAsia="Times New Roman" w:cs="Times New Roman"/>
                <w:sz w:val="22"/>
                <w:lang w:val="es-ES" w:eastAsia="ja-JP"/>
              </w:rPr>
              <w:t>SUR1</w:t>
            </w:r>
            <w:r w:rsidRPr="00F8723A">
              <w:rPr>
                <w:rFonts w:eastAsia="Times New Roman" w:cs="Times New Roman"/>
                <w:i/>
                <w:iCs/>
                <w:sz w:val="22"/>
                <w:lang w:val="es-ES" w:eastAsia="ja-JP"/>
              </w:rPr>
              <w:t>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B2C787E" w14:textId="77777777" w:rsidR="00F8723A" w:rsidRPr="00F8723A" w:rsidRDefault="00F8723A" w:rsidP="00F14DE4">
            <w:pPr>
              <w:spacing w:before="0" w:after="0" w:line="360" w:lineRule="auto"/>
              <w:jc w:val="center"/>
              <w:rPr>
                <w:rFonts w:eastAsia="Times New Roman" w:cs="Times New Roman"/>
                <w:sz w:val="22"/>
                <w:lang w:val="es-ES" w:eastAsia="ja-JP"/>
              </w:rPr>
            </w:pPr>
            <w:r w:rsidRPr="00F8723A">
              <w:rPr>
                <w:rFonts w:eastAsia="Times New Roman" w:cs="Times New Roman"/>
                <w:sz w:val="22"/>
                <w:lang w:val="es-ES" w:eastAsia="ja-JP"/>
              </w:rPr>
              <w:t>rs375894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4177927" w14:textId="77777777" w:rsidR="00F8723A" w:rsidRPr="00F8723A" w:rsidRDefault="00F8723A" w:rsidP="00F14DE4">
            <w:pPr>
              <w:spacing w:before="0" w:after="0" w:line="360" w:lineRule="auto"/>
              <w:jc w:val="center"/>
              <w:rPr>
                <w:rFonts w:eastAsia="Times New Roman" w:cs="Times New Roman"/>
                <w:sz w:val="22"/>
                <w:lang w:val="es-ES" w:eastAsia="ja-JP"/>
              </w:rPr>
            </w:pPr>
            <w:r w:rsidRPr="00F8723A">
              <w:rPr>
                <w:rFonts w:eastAsia="Times New Roman" w:cs="Times New Roman"/>
                <w:sz w:val="22"/>
                <w:lang w:val="es-ES" w:eastAsia="ja-JP"/>
              </w:rPr>
              <w:t>0.30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38F9EEA" w14:textId="77777777" w:rsidR="00F8723A" w:rsidRPr="00F8723A" w:rsidRDefault="00F8723A" w:rsidP="00F14DE4">
            <w:pPr>
              <w:spacing w:before="0" w:after="0" w:line="360" w:lineRule="auto"/>
              <w:jc w:val="center"/>
              <w:rPr>
                <w:rFonts w:eastAsia="Times New Roman" w:cs="Times New Roman"/>
                <w:sz w:val="22"/>
                <w:lang w:val="es-ES" w:eastAsia="ja-JP"/>
              </w:rPr>
            </w:pPr>
            <w:r w:rsidRPr="00F8723A">
              <w:rPr>
                <w:rFonts w:eastAsia="Times New Roman" w:cs="Times New Roman"/>
                <w:sz w:val="22"/>
                <w:lang w:val="es-ES" w:eastAsia="ja-JP"/>
              </w:rPr>
              <w:t>0.12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7D0575E" w14:textId="77777777" w:rsidR="00F8723A" w:rsidRPr="00F8723A" w:rsidRDefault="00F8723A" w:rsidP="00F14DE4">
            <w:pPr>
              <w:spacing w:before="0" w:after="0" w:line="360" w:lineRule="auto"/>
              <w:jc w:val="center"/>
              <w:rPr>
                <w:rFonts w:eastAsia="Times New Roman" w:cs="Times New Roman"/>
                <w:sz w:val="22"/>
                <w:lang w:val="es-ES" w:eastAsia="ja-JP"/>
              </w:rPr>
            </w:pPr>
            <w:r w:rsidRPr="00F8723A">
              <w:rPr>
                <w:rFonts w:eastAsia="Times New Roman" w:cs="Times New Roman"/>
                <w:sz w:val="22"/>
                <w:lang w:val="es-ES" w:eastAsia="ja-JP"/>
              </w:rPr>
              <w:t>0.720</w:t>
            </w:r>
          </w:p>
        </w:tc>
      </w:tr>
      <w:tr w:rsidR="00F8723A" w:rsidRPr="00F8723A" w14:paraId="1A19DAB9" w14:textId="77777777" w:rsidTr="1B6D40C4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CE938BD" w14:textId="1D89961E" w:rsidR="00F8723A" w:rsidRPr="00F8723A" w:rsidRDefault="00F8723A" w:rsidP="00F14DE4">
            <w:pPr>
              <w:spacing w:before="0" w:after="0" w:line="360" w:lineRule="auto"/>
              <w:rPr>
                <w:rFonts w:eastAsia="Times New Roman" w:cs="Times New Roman"/>
                <w:i/>
                <w:iCs/>
                <w:sz w:val="22"/>
                <w:lang w:val="es-ES" w:eastAsia="ja-JP"/>
              </w:rPr>
            </w:pPr>
            <w:r w:rsidRPr="5E12DD89">
              <w:rPr>
                <w:rFonts w:eastAsia="Times New Roman" w:cs="Times New Roman"/>
                <w:i/>
                <w:iCs/>
                <w:sz w:val="21"/>
                <w:szCs w:val="21"/>
                <w:lang w:val="es-ES" w:eastAsia="ja-JP"/>
              </w:rPr>
              <w:t>SLC5A2 (</w:t>
            </w:r>
            <w:r w:rsidR="3D83EC11" w:rsidRPr="5E12DD89">
              <w:rPr>
                <w:rFonts w:eastAsia="Times New Roman" w:cs="Times New Roman"/>
                <w:sz w:val="21"/>
                <w:szCs w:val="21"/>
                <w:lang w:val="es-ES" w:eastAsia="ja-JP"/>
              </w:rPr>
              <w:t>SGL</w:t>
            </w:r>
            <w:r w:rsidRPr="5E12DD89">
              <w:rPr>
                <w:rFonts w:eastAsia="Times New Roman" w:cs="Times New Roman"/>
                <w:sz w:val="21"/>
                <w:szCs w:val="21"/>
                <w:lang w:val="es-ES" w:eastAsia="ja-JP"/>
              </w:rPr>
              <w:t>T2</w:t>
            </w:r>
            <w:r w:rsidRPr="5E12DD89">
              <w:rPr>
                <w:rFonts w:eastAsia="Times New Roman" w:cs="Times New Roman"/>
                <w:i/>
                <w:iCs/>
                <w:sz w:val="21"/>
                <w:szCs w:val="21"/>
                <w:lang w:val="es-ES" w:eastAsia="ja-JP"/>
              </w:rPr>
              <w:t>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A32997B" w14:textId="77777777" w:rsidR="00F8723A" w:rsidRPr="00F8723A" w:rsidRDefault="00F8723A" w:rsidP="00F14DE4">
            <w:pPr>
              <w:spacing w:before="0" w:after="0" w:line="360" w:lineRule="auto"/>
              <w:jc w:val="center"/>
              <w:rPr>
                <w:rFonts w:eastAsia="Times New Roman" w:cs="Times New Roman"/>
                <w:sz w:val="22"/>
                <w:lang w:val="es-ES" w:eastAsia="ja-JP"/>
              </w:rPr>
            </w:pPr>
            <w:r w:rsidRPr="00F8723A">
              <w:rPr>
                <w:rFonts w:eastAsia="Times New Roman" w:cs="Times New Roman"/>
                <w:sz w:val="22"/>
                <w:lang w:val="es-ES" w:eastAsia="ja-JP"/>
              </w:rPr>
              <w:t>rs992477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236D00A" w14:textId="77777777" w:rsidR="00F8723A" w:rsidRPr="00F8723A" w:rsidRDefault="00F8723A" w:rsidP="00F14DE4">
            <w:pPr>
              <w:spacing w:before="0" w:after="0" w:line="360" w:lineRule="auto"/>
              <w:jc w:val="center"/>
              <w:rPr>
                <w:rFonts w:eastAsia="Times New Roman" w:cs="Times New Roman"/>
                <w:sz w:val="22"/>
                <w:lang w:val="es-ES" w:eastAsia="ja-JP"/>
              </w:rPr>
            </w:pPr>
            <w:r w:rsidRPr="00F8723A">
              <w:rPr>
                <w:rFonts w:eastAsia="Times New Roman" w:cs="Times New Roman"/>
                <w:sz w:val="22"/>
                <w:lang w:val="es-ES" w:eastAsia="ja-JP"/>
              </w:rPr>
              <w:t>0.19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BD7C6A1" w14:textId="77777777" w:rsidR="00F8723A" w:rsidRPr="00F8723A" w:rsidRDefault="00F8723A" w:rsidP="00F14DE4">
            <w:pPr>
              <w:spacing w:before="0" w:after="0" w:line="360" w:lineRule="auto"/>
              <w:jc w:val="center"/>
              <w:rPr>
                <w:rFonts w:eastAsia="Times New Roman" w:cs="Times New Roman"/>
                <w:sz w:val="22"/>
                <w:lang w:val="es-ES" w:eastAsia="ja-JP"/>
              </w:rPr>
            </w:pPr>
            <w:r w:rsidRPr="00F8723A">
              <w:rPr>
                <w:rFonts w:eastAsia="Times New Roman" w:cs="Times New Roman"/>
                <w:sz w:val="22"/>
                <w:lang w:val="es-ES" w:eastAsia="ja-JP"/>
              </w:rPr>
              <w:t>0.1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FEBF4C3" w14:textId="77777777" w:rsidR="00F8723A" w:rsidRPr="00F8723A" w:rsidRDefault="00F8723A" w:rsidP="00F14DE4">
            <w:pPr>
              <w:spacing w:before="0" w:after="0" w:line="360" w:lineRule="auto"/>
              <w:jc w:val="center"/>
              <w:rPr>
                <w:rFonts w:eastAsia="Times New Roman" w:cs="Times New Roman"/>
                <w:sz w:val="22"/>
                <w:lang w:val="es-ES" w:eastAsia="ja-JP"/>
              </w:rPr>
            </w:pPr>
            <w:r w:rsidRPr="00F8723A">
              <w:rPr>
                <w:rFonts w:eastAsia="Times New Roman" w:cs="Times New Roman"/>
                <w:sz w:val="22"/>
                <w:lang w:val="es-ES" w:eastAsia="ja-JP"/>
              </w:rPr>
              <w:t>0.798</w:t>
            </w:r>
          </w:p>
        </w:tc>
      </w:tr>
      <w:tr w:rsidR="00F8723A" w:rsidRPr="00F8723A" w14:paraId="75BEE9EF" w14:textId="77777777" w:rsidTr="1B6D40C4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CE8A4AD" w14:textId="7AA4E68F" w:rsidR="00F8723A" w:rsidRPr="00F8723A" w:rsidRDefault="00F8723A" w:rsidP="00F14DE4">
            <w:pPr>
              <w:spacing w:before="0" w:after="0" w:line="360" w:lineRule="auto"/>
              <w:rPr>
                <w:rFonts w:eastAsia="Times New Roman" w:cs="Times New Roman"/>
                <w:i/>
                <w:iCs/>
                <w:sz w:val="22"/>
                <w:lang w:val="es-ES" w:eastAsia="ja-JP"/>
              </w:rPr>
            </w:pPr>
            <w:r w:rsidRPr="5E12DD89">
              <w:rPr>
                <w:rFonts w:eastAsia="Times New Roman" w:cs="Times New Roman"/>
                <w:i/>
                <w:iCs/>
                <w:sz w:val="21"/>
                <w:szCs w:val="21"/>
                <w:lang w:val="es-ES" w:eastAsia="ja-JP"/>
              </w:rPr>
              <w:t>SLC5A2 (</w:t>
            </w:r>
            <w:r w:rsidR="3D83EC11" w:rsidRPr="5E12DD89">
              <w:rPr>
                <w:rFonts w:eastAsia="Times New Roman" w:cs="Times New Roman"/>
                <w:sz w:val="21"/>
                <w:szCs w:val="21"/>
                <w:lang w:val="es-ES" w:eastAsia="ja-JP"/>
              </w:rPr>
              <w:t>SGL</w:t>
            </w:r>
            <w:r w:rsidRPr="5E12DD89">
              <w:rPr>
                <w:rFonts w:eastAsia="Times New Roman" w:cs="Times New Roman"/>
                <w:sz w:val="21"/>
                <w:szCs w:val="21"/>
                <w:lang w:val="es-ES" w:eastAsia="ja-JP"/>
              </w:rPr>
              <w:t>T2</w:t>
            </w:r>
            <w:r w:rsidRPr="5E12DD89">
              <w:rPr>
                <w:rFonts w:eastAsia="Times New Roman" w:cs="Times New Roman"/>
                <w:i/>
                <w:iCs/>
                <w:sz w:val="21"/>
                <w:szCs w:val="21"/>
                <w:lang w:val="es-ES" w:eastAsia="ja-JP"/>
              </w:rPr>
              <w:t>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40266E7" w14:textId="77777777" w:rsidR="00F8723A" w:rsidRPr="00F8723A" w:rsidRDefault="00F8723A" w:rsidP="00F14DE4">
            <w:pPr>
              <w:spacing w:before="0" w:after="0" w:line="360" w:lineRule="auto"/>
              <w:jc w:val="center"/>
              <w:rPr>
                <w:rFonts w:eastAsia="Times New Roman" w:cs="Times New Roman"/>
                <w:sz w:val="22"/>
                <w:lang w:val="es-ES" w:eastAsia="ja-JP"/>
              </w:rPr>
            </w:pPr>
            <w:r w:rsidRPr="00F8723A">
              <w:rPr>
                <w:rFonts w:eastAsia="Times New Roman" w:cs="Times New Roman"/>
                <w:sz w:val="22"/>
                <w:lang w:val="es-ES" w:eastAsia="ja-JP"/>
              </w:rPr>
              <w:t>rs993433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B326EAE" w14:textId="77777777" w:rsidR="00F8723A" w:rsidRPr="00F8723A" w:rsidRDefault="00F8723A" w:rsidP="00F14DE4">
            <w:pPr>
              <w:spacing w:before="0" w:after="0" w:line="360" w:lineRule="auto"/>
              <w:jc w:val="center"/>
              <w:rPr>
                <w:rFonts w:eastAsia="Times New Roman" w:cs="Times New Roman"/>
                <w:sz w:val="22"/>
                <w:lang w:val="es-ES" w:eastAsia="ja-JP"/>
              </w:rPr>
            </w:pPr>
            <w:r w:rsidRPr="00F8723A">
              <w:rPr>
                <w:rFonts w:eastAsia="Times New Roman" w:cs="Times New Roman"/>
                <w:sz w:val="22"/>
                <w:lang w:val="es-ES" w:eastAsia="ja-JP"/>
              </w:rPr>
              <w:t>0.83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8CCDCFB" w14:textId="77777777" w:rsidR="00F8723A" w:rsidRPr="00F8723A" w:rsidRDefault="00F8723A" w:rsidP="00F14DE4">
            <w:pPr>
              <w:spacing w:before="0" w:after="0" w:line="360" w:lineRule="auto"/>
              <w:jc w:val="center"/>
              <w:rPr>
                <w:rFonts w:eastAsia="Times New Roman" w:cs="Times New Roman"/>
                <w:sz w:val="22"/>
                <w:lang w:val="es-ES" w:eastAsia="ja-JP"/>
              </w:rPr>
            </w:pPr>
            <w:r w:rsidRPr="00F8723A">
              <w:rPr>
                <w:rFonts w:eastAsia="Times New Roman" w:cs="Times New Roman"/>
                <w:sz w:val="22"/>
                <w:lang w:val="es-ES" w:eastAsia="ja-JP"/>
              </w:rPr>
              <w:t>0.82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64665DF" w14:textId="77777777" w:rsidR="00F8723A" w:rsidRPr="00F8723A" w:rsidRDefault="00F8723A" w:rsidP="00F14DE4">
            <w:pPr>
              <w:spacing w:before="0" w:after="0" w:line="360" w:lineRule="auto"/>
              <w:jc w:val="center"/>
              <w:rPr>
                <w:rFonts w:eastAsia="Times New Roman" w:cs="Times New Roman"/>
                <w:sz w:val="22"/>
                <w:lang w:val="es-ES" w:eastAsia="ja-JP"/>
              </w:rPr>
            </w:pPr>
            <w:r w:rsidRPr="00F8723A">
              <w:rPr>
                <w:rFonts w:eastAsia="Times New Roman" w:cs="Times New Roman"/>
                <w:sz w:val="22"/>
                <w:lang w:val="es-ES" w:eastAsia="ja-JP"/>
              </w:rPr>
              <w:t>0.644</w:t>
            </w:r>
          </w:p>
        </w:tc>
      </w:tr>
      <w:tr w:rsidR="00F8723A" w:rsidRPr="00F8723A" w14:paraId="36C67D47" w14:textId="77777777" w:rsidTr="00F14DE4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821726E" w14:textId="11E1876E" w:rsidR="00F8723A" w:rsidRPr="00F8723A" w:rsidRDefault="00F8723A" w:rsidP="00F14DE4">
            <w:pPr>
              <w:spacing w:before="0" w:after="0" w:line="360" w:lineRule="auto"/>
              <w:rPr>
                <w:rFonts w:eastAsia="Times New Roman" w:cs="Times New Roman"/>
                <w:i/>
                <w:iCs/>
                <w:sz w:val="22"/>
                <w:lang w:val="es-ES" w:eastAsia="ja-JP"/>
              </w:rPr>
            </w:pPr>
            <w:r w:rsidRPr="5E12DD89">
              <w:rPr>
                <w:rFonts w:eastAsia="Times New Roman" w:cs="Times New Roman"/>
                <w:i/>
                <w:iCs/>
                <w:sz w:val="21"/>
                <w:szCs w:val="21"/>
                <w:lang w:val="es-ES" w:eastAsia="ja-JP"/>
              </w:rPr>
              <w:t>SLC5A2 (</w:t>
            </w:r>
            <w:r w:rsidR="3D83EC11" w:rsidRPr="5E12DD89">
              <w:rPr>
                <w:rFonts w:eastAsia="Times New Roman" w:cs="Times New Roman"/>
                <w:sz w:val="21"/>
                <w:szCs w:val="21"/>
                <w:lang w:val="es-ES" w:eastAsia="ja-JP"/>
              </w:rPr>
              <w:t>SGL</w:t>
            </w:r>
            <w:r w:rsidRPr="5E12DD89">
              <w:rPr>
                <w:rFonts w:eastAsia="Times New Roman" w:cs="Times New Roman"/>
                <w:sz w:val="21"/>
                <w:szCs w:val="21"/>
                <w:lang w:val="es-ES" w:eastAsia="ja-JP"/>
              </w:rPr>
              <w:t>T2</w:t>
            </w:r>
            <w:r w:rsidRPr="5E12DD89">
              <w:rPr>
                <w:rFonts w:eastAsia="Times New Roman" w:cs="Times New Roman"/>
                <w:i/>
                <w:iCs/>
                <w:sz w:val="21"/>
                <w:szCs w:val="21"/>
                <w:lang w:val="es-ES" w:eastAsia="ja-JP"/>
              </w:rPr>
              <w:t>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62FC27F" w14:textId="77777777" w:rsidR="00F8723A" w:rsidRPr="00F8723A" w:rsidRDefault="00F8723A" w:rsidP="00F14DE4">
            <w:pPr>
              <w:spacing w:before="0" w:after="0" w:line="360" w:lineRule="auto"/>
              <w:jc w:val="center"/>
              <w:rPr>
                <w:rFonts w:eastAsia="Times New Roman" w:cs="Times New Roman"/>
                <w:sz w:val="22"/>
                <w:lang w:val="es-ES" w:eastAsia="ja-JP"/>
              </w:rPr>
            </w:pPr>
            <w:r w:rsidRPr="00F8723A">
              <w:rPr>
                <w:rFonts w:eastAsia="Times New Roman" w:cs="Times New Roman"/>
                <w:sz w:val="22"/>
                <w:lang w:val="es-ES" w:eastAsia="ja-JP"/>
              </w:rPr>
              <w:t>rs381300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145687E" w14:textId="77777777" w:rsidR="00F8723A" w:rsidRPr="00F8723A" w:rsidRDefault="00F8723A" w:rsidP="00F14DE4">
            <w:pPr>
              <w:spacing w:before="0" w:after="0" w:line="360" w:lineRule="auto"/>
              <w:jc w:val="center"/>
              <w:rPr>
                <w:rFonts w:eastAsia="Times New Roman" w:cs="Times New Roman"/>
                <w:sz w:val="22"/>
                <w:lang w:val="es-ES" w:eastAsia="ja-JP"/>
              </w:rPr>
            </w:pPr>
            <w:r w:rsidRPr="00F8723A">
              <w:rPr>
                <w:rFonts w:eastAsia="Times New Roman" w:cs="Times New Roman"/>
                <w:sz w:val="22"/>
                <w:lang w:val="es-ES" w:eastAsia="ja-JP"/>
              </w:rPr>
              <w:t>0.83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EC6620B" w14:textId="77777777" w:rsidR="00F8723A" w:rsidRPr="00F8723A" w:rsidRDefault="00F8723A" w:rsidP="00F14DE4">
            <w:pPr>
              <w:spacing w:before="0" w:after="0" w:line="360" w:lineRule="auto"/>
              <w:jc w:val="center"/>
              <w:rPr>
                <w:rFonts w:eastAsia="Times New Roman" w:cs="Times New Roman"/>
                <w:sz w:val="22"/>
                <w:lang w:val="es-ES" w:eastAsia="ja-JP"/>
              </w:rPr>
            </w:pPr>
            <w:r w:rsidRPr="00F8723A">
              <w:rPr>
                <w:rFonts w:eastAsia="Times New Roman" w:cs="Times New Roman"/>
                <w:sz w:val="22"/>
                <w:lang w:val="es-ES" w:eastAsia="ja-JP"/>
              </w:rPr>
              <w:t>0.56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BAC29A6" w14:textId="77777777" w:rsidR="00F8723A" w:rsidRPr="00F8723A" w:rsidRDefault="00F8723A" w:rsidP="00F14DE4">
            <w:pPr>
              <w:spacing w:before="0" w:after="0" w:line="360" w:lineRule="auto"/>
              <w:jc w:val="center"/>
              <w:rPr>
                <w:rFonts w:eastAsia="Times New Roman" w:cs="Times New Roman"/>
                <w:sz w:val="22"/>
                <w:lang w:val="es-ES" w:eastAsia="ja-JP"/>
              </w:rPr>
            </w:pPr>
            <w:r w:rsidRPr="00F8723A">
              <w:rPr>
                <w:rFonts w:eastAsia="Times New Roman" w:cs="Times New Roman"/>
                <w:sz w:val="22"/>
                <w:lang w:val="es-ES" w:eastAsia="ja-JP"/>
              </w:rPr>
              <w:t>0.966</w:t>
            </w:r>
          </w:p>
        </w:tc>
      </w:tr>
      <w:tr w:rsidR="00F8723A" w:rsidRPr="00F8723A" w14:paraId="4368AD52" w14:textId="77777777" w:rsidTr="00F14DE4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7C0DA91" w14:textId="592D777E" w:rsidR="00F8723A" w:rsidRPr="00F8723A" w:rsidRDefault="00F8723A" w:rsidP="00F14DE4">
            <w:pPr>
              <w:spacing w:before="0" w:after="0" w:line="360" w:lineRule="auto"/>
              <w:rPr>
                <w:rFonts w:eastAsia="Times New Roman" w:cs="Times New Roman"/>
                <w:i/>
                <w:iCs/>
                <w:sz w:val="22"/>
                <w:lang w:val="es-ES" w:eastAsia="ja-JP"/>
              </w:rPr>
            </w:pPr>
            <w:r w:rsidRPr="5E12DD89">
              <w:rPr>
                <w:rFonts w:eastAsia="Times New Roman" w:cs="Times New Roman"/>
                <w:i/>
                <w:iCs/>
                <w:sz w:val="21"/>
                <w:szCs w:val="21"/>
                <w:lang w:val="es-ES" w:eastAsia="ja-JP"/>
              </w:rPr>
              <w:t>SLC5A2 (</w:t>
            </w:r>
            <w:r w:rsidR="3D83EC11" w:rsidRPr="5E12DD89">
              <w:rPr>
                <w:rFonts w:eastAsia="Times New Roman" w:cs="Times New Roman"/>
                <w:sz w:val="21"/>
                <w:szCs w:val="21"/>
                <w:lang w:val="es-ES" w:eastAsia="ja-JP"/>
              </w:rPr>
              <w:t>SGL</w:t>
            </w:r>
            <w:r w:rsidRPr="5E12DD89">
              <w:rPr>
                <w:rFonts w:eastAsia="Times New Roman" w:cs="Times New Roman"/>
                <w:sz w:val="21"/>
                <w:szCs w:val="21"/>
                <w:lang w:val="es-ES" w:eastAsia="ja-JP"/>
              </w:rPr>
              <w:t>T2</w:t>
            </w:r>
            <w:r w:rsidRPr="5E12DD89">
              <w:rPr>
                <w:rFonts w:eastAsia="Times New Roman" w:cs="Times New Roman"/>
                <w:i/>
                <w:iCs/>
                <w:sz w:val="21"/>
                <w:szCs w:val="21"/>
                <w:lang w:val="es-ES" w:eastAsia="ja-JP"/>
              </w:rPr>
              <w:t>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C8DDB58" w14:textId="77777777" w:rsidR="00F8723A" w:rsidRPr="00F8723A" w:rsidRDefault="00F8723A" w:rsidP="00F14DE4">
            <w:pPr>
              <w:spacing w:before="0" w:after="0" w:line="360" w:lineRule="auto"/>
              <w:jc w:val="center"/>
              <w:rPr>
                <w:rFonts w:eastAsia="Times New Roman" w:cs="Times New Roman"/>
                <w:sz w:val="22"/>
                <w:lang w:val="es-ES" w:eastAsia="ja-JP"/>
              </w:rPr>
            </w:pPr>
            <w:r w:rsidRPr="00F8723A">
              <w:rPr>
                <w:rFonts w:eastAsia="Times New Roman" w:cs="Times New Roman"/>
                <w:sz w:val="22"/>
                <w:lang w:val="es-ES" w:eastAsia="ja-JP"/>
              </w:rPr>
              <w:t>rs311615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924A3C0" w14:textId="77777777" w:rsidR="00F8723A" w:rsidRPr="00F8723A" w:rsidRDefault="00F8723A" w:rsidP="00F14DE4">
            <w:pPr>
              <w:spacing w:before="0" w:after="0" w:line="360" w:lineRule="auto"/>
              <w:jc w:val="center"/>
              <w:rPr>
                <w:rFonts w:eastAsia="Times New Roman" w:cs="Times New Roman"/>
                <w:sz w:val="22"/>
                <w:lang w:val="es-ES" w:eastAsia="ja-JP"/>
              </w:rPr>
            </w:pPr>
            <w:r w:rsidRPr="00F8723A">
              <w:rPr>
                <w:rFonts w:eastAsia="Times New Roman" w:cs="Times New Roman"/>
                <w:sz w:val="22"/>
                <w:lang w:val="es-ES" w:eastAsia="ja-JP"/>
              </w:rPr>
              <w:t>0.47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DAABBFC" w14:textId="77777777" w:rsidR="00F8723A" w:rsidRPr="00F8723A" w:rsidRDefault="00F8723A" w:rsidP="00F14DE4">
            <w:pPr>
              <w:spacing w:before="0" w:after="0" w:line="360" w:lineRule="auto"/>
              <w:jc w:val="center"/>
              <w:rPr>
                <w:rFonts w:eastAsia="Times New Roman" w:cs="Times New Roman"/>
                <w:sz w:val="22"/>
                <w:lang w:val="es-ES" w:eastAsia="ja-JP"/>
              </w:rPr>
            </w:pPr>
            <w:r w:rsidRPr="00F8723A">
              <w:rPr>
                <w:rFonts w:eastAsia="Times New Roman" w:cs="Times New Roman"/>
                <w:sz w:val="22"/>
                <w:lang w:val="es-ES" w:eastAsia="ja-JP"/>
              </w:rPr>
              <w:t>0.25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9FABE71" w14:textId="77777777" w:rsidR="00F8723A" w:rsidRPr="00F8723A" w:rsidRDefault="00F8723A" w:rsidP="00F14DE4">
            <w:pPr>
              <w:spacing w:before="0" w:after="0" w:line="360" w:lineRule="auto"/>
              <w:jc w:val="center"/>
              <w:rPr>
                <w:rFonts w:eastAsia="Times New Roman" w:cs="Times New Roman"/>
                <w:sz w:val="22"/>
                <w:lang w:val="es-ES" w:eastAsia="ja-JP"/>
              </w:rPr>
            </w:pPr>
            <w:r w:rsidRPr="00F8723A">
              <w:rPr>
                <w:rFonts w:eastAsia="Times New Roman" w:cs="Times New Roman"/>
                <w:sz w:val="22"/>
                <w:lang w:val="es-ES" w:eastAsia="ja-JP"/>
              </w:rPr>
              <w:t>0.965</w:t>
            </w:r>
          </w:p>
        </w:tc>
      </w:tr>
    </w:tbl>
    <w:p w14:paraId="2BBFCF45" w14:textId="7C4284CE" w:rsidR="1B6D40C4" w:rsidRDefault="1B6D40C4">
      <w:r>
        <w:br w:type="page"/>
      </w:r>
    </w:p>
    <w:p w14:paraId="17A06D9D" w14:textId="6B8F6CE3" w:rsidR="00F8723A" w:rsidRPr="00F8723A" w:rsidRDefault="6607CAF3" w:rsidP="00F8723A">
      <w:ins w:id="0" w:author="GUILLERMO  GERVASINI RODRÍGUEZ" w:date="2022-09-07T11:25:00Z">
        <w:r w:rsidRPr="00EB62CE">
          <w:rPr>
            <w:b/>
            <w:bCs/>
          </w:rPr>
          <w:lastRenderedPageBreak/>
          <w:t xml:space="preserve">Supplementary Table </w:t>
        </w:r>
      </w:ins>
      <w:ins w:id="1" w:author="GUILLERMO  GERVASINI RODRÍGUEZ" w:date="2022-09-07T11:26:00Z">
        <w:r w:rsidRPr="00EB62CE">
          <w:rPr>
            <w:b/>
            <w:bCs/>
          </w:rPr>
          <w:t>S3</w:t>
        </w:r>
        <w:r>
          <w:t xml:space="preserve">. </w:t>
        </w:r>
      </w:ins>
      <w:ins w:id="2" w:author="GUILLERMO  GERVASINI RODRÍGUEZ" w:date="2022-09-15T11:38:00Z">
        <w:r w:rsidR="00B15FE6">
          <w:t>Statistical m</w:t>
        </w:r>
      </w:ins>
      <w:ins w:id="3" w:author="GUILLERMO  GERVASINI RODRÍGUEZ" w:date="2022-09-07T11:26:00Z">
        <w:r>
          <w:t>odels obtained for the genetic associations with renal parameters depicted in Figure 1</w:t>
        </w:r>
      </w:ins>
    </w:p>
    <w:tbl>
      <w:tblPr>
        <w:tblStyle w:val="Tablaconcuadrculaclara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A0" w:firstRow="1" w:lastRow="0" w:firstColumn="1" w:lastColumn="0" w:noHBand="1" w:noVBand="1"/>
      </w:tblPr>
      <w:tblGrid>
        <w:gridCol w:w="950"/>
        <w:gridCol w:w="1598"/>
        <w:gridCol w:w="1121"/>
        <w:gridCol w:w="1243"/>
        <w:gridCol w:w="2141"/>
        <w:gridCol w:w="913"/>
        <w:gridCol w:w="1084"/>
      </w:tblGrid>
      <w:tr w:rsidR="0028713E" w14:paraId="05727F9F" w14:textId="6AB65D96" w:rsidTr="00F92114">
        <w:trPr>
          <w:trHeight w:val="396"/>
        </w:trPr>
        <w:tc>
          <w:tcPr>
            <w:tcW w:w="0" w:type="auto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71313010" w14:textId="25FD18A3" w:rsidR="0028713E" w:rsidRPr="00704990" w:rsidRDefault="0028713E" w:rsidP="009500E3">
            <w:pPr>
              <w:spacing w:before="60" w:after="60" w:line="360" w:lineRule="auto"/>
              <w:jc w:val="center"/>
              <w:rPr>
                <w:rFonts w:eastAsia="Calibri" w:cs="Times New Roman"/>
                <w:b/>
                <w:color w:val="000000" w:themeColor="text1"/>
                <w:sz w:val="22"/>
              </w:rPr>
            </w:pPr>
            <w:r w:rsidRPr="00704990">
              <w:rPr>
                <w:rFonts w:eastAsia="Calibri" w:cs="Times New Roman"/>
                <w:b/>
                <w:color w:val="000000" w:themeColor="text1"/>
                <w:sz w:val="22"/>
              </w:rPr>
              <w:t>eGFR</w:t>
            </w:r>
          </w:p>
        </w:tc>
      </w:tr>
      <w:tr w:rsidR="0028713E" w14:paraId="740613C5" w14:textId="070DB739" w:rsidTr="0028713E">
        <w:trPr>
          <w:trHeight w:val="285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87F7F73" w14:textId="69985A2C" w:rsidR="0028713E" w:rsidRPr="00FB6812" w:rsidRDefault="0028713E" w:rsidP="009500E3">
            <w:pPr>
              <w:spacing w:before="60" w:after="60" w:line="360" w:lineRule="auto"/>
              <w:jc w:val="center"/>
              <w:rPr>
                <w:rFonts w:cs="Times New Roman"/>
                <w:b/>
              </w:rPr>
            </w:pPr>
            <w:r w:rsidRPr="00FB6812">
              <w:rPr>
                <w:rFonts w:eastAsia="Calibri" w:cs="Times New Roman"/>
                <w:b/>
                <w:color w:val="000000" w:themeColor="text1"/>
                <w:sz w:val="22"/>
              </w:rPr>
              <w:t>Gene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770010A" w14:textId="6E45A7DC" w:rsidR="0028713E" w:rsidRPr="00FB6812" w:rsidRDefault="0028713E" w:rsidP="009500E3">
            <w:pPr>
              <w:spacing w:before="60" w:after="60" w:line="360" w:lineRule="auto"/>
              <w:jc w:val="center"/>
              <w:rPr>
                <w:rFonts w:cs="Times New Roman"/>
                <w:b/>
              </w:rPr>
            </w:pPr>
            <w:r w:rsidRPr="00FB6812">
              <w:rPr>
                <w:rFonts w:eastAsia="Calibri" w:cs="Times New Roman"/>
                <w:b/>
                <w:color w:val="000000" w:themeColor="text1"/>
                <w:sz w:val="22"/>
              </w:rPr>
              <w:t>Polymorphism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EABB383" w14:textId="58A6F549" w:rsidR="0028713E" w:rsidRPr="00FB6812" w:rsidRDefault="0028713E" w:rsidP="009500E3">
            <w:pPr>
              <w:spacing w:before="60" w:after="60" w:line="360" w:lineRule="auto"/>
              <w:jc w:val="center"/>
              <w:rPr>
                <w:rFonts w:cs="Times New Roman"/>
                <w:b/>
              </w:rPr>
            </w:pPr>
            <w:r w:rsidRPr="00FB6812">
              <w:rPr>
                <w:rFonts w:eastAsia="Calibri" w:cs="Times New Roman"/>
                <w:b/>
                <w:color w:val="000000" w:themeColor="text1"/>
                <w:sz w:val="22"/>
              </w:rPr>
              <w:t>Genotype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471AA7A" w14:textId="12AC30BB" w:rsidR="0028713E" w:rsidRPr="00704990" w:rsidRDefault="0028713E" w:rsidP="009500E3">
            <w:pPr>
              <w:spacing w:before="60" w:after="60" w:line="360" w:lineRule="auto"/>
              <w:jc w:val="center"/>
              <w:rPr>
                <w:rFonts w:cs="Times New Roman"/>
                <w:b/>
              </w:rPr>
            </w:pPr>
            <w:r w:rsidRPr="00704990">
              <w:rPr>
                <w:rFonts w:eastAsia="Calibri" w:cs="Times New Roman"/>
                <w:b/>
                <w:color w:val="000000" w:themeColor="text1"/>
                <w:sz w:val="22"/>
              </w:rPr>
              <w:t>n (mean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AA22930" w14:textId="6CC84727" w:rsidR="0028713E" w:rsidRPr="00704990" w:rsidRDefault="0028713E" w:rsidP="009500E3">
            <w:pPr>
              <w:spacing w:before="60" w:after="60" w:line="360" w:lineRule="auto"/>
              <w:jc w:val="center"/>
              <w:rPr>
                <w:rFonts w:cs="Times New Roman"/>
                <w:b/>
              </w:rPr>
            </w:pPr>
            <w:r w:rsidRPr="00704990">
              <w:rPr>
                <w:rFonts w:eastAsia="Calibri" w:cs="Times New Roman"/>
                <w:b/>
                <w:color w:val="000000" w:themeColor="text1"/>
                <w:sz w:val="22"/>
              </w:rPr>
              <w:t>mean difference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7702F98" w14:textId="622E4C6B" w:rsidR="0028713E" w:rsidRPr="00704990" w:rsidRDefault="0028713E" w:rsidP="009500E3">
            <w:pPr>
              <w:spacing w:before="60" w:after="60" w:line="360" w:lineRule="auto"/>
              <w:jc w:val="center"/>
              <w:rPr>
                <w:rFonts w:cs="Times New Roman"/>
                <w:b/>
              </w:rPr>
            </w:pPr>
            <w:r w:rsidRPr="00704990">
              <w:rPr>
                <w:rFonts w:eastAsia="Calibri" w:cs="Times New Roman"/>
                <w:b/>
                <w:color w:val="000000" w:themeColor="text1"/>
                <w:sz w:val="22"/>
              </w:rPr>
              <w:t>p-value</w:t>
            </w:r>
          </w:p>
        </w:tc>
        <w:tc>
          <w:tcPr>
            <w:tcW w:w="0" w:type="auto"/>
          </w:tcPr>
          <w:p w14:paraId="343ABE47" w14:textId="259BD6DA" w:rsidR="0028713E" w:rsidRPr="00704990" w:rsidRDefault="0028713E" w:rsidP="009500E3">
            <w:pPr>
              <w:spacing w:before="60" w:after="60" w:line="360" w:lineRule="auto"/>
              <w:jc w:val="center"/>
              <w:rPr>
                <w:rFonts w:eastAsia="Calibri" w:cs="Times New Roman"/>
                <w:b/>
                <w:color w:val="000000" w:themeColor="text1"/>
                <w:sz w:val="22"/>
              </w:rPr>
            </w:pPr>
            <w:r>
              <w:rPr>
                <w:rFonts w:eastAsia="Calibri" w:cs="Times New Roman"/>
                <w:b/>
                <w:color w:val="000000" w:themeColor="text1"/>
                <w:sz w:val="22"/>
              </w:rPr>
              <w:t>R-square</w:t>
            </w:r>
          </w:p>
        </w:tc>
      </w:tr>
      <w:tr w:rsidR="0028713E" w14:paraId="73D12205" w14:textId="4CA288F4" w:rsidTr="0028713E">
        <w:trPr>
          <w:trHeight w:val="427"/>
        </w:trPr>
        <w:tc>
          <w:tcPr>
            <w:tcW w:w="0" w:type="auto"/>
            <w:vMerge w:val="restart"/>
            <w:vAlign w:val="center"/>
          </w:tcPr>
          <w:p w14:paraId="111F590F" w14:textId="593CB9EB" w:rsidR="0028713E" w:rsidRPr="00704990" w:rsidRDefault="0028713E" w:rsidP="009500E3">
            <w:pPr>
              <w:spacing w:before="60" w:after="60" w:line="360" w:lineRule="auto"/>
              <w:jc w:val="center"/>
              <w:rPr>
                <w:rFonts w:eastAsia="Calibri" w:cs="Times New Roman"/>
                <w:i/>
                <w:iCs/>
                <w:color w:val="000000" w:themeColor="text1"/>
                <w:sz w:val="22"/>
              </w:rPr>
            </w:pPr>
            <w:r w:rsidRPr="00704990">
              <w:rPr>
                <w:rFonts w:eastAsia="Calibri" w:cs="Times New Roman"/>
                <w:i/>
                <w:iCs/>
                <w:color w:val="000000" w:themeColor="text1"/>
                <w:sz w:val="22"/>
              </w:rPr>
              <w:t>SLC2A1</w:t>
            </w:r>
          </w:p>
        </w:tc>
        <w:tc>
          <w:tcPr>
            <w:tcW w:w="0" w:type="auto"/>
            <w:vMerge w:val="restart"/>
            <w:vAlign w:val="center"/>
          </w:tcPr>
          <w:p w14:paraId="344FA30A" w14:textId="46F9DC0B" w:rsidR="0028713E" w:rsidRPr="00F87E34" w:rsidRDefault="0028713E" w:rsidP="009500E3">
            <w:pPr>
              <w:spacing w:before="60" w:after="60" w:line="360" w:lineRule="auto"/>
              <w:jc w:val="center"/>
              <w:rPr>
                <w:rFonts w:cs="Times New Roman"/>
              </w:rPr>
            </w:pPr>
            <w:r w:rsidRPr="00704990">
              <w:rPr>
                <w:rFonts w:eastAsia="Calibri" w:cs="Times New Roman"/>
                <w:color w:val="000000" w:themeColor="text1"/>
                <w:sz w:val="22"/>
              </w:rPr>
              <w:t>rs841848</w:t>
            </w:r>
          </w:p>
        </w:tc>
        <w:tc>
          <w:tcPr>
            <w:tcW w:w="0" w:type="auto"/>
            <w:vAlign w:val="center"/>
          </w:tcPr>
          <w:p w14:paraId="1CBE112E" w14:textId="5C5DE96B" w:rsidR="0028713E" w:rsidRPr="00F87E34" w:rsidRDefault="0028713E" w:rsidP="009500E3">
            <w:pPr>
              <w:spacing w:before="60" w:after="60" w:line="360" w:lineRule="auto"/>
              <w:jc w:val="center"/>
              <w:rPr>
                <w:rFonts w:cs="Times New Roman"/>
              </w:rPr>
            </w:pPr>
            <w:r w:rsidRPr="00704990">
              <w:rPr>
                <w:rFonts w:eastAsia="Calibri" w:cs="Times New Roman"/>
                <w:color w:val="000000" w:themeColor="text1"/>
                <w:sz w:val="22"/>
              </w:rPr>
              <w:t>G/G</w:t>
            </w:r>
          </w:p>
        </w:tc>
        <w:tc>
          <w:tcPr>
            <w:tcW w:w="0" w:type="auto"/>
            <w:vAlign w:val="center"/>
          </w:tcPr>
          <w:p w14:paraId="59AED5B6" w14:textId="2930A7AA" w:rsidR="0028713E" w:rsidRPr="00F87E34" w:rsidRDefault="0028713E" w:rsidP="009500E3">
            <w:pPr>
              <w:spacing w:before="60" w:after="60" w:line="360" w:lineRule="auto"/>
              <w:jc w:val="center"/>
              <w:rPr>
                <w:rFonts w:cs="Times New Roman"/>
              </w:rPr>
            </w:pPr>
            <w:r w:rsidRPr="00704990">
              <w:rPr>
                <w:rFonts w:eastAsia="Calibri" w:cs="Times New Roman"/>
                <w:color w:val="000000" w:themeColor="text1"/>
                <w:sz w:val="22"/>
              </w:rPr>
              <w:t>156 (31.96)</w:t>
            </w:r>
          </w:p>
        </w:tc>
        <w:tc>
          <w:tcPr>
            <w:tcW w:w="0" w:type="auto"/>
            <w:vAlign w:val="center"/>
          </w:tcPr>
          <w:p w14:paraId="37BB6022" w14:textId="151E4727" w:rsidR="0028713E" w:rsidRPr="00F87E34" w:rsidRDefault="0028713E" w:rsidP="009500E3">
            <w:pPr>
              <w:spacing w:before="60" w:after="60" w:line="360" w:lineRule="auto"/>
              <w:jc w:val="center"/>
              <w:rPr>
                <w:rFonts w:cs="Times New Roman"/>
              </w:rPr>
            </w:pPr>
            <w:r w:rsidRPr="00704990">
              <w:rPr>
                <w:rFonts w:eastAsia="Calibri" w:cs="Times New Roman"/>
                <w:color w:val="000000" w:themeColor="text1"/>
                <w:sz w:val="22"/>
              </w:rPr>
              <w:t>-1.81 (-3.69 -0.06)</w:t>
            </w:r>
          </w:p>
        </w:tc>
        <w:tc>
          <w:tcPr>
            <w:tcW w:w="0" w:type="auto"/>
            <w:vAlign w:val="center"/>
          </w:tcPr>
          <w:p w14:paraId="3C2CC4E8" w14:textId="4B2A86D9" w:rsidR="0028713E" w:rsidRPr="00704990" w:rsidRDefault="0028713E" w:rsidP="009500E3">
            <w:pPr>
              <w:spacing w:before="60" w:after="60" w:line="360" w:lineRule="auto"/>
              <w:jc w:val="center"/>
              <w:rPr>
                <w:rFonts w:eastAsia="Calibri" w:cs="Times New Roman"/>
                <w:color w:val="000000" w:themeColor="text1"/>
                <w:sz w:val="22"/>
              </w:rPr>
            </w:pPr>
            <w:r w:rsidRPr="00704990">
              <w:rPr>
                <w:rFonts w:eastAsia="Calibri" w:cs="Times New Roman"/>
                <w:color w:val="000000" w:themeColor="text1"/>
                <w:sz w:val="22"/>
              </w:rPr>
              <w:t>0.042</w:t>
            </w:r>
          </w:p>
        </w:tc>
        <w:tc>
          <w:tcPr>
            <w:tcW w:w="0" w:type="auto"/>
          </w:tcPr>
          <w:p w14:paraId="126CC658" w14:textId="4CF3B3D1" w:rsidR="0028713E" w:rsidRPr="00704990" w:rsidRDefault="0028713E" w:rsidP="009500E3">
            <w:pPr>
              <w:spacing w:before="60" w:after="60" w:line="360" w:lineRule="auto"/>
              <w:jc w:val="center"/>
              <w:rPr>
                <w:rFonts w:eastAsia="Calibri" w:cs="Times New Roman"/>
                <w:color w:val="000000" w:themeColor="text1"/>
                <w:sz w:val="22"/>
              </w:rPr>
            </w:pPr>
            <w:r>
              <w:rPr>
                <w:rFonts w:eastAsia="Calibri" w:cs="Times New Roman"/>
                <w:color w:val="000000" w:themeColor="text1"/>
                <w:sz w:val="22"/>
              </w:rPr>
              <w:t>73.7%</w:t>
            </w:r>
          </w:p>
        </w:tc>
      </w:tr>
      <w:tr w:rsidR="0028713E" w14:paraId="4F0E0892" w14:textId="7201DF4E" w:rsidTr="0028713E">
        <w:trPr>
          <w:trHeight w:val="285"/>
        </w:trPr>
        <w:tc>
          <w:tcPr>
            <w:tcW w:w="0" w:type="auto"/>
            <w:vMerge/>
          </w:tcPr>
          <w:p w14:paraId="0A2CC924" w14:textId="77777777" w:rsidR="0028713E" w:rsidRPr="00F87E34" w:rsidRDefault="0028713E" w:rsidP="009500E3">
            <w:pPr>
              <w:spacing w:before="60" w:after="60" w:line="360" w:lineRule="auto"/>
              <w:rPr>
                <w:rFonts w:cs="Times New Roman"/>
              </w:rPr>
            </w:pPr>
          </w:p>
        </w:tc>
        <w:tc>
          <w:tcPr>
            <w:tcW w:w="0" w:type="auto"/>
            <w:vMerge/>
            <w:vAlign w:val="center"/>
          </w:tcPr>
          <w:p w14:paraId="063AEB8B" w14:textId="24791486" w:rsidR="0028713E" w:rsidRPr="00F87E34" w:rsidRDefault="0028713E" w:rsidP="009500E3">
            <w:pPr>
              <w:spacing w:before="60" w:after="60" w:line="360" w:lineRule="auto"/>
              <w:jc w:val="center"/>
              <w:rPr>
                <w:rFonts w:cs="Times New Roman"/>
              </w:rPr>
            </w:pPr>
          </w:p>
        </w:tc>
        <w:tc>
          <w:tcPr>
            <w:tcW w:w="0" w:type="auto"/>
            <w:vAlign w:val="center"/>
          </w:tcPr>
          <w:p w14:paraId="21EEB80E" w14:textId="032C7B2C" w:rsidR="0028713E" w:rsidRPr="00F87E34" w:rsidRDefault="0028713E" w:rsidP="009500E3">
            <w:pPr>
              <w:spacing w:before="60" w:after="60" w:line="360" w:lineRule="auto"/>
              <w:jc w:val="center"/>
              <w:rPr>
                <w:rFonts w:cs="Times New Roman"/>
              </w:rPr>
            </w:pPr>
            <w:r w:rsidRPr="00704990">
              <w:rPr>
                <w:rFonts w:eastAsia="Calibri" w:cs="Times New Roman"/>
                <w:color w:val="000000" w:themeColor="text1"/>
                <w:sz w:val="22"/>
              </w:rPr>
              <w:t>G/A-A/A</w:t>
            </w:r>
          </w:p>
        </w:tc>
        <w:tc>
          <w:tcPr>
            <w:tcW w:w="0" w:type="auto"/>
            <w:vAlign w:val="center"/>
          </w:tcPr>
          <w:p w14:paraId="4DF484A1" w14:textId="53A45864" w:rsidR="0028713E" w:rsidRPr="00F87E34" w:rsidRDefault="0028713E" w:rsidP="009500E3">
            <w:pPr>
              <w:spacing w:before="60" w:after="60" w:line="360" w:lineRule="auto"/>
              <w:jc w:val="center"/>
              <w:rPr>
                <w:rFonts w:cs="Times New Roman"/>
              </w:rPr>
            </w:pPr>
            <w:r w:rsidRPr="00704990">
              <w:rPr>
                <w:rFonts w:eastAsia="Calibri" w:cs="Times New Roman"/>
                <w:color w:val="000000" w:themeColor="text1"/>
                <w:sz w:val="22"/>
              </w:rPr>
              <w:t>81 (30.45)</w:t>
            </w:r>
          </w:p>
        </w:tc>
        <w:tc>
          <w:tcPr>
            <w:tcW w:w="0" w:type="auto"/>
            <w:vAlign w:val="center"/>
          </w:tcPr>
          <w:p w14:paraId="3FB50824" w14:textId="5381BFB9" w:rsidR="0028713E" w:rsidRPr="00F87E34" w:rsidRDefault="0028713E" w:rsidP="009500E3">
            <w:pPr>
              <w:spacing w:before="60" w:after="60" w:line="360" w:lineRule="auto"/>
              <w:jc w:val="center"/>
              <w:rPr>
                <w:rFonts w:cs="Times New Roman"/>
              </w:rPr>
            </w:pPr>
          </w:p>
        </w:tc>
        <w:tc>
          <w:tcPr>
            <w:tcW w:w="0" w:type="auto"/>
            <w:vAlign w:val="center"/>
          </w:tcPr>
          <w:p w14:paraId="494A78AB" w14:textId="64FFC3C4" w:rsidR="0028713E" w:rsidRPr="00F87E34" w:rsidRDefault="0028713E" w:rsidP="009500E3">
            <w:pPr>
              <w:spacing w:before="60" w:after="60" w:line="360" w:lineRule="auto"/>
              <w:jc w:val="center"/>
              <w:rPr>
                <w:rFonts w:cs="Times New Roman"/>
              </w:rPr>
            </w:pPr>
          </w:p>
        </w:tc>
        <w:tc>
          <w:tcPr>
            <w:tcW w:w="0" w:type="auto"/>
          </w:tcPr>
          <w:p w14:paraId="4CE09C29" w14:textId="77777777" w:rsidR="0028713E" w:rsidRPr="00F87E34" w:rsidRDefault="0028713E" w:rsidP="009500E3">
            <w:pPr>
              <w:spacing w:before="60" w:after="60" w:line="360" w:lineRule="auto"/>
              <w:jc w:val="center"/>
              <w:rPr>
                <w:rFonts w:cs="Times New Roman"/>
              </w:rPr>
            </w:pPr>
          </w:p>
        </w:tc>
      </w:tr>
      <w:tr w:rsidR="0028713E" w14:paraId="7A3D038D" w14:textId="5FD3AF3A" w:rsidTr="0028713E">
        <w:trPr>
          <w:trHeight w:val="431"/>
        </w:trPr>
        <w:tc>
          <w:tcPr>
            <w:tcW w:w="0" w:type="auto"/>
            <w:vMerge/>
          </w:tcPr>
          <w:p w14:paraId="1675569D" w14:textId="77777777" w:rsidR="0028713E" w:rsidRPr="00F87E34" w:rsidRDefault="0028713E" w:rsidP="009500E3">
            <w:pPr>
              <w:spacing w:before="60" w:after="60" w:line="360" w:lineRule="auto"/>
              <w:rPr>
                <w:rFonts w:cs="Times New Roman"/>
              </w:rPr>
            </w:pPr>
          </w:p>
        </w:tc>
        <w:tc>
          <w:tcPr>
            <w:tcW w:w="0" w:type="auto"/>
            <w:vMerge w:val="restart"/>
            <w:vAlign w:val="center"/>
          </w:tcPr>
          <w:p w14:paraId="5E896B5A" w14:textId="35D6D627" w:rsidR="0028713E" w:rsidRPr="00F87E34" w:rsidRDefault="0028713E" w:rsidP="009500E3">
            <w:pPr>
              <w:spacing w:before="60" w:after="60" w:line="360" w:lineRule="auto"/>
              <w:jc w:val="center"/>
              <w:rPr>
                <w:rFonts w:cs="Times New Roman"/>
              </w:rPr>
            </w:pPr>
            <w:r w:rsidRPr="00704990">
              <w:rPr>
                <w:rFonts w:eastAsia="Calibri" w:cs="Times New Roman"/>
                <w:color w:val="000000" w:themeColor="text1"/>
                <w:sz w:val="22"/>
              </w:rPr>
              <w:t>rs710218</w:t>
            </w:r>
          </w:p>
        </w:tc>
        <w:tc>
          <w:tcPr>
            <w:tcW w:w="0" w:type="auto"/>
            <w:vAlign w:val="center"/>
          </w:tcPr>
          <w:p w14:paraId="47CA4CE7" w14:textId="43837DD1" w:rsidR="0028713E" w:rsidRPr="00F87E34" w:rsidRDefault="0028713E" w:rsidP="009500E3">
            <w:pPr>
              <w:spacing w:before="60" w:after="60" w:line="360" w:lineRule="auto"/>
              <w:jc w:val="center"/>
              <w:rPr>
                <w:rFonts w:cs="Times New Roman"/>
              </w:rPr>
            </w:pPr>
            <w:r w:rsidRPr="00704990">
              <w:rPr>
                <w:rFonts w:eastAsia="Calibri" w:cs="Times New Roman"/>
                <w:color w:val="000000" w:themeColor="text1"/>
                <w:sz w:val="22"/>
              </w:rPr>
              <w:t>T/T</w:t>
            </w:r>
          </w:p>
        </w:tc>
        <w:tc>
          <w:tcPr>
            <w:tcW w:w="0" w:type="auto"/>
            <w:vAlign w:val="center"/>
          </w:tcPr>
          <w:p w14:paraId="0E609732" w14:textId="0FDD11B7" w:rsidR="0028713E" w:rsidRPr="00F87E34" w:rsidRDefault="0028713E" w:rsidP="009500E3">
            <w:pPr>
              <w:spacing w:before="60" w:after="60" w:line="360" w:lineRule="auto"/>
              <w:jc w:val="center"/>
              <w:rPr>
                <w:rFonts w:cs="Times New Roman"/>
              </w:rPr>
            </w:pPr>
            <w:r w:rsidRPr="00704990">
              <w:rPr>
                <w:rFonts w:eastAsia="Calibri" w:cs="Times New Roman"/>
                <w:color w:val="000000" w:themeColor="text1"/>
                <w:sz w:val="22"/>
              </w:rPr>
              <w:t>140 (32.38)</w:t>
            </w:r>
          </w:p>
        </w:tc>
        <w:tc>
          <w:tcPr>
            <w:tcW w:w="0" w:type="auto"/>
            <w:vAlign w:val="center"/>
          </w:tcPr>
          <w:p w14:paraId="793D086A" w14:textId="459C52AC" w:rsidR="0028713E" w:rsidRPr="00F87E34" w:rsidRDefault="0028713E" w:rsidP="009500E3">
            <w:pPr>
              <w:spacing w:before="60" w:after="60" w:line="360" w:lineRule="auto"/>
              <w:jc w:val="center"/>
              <w:rPr>
                <w:rFonts w:cs="Times New Roman"/>
              </w:rPr>
            </w:pPr>
            <w:r w:rsidRPr="00704990">
              <w:rPr>
                <w:rFonts w:eastAsia="Calibri" w:cs="Times New Roman"/>
                <w:color w:val="000000" w:themeColor="text1"/>
                <w:sz w:val="22"/>
              </w:rPr>
              <w:t>-1.78 (-3.59 -0.0</w:t>
            </w:r>
            <w:r>
              <w:rPr>
                <w:rFonts w:eastAsia="Calibri" w:cs="Times New Roman"/>
                <w:color w:val="000000" w:themeColor="text1"/>
                <w:sz w:val="22"/>
              </w:rPr>
              <w:t>3</w:t>
            </w:r>
            <w:r w:rsidRPr="00704990">
              <w:rPr>
                <w:rFonts w:eastAsia="Calibri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0" w:type="auto"/>
            <w:vAlign w:val="center"/>
          </w:tcPr>
          <w:p w14:paraId="1F739AAD" w14:textId="1D7A601E" w:rsidR="0028713E" w:rsidRPr="00704990" w:rsidRDefault="0028713E" w:rsidP="009500E3">
            <w:pPr>
              <w:spacing w:before="60" w:after="60" w:line="360" w:lineRule="auto"/>
              <w:jc w:val="center"/>
              <w:rPr>
                <w:rFonts w:eastAsia="Calibri" w:cs="Times New Roman"/>
                <w:color w:val="000000" w:themeColor="text1"/>
                <w:sz w:val="22"/>
              </w:rPr>
            </w:pPr>
            <w:r w:rsidRPr="00704990">
              <w:rPr>
                <w:rFonts w:eastAsia="Calibri" w:cs="Times New Roman"/>
                <w:color w:val="000000" w:themeColor="text1"/>
                <w:sz w:val="22"/>
              </w:rPr>
              <w:t>0.046</w:t>
            </w:r>
          </w:p>
        </w:tc>
        <w:tc>
          <w:tcPr>
            <w:tcW w:w="0" w:type="auto"/>
          </w:tcPr>
          <w:p w14:paraId="56F63835" w14:textId="1E922F56" w:rsidR="0028713E" w:rsidRPr="00704990" w:rsidRDefault="0028713E" w:rsidP="009500E3">
            <w:pPr>
              <w:spacing w:before="60" w:after="60" w:line="360" w:lineRule="auto"/>
              <w:jc w:val="center"/>
              <w:rPr>
                <w:rFonts w:eastAsia="Calibri" w:cs="Times New Roman"/>
                <w:color w:val="000000" w:themeColor="text1"/>
                <w:sz w:val="22"/>
              </w:rPr>
            </w:pPr>
            <w:r>
              <w:rPr>
                <w:rFonts w:eastAsia="Calibri" w:cs="Times New Roman"/>
                <w:color w:val="000000" w:themeColor="text1"/>
                <w:sz w:val="22"/>
              </w:rPr>
              <w:t>74.1%</w:t>
            </w:r>
          </w:p>
        </w:tc>
      </w:tr>
      <w:tr w:rsidR="0028713E" w14:paraId="4F6A7AF5" w14:textId="3ED737EC" w:rsidTr="0028713E">
        <w:trPr>
          <w:trHeight w:val="525"/>
        </w:trPr>
        <w:tc>
          <w:tcPr>
            <w:tcW w:w="0" w:type="auto"/>
            <w:vMerge/>
          </w:tcPr>
          <w:p w14:paraId="66F7C67B" w14:textId="77777777" w:rsidR="0028713E" w:rsidRPr="00F87E34" w:rsidRDefault="0028713E" w:rsidP="009500E3">
            <w:pPr>
              <w:spacing w:before="60" w:after="60" w:line="360" w:lineRule="auto"/>
              <w:rPr>
                <w:rFonts w:cs="Times New Roman"/>
              </w:rPr>
            </w:pPr>
          </w:p>
        </w:tc>
        <w:tc>
          <w:tcPr>
            <w:tcW w:w="0" w:type="auto"/>
            <w:vMerge/>
          </w:tcPr>
          <w:p w14:paraId="24F1A1CF" w14:textId="1B0539B5" w:rsidR="0028713E" w:rsidRPr="00F87E34" w:rsidRDefault="0028713E" w:rsidP="009500E3">
            <w:pPr>
              <w:spacing w:before="60" w:after="60" w:line="360" w:lineRule="auto"/>
              <w:rPr>
                <w:rFonts w:cs="Times New Roman"/>
              </w:rPr>
            </w:pPr>
          </w:p>
        </w:tc>
        <w:tc>
          <w:tcPr>
            <w:tcW w:w="0" w:type="auto"/>
            <w:vAlign w:val="center"/>
          </w:tcPr>
          <w:p w14:paraId="5D3AD7A8" w14:textId="0FE64558" w:rsidR="0028713E" w:rsidRPr="00F87E34" w:rsidRDefault="0028713E" w:rsidP="009500E3">
            <w:pPr>
              <w:spacing w:before="60" w:after="60" w:line="360" w:lineRule="auto"/>
              <w:jc w:val="center"/>
              <w:rPr>
                <w:rFonts w:cs="Times New Roman"/>
              </w:rPr>
            </w:pPr>
            <w:r w:rsidRPr="00704990">
              <w:rPr>
                <w:rFonts w:eastAsia="Calibri" w:cs="Times New Roman"/>
                <w:color w:val="000000" w:themeColor="text1"/>
                <w:sz w:val="22"/>
              </w:rPr>
              <w:t>T/A-A/A</w:t>
            </w:r>
          </w:p>
        </w:tc>
        <w:tc>
          <w:tcPr>
            <w:tcW w:w="0" w:type="auto"/>
            <w:vAlign w:val="center"/>
          </w:tcPr>
          <w:p w14:paraId="556DAD29" w14:textId="0034F7B9" w:rsidR="0028713E" w:rsidRPr="00F87E34" w:rsidRDefault="0028713E" w:rsidP="009500E3">
            <w:pPr>
              <w:spacing w:before="60" w:after="60" w:line="360" w:lineRule="auto"/>
              <w:jc w:val="center"/>
              <w:rPr>
                <w:rFonts w:cs="Times New Roman"/>
              </w:rPr>
            </w:pPr>
            <w:r w:rsidRPr="00704990">
              <w:rPr>
                <w:rFonts w:eastAsia="Calibri" w:cs="Times New Roman"/>
                <w:color w:val="000000" w:themeColor="text1"/>
                <w:sz w:val="22"/>
              </w:rPr>
              <w:t>96 (30.04)</w:t>
            </w:r>
          </w:p>
        </w:tc>
        <w:tc>
          <w:tcPr>
            <w:tcW w:w="0" w:type="auto"/>
            <w:vAlign w:val="center"/>
          </w:tcPr>
          <w:p w14:paraId="072DBE17" w14:textId="1EF5BCFB" w:rsidR="0028713E" w:rsidRPr="00F87E34" w:rsidRDefault="0028713E" w:rsidP="009500E3">
            <w:pPr>
              <w:spacing w:before="60" w:after="60" w:line="360" w:lineRule="auto"/>
              <w:jc w:val="center"/>
              <w:rPr>
                <w:rFonts w:cs="Times New Roman"/>
              </w:rPr>
            </w:pPr>
          </w:p>
        </w:tc>
        <w:tc>
          <w:tcPr>
            <w:tcW w:w="0" w:type="auto"/>
            <w:vAlign w:val="center"/>
          </w:tcPr>
          <w:p w14:paraId="56047237" w14:textId="05D11D02" w:rsidR="0028713E" w:rsidRPr="00F87E34" w:rsidRDefault="0028713E" w:rsidP="009500E3">
            <w:pPr>
              <w:spacing w:before="60" w:after="60" w:line="360" w:lineRule="auto"/>
              <w:jc w:val="center"/>
              <w:rPr>
                <w:rFonts w:cs="Times New Roman"/>
              </w:rPr>
            </w:pPr>
          </w:p>
        </w:tc>
        <w:tc>
          <w:tcPr>
            <w:tcW w:w="0" w:type="auto"/>
          </w:tcPr>
          <w:p w14:paraId="61893D70" w14:textId="77777777" w:rsidR="0028713E" w:rsidRPr="00F87E34" w:rsidRDefault="0028713E" w:rsidP="009500E3">
            <w:pPr>
              <w:spacing w:before="60" w:after="60" w:line="360" w:lineRule="auto"/>
              <w:jc w:val="center"/>
              <w:rPr>
                <w:rFonts w:cs="Times New Roman"/>
              </w:rPr>
            </w:pPr>
          </w:p>
        </w:tc>
      </w:tr>
      <w:tr w:rsidR="0028713E" w14:paraId="5C7940D2" w14:textId="6906D052" w:rsidTr="0028713E">
        <w:trPr>
          <w:trHeight w:val="570"/>
        </w:trPr>
        <w:tc>
          <w:tcPr>
            <w:tcW w:w="0" w:type="auto"/>
            <w:vMerge w:val="restart"/>
            <w:vAlign w:val="center"/>
          </w:tcPr>
          <w:p w14:paraId="4E0AEBD9" w14:textId="643773CB" w:rsidR="0028713E" w:rsidRPr="00704990" w:rsidRDefault="0028713E" w:rsidP="009500E3">
            <w:pPr>
              <w:spacing w:before="60" w:after="60" w:line="360" w:lineRule="auto"/>
              <w:jc w:val="center"/>
              <w:rPr>
                <w:rFonts w:eastAsia="Calibri" w:cs="Times New Roman"/>
                <w:i/>
                <w:iCs/>
                <w:color w:val="000000" w:themeColor="text1"/>
                <w:sz w:val="22"/>
              </w:rPr>
            </w:pPr>
            <w:r w:rsidRPr="00704990">
              <w:rPr>
                <w:rFonts w:eastAsia="Calibri" w:cs="Times New Roman"/>
                <w:i/>
                <w:iCs/>
                <w:color w:val="000000" w:themeColor="text1"/>
                <w:sz w:val="22"/>
              </w:rPr>
              <w:t>SLC5A2</w:t>
            </w:r>
          </w:p>
        </w:tc>
        <w:tc>
          <w:tcPr>
            <w:tcW w:w="0" w:type="auto"/>
            <w:vMerge w:val="restart"/>
            <w:vAlign w:val="center"/>
          </w:tcPr>
          <w:p w14:paraId="2EE887BD" w14:textId="3E487538" w:rsidR="0028713E" w:rsidRPr="00704990" w:rsidRDefault="0028713E" w:rsidP="009500E3">
            <w:pPr>
              <w:spacing w:before="60" w:after="60" w:line="360" w:lineRule="auto"/>
              <w:jc w:val="center"/>
              <w:rPr>
                <w:rFonts w:cs="Times New Roman"/>
              </w:rPr>
            </w:pPr>
            <w:r w:rsidRPr="00704990">
              <w:rPr>
                <w:rFonts w:eastAsia="Calibri" w:cs="Times New Roman"/>
                <w:color w:val="000000" w:themeColor="text1"/>
                <w:sz w:val="22"/>
              </w:rPr>
              <w:t>rs3813008</w:t>
            </w:r>
          </w:p>
        </w:tc>
        <w:tc>
          <w:tcPr>
            <w:tcW w:w="0" w:type="auto"/>
            <w:vAlign w:val="center"/>
          </w:tcPr>
          <w:p w14:paraId="116EEB09" w14:textId="6D6E57C2" w:rsidR="0028713E" w:rsidRPr="00704990" w:rsidRDefault="0028713E" w:rsidP="009500E3">
            <w:pPr>
              <w:spacing w:before="60" w:after="60" w:line="360" w:lineRule="auto"/>
              <w:jc w:val="center"/>
              <w:rPr>
                <w:rFonts w:cs="Times New Roman"/>
              </w:rPr>
            </w:pPr>
            <w:r w:rsidRPr="00704990">
              <w:rPr>
                <w:rFonts w:eastAsia="Calibri" w:cs="Times New Roman"/>
                <w:color w:val="000000" w:themeColor="text1"/>
                <w:sz w:val="22"/>
              </w:rPr>
              <w:t>G/G</w:t>
            </w:r>
          </w:p>
        </w:tc>
        <w:tc>
          <w:tcPr>
            <w:tcW w:w="0" w:type="auto"/>
            <w:vAlign w:val="center"/>
          </w:tcPr>
          <w:p w14:paraId="1DB9A3C0" w14:textId="0AE3E784" w:rsidR="0028713E" w:rsidRPr="00704990" w:rsidRDefault="0028713E" w:rsidP="009500E3">
            <w:pPr>
              <w:spacing w:before="60" w:after="60" w:line="360" w:lineRule="auto"/>
              <w:jc w:val="center"/>
              <w:rPr>
                <w:rFonts w:cs="Times New Roman"/>
              </w:rPr>
            </w:pPr>
            <w:r w:rsidRPr="00704990">
              <w:rPr>
                <w:rFonts w:eastAsia="Calibri" w:cs="Times New Roman"/>
                <w:color w:val="000000" w:themeColor="text1"/>
                <w:sz w:val="22"/>
              </w:rPr>
              <w:t>172 (31.52)</w:t>
            </w:r>
          </w:p>
        </w:tc>
        <w:tc>
          <w:tcPr>
            <w:tcW w:w="0" w:type="auto"/>
            <w:vAlign w:val="center"/>
          </w:tcPr>
          <w:p w14:paraId="551A2450" w14:textId="521378F7" w:rsidR="0028713E" w:rsidRPr="00704990" w:rsidRDefault="0028713E" w:rsidP="009500E3">
            <w:pPr>
              <w:spacing w:before="60" w:after="60" w:line="360" w:lineRule="auto"/>
              <w:jc w:val="center"/>
              <w:rPr>
                <w:rFonts w:cs="Times New Roman"/>
              </w:rPr>
            </w:pPr>
            <w:r w:rsidRPr="00704990">
              <w:rPr>
                <w:rFonts w:eastAsia="Calibri" w:cs="Times New Roman"/>
                <w:color w:val="000000" w:themeColor="text1"/>
                <w:sz w:val="22"/>
              </w:rPr>
              <w:t>-2.3</w:t>
            </w:r>
            <w:r>
              <w:rPr>
                <w:rFonts w:eastAsia="Calibri" w:cs="Times New Roman"/>
                <w:color w:val="000000" w:themeColor="text1"/>
                <w:sz w:val="22"/>
              </w:rPr>
              <w:t>9</w:t>
            </w:r>
            <w:r w:rsidRPr="00704990">
              <w:rPr>
                <w:rFonts w:eastAsia="Calibri" w:cs="Times New Roman"/>
                <w:color w:val="000000" w:themeColor="text1"/>
                <w:sz w:val="22"/>
              </w:rPr>
              <w:t xml:space="preserve"> (-4.4</w:t>
            </w:r>
            <w:r>
              <w:rPr>
                <w:rFonts w:eastAsia="Calibri" w:cs="Times New Roman"/>
                <w:color w:val="000000" w:themeColor="text1"/>
                <w:sz w:val="22"/>
              </w:rPr>
              <w:t>2</w:t>
            </w:r>
            <w:r w:rsidRPr="00704990">
              <w:rPr>
                <w:rFonts w:eastAsia="Calibri" w:cs="Times New Roman"/>
                <w:color w:val="000000" w:themeColor="text1"/>
                <w:sz w:val="22"/>
              </w:rPr>
              <w:t xml:space="preserve"> -0.36)</w:t>
            </w:r>
          </w:p>
        </w:tc>
        <w:tc>
          <w:tcPr>
            <w:tcW w:w="0" w:type="auto"/>
            <w:vAlign w:val="center"/>
          </w:tcPr>
          <w:p w14:paraId="4DDF58A5" w14:textId="4977F93F" w:rsidR="0028713E" w:rsidRPr="00704990" w:rsidRDefault="0028713E" w:rsidP="009500E3">
            <w:pPr>
              <w:spacing w:before="60" w:after="60" w:line="360" w:lineRule="auto"/>
              <w:jc w:val="center"/>
              <w:rPr>
                <w:rFonts w:eastAsia="Calibri" w:cs="Times New Roman"/>
                <w:color w:val="000000" w:themeColor="text1"/>
                <w:sz w:val="22"/>
              </w:rPr>
            </w:pPr>
            <w:r w:rsidRPr="00704990">
              <w:rPr>
                <w:rFonts w:eastAsia="Calibri" w:cs="Times New Roman"/>
                <w:color w:val="000000" w:themeColor="text1"/>
                <w:sz w:val="22"/>
              </w:rPr>
              <w:t>0.038</w:t>
            </w:r>
          </w:p>
        </w:tc>
        <w:tc>
          <w:tcPr>
            <w:tcW w:w="0" w:type="auto"/>
          </w:tcPr>
          <w:p w14:paraId="4572C370" w14:textId="39FE0FC8" w:rsidR="0028713E" w:rsidRPr="00704990" w:rsidRDefault="0028713E" w:rsidP="009500E3">
            <w:pPr>
              <w:spacing w:before="60" w:after="60" w:line="360" w:lineRule="auto"/>
              <w:jc w:val="center"/>
              <w:rPr>
                <w:rFonts w:eastAsia="Calibri" w:cs="Times New Roman"/>
                <w:color w:val="000000" w:themeColor="text1"/>
                <w:sz w:val="22"/>
              </w:rPr>
            </w:pPr>
            <w:r>
              <w:rPr>
                <w:rFonts w:eastAsia="Calibri" w:cs="Times New Roman"/>
                <w:color w:val="000000" w:themeColor="text1"/>
                <w:sz w:val="22"/>
              </w:rPr>
              <w:t>73.7%</w:t>
            </w:r>
          </w:p>
        </w:tc>
      </w:tr>
      <w:tr w:rsidR="0028713E" w14:paraId="71609DC5" w14:textId="5EC07DDF" w:rsidTr="0028713E">
        <w:trPr>
          <w:trHeight w:val="387"/>
        </w:trPr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6AAF4B70" w14:textId="77777777" w:rsidR="0028713E" w:rsidRPr="00704990" w:rsidRDefault="0028713E" w:rsidP="009500E3">
            <w:pPr>
              <w:spacing w:before="60" w:after="60" w:line="360" w:lineRule="auto"/>
              <w:rPr>
                <w:rFonts w:cs="Times New Roman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4AB8B6B7" w14:textId="70192644" w:rsidR="0028713E" w:rsidRPr="00704990" w:rsidRDefault="0028713E" w:rsidP="009500E3">
            <w:pPr>
              <w:spacing w:before="60" w:after="60" w:line="360" w:lineRule="auto"/>
              <w:jc w:val="center"/>
              <w:rPr>
                <w:rFonts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B0F1FB4" w14:textId="3BD50CB1" w:rsidR="0028713E" w:rsidRPr="00704990" w:rsidRDefault="0028713E" w:rsidP="009500E3">
            <w:pPr>
              <w:spacing w:before="60" w:after="60" w:line="360" w:lineRule="auto"/>
              <w:jc w:val="center"/>
              <w:rPr>
                <w:rFonts w:cs="Times New Roman"/>
              </w:rPr>
            </w:pPr>
            <w:r w:rsidRPr="00704990">
              <w:rPr>
                <w:rFonts w:eastAsia="Calibri" w:cs="Times New Roman"/>
                <w:color w:val="000000" w:themeColor="text1"/>
                <w:sz w:val="22"/>
              </w:rPr>
              <w:t>G/A-A/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25CCEE9" w14:textId="181BE8D3" w:rsidR="0028713E" w:rsidRPr="00704990" w:rsidRDefault="0028713E" w:rsidP="009500E3">
            <w:pPr>
              <w:spacing w:before="60" w:after="60" w:line="360" w:lineRule="auto"/>
              <w:jc w:val="center"/>
              <w:rPr>
                <w:rFonts w:cs="Times New Roman"/>
              </w:rPr>
            </w:pPr>
            <w:r w:rsidRPr="00704990">
              <w:rPr>
                <w:rFonts w:eastAsia="Calibri" w:cs="Times New Roman"/>
                <w:color w:val="000000" w:themeColor="text1"/>
                <w:sz w:val="22"/>
              </w:rPr>
              <w:t>64 (31.45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739CE7A" w14:textId="5D8C6569" w:rsidR="0028713E" w:rsidRPr="00704990" w:rsidRDefault="0028713E" w:rsidP="009500E3">
            <w:pPr>
              <w:spacing w:before="60" w:after="60" w:line="360" w:lineRule="auto"/>
              <w:jc w:val="center"/>
              <w:rPr>
                <w:rFonts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DE57712" w14:textId="4AB1943C" w:rsidR="0028713E" w:rsidRPr="00704990" w:rsidRDefault="0028713E" w:rsidP="009500E3">
            <w:pPr>
              <w:spacing w:before="60" w:after="60" w:line="360" w:lineRule="auto"/>
              <w:jc w:val="center"/>
              <w:rPr>
                <w:rFonts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9A9BA37" w14:textId="77777777" w:rsidR="0028713E" w:rsidRPr="00704990" w:rsidRDefault="0028713E" w:rsidP="009500E3">
            <w:pPr>
              <w:spacing w:before="60" w:after="60" w:line="360" w:lineRule="auto"/>
              <w:jc w:val="center"/>
              <w:rPr>
                <w:rFonts w:cs="Times New Roman"/>
              </w:rPr>
            </w:pPr>
          </w:p>
        </w:tc>
      </w:tr>
      <w:tr w:rsidR="0028713E" w14:paraId="456CF4D1" w14:textId="1F59A088" w:rsidTr="0028713E">
        <w:trPr>
          <w:trHeight w:val="285"/>
        </w:trPr>
        <w:tc>
          <w:tcPr>
            <w:tcW w:w="0" w:type="auto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4C703EFF" w14:textId="13F0FAAD" w:rsidR="0028713E" w:rsidRPr="00EB62CE" w:rsidRDefault="0028713E" w:rsidP="009500E3">
            <w:pPr>
              <w:spacing w:before="60" w:after="60" w:line="360" w:lineRule="auto"/>
              <w:jc w:val="center"/>
              <w:rPr>
                <w:rFonts w:eastAsia="Calibri" w:cs="Times New Roman"/>
                <w:b/>
                <w:color w:val="000000" w:themeColor="text1"/>
                <w:sz w:val="22"/>
              </w:rPr>
            </w:pPr>
            <w:r w:rsidRPr="00EB62CE">
              <w:rPr>
                <w:rFonts w:eastAsia="Calibri" w:cs="Times New Roman"/>
                <w:b/>
                <w:color w:val="000000" w:themeColor="text1"/>
                <w:sz w:val="22"/>
              </w:rPr>
              <w:t>ACR</w:t>
            </w:r>
          </w:p>
        </w:tc>
      </w:tr>
      <w:tr w:rsidR="0028713E" w14:paraId="0077BC69" w14:textId="092DA251" w:rsidTr="0028713E">
        <w:trPr>
          <w:trHeight w:val="285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BBE2C52" w14:textId="40BC31DE" w:rsidR="0028713E" w:rsidRPr="00EB62CE" w:rsidRDefault="0028713E" w:rsidP="009500E3">
            <w:pPr>
              <w:spacing w:before="60" w:after="60" w:line="360" w:lineRule="auto"/>
              <w:jc w:val="center"/>
              <w:rPr>
                <w:rFonts w:cs="Times New Roman"/>
                <w:b/>
              </w:rPr>
            </w:pPr>
            <w:r w:rsidRPr="00EB62CE">
              <w:rPr>
                <w:rFonts w:eastAsia="Calibri" w:cs="Times New Roman"/>
                <w:b/>
                <w:color w:val="000000" w:themeColor="text1"/>
                <w:sz w:val="22"/>
              </w:rPr>
              <w:t>Gene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DCB687C" w14:textId="2205188F" w:rsidR="0028713E" w:rsidRPr="00EB62CE" w:rsidRDefault="0028713E" w:rsidP="009500E3">
            <w:pPr>
              <w:spacing w:before="60" w:after="60" w:line="360" w:lineRule="auto"/>
              <w:jc w:val="center"/>
              <w:rPr>
                <w:rFonts w:cs="Times New Roman"/>
                <w:b/>
              </w:rPr>
            </w:pPr>
            <w:r w:rsidRPr="00EB62CE">
              <w:rPr>
                <w:rFonts w:eastAsia="Calibri" w:cs="Times New Roman"/>
                <w:b/>
                <w:color w:val="000000" w:themeColor="text1"/>
                <w:sz w:val="22"/>
              </w:rPr>
              <w:t>Polymorphism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B98D2F0" w14:textId="6D51744C" w:rsidR="0028713E" w:rsidRPr="00EB62CE" w:rsidRDefault="0028713E" w:rsidP="009500E3">
            <w:pPr>
              <w:spacing w:before="60" w:after="60" w:line="360" w:lineRule="auto"/>
              <w:jc w:val="center"/>
              <w:rPr>
                <w:rFonts w:cs="Times New Roman"/>
                <w:b/>
              </w:rPr>
            </w:pPr>
            <w:r w:rsidRPr="00EB62CE">
              <w:rPr>
                <w:rFonts w:eastAsia="Calibri" w:cs="Times New Roman"/>
                <w:b/>
                <w:color w:val="000000" w:themeColor="text1"/>
                <w:sz w:val="22"/>
              </w:rPr>
              <w:t>Genotype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0B5F797" w14:textId="7A9FAA7C" w:rsidR="0028713E" w:rsidRPr="00EB62CE" w:rsidRDefault="0028713E" w:rsidP="009500E3">
            <w:pPr>
              <w:spacing w:before="60" w:after="60" w:line="360" w:lineRule="auto"/>
              <w:jc w:val="center"/>
              <w:rPr>
                <w:rFonts w:cs="Times New Roman"/>
                <w:b/>
              </w:rPr>
            </w:pPr>
            <w:r w:rsidRPr="00EB62CE">
              <w:rPr>
                <w:rFonts w:eastAsia="Calibri" w:cs="Times New Roman"/>
                <w:b/>
                <w:color w:val="000000" w:themeColor="text1"/>
                <w:sz w:val="22"/>
              </w:rPr>
              <w:t>n (mean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A7C4DFD" w14:textId="0B678D49" w:rsidR="0028713E" w:rsidRPr="00EB62CE" w:rsidRDefault="0028713E" w:rsidP="009500E3">
            <w:pPr>
              <w:spacing w:before="60" w:after="60" w:line="360" w:lineRule="auto"/>
              <w:jc w:val="center"/>
              <w:rPr>
                <w:rFonts w:cs="Times New Roman"/>
                <w:b/>
              </w:rPr>
            </w:pPr>
            <w:r w:rsidRPr="00EB62CE">
              <w:rPr>
                <w:rFonts w:eastAsia="Calibri" w:cs="Times New Roman"/>
                <w:b/>
                <w:color w:val="000000" w:themeColor="text1"/>
                <w:sz w:val="22"/>
              </w:rPr>
              <w:t>mean difference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449BEE8" w14:textId="7F78A536" w:rsidR="0028713E" w:rsidRPr="00EB62CE" w:rsidRDefault="0028713E" w:rsidP="009500E3">
            <w:pPr>
              <w:spacing w:before="60" w:after="60" w:line="360" w:lineRule="auto"/>
              <w:jc w:val="center"/>
              <w:rPr>
                <w:rFonts w:cs="Times New Roman"/>
                <w:b/>
              </w:rPr>
            </w:pPr>
            <w:r w:rsidRPr="00EB62CE">
              <w:rPr>
                <w:rFonts w:eastAsia="Calibri" w:cs="Times New Roman"/>
                <w:b/>
                <w:color w:val="000000" w:themeColor="text1"/>
                <w:sz w:val="22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6B8C38F" w14:textId="45D2EC56" w:rsidR="0028713E" w:rsidRPr="00EB62CE" w:rsidRDefault="00B15FE6" w:rsidP="009500E3">
            <w:pPr>
              <w:spacing w:before="60" w:after="60" w:line="360" w:lineRule="auto"/>
              <w:jc w:val="center"/>
              <w:rPr>
                <w:rFonts w:eastAsia="Calibri" w:cs="Times New Roman"/>
                <w:b/>
                <w:color w:val="000000" w:themeColor="text1"/>
                <w:sz w:val="22"/>
              </w:rPr>
            </w:pPr>
            <w:r>
              <w:rPr>
                <w:rFonts w:eastAsia="Calibri" w:cs="Times New Roman"/>
                <w:b/>
                <w:color w:val="000000" w:themeColor="text1"/>
                <w:sz w:val="22"/>
              </w:rPr>
              <w:t>R-square</w:t>
            </w:r>
          </w:p>
        </w:tc>
      </w:tr>
      <w:tr w:rsidR="0028713E" w14:paraId="315660E9" w14:textId="69331F63" w:rsidTr="0028713E">
        <w:trPr>
          <w:trHeight w:val="285"/>
        </w:trPr>
        <w:tc>
          <w:tcPr>
            <w:tcW w:w="0" w:type="auto"/>
            <w:vMerge w:val="restart"/>
            <w:vAlign w:val="center"/>
          </w:tcPr>
          <w:p w14:paraId="6683152A" w14:textId="1D48DB34" w:rsidR="0028713E" w:rsidRPr="00704990" w:rsidRDefault="0028713E" w:rsidP="009500E3">
            <w:pPr>
              <w:spacing w:before="60" w:after="60" w:line="360" w:lineRule="auto"/>
              <w:jc w:val="center"/>
              <w:rPr>
                <w:rFonts w:cs="Times New Roman"/>
              </w:rPr>
            </w:pPr>
            <w:r w:rsidRPr="221E5EE9">
              <w:rPr>
                <w:rFonts w:eastAsia="Calibri" w:cs="Times New Roman"/>
                <w:i/>
                <w:iCs/>
                <w:color w:val="000000" w:themeColor="text1"/>
                <w:sz w:val="22"/>
              </w:rPr>
              <w:t>ABCC8</w:t>
            </w:r>
          </w:p>
        </w:tc>
        <w:tc>
          <w:tcPr>
            <w:tcW w:w="0" w:type="auto"/>
            <w:vMerge w:val="restart"/>
            <w:vAlign w:val="center"/>
          </w:tcPr>
          <w:p w14:paraId="5A0D2E4A" w14:textId="4E72787C" w:rsidR="0028713E" w:rsidRPr="00704990" w:rsidRDefault="0028713E" w:rsidP="009500E3">
            <w:pPr>
              <w:spacing w:before="60" w:after="60" w:line="360" w:lineRule="auto"/>
              <w:jc w:val="center"/>
              <w:rPr>
                <w:rFonts w:cs="Times New Roman"/>
              </w:rPr>
            </w:pPr>
            <w:r w:rsidRPr="00704990">
              <w:rPr>
                <w:rFonts w:eastAsia="Calibri" w:cs="Times New Roman"/>
                <w:color w:val="000000" w:themeColor="text1"/>
                <w:sz w:val="22"/>
              </w:rPr>
              <w:t>rs3758947</w:t>
            </w:r>
          </w:p>
        </w:tc>
        <w:tc>
          <w:tcPr>
            <w:tcW w:w="0" w:type="auto"/>
            <w:vAlign w:val="center"/>
          </w:tcPr>
          <w:p w14:paraId="786D77F3" w14:textId="2928A490" w:rsidR="0028713E" w:rsidRPr="00704990" w:rsidRDefault="0028713E" w:rsidP="009500E3">
            <w:pPr>
              <w:spacing w:before="60" w:after="60" w:line="360" w:lineRule="auto"/>
              <w:jc w:val="center"/>
              <w:rPr>
                <w:rFonts w:cs="Times New Roman"/>
              </w:rPr>
            </w:pPr>
            <w:r>
              <w:rPr>
                <w:rFonts w:eastAsia="Calibri" w:cs="Times New Roman"/>
                <w:color w:val="000000" w:themeColor="text1"/>
                <w:sz w:val="22"/>
              </w:rPr>
              <w:t>G/G</w:t>
            </w:r>
          </w:p>
        </w:tc>
        <w:tc>
          <w:tcPr>
            <w:tcW w:w="0" w:type="auto"/>
            <w:vAlign w:val="center"/>
          </w:tcPr>
          <w:p w14:paraId="5E7FB32C" w14:textId="4EC8FECE" w:rsidR="0028713E" w:rsidRPr="00704990" w:rsidRDefault="0028713E" w:rsidP="009500E3">
            <w:pPr>
              <w:spacing w:before="60" w:after="60" w:line="360" w:lineRule="auto"/>
              <w:jc w:val="center"/>
              <w:rPr>
                <w:rFonts w:cs="Times New Roman"/>
              </w:rPr>
            </w:pPr>
            <w:r>
              <w:rPr>
                <w:rFonts w:eastAsia="Calibri" w:cs="Times New Roman"/>
                <w:color w:val="000000" w:themeColor="text1"/>
                <w:sz w:val="22"/>
              </w:rPr>
              <w:t>96 (641.09)</w:t>
            </w:r>
          </w:p>
        </w:tc>
        <w:tc>
          <w:tcPr>
            <w:tcW w:w="0" w:type="auto"/>
            <w:vAlign w:val="center"/>
          </w:tcPr>
          <w:p w14:paraId="44CB4B7F" w14:textId="33E1B026" w:rsidR="0028713E" w:rsidRPr="00704990" w:rsidRDefault="0028713E" w:rsidP="009500E3">
            <w:pPr>
              <w:spacing w:before="60" w:after="60" w:line="360" w:lineRule="auto"/>
              <w:jc w:val="center"/>
              <w:rPr>
                <w:rFonts w:cs="Times New Roman"/>
              </w:rPr>
            </w:pPr>
            <w:r>
              <w:rPr>
                <w:rFonts w:eastAsia="Calibri" w:cs="Times New Roman"/>
                <w:color w:val="000000" w:themeColor="text1"/>
                <w:sz w:val="22"/>
              </w:rPr>
              <w:t>485.9 (29.96 -941.80)</w:t>
            </w:r>
          </w:p>
        </w:tc>
        <w:tc>
          <w:tcPr>
            <w:tcW w:w="0" w:type="auto"/>
            <w:vAlign w:val="center"/>
          </w:tcPr>
          <w:p w14:paraId="0D825D11" w14:textId="54F61BF2" w:rsidR="0028713E" w:rsidRPr="00704990" w:rsidRDefault="0028713E" w:rsidP="009500E3">
            <w:pPr>
              <w:spacing w:before="60" w:after="60" w:line="360" w:lineRule="auto"/>
              <w:jc w:val="center"/>
              <w:rPr>
                <w:rFonts w:cs="Times New Roman"/>
              </w:rPr>
            </w:pPr>
            <w:r w:rsidRPr="00704990">
              <w:rPr>
                <w:rFonts w:eastAsia="Calibri" w:cs="Times New Roman"/>
                <w:color w:val="000000" w:themeColor="text1"/>
                <w:sz w:val="22"/>
              </w:rPr>
              <w:t>0.038</w:t>
            </w:r>
          </w:p>
        </w:tc>
        <w:tc>
          <w:tcPr>
            <w:tcW w:w="0" w:type="auto"/>
          </w:tcPr>
          <w:p w14:paraId="6947FC05" w14:textId="1E809DAA" w:rsidR="0028713E" w:rsidRPr="00704990" w:rsidRDefault="0028713E" w:rsidP="009500E3">
            <w:pPr>
              <w:spacing w:before="60" w:after="60" w:line="360" w:lineRule="auto"/>
              <w:jc w:val="center"/>
              <w:rPr>
                <w:rFonts w:eastAsia="Calibri" w:cs="Times New Roman"/>
                <w:color w:val="000000" w:themeColor="text1"/>
                <w:sz w:val="22"/>
              </w:rPr>
            </w:pPr>
            <w:r>
              <w:rPr>
                <w:rFonts w:eastAsia="Calibri" w:cs="Times New Roman"/>
                <w:color w:val="000000" w:themeColor="text1"/>
                <w:sz w:val="22"/>
              </w:rPr>
              <w:t>7.1%</w:t>
            </w:r>
          </w:p>
        </w:tc>
      </w:tr>
      <w:tr w:rsidR="0028713E" w14:paraId="71DD4A82" w14:textId="099C2A9B" w:rsidTr="0028713E">
        <w:trPr>
          <w:trHeight w:val="437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73A339EC" w14:textId="1BA97BB3" w:rsidR="0028713E" w:rsidRPr="00704990" w:rsidRDefault="0028713E" w:rsidP="009500E3">
            <w:pPr>
              <w:spacing w:before="60" w:after="60" w:line="360" w:lineRule="auto"/>
              <w:jc w:val="center"/>
              <w:rPr>
                <w:rFonts w:cs="Times New Roman"/>
              </w:rPr>
              <w:pPrChange w:id="4" w:author="USUARIO" w:date="2022-09-14T10:22:00Z">
                <w:pPr/>
              </w:pPrChange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055DFCAB" w14:textId="4F421203" w:rsidR="0028713E" w:rsidRPr="00704990" w:rsidRDefault="0028713E" w:rsidP="009500E3">
            <w:pPr>
              <w:spacing w:before="60" w:after="60" w:line="360" w:lineRule="auto"/>
              <w:jc w:val="center"/>
              <w:rPr>
                <w:rFonts w:cs="Times New Roman"/>
              </w:rPr>
              <w:pPrChange w:id="5" w:author="USUARIO" w:date="2022-09-14T10:22:00Z">
                <w:pPr/>
              </w:pPrChange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75F2B65" w14:textId="5AC06CB1" w:rsidR="0028713E" w:rsidRPr="00704990" w:rsidRDefault="0028713E" w:rsidP="009500E3">
            <w:pPr>
              <w:spacing w:before="60" w:after="60" w:line="360" w:lineRule="auto"/>
              <w:jc w:val="center"/>
              <w:rPr>
                <w:rFonts w:cs="Times New Roman"/>
              </w:rPr>
              <w:pPrChange w:id="6" w:author="USUARIO" w:date="2022-09-14T10:22:00Z">
                <w:pPr/>
              </w:pPrChange>
            </w:pPr>
            <w:r w:rsidRPr="00704990">
              <w:rPr>
                <w:rFonts w:eastAsia="Calibri" w:cs="Times New Roman"/>
                <w:color w:val="000000" w:themeColor="text1"/>
                <w:sz w:val="22"/>
              </w:rPr>
              <w:t>G/A-A/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AB985A3" w14:textId="07F99904" w:rsidR="0028713E" w:rsidRPr="00704990" w:rsidRDefault="0028713E" w:rsidP="009500E3">
            <w:pPr>
              <w:spacing w:before="60" w:after="60" w:line="360" w:lineRule="auto"/>
              <w:jc w:val="center"/>
              <w:rPr>
                <w:rFonts w:cs="Times New Roman"/>
              </w:rPr>
              <w:pPrChange w:id="7" w:author="USUARIO" w:date="2022-09-14T10:22:00Z">
                <w:pPr/>
              </w:pPrChange>
            </w:pPr>
            <w:r w:rsidRPr="00704990">
              <w:rPr>
                <w:rFonts w:eastAsia="Calibri" w:cs="Times New Roman"/>
                <w:color w:val="000000" w:themeColor="text1"/>
                <w:sz w:val="22"/>
              </w:rPr>
              <w:t>43 (933.63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18BF191" w14:textId="43C6791F" w:rsidR="0028713E" w:rsidRPr="00704990" w:rsidRDefault="0028713E" w:rsidP="009500E3">
            <w:pPr>
              <w:spacing w:before="60" w:after="60" w:line="360" w:lineRule="auto"/>
              <w:jc w:val="center"/>
              <w:rPr>
                <w:rFonts w:cs="Times New Roman"/>
              </w:rPr>
              <w:pPrChange w:id="8" w:author="USUARIO" w:date="2022-09-14T10:22:00Z">
                <w:pPr/>
              </w:pPrChange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8E263D6" w14:textId="3FB4FB2F" w:rsidR="0028713E" w:rsidRPr="00704990" w:rsidRDefault="0028713E" w:rsidP="009500E3">
            <w:pPr>
              <w:spacing w:before="60" w:after="60" w:line="360" w:lineRule="auto"/>
              <w:jc w:val="center"/>
              <w:rPr>
                <w:rFonts w:cs="Times New Roman"/>
              </w:rPr>
              <w:pPrChange w:id="9" w:author="USUARIO" w:date="2022-09-14T10:22:00Z">
                <w:pPr/>
              </w:pPrChange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71B272B" w14:textId="77777777" w:rsidR="0028713E" w:rsidRPr="00704990" w:rsidRDefault="0028713E" w:rsidP="009500E3">
            <w:pPr>
              <w:spacing w:before="60" w:after="60" w:line="360" w:lineRule="auto"/>
              <w:jc w:val="center"/>
              <w:rPr>
                <w:rFonts w:cs="Times New Roman"/>
              </w:rPr>
            </w:pPr>
          </w:p>
        </w:tc>
      </w:tr>
    </w:tbl>
    <w:p w14:paraId="3BA88C30" w14:textId="2D089097" w:rsidR="43BD8962" w:rsidRDefault="43BD8962" w:rsidP="43BD8962">
      <w:pPr>
        <w:rPr>
          <w:ins w:id="10" w:author="GUILLERMO  GERVASINI RODRÍGUEZ" w:date="2022-09-07T11:26:00Z"/>
        </w:rPr>
      </w:pPr>
    </w:p>
    <w:p w14:paraId="2C0A70CC" w14:textId="77777777" w:rsidR="00EB62CE" w:rsidRDefault="00EB62CE">
      <w:pPr>
        <w:spacing w:before="0" w:after="200" w:line="276" w:lineRule="auto"/>
        <w:rPr>
          <w:b/>
          <w:bCs/>
        </w:rPr>
      </w:pPr>
      <w:r>
        <w:rPr>
          <w:b/>
          <w:bCs/>
        </w:rPr>
        <w:br w:type="page"/>
      </w:r>
    </w:p>
    <w:p w14:paraId="11BE2235" w14:textId="2E13B00B" w:rsidR="3D627018" w:rsidRDefault="6607CAF3" w:rsidP="1B6D40C4">
      <w:ins w:id="11" w:author="GUILLERMO  GERVASINI RODRÍGUEZ" w:date="2022-09-07T11:26:00Z">
        <w:r w:rsidRPr="00EB62CE">
          <w:rPr>
            <w:b/>
            <w:bCs/>
          </w:rPr>
          <w:lastRenderedPageBreak/>
          <w:t>Supplementary Table S4.</w:t>
        </w:r>
      </w:ins>
      <w:ins w:id="12" w:author="GUILLERMO  GERVASINI RODRÍGUEZ" w:date="2022-09-15T11:38:00Z">
        <w:r w:rsidR="00B15FE6">
          <w:rPr>
            <w:b/>
            <w:bCs/>
          </w:rPr>
          <w:t xml:space="preserve"> </w:t>
        </w:r>
        <w:r w:rsidR="00B15FE6" w:rsidRPr="00B15FE6">
          <w:t>Statistical m</w:t>
        </w:r>
      </w:ins>
      <w:ins w:id="13" w:author="GUILLERMO  GERVASINI RODRÍGUEZ" w:date="2022-09-07T11:26:00Z">
        <w:r w:rsidRPr="00B15FE6">
          <w:t>odels</w:t>
        </w:r>
        <w:r>
          <w:t xml:space="preserve"> obtained for the genetic association with CCMIT values</w:t>
        </w:r>
      </w:ins>
      <w:ins w:id="14" w:author="GUILLERMO  GERVASINI RODRÍGUEZ" w:date="2022-09-07T11:27:00Z">
        <w:r>
          <w:t xml:space="preserve"> depicted in Figure 2</w:t>
        </w:r>
      </w:ins>
    </w:p>
    <w:p w14:paraId="3B43EE43" w14:textId="77777777" w:rsidR="009500E3" w:rsidRDefault="009500E3" w:rsidP="1B6D40C4"/>
    <w:tbl>
      <w:tblPr>
        <w:tblStyle w:val="Tablaconcuadrculaclara1"/>
        <w:tblW w:w="0" w:type="auto"/>
        <w:tblLook w:val="06A0" w:firstRow="1" w:lastRow="0" w:firstColumn="1" w:lastColumn="0" w:noHBand="1" w:noVBand="1"/>
      </w:tblPr>
      <w:tblGrid>
        <w:gridCol w:w="889"/>
        <w:gridCol w:w="1598"/>
        <w:gridCol w:w="1121"/>
        <w:gridCol w:w="1133"/>
        <w:gridCol w:w="1958"/>
        <w:gridCol w:w="913"/>
        <w:gridCol w:w="1084"/>
      </w:tblGrid>
      <w:tr w:rsidR="009500E3" w14:paraId="441A8534" w14:textId="192658CA" w:rsidTr="009500E3">
        <w:trPr>
          <w:trHeight w:val="285"/>
        </w:trPr>
        <w:tc>
          <w:tcPr>
            <w:tcW w:w="0" w:type="auto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F28F43A" w14:textId="69235186" w:rsidR="009500E3" w:rsidRPr="00EB62CE" w:rsidRDefault="009500E3" w:rsidP="009500E3">
            <w:pPr>
              <w:spacing w:before="60" w:after="60" w:line="360" w:lineRule="auto"/>
              <w:jc w:val="center"/>
              <w:rPr>
                <w:rFonts w:eastAsia="Calibri" w:cs="Times New Roman"/>
                <w:b/>
                <w:color w:val="000000" w:themeColor="text1"/>
                <w:sz w:val="22"/>
              </w:rPr>
            </w:pPr>
            <w:proofErr w:type="spellStart"/>
            <w:r w:rsidRPr="00EB62CE">
              <w:rPr>
                <w:rFonts w:eastAsia="Calibri" w:cs="Times New Roman"/>
                <w:b/>
                <w:color w:val="000000" w:themeColor="text1"/>
                <w:sz w:val="22"/>
              </w:rPr>
              <w:t>ccIMT</w:t>
            </w:r>
            <w:proofErr w:type="spellEnd"/>
            <w:r w:rsidRPr="00EB62CE">
              <w:rPr>
                <w:rFonts w:eastAsia="Calibri" w:cs="Times New Roman"/>
                <w:b/>
                <w:color w:val="000000" w:themeColor="text1"/>
                <w:sz w:val="22"/>
              </w:rPr>
              <w:t xml:space="preserve"> (mm)</w:t>
            </w:r>
          </w:p>
        </w:tc>
      </w:tr>
      <w:tr w:rsidR="0028713E" w14:paraId="01362A78" w14:textId="112E53C7" w:rsidTr="009500E3">
        <w:trPr>
          <w:trHeight w:val="285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DE364F6" w14:textId="4DDE06E3" w:rsidR="0028713E" w:rsidRPr="00EB62CE" w:rsidRDefault="0028713E" w:rsidP="009500E3">
            <w:pPr>
              <w:spacing w:before="60" w:after="60" w:line="360" w:lineRule="auto"/>
              <w:jc w:val="center"/>
              <w:rPr>
                <w:rFonts w:cs="Times New Roman"/>
                <w:b/>
              </w:rPr>
            </w:pPr>
            <w:r w:rsidRPr="00EB62CE">
              <w:rPr>
                <w:rFonts w:eastAsia="Calibri" w:cs="Times New Roman"/>
                <w:b/>
                <w:color w:val="000000" w:themeColor="text1"/>
                <w:sz w:val="22"/>
              </w:rPr>
              <w:t>Gen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B7F782B" w14:textId="4CF0BFED" w:rsidR="0028713E" w:rsidRPr="00EB62CE" w:rsidRDefault="0028713E" w:rsidP="009500E3">
            <w:pPr>
              <w:spacing w:before="60" w:after="60" w:line="360" w:lineRule="auto"/>
              <w:jc w:val="center"/>
              <w:rPr>
                <w:rFonts w:cs="Times New Roman"/>
                <w:b/>
              </w:rPr>
            </w:pPr>
            <w:r w:rsidRPr="00EB62CE">
              <w:rPr>
                <w:rFonts w:eastAsia="Calibri" w:cs="Times New Roman"/>
                <w:b/>
                <w:color w:val="000000" w:themeColor="text1"/>
                <w:sz w:val="22"/>
              </w:rPr>
              <w:t>Polymorphis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C911519" w14:textId="60CB42FD" w:rsidR="0028713E" w:rsidRPr="00EB62CE" w:rsidRDefault="0028713E" w:rsidP="009500E3">
            <w:pPr>
              <w:spacing w:before="60" w:after="60" w:line="360" w:lineRule="auto"/>
              <w:jc w:val="center"/>
              <w:rPr>
                <w:rFonts w:cs="Times New Roman"/>
                <w:b/>
              </w:rPr>
            </w:pPr>
            <w:r w:rsidRPr="00EB62CE">
              <w:rPr>
                <w:rFonts w:eastAsia="Calibri" w:cs="Times New Roman"/>
                <w:b/>
                <w:color w:val="000000" w:themeColor="text1"/>
                <w:sz w:val="22"/>
              </w:rPr>
              <w:t>Genotyp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5DC3623" w14:textId="1E218A26" w:rsidR="0028713E" w:rsidRPr="00EB62CE" w:rsidRDefault="0028713E" w:rsidP="009500E3">
            <w:pPr>
              <w:spacing w:before="60" w:after="60" w:line="360" w:lineRule="auto"/>
              <w:jc w:val="center"/>
              <w:rPr>
                <w:rFonts w:cs="Times New Roman"/>
                <w:b/>
              </w:rPr>
            </w:pPr>
            <w:r w:rsidRPr="00EB62CE">
              <w:rPr>
                <w:rFonts w:eastAsia="Calibri" w:cs="Times New Roman"/>
                <w:b/>
                <w:color w:val="000000" w:themeColor="text1"/>
                <w:sz w:val="22"/>
              </w:rPr>
              <w:t>n (mean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8549AE5" w14:textId="6E469F2A" w:rsidR="0028713E" w:rsidRPr="00EB62CE" w:rsidRDefault="0028713E" w:rsidP="009500E3">
            <w:pPr>
              <w:spacing w:before="60" w:after="60" w:line="360" w:lineRule="auto"/>
              <w:jc w:val="center"/>
              <w:rPr>
                <w:rFonts w:cs="Times New Roman"/>
                <w:b/>
              </w:rPr>
            </w:pPr>
            <w:r w:rsidRPr="00EB62CE">
              <w:rPr>
                <w:rFonts w:eastAsia="Calibri" w:cs="Times New Roman"/>
                <w:b/>
                <w:color w:val="000000" w:themeColor="text1"/>
                <w:sz w:val="22"/>
              </w:rPr>
              <w:t>mean differenc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4EE81F1" w14:textId="49E11C41" w:rsidR="0028713E" w:rsidRPr="00EB62CE" w:rsidRDefault="0028713E" w:rsidP="009500E3">
            <w:pPr>
              <w:spacing w:before="60" w:after="60" w:line="360" w:lineRule="auto"/>
              <w:jc w:val="center"/>
              <w:rPr>
                <w:rFonts w:cs="Times New Roman"/>
                <w:b/>
              </w:rPr>
            </w:pPr>
            <w:r w:rsidRPr="00EB62CE">
              <w:rPr>
                <w:rFonts w:eastAsia="Calibri" w:cs="Times New Roman"/>
                <w:b/>
                <w:color w:val="000000" w:themeColor="text1"/>
                <w:sz w:val="22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50B2C4" w14:textId="4B6704A3" w:rsidR="0028713E" w:rsidRPr="00EB62CE" w:rsidRDefault="0028713E" w:rsidP="009500E3">
            <w:pPr>
              <w:spacing w:before="60" w:after="60" w:line="360" w:lineRule="auto"/>
              <w:jc w:val="center"/>
              <w:rPr>
                <w:rFonts w:eastAsia="Calibri" w:cs="Times New Roman"/>
                <w:b/>
                <w:color w:val="000000" w:themeColor="text1"/>
                <w:sz w:val="22"/>
              </w:rPr>
            </w:pPr>
            <w:r>
              <w:rPr>
                <w:rFonts w:eastAsia="Calibri" w:cs="Times New Roman"/>
                <w:b/>
                <w:color w:val="000000" w:themeColor="text1"/>
                <w:sz w:val="22"/>
              </w:rPr>
              <w:t>R-square</w:t>
            </w:r>
          </w:p>
        </w:tc>
      </w:tr>
      <w:tr w:rsidR="0028713E" w14:paraId="7965EC78" w14:textId="67E6C8E4" w:rsidTr="009500E3">
        <w:trPr>
          <w:trHeight w:val="569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DC0FE3" w14:textId="0EE46284" w:rsidR="0028713E" w:rsidRPr="00620105" w:rsidRDefault="0028713E" w:rsidP="009500E3">
            <w:pPr>
              <w:spacing w:before="60" w:after="60" w:line="360" w:lineRule="auto"/>
              <w:jc w:val="center"/>
              <w:rPr>
                <w:rFonts w:eastAsia="Calibri" w:cs="Times New Roman"/>
                <w:i/>
                <w:iCs/>
                <w:color w:val="000000" w:themeColor="text1"/>
                <w:sz w:val="22"/>
              </w:rPr>
            </w:pPr>
            <w:r w:rsidRPr="00620105">
              <w:rPr>
                <w:rFonts w:eastAsia="Calibri" w:cs="Times New Roman"/>
                <w:i/>
                <w:iCs/>
                <w:color w:val="000000" w:themeColor="text1"/>
                <w:sz w:val="22"/>
              </w:rPr>
              <w:t>ABCC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D8845B" w14:textId="6AB96655" w:rsidR="0028713E" w:rsidRPr="00620105" w:rsidRDefault="0028713E" w:rsidP="009500E3">
            <w:pPr>
              <w:spacing w:before="60" w:after="60" w:line="360" w:lineRule="auto"/>
              <w:jc w:val="center"/>
              <w:rPr>
                <w:rFonts w:cs="Times New Roman"/>
              </w:rPr>
            </w:pPr>
            <w:r w:rsidRPr="00620105">
              <w:rPr>
                <w:rFonts w:eastAsia="Calibri" w:cs="Times New Roman"/>
                <w:color w:val="000000" w:themeColor="text1"/>
                <w:sz w:val="22"/>
              </w:rPr>
              <w:t>rs37589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D2B066" w14:textId="04903F4E" w:rsidR="0028713E" w:rsidRPr="00620105" w:rsidRDefault="0028713E" w:rsidP="009500E3">
            <w:pPr>
              <w:spacing w:before="60" w:after="60" w:line="360" w:lineRule="auto"/>
              <w:jc w:val="center"/>
              <w:rPr>
                <w:rFonts w:cs="Times New Roman"/>
              </w:rPr>
            </w:pPr>
            <w:r w:rsidRPr="00620105">
              <w:rPr>
                <w:rFonts w:eastAsia="Calibri" w:cs="Times New Roman"/>
                <w:color w:val="000000" w:themeColor="text1"/>
                <w:sz w:val="22"/>
              </w:rPr>
              <w:t>A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289C04" w14:textId="20877250" w:rsidR="0028713E" w:rsidRPr="00620105" w:rsidRDefault="0028713E" w:rsidP="009500E3">
            <w:pPr>
              <w:spacing w:before="60" w:after="60" w:line="360" w:lineRule="auto"/>
              <w:jc w:val="center"/>
              <w:rPr>
                <w:rFonts w:cs="Times New Roman"/>
              </w:rPr>
            </w:pPr>
            <w:r w:rsidRPr="00620105">
              <w:rPr>
                <w:rFonts w:eastAsia="Calibri" w:cs="Times New Roman"/>
                <w:color w:val="000000" w:themeColor="text1"/>
                <w:sz w:val="22"/>
              </w:rPr>
              <w:t>94 (0.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1A1482" w14:textId="0B3CF1B2" w:rsidR="0028713E" w:rsidRPr="00620105" w:rsidRDefault="0028713E" w:rsidP="009500E3">
            <w:pPr>
              <w:spacing w:before="60" w:after="60" w:line="360" w:lineRule="auto"/>
              <w:jc w:val="center"/>
              <w:rPr>
                <w:rFonts w:cs="Times New Roman"/>
              </w:rPr>
            </w:pPr>
            <w:r w:rsidRPr="00620105">
              <w:rPr>
                <w:rFonts w:eastAsia="Calibri" w:cs="Times New Roman"/>
                <w:color w:val="000000" w:themeColor="text1"/>
                <w:sz w:val="22"/>
              </w:rPr>
              <w:t>0.049 (0.003 0.0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6230A1" w14:textId="672D0CED" w:rsidR="0028713E" w:rsidRPr="00620105" w:rsidRDefault="0028713E" w:rsidP="009500E3">
            <w:pPr>
              <w:spacing w:before="60" w:after="60" w:line="360" w:lineRule="auto"/>
              <w:jc w:val="center"/>
              <w:rPr>
                <w:rFonts w:cs="Times New Roman"/>
              </w:rPr>
            </w:pPr>
            <w:r w:rsidRPr="00620105">
              <w:rPr>
                <w:rFonts w:eastAsia="Calibri" w:cs="Times New Roman"/>
                <w:color w:val="000000" w:themeColor="text1"/>
                <w:sz w:val="22"/>
              </w:rPr>
              <w:t>0.0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B5BBCE" w14:textId="79337EFD" w:rsidR="0028713E" w:rsidRPr="00620105" w:rsidRDefault="0028713E" w:rsidP="009500E3">
            <w:pPr>
              <w:spacing w:before="60" w:after="60" w:line="360" w:lineRule="auto"/>
              <w:jc w:val="center"/>
              <w:rPr>
                <w:rFonts w:eastAsia="Calibri" w:cs="Times New Roman"/>
                <w:color w:val="000000" w:themeColor="text1"/>
                <w:sz w:val="22"/>
              </w:rPr>
            </w:pPr>
            <w:r>
              <w:rPr>
                <w:rFonts w:eastAsia="Calibri" w:cs="Times New Roman"/>
                <w:color w:val="000000" w:themeColor="text1"/>
                <w:sz w:val="22"/>
              </w:rPr>
              <w:t>19.7%</w:t>
            </w:r>
          </w:p>
        </w:tc>
      </w:tr>
      <w:tr w:rsidR="0028713E" w14:paraId="7532211A" w14:textId="25F293AC" w:rsidTr="009500E3">
        <w:trPr>
          <w:trHeight w:val="285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14:paraId="639CDCD0" w14:textId="77777777" w:rsidR="0028713E" w:rsidRPr="00620105" w:rsidRDefault="0028713E" w:rsidP="009500E3">
            <w:pPr>
              <w:spacing w:before="60" w:after="60" w:line="360" w:lineRule="auto"/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32F3A8" w14:textId="1F7958A0" w:rsidR="0028713E" w:rsidRPr="00620105" w:rsidRDefault="0028713E" w:rsidP="009500E3">
            <w:pPr>
              <w:spacing w:before="60" w:after="60" w:line="360" w:lineRule="auto"/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042CA7" w14:textId="07434035" w:rsidR="0028713E" w:rsidRPr="00620105" w:rsidRDefault="0028713E" w:rsidP="009500E3">
            <w:pPr>
              <w:spacing w:before="60" w:after="60" w:line="360" w:lineRule="auto"/>
              <w:jc w:val="center"/>
              <w:rPr>
                <w:rFonts w:cs="Times New Roman"/>
              </w:rPr>
            </w:pPr>
            <w:r w:rsidRPr="00620105">
              <w:rPr>
                <w:rFonts w:eastAsia="Calibri" w:cs="Times New Roman"/>
                <w:color w:val="000000" w:themeColor="text1"/>
                <w:sz w:val="22"/>
              </w:rPr>
              <w:t>A/G-G/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D43214" w14:textId="403F9025" w:rsidR="0028713E" w:rsidRPr="00620105" w:rsidRDefault="0028713E" w:rsidP="009500E3">
            <w:pPr>
              <w:spacing w:before="60" w:after="60" w:line="360" w:lineRule="auto"/>
              <w:jc w:val="center"/>
              <w:rPr>
                <w:rFonts w:cs="Times New Roman"/>
              </w:rPr>
            </w:pPr>
            <w:r w:rsidRPr="00620105">
              <w:rPr>
                <w:rFonts w:eastAsia="Calibri" w:cs="Times New Roman"/>
                <w:color w:val="000000" w:themeColor="text1"/>
                <w:sz w:val="22"/>
              </w:rPr>
              <w:t>212 (0.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2AD78E" w14:textId="7C203261" w:rsidR="0028713E" w:rsidRPr="00620105" w:rsidRDefault="0028713E" w:rsidP="009500E3">
            <w:pPr>
              <w:spacing w:before="60" w:after="60" w:line="360" w:lineRule="auto"/>
              <w:jc w:val="center"/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3E4E9B" w14:textId="21C59321" w:rsidR="0028713E" w:rsidRPr="00620105" w:rsidRDefault="0028713E" w:rsidP="009500E3">
            <w:pPr>
              <w:spacing w:before="60" w:after="60" w:line="360" w:lineRule="auto"/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17EC0C" w14:textId="77777777" w:rsidR="0028713E" w:rsidRPr="00620105" w:rsidRDefault="0028713E" w:rsidP="009500E3">
            <w:pPr>
              <w:spacing w:before="60" w:after="60" w:line="360" w:lineRule="auto"/>
              <w:rPr>
                <w:rFonts w:cs="Times New Roman"/>
              </w:rPr>
            </w:pPr>
          </w:p>
        </w:tc>
      </w:tr>
      <w:tr w:rsidR="0028713E" w14:paraId="6CC6C0C1" w14:textId="3EC77BE6" w:rsidTr="009500E3">
        <w:trPr>
          <w:trHeight w:val="285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14:paraId="4B850F33" w14:textId="77777777" w:rsidR="0028713E" w:rsidRPr="00620105" w:rsidRDefault="0028713E" w:rsidP="009500E3">
            <w:pPr>
              <w:spacing w:before="60" w:after="60" w:line="360" w:lineRule="auto"/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F1006F" w14:textId="2B88BFD8" w:rsidR="0028713E" w:rsidRPr="00620105" w:rsidRDefault="0028713E" w:rsidP="009500E3">
            <w:pPr>
              <w:spacing w:before="60" w:after="60" w:line="360" w:lineRule="auto"/>
              <w:jc w:val="center"/>
              <w:rPr>
                <w:rFonts w:cs="Times New Roman"/>
              </w:rPr>
            </w:pPr>
            <w:r w:rsidRPr="00620105">
              <w:rPr>
                <w:rFonts w:eastAsia="Calibri" w:cs="Times New Roman"/>
                <w:color w:val="000000" w:themeColor="text1"/>
                <w:sz w:val="22"/>
              </w:rPr>
              <w:t>rs21889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A62981" w14:textId="28D54017" w:rsidR="0028713E" w:rsidRPr="00620105" w:rsidRDefault="0028713E" w:rsidP="009500E3">
            <w:pPr>
              <w:spacing w:before="60" w:after="60" w:line="360" w:lineRule="auto"/>
              <w:jc w:val="center"/>
              <w:rPr>
                <w:rFonts w:cs="Times New Roman"/>
              </w:rPr>
            </w:pPr>
            <w:r w:rsidRPr="00620105">
              <w:rPr>
                <w:rFonts w:eastAsia="Calibri" w:cs="Times New Roman"/>
                <w:color w:val="000000" w:themeColor="text1"/>
                <w:sz w:val="22"/>
              </w:rPr>
              <w:t>C/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ABC960" w14:textId="5853B16A" w:rsidR="0028713E" w:rsidRPr="00620105" w:rsidRDefault="0028713E" w:rsidP="009500E3">
            <w:pPr>
              <w:spacing w:before="60" w:after="60" w:line="360" w:lineRule="auto"/>
              <w:jc w:val="center"/>
              <w:rPr>
                <w:rFonts w:cs="Times New Roman"/>
              </w:rPr>
            </w:pPr>
            <w:r w:rsidRPr="00620105">
              <w:rPr>
                <w:rFonts w:eastAsia="Calibri" w:cs="Times New Roman"/>
                <w:color w:val="000000" w:themeColor="text1"/>
                <w:sz w:val="22"/>
              </w:rPr>
              <w:t>108 (0.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F8150D" w14:textId="1282F760" w:rsidR="0028713E" w:rsidRPr="00620105" w:rsidRDefault="0028713E" w:rsidP="009500E3">
            <w:pPr>
              <w:spacing w:before="60" w:after="60" w:line="360" w:lineRule="auto"/>
              <w:jc w:val="center"/>
              <w:rPr>
                <w:rFonts w:cs="Times New Roman"/>
              </w:rPr>
            </w:pPr>
            <w:r w:rsidRPr="00620105">
              <w:rPr>
                <w:rFonts w:eastAsia="Calibri" w:cs="Times New Roman"/>
                <w:color w:val="000000" w:themeColor="text1"/>
                <w:sz w:val="22"/>
              </w:rPr>
              <w:t>0.048 (0.003 0.0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6663B7" w14:textId="496028C2" w:rsidR="0028713E" w:rsidRPr="00620105" w:rsidRDefault="0028713E" w:rsidP="009500E3">
            <w:pPr>
              <w:spacing w:before="60" w:after="60" w:line="360" w:lineRule="auto"/>
              <w:jc w:val="center"/>
              <w:rPr>
                <w:rFonts w:cs="Times New Roman"/>
              </w:rPr>
            </w:pPr>
            <w:r w:rsidRPr="00620105">
              <w:rPr>
                <w:rFonts w:eastAsia="Calibri" w:cs="Times New Roman"/>
                <w:color w:val="000000" w:themeColor="text1"/>
                <w:sz w:val="22"/>
              </w:rPr>
              <w:t>0.0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E903D8" w14:textId="6AFFBB17" w:rsidR="0028713E" w:rsidRPr="00620105" w:rsidRDefault="0028713E" w:rsidP="009500E3">
            <w:pPr>
              <w:spacing w:before="60" w:after="60" w:line="360" w:lineRule="auto"/>
              <w:jc w:val="center"/>
              <w:rPr>
                <w:rFonts w:eastAsia="Calibri" w:cs="Times New Roman"/>
                <w:color w:val="000000" w:themeColor="text1"/>
                <w:sz w:val="22"/>
              </w:rPr>
            </w:pPr>
            <w:r>
              <w:rPr>
                <w:rFonts w:eastAsia="Calibri" w:cs="Times New Roman"/>
                <w:color w:val="000000" w:themeColor="text1"/>
                <w:sz w:val="22"/>
              </w:rPr>
              <w:t>19.4%</w:t>
            </w:r>
          </w:p>
        </w:tc>
      </w:tr>
      <w:tr w:rsidR="0028713E" w14:paraId="07DE0B3D" w14:textId="57452E6A" w:rsidTr="009500E3">
        <w:trPr>
          <w:trHeight w:val="285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4C49AE" w14:textId="77777777" w:rsidR="0028713E" w:rsidRPr="00620105" w:rsidRDefault="0028713E" w:rsidP="009500E3">
            <w:pPr>
              <w:spacing w:before="60" w:after="60" w:line="360" w:lineRule="auto"/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705703" w14:textId="285F4B8F" w:rsidR="0028713E" w:rsidRPr="00620105" w:rsidRDefault="0028713E" w:rsidP="009500E3">
            <w:pPr>
              <w:spacing w:before="60" w:after="60" w:line="360" w:lineRule="auto"/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5A20EA5" w14:textId="6F6598FB" w:rsidR="0028713E" w:rsidRPr="00620105" w:rsidRDefault="0028713E" w:rsidP="009500E3">
            <w:pPr>
              <w:spacing w:before="60" w:after="60" w:line="360" w:lineRule="auto"/>
              <w:jc w:val="center"/>
              <w:rPr>
                <w:rFonts w:cs="Times New Roman"/>
              </w:rPr>
            </w:pPr>
            <w:r w:rsidRPr="00620105">
              <w:rPr>
                <w:rFonts w:eastAsia="Calibri" w:cs="Times New Roman"/>
                <w:color w:val="000000" w:themeColor="text1"/>
                <w:sz w:val="22"/>
              </w:rPr>
              <w:t>C/T-T/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B798B50" w14:textId="1588D58A" w:rsidR="0028713E" w:rsidRPr="00620105" w:rsidRDefault="0028713E" w:rsidP="009500E3">
            <w:pPr>
              <w:spacing w:before="60" w:after="60" w:line="360" w:lineRule="auto"/>
              <w:jc w:val="center"/>
              <w:rPr>
                <w:rFonts w:cs="Times New Roman"/>
              </w:rPr>
            </w:pPr>
            <w:r w:rsidRPr="00620105">
              <w:rPr>
                <w:rFonts w:eastAsia="Calibri" w:cs="Times New Roman"/>
                <w:color w:val="000000" w:themeColor="text1"/>
                <w:sz w:val="22"/>
              </w:rPr>
              <w:t>198 (0.8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09B0577" w14:textId="05DA4029" w:rsidR="0028713E" w:rsidRPr="00620105" w:rsidRDefault="0028713E" w:rsidP="009500E3">
            <w:pPr>
              <w:spacing w:before="60" w:after="60" w:line="360" w:lineRule="auto"/>
              <w:jc w:val="center"/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D6C050" w14:textId="4DB385E0" w:rsidR="0028713E" w:rsidRPr="00620105" w:rsidRDefault="0028713E" w:rsidP="009500E3">
            <w:pPr>
              <w:spacing w:before="60" w:after="60" w:line="360" w:lineRule="auto"/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127426" w14:textId="77777777" w:rsidR="0028713E" w:rsidRPr="00620105" w:rsidRDefault="0028713E" w:rsidP="009500E3">
            <w:pPr>
              <w:spacing w:before="60" w:after="60" w:line="360" w:lineRule="auto"/>
              <w:rPr>
                <w:rFonts w:cs="Times New Roman"/>
              </w:rPr>
            </w:pPr>
          </w:p>
        </w:tc>
      </w:tr>
    </w:tbl>
    <w:p w14:paraId="1D3796D3" w14:textId="5FA8B6E2" w:rsidR="00A5559A" w:rsidRDefault="00A5559A" w:rsidP="43BD8962">
      <w:pPr>
        <w:spacing w:before="0" w:after="200" w:line="276" w:lineRule="auto"/>
        <w:sectPr w:rsidR="00A5559A" w:rsidSect="0093429D"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0E99FEBF" w14:textId="3EA683E2" w:rsidR="275BF17F" w:rsidRDefault="275BF17F">
      <w:ins w:id="15" w:author="LUZ MARÍA GONZÁLEZ GARCÍA" w:date="2022-09-13T08:23:00Z">
        <w:r w:rsidRPr="43BD8962">
          <w:rPr>
            <w:b/>
            <w:bCs/>
          </w:rPr>
          <w:lastRenderedPageBreak/>
          <w:t>Supplementary Table S5.</w:t>
        </w:r>
        <w:r>
          <w:t xml:space="preserve"> </w:t>
        </w:r>
      </w:ins>
      <w:ins w:id="16" w:author="GUILLERMO  GERVASINI RODRÍGUEZ" w:date="2022-09-14T07:42:00Z">
        <w:r w:rsidR="461CFA20">
          <w:t xml:space="preserve">P-values obtained for the </w:t>
        </w:r>
      </w:ins>
      <w:ins w:id="17" w:author="GUILLERMO  GERVASINI RODRÍGUEZ" w:date="2022-09-14T07:43:00Z">
        <w:r w:rsidR="461CFA20">
          <w:t xml:space="preserve">association of </w:t>
        </w:r>
      </w:ins>
      <w:ins w:id="18" w:author="GUILLERMO  GERVASINI RODRÍGUEZ" w:date="2022-09-14T07:42:00Z">
        <w:r w:rsidR="461CFA20">
          <w:t xml:space="preserve">SNP-SNP interactions </w:t>
        </w:r>
      </w:ins>
      <w:ins w:id="19" w:author="GUILLERMO  GERVASINI RODRÍGUEZ" w:date="2022-09-14T07:43:00Z">
        <w:r w:rsidR="65C953A1">
          <w:t>with cardiovascular risk in diabetic nephropathy patients</w:t>
        </w:r>
      </w:ins>
    </w:p>
    <w:tbl>
      <w:tblPr>
        <w:tblStyle w:val="Tablanormal11"/>
        <w:tblW w:w="0" w:type="auto"/>
        <w:tblLook w:val="06A0" w:firstRow="1" w:lastRow="0" w:firstColumn="1" w:lastColumn="0" w:noHBand="1" w:noVBand="1"/>
      </w:tblPr>
      <w:tblGrid>
        <w:gridCol w:w="717"/>
        <w:gridCol w:w="611"/>
        <w:gridCol w:w="612"/>
        <w:gridCol w:w="612"/>
        <w:gridCol w:w="665"/>
        <w:gridCol w:w="612"/>
        <w:gridCol w:w="718"/>
        <w:gridCol w:w="718"/>
        <w:gridCol w:w="665"/>
        <w:gridCol w:w="506"/>
        <w:gridCol w:w="506"/>
        <w:gridCol w:w="506"/>
        <w:gridCol w:w="506"/>
        <w:gridCol w:w="506"/>
        <w:gridCol w:w="665"/>
        <w:gridCol w:w="665"/>
        <w:gridCol w:w="665"/>
        <w:gridCol w:w="665"/>
        <w:gridCol w:w="665"/>
        <w:gridCol w:w="665"/>
        <w:gridCol w:w="665"/>
        <w:gridCol w:w="665"/>
      </w:tblGrid>
      <w:tr w:rsidR="43BD8962" w:rsidRPr="00B15FE6" w14:paraId="2207B593" w14:textId="77777777" w:rsidTr="00F14DE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348BE7C" w14:textId="21412BCF" w:rsidR="43BD8962" w:rsidRPr="00B15FE6" w:rsidRDefault="43BD8962">
            <w:pPr>
              <w:rPr>
                <w:rFonts w:asciiTheme="minorHAnsi" w:hAnsiTheme="minorHAnsi" w:cstheme="minorHAnsi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0B8FDF" w14:textId="57037E4F" w:rsidR="43BD8962" w:rsidRPr="00B15FE6" w:rsidRDefault="43BD8962" w:rsidP="00626C4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</w:rPr>
            </w:pPr>
            <w:r w:rsidRPr="00B15FE6">
              <w:rPr>
                <w:rFonts w:asciiTheme="minorHAnsi" w:eastAsia="Calibri" w:hAnsiTheme="minorHAnsi" w:cstheme="minorHAnsi"/>
                <w:bCs w:val="0"/>
                <w:color w:val="000000" w:themeColor="text1"/>
                <w:sz w:val="12"/>
                <w:szCs w:val="12"/>
              </w:rPr>
              <w:t>rs84185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7C6FD8" w14:textId="5D415A44" w:rsidR="43BD8962" w:rsidRPr="00B15FE6" w:rsidRDefault="43BD8962" w:rsidP="00626C4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</w:rPr>
            </w:pPr>
            <w:r w:rsidRPr="00B15FE6">
              <w:rPr>
                <w:rFonts w:asciiTheme="minorHAnsi" w:eastAsia="Calibri" w:hAnsiTheme="minorHAnsi" w:cstheme="minorHAnsi"/>
                <w:bCs w:val="0"/>
                <w:color w:val="000000" w:themeColor="text1"/>
                <w:sz w:val="12"/>
                <w:szCs w:val="12"/>
              </w:rPr>
              <w:t>rs84184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30D465" w14:textId="5AEA7FA1" w:rsidR="43BD8962" w:rsidRPr="00B15FE6" w:rsidRDefault="43BD8962" w:rsidP="00626C4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</w:rPr>
            </w:pPr>
            <w:r w:rsidRPr="00B15FE6">
              <w:rPr>
                <w:rFonts w:asciiTheme="minorHAnsi" w:eastAsia="Calibri" w:hAnsiTheme="minorHAnsi" w:cstheme="minorHAnsi"/>
                <w:bCs w:val="0"/>
                <w:color w:val="000000" w:themeColor="text1"/>
                <w:sz w:val="12"/>
                <w:szCs w:val="12"/>
              </w:rPr>
              <w:t>rs84184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681BDB" w14:textId="6AF4942E" w:rsidR="43BD8962" w:rsidRPr="00B15FE6" w:rsidRDefault="43BD8962" w:rsidP="00626C4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</w:rPr>
            </w:pPr>
            <w:r w:rsidRPr="00B15FE6">
              <w:rPr>
                <w:rFonts w:asciiTheme="minorHAnsi" w:eastAsia="Calibri" w:hAnsiTheme="minorHAnsi" w:cstheme="minorHAnsi"/>
                <w:bCs w:val="0"/>
                <w:color w:val="000000" w:themeColor="text1"/>
                <w:sz w:val="12"/>
                <w:szCs w:val="12"/>
              </w:rPr>
              <w:t>rs138512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CE340B" w14:textId="1FE3B042" w:rsidR="43BD8962" w:rsidRPr="00B15FE6" w:rsidRDefault="43BD8962" w:rsidP="00626C4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</w:rPr>
            </w:pPr>
            <w:r w:rsidRPr="00B15FE6">
              <w:rPr>
                <w:rFonts w:asciiTheme="minorHAnsi" w:eastAsia="Calibri" w:hAnsiTheme="minorHAnsi" w:cstheme="minorHAnsi"/>
                <w:bCs w:val="0"/>
                <w:color w:val="000000" w:themeColor="text1"/>
                <w:sz w:val="12"/>
                <w:szCs w:val="12"/>
              </w:rPr>
              <w:t>rs71021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40D4D1" w14:textId="06EA2965" w:rsidR="43BD8962" w:rsidRPr="00B15FE6" w:rsidRDefault="43BD8962" w:rsidP="00626C4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</w:rPr>
            </w:pPr>
            <w:r w:rsidRPr="00B15FE6">
              <w:rPr>
                <w:rFonts w:asciiTheme="minorHAnsi" w:eastAsia="Calibri" w:hAnsiTheme="minorHAnsi" w:cstheme="minorHAnsi"/>
                <w:bCs w:val="0"/>
                <w:color w:val="000000" w:themeColor="text1"/>
                <w:sz w:val="12"/>
                <w:szCs w:val="12"/>
              </w:rPr>
              <w:t>rs1192009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D25FC7" w14:textId="67D5B354" w:rsidR="43BD8962" w:rsidRPr="00B15FE6" w:rsidRDefault="43BD8962" w:rsidP="00626C4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</w:rPr>
            </w:pPr>
            <w:r w:rsidRPr="00B15FE6">
              <w:rPr>
                <w:rFonts w:asciiTheme="minorHAnsi" w:eastAsia="Calibri" w:hAnsiTheme="minorHAnsi" w:cstheme="minorHAnsi"/>
                <w:bCs w:val="0"/>
                <w:color w:val="000000" w:themeColor="text1"/>
                <w:sz w:val="12"/>
                <w:szCs w:val="12"/>
              </w:rPr>
              <w:t>rs1051368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D18956" w14:textId="13DCA7E8" w:rsidR="43BD8962" w:rsidRPr="00B15FE6" w:rsidRDefault="43BD8962" w:rsidP="00626C4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</w:rPr>
            </w:pPr>
            <w:r w:rsidRPr="00B15FE6">
              <w:rPr>
                <w:rFonts w:asciiTheme="minorHAnsi" w:eastAsia="Calibri" w:hAnsiTheme="minorHAnsi" w:cstheme="minorHAnsi"/>
                <w:bCs w:val="0"/>
                <w:color w:val="000000" w:themeColor="text1"/>
                <w:sz w:val="12"/>
                <w:szCs w:val="12"/>
              </w:rPr>
              <w:t>rs819267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235214" w14:textId="4334A888" w:rsidR="43BD8962" w:rsidRPr="00B15FE6" w:rsidRDefault="43BD8962" w:rsidP="00626C4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</w:rPr>
            </w:pPr>
            <w:r w:rsidRPr="00B15FE6">
              <w:rPr>
                <w:rFonts w:asciiTheme="minorHAnsi" w:eastAsia="Calibri" w:hAnsiTheme="minorHAnsi" w:cstheme="minorHAnsi"/>
                <w:bCs w:val="0"/>
                <w:color w:val="000000" w:themeColor="text1"/>
                <w:sz w:val="12"/>
                <w:szCs w:val="12"/>
              </w:rPr>
              <w:t>rs540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F23788" w14:textId="5FFED65D" w:rsidR="43BD8962" w:rsidRPr="00B15FE6" w:rsidRDefault="43BD8962" w:rsidP="00626C4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</w:rPr>
            </w:pPr>
            <w:r w:rsidRPr="00B15FE6">
              <w:rPr>
                <w:rFonts w:asciiTheme="minorHAnsi" w:eastAsia="Calibri" w:hAnsiTheme="minorHAnsi" w:cstheme="minorHAnsi"/>
                <w:bCs w:val="0"/>
                <w:color w:val="000000" w:themeColor="text1"/>
                <w:sz w:val="12"/>
                <w:szCs w:val="12"/>
              </w:rPr>
              <w:t>rs540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5A0ADE" w14:textId="1CA1FD96" w:rsidR="43BD8962" w:rsidRPr="00B15FE6" w:rsidRDefault="43BD8962" w:rsidP="00626C4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</w:rPr>
            </w:pPr>
            <w:r w:rsidRPr="00B15FE6">
              <w:rPr>
                <w:rFonts w:asciiTheme="minorHAnsi" w:eastAsia="Calibri" w:hAnsiTheme="minorHAnsi" w:cstheme="minorHAnsi"/>
                <w:bCs w:val="0"/>
                <w:color w:val="000000" w:themeColor="text1"/>
                <w:sz w:val="12"/>
                <w:szCs w:val="12"/>
              </w:rPr>
              <w:t>rs539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61537A" w14:textId="522278C5" w:rsidR="43BD8962" w:rsidRPr="00B15FE6" w:rsidRDefault="43BD8962" w:rsidP="00626C4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</w:rPr>
            </w:pPr>
            <w:r w:rsidRPr="00B15FE6">
              <w:rPr>
                <w:rFonts w:asciiTheme="minorHAnsi" w:eastAsia="Calibri" w:hAnsiTheme="minorHAnsi" w:cstheme="minorHAnsi"/>
                <w:bCs w:val="0"/>
                <w:color w:val="000000" w:themeColor="text1"/>
                <w:sz w:val="12"/>
                <w:szCs w:val="12"/>
              </w:rPr>
              <w:t>rs539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3B785B" w14:textId="00AD6A1D" w:rsidR="43BD8962" w:rsidRPr="00B15FE6" w:rsidRDefault="43BD8962" w:rsidP="00626C4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</w:rPr>
            </w:pPr>
            <w:r w:rsidRPr="00B15FE6">
              <w:rPr>
                <w:rFonts w:asciiTheme="minorHAnsi" w:eastAsia="Calibri" w:hAnsiTheme="minorHAnsi" w:cstheme="minorHAnsi"/>
                <w:bCs w:val="0"/>
                <w:color w:val="000000" w:themeColor="text1"/>
                <w:sz w:val="12"/>
                <w:szCs w:val="12"/>
              </w:rPr>
              <w:t>rs521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DDAA90" w14:textId="53CC5480" w:rsidR="43BD8962" w:rsidRPr="00B15FE6" w:rsidRDefault="43BD8962" w:rsidP="00626C4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</w:rPr>
            </w:pPr>
            <w:r w:rsidRPr="00B15FE6">
              <w:rPr>
                <w:rFonts w:asciiTheme="minorHAnsi" w:eastAsia="Calibri" w:hAnsiTheme="minorHAnsi" w:cstheme="minorHAnsi"/>
                <w:bCs w:val="0"/>
                <w:color w:val="000000" w:themeColor="text1"/>
                <w:sz w:val="12"/>
                <w:szCs w:val="12"/>
              </w:rPr>
              <w:t>rs414864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DB9308" w14:textId="7B31B5C0" w:rsidR="43BD8962" w:rsidRPr="00B15FE6" w:rsidRDefault="43BD8962" w:rsidP="00626C4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</w:rPr>
            </w:pPr>
            <w:r w:rsidRPr="00B15FE6">
              <w:rPr>
                <w:rFonts w:asciiTheme="minorHAnsi" w:eastAsia="Calibri" w:hAnsiTheme="minorHAnsi" w:cstheme="minorHAnsi"/>
                <w:bCs w:val="0"/>
                <w:color w:val="000000" w:themeColor="text1"/>
                <w:sz w:val="12"/>
                <w:szCs w:val="12"/>
              </w:rPr>
              <w:t>rs375895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08A20D" w14:textId="04EDEA4F" w:rsidR="43BD8962" w:rsidRPr="00B15FE6" w:rsidRDefault="43BD8962" w:rsidP="00626C4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</w:rPr>
            </w:pPr>
            <w:r w:rsidRPr="00B15FE6">
              <w:rPr>
                <w:rFonts w:asciiTheme="minorHAnsi" w:eastAsia="Calibri" w:hAnsiTheme="minorHAnsi" w:cstheme="minorHAnsi"/>
                <w:bCs w:val="0"/>
                <w:color w:val="000000" w:themeColor="text1"/>
                <w:sz w:val="12"/>
                <w:szCs w:val="12"/>
              </w:rPr>
              <w:t>rs218896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F24295" w14:textId="07CE90F0" w:rsidR="43BD8962" w:rsidRPr="00B15FE6" w:rsidRDefault="43BD8962" w:rsidP="00626C4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</w:rPr>
            </w:pPr>
            <w:r w:rsidRPr="00B15FE6">
              <w:rPr>
                <w:rFonts w:asciiTheme="minorHAnsi" w:eastAsia="Calibri" w:hAnsiTheme="minorHAnsi" w:cstheme="minorHAnsi"/>
                <w:bCs w:val="0"/>
                <w:color w:val="000000" w:themeColor="text1"/>
                <w:sz w:val="12"/>
                <w:szCs w:val="12"/>
              </w:rPr>
              <w:t>rs375894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9E6A22" w14:textId="124656E4" w:rsidR="43BD8962" w:rsidRPr="00B15FE6" w:rsidRDefault="43BD8962" w:rsidP="00626C4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</w:rPr>
            </w:pPr>
            <w:r w:rsidRPr="00B15FE6">
              <w:rPr>
                <w:rFonts w:asciiTheme="minorHAnsi" w:eastAsia="Calibri" w:hAnsiTheme="minorHAnsi" w:cstheme="minorHAnsi"/>
                <w:bCs w:val="0"/>
                <w:color w:val="000000" w:themeColor="text1"/>
                <w:sz w:val="12"/>
                <w:szCs w:val="12"/>
              </w:rPr>
              <w:t>rs381300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A27248" w14:textId="11B8B7AC" w:rsidR="43BD8962" w:rsidRPr="00B15FE6" w:rsidRDefault="43BD8962" w:rsidP="00626C4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</w:rPr>
            </w:pPr>
            <w:r w:rsidRPr="00B15FE6">
              <w:rPr>
                <w:rFonts w:asciiTheme="minorHAnsi" w:eastAsia="Calibri" w:hAnsiTheme="minorHAnsi" w:cstheme="minorHAnsi"/>
                <w:bCs w:val="0"/>
                <w:color w:val="000000" w:themeColor="text1"/>
                <w:sz w:val="12"/>
                <w:szCs w:val="12"/>
              </w:rPr>
              <w:t>rs993433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A6B3E5" w14:textId="0665ABB3" w:rsidR="43BD8962" w:rsidRPr="00B15FE6" w:rsidRDefault="43BD8962" w:rsidP="00626C4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</w:rPr>
            </w:pPr>
            <w:r w:rsidRPr="00B15FE6">
              <w:rPr>
                <w:rFonts w:asciiTheme="minorHAnsi" w:eastAsia="Calibri" w:hAnsiTheme="minorHAnsi" w:cstheme="minorHAnsi"/>
                <w:bCs w:val="0"/>
                <w:color w:val="000000" w:themeColor="text1"/>
                <w:sz w:val="12"/>
                <w:szCs w:val="12"/>
              </w:rPr>
              <w:t>rs381300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ADD698" w14:textId="5AE3F772" w:rsidR="43BD8962" w:rsidRPr="00B15FE6" w:rsidRDefault="43BD8962" w:rsidP="00626C4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</w:rPr>
            </w:pPr>
            <w:r w:rsidRPr="00B15FE6">
              <w:rPr>
                <w:rFonts w:asciiTheme="minorHAnsi" w:eastAsia="Calibri" w:hAnsiTheme="minorHAnsi" w:cstheme="minorHAnsi"/>
                <w:bCs w:val="0"/>
                <w:color w:val="000000" w:themeColor="text1"/>
                <w:sz w:val="12"/>
                <w:szCs w:val="12"/>
              </w:rPr>
              <w:t>rs3116150</w:t>
            </w:r>
          </w:p>
        </w:tc>
      </w:tr>
      <w:tr w:rsidR="43BD8962" w:rsidRPr="00B15FE6" w14:paraId="76B23804" w14:textId="77777777" w:rsidTr="00F14DE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  <w:vAlign w:val="center"/>
          </w:tcPr>
          <w:p w14:paraId="667A967A" w14:textId="7DF6471C" w:rsidR="43BD8962" w:rsidRPr="00B15FE6" w:rsidRDefault="43BD8962" w:rsidP="001F4E7E">
            <w:pPr>
              <w:rPr>
                <w:rFonts w:asciiTheme="minorHAnsi" w:hAnsiTheme="minorHAnsi" w:cstheme="minorHAnsi"/>
                <w:sz w:val="12"/>
                <w:szCs w:val="12"/>
              </w:rPr>
            </w:pPr>
            <w:r w:rsidRPr="00B15FE6">
              <w:rPr>
                <w:rFonts w:asciiTheme="minorHAnsi" w:eastAsia="Calibri" w:hAnsiTheme="minorHAnsi" w:cstheme="minorHAnsi"/>
                <w:bCs w:val="0"/>
                <w:color w:val="000000" w:themeColor="text1"/>
                <w:sz w:val="12"/>
                <w:szCs w:val="12"/>
              </w:rPr>
              <w:t>rs84185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1F436C2" w14:textId="5A45DBBB" w:rsidR="43BD8962" w:rsidRPr="00B15FE6" w:rsidRDefault="43BD8962" w:rsidP="00EB62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</w:rPr>
            </w:pP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0</w:t>
            </w:r>
            <w:r w:rsidR="643F12EC"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.</w:t>
            </w: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20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FBBEE2C" w14:textId="3138C4AF" w:rsidR="43BD8962" w:rsidRPr="00B15FE6" w:rsidRDefault="43BD8962" w:rsidP="00EB62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</w:rPr>
            </w:pP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0</w:t>
            </w:r>
            <w:r w:rsidR="643F12EC"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.</w:t>
            </w: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99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4F07E13" w14:textId="4F32DEEA" w:rsidR="43BD8962" w:rsidRPr="00B15FE6" w:rsidRDefault="43BD8962" w:rsidP="00EB62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</w:rPr>
            </w:pP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1ADEB3A" w14:textId="039BB860" w:rsidR="43BD8962" w:rsidRPr="00B15FE6" w:rsidRDefault="43BD8962" w:rsidP="00EB62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</w:rPr>
            </w:pP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0</w:t>
            </w:r>
            <w:r w:rsidR="643F12EC"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.</w:t>
            </w: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82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A02E714" w14:textId="31BB4105" w:rsidR="43BD8962" w:rsidRPr="00B15FE6" w:rsidRDefault="43BD8962" w:rsidP="00EB62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</w:rPr>
            </w:pP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0</w:t>
            </w:r>
            <w:r w:rsidR="643F12EC"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.</w:t>
            </w: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32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97283B8" w14:textId="4B5F023E" w:rsidR="43BD8962" w:rsidRPr="00B15FE6" w:rsidRDefault="43BD8962" w:rsidP="00EB62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</w:rPr>
            </w:pP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0</w:t>
            </w:r>
            <w:r w:rsidR="643F12EC"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.</w:t>
            </w: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56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B1BCB96" w14:textId="5260D546" w:rsidR="43BD8962" w:rsidRPr="00B15FE6" w:rsidRDefault="43BD8962" w:rsidP="00EB62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</w:rPr>
            </w:pP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0</w:t>
            </w:r>
            <w:r w:rsidR="643F12EC"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.</w:t>
            </w: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009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8683CED" w14:textId="37EB941B" w:rsidR="43BD8962" w:rsidRPr="00B15FE6" w:rsidRDefault="43BD8962" w:rsidP="00EB62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</w:rPr>
            </w:pP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0</w:t>
            </w:r>
            <w:r w:rsidR="643F12EC"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.</w:t>
            </w: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049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FE9B2CF" w14:textId="075E70CB" w:rsidR="43BD8962" w:rsidRPr="00B15FE6" w:rsidRDefault="43BD8962" w:rsidP="00EB62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</w:rPr>
            </w:pP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0</w:t>
            </w:r>
            <w:r w:rsidR="643F12EC"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.</w:t>
            </w: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19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D0CBE7C" w14:textId="1B0F18CD" w:rsidR="43BD8962" w:rsidRPr="00B15FE6" w:rsidRDefault="43BD8962" w:rsidP="00EB62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</w:rPr>
            </w:pP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0</w:t>
            </w:r>
            <w:r w:rsidR="643F12EC"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.</w:t>
            </w: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397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97115BC" w14:textId="62116FB7" w:rsidR="43BD8962" w:rsidRPr="00B15FE6" w:rsidRDefault="43BD8962" w:rsidP="00EB62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</w:rPr>
            </w:pP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0</w:t>
            </w:r>
            <w:r w:rsidR="643F12EC"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.</w:t>
            </w: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22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8499C7B" w14:textId="5D908EBD" w:rsidR="43BD8962" w:rsidRPr="00B15FE6" w:rsidRDefault="43BD8962" w:rsidP="00EB62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</w:rPr>
            </w:pP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0</w:t>
            </w:r>
            <w:r w:rsidR="643F12EC"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.</w:t>
            </w: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369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79E4FD2" w14:textId="43D79A93" w:rsidR="43BD8962" w:rsidRPr="00B15FE6" w:rsidRDefault="43BD8962" w:rsidP="00EB62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</w:rPr>
            </w:pP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0</w:t>
            </w:r>
            <w:r w:rsidR="643F12EC"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.</w:t>
            </w: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52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4EE0DEA" w14:textId="17E3C0CF" w:rsidR="43BD8962" w:rsidRPr="00B15FE6" w:rsidRDefault="43BD8962" w:rsidP="00EB62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</w:rPr>
            </w:pP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0</w:t>
            </w:r>
            <w:r w:rsidR="643F12EC"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.</w:t>
            </w: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67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16F6A2E" w14:textId="638A40FE" w:rsidR="43BD8962" w:rsidRPr="00B15FE6" w:rsidRDefault="43BD8962" w:rsidP="00EB62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</w:rPr>
            </w:pP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0</w:t>
            </w:r>
            <w:r w:rsidR="643F12EC"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.</w:t>
            </w: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57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622CCBA" w14:textId="350F9256" w:rsidR="43BD8962" w:rsidRPr="00B15FE6" w:rsidRDefault="43BD8962" w:rsidP="00EB62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</w:rPr>
            </w:pP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0</w:t>
            </w:r>
            <w:r w:rsidR="643F12EC"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.</w:t>
            </w: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90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6D9DA29" w14:textId="3858A0D4" w:rsidR="43BD8962" w:rsidRPr="00B15FE6" w:rsidRDefault="43BD8962" w:rsidP="00EB62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</w:rPr>
            </w:pP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0</w:t>
            </w:r>
            <w:r w:rsidR="643F12EC"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.</w:t>
            </w: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45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F94DF07" w14:textId="47E93B87" w:rsidR="43BD8962" w:rsidRPr="00B15FE6" w:rsidRDefault="43BD8962" w:rsidP="00EB62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</w:rPr>
            </w:pP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0</w:t>
            </w:r>
            <w:r w:rsidR="643F12EC"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.</w:t>
            </w: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44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C58A147" w14:textId="3D496E5F" w:rsidR="43BD8962" w:rsidRPr="00B15FE6" w:rsidRDefault="43BD8962" w:rsidP="00EB62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</w:rPr>
            </w:pP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0</w:t>
            </w:r>
            <w:r w:rsidR="643F12EC"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.</w:t>
            </w: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389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96591E2" w14:textId="7E68B6A7" w:rsidR="43BD8962" w:rsidRPr="00B15FE6" w:rsidRDefault="43BD8962" w:rsidP="00EB62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</w:rPr>
            </w:pP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0</w:t>
            </w:r>
            <w:r w:rsidR="643F12EC"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.</w:t>
            </w: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15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C1DD4F5" w14:textId="7D7B7660" w:rsidR="43BD8962" w:rsidRPr="00B15FE6" w:rsidRDefault="43BD8962" w:rsidP="00EB62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</w:rPr>
            </w:pP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0</w:t>
            </w:r>
            <w:r w:rsidR="643F12EC"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.</w:t>
            </w: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828</w:t>
            </w:r>
          </w:p>
        </w:tc>
      </w:tr>
      <w:tr w:rsidR="43BD8962" w:rsidRPr="00B15FE6" w14:paraId="672A9667" w14:textId="77777777" w:rsidTr="00F14DE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6AD13B51" w14:textId="74FA325C" w:rsidR="43BD8962" w:rsidRPr="00B15FE6" w:rsidRDefault="43BD8962" w:rsidP="001F4E7E">
            <w:pPr>
              <w:rPr>
                <w:rFonts w:asciiTheme="minorHAnsi" w:hAnsiTheme="minorHAnsi" w:cstheme="minorHAnsi"/>
                <w:sz w:val="12"/>
                <w:szCs w:val="12"/>
              </w:rPr>
            </w:pPr>
            <w:r w:rsidRPr="00B15FE6">
              <w:rPr>
                <w:rFonts w:asciiTheme="minorHAnsi" w:eastAsia="Calibri" w:hAnsiTheme="minorHAnsi" w:cstheme="minorHAnsi"/>
                <w:bCs w:val="0"/>
                <w:color w:val="000000" w:themeColor="text1"/>
                <w:sz w:val="12"/>
                <w:szCs w:val="12"/>
              </w:rPr>
              <w:t>rs841848</w:t>
            </w:r>
          </w:p>
        </w:tc>
        <w:tc>
          <w:tcPr>
            <w:tcW w:w="0" w:type="auto"/>
            <w:vAlign w:val="center"/>
          </w:tcPr>
          <w:p w14:paraId="295C68FF" w14:textId="262AAA8A" w:rsidR="43BD8962" w:rsidRPr="00B15FE6" w:rsidRDefault="43BD8962" w:rsidP="00EB62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</w:rPr>
            </w:pP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0</w:t>
            </w:r>
            <w:r w:rsidR="643F12EC"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.</w:t>
            </w: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348</w:t>
            </w:r>
          </w:p>
        </w:tc>
        <w:tc>
          <w:tcPr>
            <w:tcW w:w="0" w:type="auto"/>
            <w:vAlign w:val="center"/>
          </w:tcPr>
          <w:p w14:paraId="23E50124" w14:textId="5FA997DC" w:rsidR="43BD8962" w:rsidRPr="00B15FE6" w:rsidRDefault="43BD8962" w:rsidP="00EB62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</w:rPr>
            </w:pP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0</w:t>
            </w:r>
            <w:r w:rsidR="643F12EC"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.</w:t>
            </w: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158</w:t>
            </w:r>
          </w:p>
        </w:tc>
        <w:tc>
          <w:tcPr>
            <w:tcW w:w="0" w:type="auto"/>
            <w:vAlign w:val="center"/>
          </w:tcPr>
          <w:p w14:paraId="38C0CE30" w14:textId="53228482" w:rsidR="43BD8962" w:rsidRPr="00B15FE6" w:rsidRDefault="43BD8962" w:rsidP="00EB62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</w:rPr>
            </w:pP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0</w:t>
            </w:r>
            <w:r w:rsidR="643F12EC"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.</w:t>
            </w: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845</w:t>
            </w:r>
          </w:p>
        </w:tc>
        <w:tc>
          <w:tcPr>
            <w:tcW w:w="0" w:type="auto"/>
            <w:vAlign w:val="center"/>
          </w:tcPr>
          <w:p w14:paraId="725FCB4B" w14:textId="7B3B409B" w:rsidR="43BD8962" w:rsidRPr="00B15FE6" w:rsidRDefault="43BD8962" w:rsidP="00EB62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</w:rPr>
            </w:pP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0</w:t>
            </w:r>
            <w:r w:rsidR="643F12EC"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.</w:t>
            </w: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318</w:t>
            </w:r>
          </w:p>
        </w:tc>
        <w:tc>
          <w:tcPr>
            <w:tcW w:w="0" w:type="auto"/>
            <w:vAlign w:val="center"/>
          </w:tcPr>
          <w:p w14:paraId="287BE955" w14:textId="1C9AABBD" w:rsidR="43BD8962" w:rsidRPr="00B15FE6" w:rsidRDefault="43BD8962" w:rsidP="00EB62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</w:rPr>
            </w:pP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0</w:t>
            </w:r>
            <w:r w:rsidR="643F12EC"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.</w:t>
            </w: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990</w:t>
            </w:r>
          </w:p>
        </w:tc>
        <w:tc>
          <w:tcPr>
            <w:tcW w:w="0" w:type="auto"/>
            <w:vAlign w:val="center"/>
          </w:tcPr>
          <w:p w14:paraId="3AED1EB4" w14:textId="6A56A577" w:rsidR="43BD8962" w:rsidRPr="00B15FE6" w:rsidRDefault="43BD8962" w:rsidP="00EB62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</w:rPr>
            </w:pP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0</w:t>
            </w:r>
            <w:r w:rsidR="643F12EC"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.</w:t>
            </w: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566</w:t>
            </w:r>
          </w:p>
        </w:tc>
        <w:tc>
          <w:tcPr>
            <w:tcW w:w="0" w:type="auto"/>
            <w:vAlign w:val="center"/>
          </w:tcPr>
          <w:p w14:paraId="73ECDC80" w14:textId="2CBB2819" w:rsidR="43BD8962" w:rsidRPr="00B15FE6" w:rsidRDefault="43BD8962" w:rsidP="00EB62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</w:rPr>
            </w:pP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0</w:t>
            </w:r>
            <w:r w:rsidR="643F12EC"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.</w:t>
            </w: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205</w:t>
            </w:r>
          </w:p>
        </w:tc>
        <w:tc>
          <w:tcPr>
            <w:tcW w:w="0" w:type="auto"/>
            <w:vAlign w:val="center"/>
          </w:tcPr>
          <w:p w14:paraId="30BC5C0E" w14:textId="07DC2FDA" w:rsidR="43BD8962" w:rsidRPr="00B15FE6" w:rsidRDefault="43BD8962" w:rsidP="00EB62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</w:rPr>
            </w:pP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0</w:t>
            </w:r>
            <w:r w:rsidR="643F12EC"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.</w:t>
            </w: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410</w:t>
            </w:r>
          </w:p>
        </w:tc>
        <w:tc>
          <w:tcPr>
            <w:tcW w:w="0" w:type="auto"/>
            <w:vAlign w:val="center"/>
          </w:tcPr>
          <w:p w14:paraId="05CE98C5" w14:textId="470BFB2D" w:rsidR="43BD8962" w:rsidRPr="00B15FE6" w:rsidRDefault="43BD8962" w:rsidP="00EB62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</w:rPr>
            </w:pP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0</w:t>
            </w:r>
            <w:r w:rsidR="643F12EC"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.</w:t>
            </w: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897</w:t>
            </w:r>
          </w:p>
        </w:tc>
        <w:tc>
          <w:tcPr>
            <w:tcW w:w="0" w:type="auto"/>
            <w:vAlign w:val="center"/>
          </w:tcPr>
          <w:p w14:paraId="2BA998C4" w14:textId="6028CCC4" w:rsidR="43BD8962" w:rsidRPr="00B15FE6" w:rsidRDefault="43BD8962" w:rsidP="00EB62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</w:rPr>
            </w:pP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0</w:t>
            </w:r>
            <w:r w:rsidR="643F12EC"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.</w:t>
            </w: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791</w:t>
            </w:r>
          </w:p>
        </w:tc>
        <w:tc>
          <w:tcPr>
            <w:tcW w:w="0" w:type="auto"/>
            <w:vAlign w:val="center"/>
          </w:tcPr>
          <w:p w14:paraId="716EB35D" w14:textId="3EDAA554" w:rsidR="43BD8962" w:rsidRPr="00B15FE6" w:rsidRDefault="43BD8962" w:rsidP="00EB62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</w:rPr>
            </w:pP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0</w:t>
            </w:r>
            <w:r w:rsidR="643F12EC"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.</w:t>
            </w: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817</w:t>
            </w:r>
          </w:p>
        </w:tc>
        <w:tc>
          <w:tcPr>
            <w:tcW w:w="0" w:type="auto"/>
            <w:vAlign w:val="center"/>
          </w:tcPr>
          <w:p w14:paraId="3608C1F4" w14:textId="3C58584F" w:rsidR="43BD8962" w:rsidRPr="00B15FE6" w:rsidRDefault="43BD8962" w:rsidP="00EB62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</w:rPr>
            </w:pP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0</w:t>
            </w:r>
            <w:r w:rsidR="643F12EC"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.</w:t>
            </w: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569</w:t>
            </w:r>
          </w:p>
        </w:tc>
        <w:tc>
          <w:tcPr>
            <w:tcW w:w="0" w:type="auto"/>
            <w:vAlign w:val="center"/>
          </w:tcPr>
          <w:p w14:paraId="7F6D89A4" w14:textId="1EEEEA30" w:rsidR="43BD8962" w:rsidRPr="00B15FE6" w:rsidRDefault="43BD8962" w:rsidP="00EB62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</w:rPr>
            </w:pP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0</w:t>
            </w:r>
            <w:r w:rsidR="643F12EC"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.</w:t>
            </w: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312</w:t>
            </w:r>
          </w:p>
        </w:tc>
        <w:tc>
          <w:tcPr>
            <w:tcW w:w="0" w:type="auto"/>
            <w:vAlign w:val="center"/>
          </w:tcPr>
          <w:p w14:paraId="57C77CA0" w14:textId="785AE626" w:rsidR="43BD8962" w:rsidRPr="00B15FE6" w:rsidRDefault="43BD8962" w:rsidP="00EB62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</w:rPr>
            </w:pP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0</w:t>
            </w:r>
            <w:r w:rsidR="643F12EC"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.</w:t>
            </w: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230</w:t>
            </w:r>
          </w:p>
        </w:tc>
        <w:tc>
          <w:tcPr>
            <w:tcW w:w="0" w:type="auto"/>
            <w:vAlign w:val="center"/>
          </w:tcPr>
          <w:p w14:paraId="1890F32E" w14:textId="04D1CD87" w:rsidR="43BD8962" w:rsidRPr="00B15FE6" w:rsidRDefault="43BD8962" w:rsidP="00EB62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</w:rPr>
            </w:pP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0</w:t>
            </w:r>
            <w:r w:rsidR="643F12EC"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.</w:t>
            </w: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163</w:t>
            </w:r>
          </w:p>
        </w:tc>
        <w:tc>
          <w:tcPr>
            <w:tcW w:w="0" w:type="auto"/>
            <w:vAlign w:val="center"/>
          </w:tcPr>
          <w:p w14:paraId="11F1A3BD" w14:textId="4DE37884" w:rsidR="43BD8962" w:rsidRPr="00B15FE6" w:rsidRDefault="43BD8962" w:rsidP="00EB62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</w:rPr>
            </w:pP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0</w:t>
            </w:r>
            <w:r w:rsidR="643F12EC"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.</w:t>
            </w: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451</w:t>
            </w:r>
          </w:p>
        </w:tc>
        <w:tc>
          <w:tcPr>
            <w:tcW w:w="0" w:type="auto"/>
            <w:vAlign w:val="center"/>
          </w:tcPr>
          <w:p w14:paraId="6FDF5037" w14:textId="00285094" w:rsidR="43BD8962" w:rsidRPr="00B15FE6" w:rsidRDefault="43BD8962" w:rsidP="00EB62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</w:rPr>
            </w:pP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0</w:t>
            </w:r>
            <w:r w:rsidR="643F12EC"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.</w:t>
            </w: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133</w:t>
            </w:r>
          </w:p>
        </w:tc>
        <w:tc>
          <w:tcPr>
            <w:tcW w:w="0" w:type="auto"/>
            <w:vAlign w:val="center"/>
          </w:tcPr>
          <w:p w14:paraId="11D1E9C3" w14:textId="326A6E9F" w:rsidR="43BD8962" w:rsidRPr="00B15FE6" w:rsidRDefault="43BD8962" w:rsidP="00EB62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</w:rPr>
            </w:pP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0</w:t>
            </w:r>
            <w:r w:rsidR="643F12EC"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.</w:t>
            </w: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002</w:t>
            </w:r>
          </w:p>
        </w:tc>
        <w:tc>
          <w:tcPr>
            <w:tcW w:w="0" w:type="auto"/>
            <w:vAlign w:val="center"/>
          </w:tcPr>
          <w:p w14:paraId="66148B88" w14:textId="2B1A4C2D" w:rsidR="43BD8962" w:rsidRPr="00B15FE6" w:rsidRDefault="43BD8962" w:rsidP="00EB62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</w:rPr>
            </w:pP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0</w:t>
            </w:r>
            <w:r w:rsidR="643F12EC"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.</w:t>
            </w: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027</w:t>
            </w:r>
          </w:p>
        </w:tc>
        <w:tc>
          <w:tcPr>
            <w:tcW w:w="0" w:type="auto"/>
            <w:vAlign w:val="center"/>
          </w:tcPr>
          <w:p w14:paraId="33D4FED5" w14:textId="1BB19720" w:rsidR="43BD8962" w:rsidRPr="00B15FE6" w:rsidRDefault="43BD8962" w:rsidP="00EB62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</w:rPr>
            </w:pP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0</w:t>
            </w:r>
            <w:r w:rsidR="643F12EC"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.</w:t>
            </w: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976</w:t>
            </w:r>
          </w:p>
        </w:tc>
        <w:tc>
          <w:tcPr>
            <w:tcW w:w="0" w:type="auto"/>
            <w:vAlign w:val="center"/>
          </w:tcPr>
          <w:p w14:paraId="6FBF3250" w14:textId="0A367722" w:rsidR="43BD8962" w:rsidRPr="00B15FE6" w:rsidRDefault="43BD8962" w:rsidP="00EB62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</w:rPr>
            </w:pP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0</w:t>
            </w:r>
            <w:r w:rsidR="643F12EC"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.</w:t>
            </w: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578</w:t>
            </w:r>
          </w:p>
        </w:tc>
      </w:tr>
      <w:tr w:rsidR="43BD8962" w:rsidRPr="00B15FE6" w14:paraId="35C55049" w14:textId="77777777" w:rsidTr="00F14DE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7ADBCC12" w14:textId="49AB8B3E" w:rsidR="43BD8962" w:rsidRPr="00B15FE6" w:rsidRDefault="43BD8962" w:rsidP="001F4E7E">
            <w:pPr>
              <w:rPr>
                <w:rFonts w:asciiTheme="minorHAnsi" w:hAnsiTheme="minorHAnsi" w:cstheme="minorHAnsi"/>
                <w:sz w:val="12"/>
                <w:szCs w:val="12"/>
              </w:rPr>
            </w:pPr>
            <w:r w:rsidRPr="00B15FE6">
              <w:rPr>
                <w:rFonts w:asciiTheme="minorHAnsi" w:eastAsia="Calibri" w:hAnsiTheme="minorHAnsi" w:cstheme="minorHAnsi"/>
                <w:bCs w:val="0"/>
                <w:color w:val="000000" w:themeColor="text1"/>
                <w:sz w:val="12"/>
                <w:szCs w:val="12"/>
              </w:rPr>
              <w:t>rs841847</w:t>
            </w:r>
          </w:p>
        </w:tc>
        <w:tc>
          <w:tcPr>
            <w:tcW w:w="0" w:type="auto"/>
            <w:vAlign w:val="center"/>
          </w:tcPr>
          <w:p w14:paraId="47D057B3" w14:textId="3C6BBA00" w:rsidR="43BD8962" w:rsidRPr="00B15FE6" w:rsidRDefault="43BD8962" w:rsidP="00EB62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</w:rPr>
            </w:pP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0</w:t>
            </w:r>
            <w:r w:rsidR="643F12EC"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.</w:t>
            </w: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971</w:t>
            </w:r>
          </w:p>
        </w:tc>
        <w:tc>
          <w:tcPr>
            <w:tcW w:w="0" w:type="auto"/>
            <w:vAlign w:val="center"/>
          </w:tcPr>
          <w:p w14:paraId="4C0D8F4E" w14:textId="7E5E65E5" w:rsidR="43BD8962" w:rsidRPr="00B15FE6" w:rsidRDefault="43BD8962" w:rsidP="00EB62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</w:rPr>
            </w:pP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0</w:t>
            </w:r>
            <w:r w:rsidR="643F12EC"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.</w:t>
            </w: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466</w:t>
            </w:r>
          </w:p>
        </w:tc>
        <w:tc>
          <w:tcPr>
            <w:tcW w:w="0" w:type="auto"/>
            <w:vAlign w:val="center"/>
          </w:tcPr>
          <w:p w14:paraId="7695A9C8" w14:textId="02683DBA" w:rsidR="43BD8962" w:rsidRPr="00B15FE6" w:rsidRDefault="43BD8962" w:rsidP="00EB62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</w:rPr>
            </w:pP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0</w:t>
            </w:r>
            <w:r w:rsidR="643F12EC"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.</w:t>
            </w: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332</w:t>
            </w:r>
          </w:p>
        </w:tc>
        <w:tc>
          <w:tcPr>
            <w:tcW w:w="0" w:type="auto"/>
            <w:vAlign w:val="center"/>
          </w:tcPr>
          <w:p w14:paraId="30D0E9CD" w14:textId="58EDA5E5" w:rsidR="43BD8962" w:rsidRPr="00B15FE6" w:rsidRDefault="43BD8962" w:rsidP="00EB62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</w:rPr>
            </w:pP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0</w:t>
            </w:r>
            <w:r w:rsidR="643F12EC"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.</w:t>
            </w: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419</w:t>
            </w:r>
          </w:p>
        </w:tc>
        <w:tc>
          <w:tcPr>
            <w:tcW w:w="0" w:type="auto"/>
            <w:vAlign w:val="center"/>
          </w:tcPr>
          <w:p w14:paraId="73630B88" w14:textId="66DAD070" w:rsidR="43BD8962" w:rsidRPr="00B15FE6" w:rsidRDefault="43BD8962" w:rsidP="00EB62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</w:rPr>
            </w:pP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0</w:t>
            </w:r>
            <w:r w:rsidR="643F12EC"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.</w:t>
            </w: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647</w:t>
            </w:r>
          </w:p>
        </w:tc>
        <w:tc>
          <w:tcPr>
            <w:tcW w:w="0" w:type="auto"/>
            <w:vAlign w:val="center"/>
          </w:tcPr>
          <w:p w14:paraId="3BB31A24" w14:textId="6695E832" w:rsidR="43BD8962" w:rsidRPr="00B15FE6" w:rsidRDefault="43BD8962" w:rsidP="00EB62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</w:rPr>
            </w:pP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0</w:t>
            </w:r>
            <w:r w:rsidR="643F12EC"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.</w:t>
            </w: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300</w:t>
            </w:r>
          </w:p>
        </w:tc>
        <w:tc>
          <w:tcPr>
            <w:tcW w:w="0" w:type="auto"/>
            <w:vAlign w:val="center"/>
          </w:tcPr>
          <w:p w14:paraId="62997022" w14:textId="6E305F0D" w:rsidR="43BD8962" w:rsidRPr="00B15FE6" w:rsidRDefault="43BD8962" w:rsidP="00EB62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</w:rPr>
            </w:pP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0</w:t>
            </w:r>
            <w:r w:rsidR="643F12EC"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.</w:t>
            </w: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001</w:t>
            </w:r>
          </w:p>
        </w:tc>
        <w:tc>
          <w:tcPr>
            <w:tcW w:w="0" w:type="auto"/>
            <w:vAlign w:val="center"/>
          </w:tcPr>
          <w:p w14:paraId="30DC297B" w14:textId="5776AE39" w:rsidR="43BD8962" w:rsidRPr="00B15FE6" w:rsidRDefault="43BD8962" w:rsidP="00EB62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</w:rPr>
            </w:pP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0</w:t>
            </w:r>
            <w:r w:rsidR="643F12EC"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.</w:t>
            </w: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004</w:t>
            </w:r>
          </w:p>
        </w:tc>
        <w:tc>
          <w:tcPr>
            <w:tcW w:w="0" w:type="auto"/>
            <w:vAlign w:val="center"/>
          </w:tcPr>
          <w:p w14:paraId="606AF820" w14:textId="606E8D5D" w:rsidR="43BD8962" w:rsidRPr="00B15FE6" w:rsidRDefault="43BD8962" w:rsidP="00EB62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</w:rPr>
            </w:pP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0</w:t>
            </w:r>
            <w:r w:rsidR="643F12EC"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.</w:t>
            </w: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089</w:t>
            </w:r>
          </w:p>
        </w:tc>
        <w:tc>
          <w:tcPr>
            <w:tcW w:w="0" w:type="auto"/>
            <w:vAlign w:val="center"/>
          </w:tcPr>
          <w:p w14:paraId="55AA4281" w14:textId="7CE126C7" w:rsidR="43BD8962" w:rsidRPr="00B15FE6" w:rsidRDefault="43BD8962" w:rsidP="00EB62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</w:rPr>
            </w:pP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0</w:t>
            </w:r>
            <w:r w:rsidR="643F12EC"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.</w:t>
            </w: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167</w:t>
            </w:r>
          </w:p>
        </w:tc>
        <w:tc>
          <w:tcPr>
            <w:tcW w:w="0" w:type="auto"/>
            <w:vAlign w:val="center"/>
          </w:tcPr>
          <w:p w14:paraId="66E384C6" w14:textId="571995D7" w:rsidR="43BD8962" w:rsidRPr="00B15FE6" w:rsidRDefault="43BD8962" w:rsidP="00EB62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</w:rPr>
            </w:pP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0</w:t>
            </w:r>
            <w:r w:rsidR="643F12EC"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.</w:t>
            </w: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113</w:t>
            </w:r>
          </w:p>
        </w:tc>
        <w:tc>
          <w:tcPr>
            <w:tcW w:w="0" w:type="auto"/>
            <w:vAlign w:val="center"/>
          </w:tcPr>
          <w:p w14:paraId="54A02D68" w14:textId="216390B5" w:rsidR="43BD8962" w:rsidRPr="00B15FE6" w:rsidRDefault="43BD8962" w:rsidP="00EB62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</w:rPr>
            </w:pP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0</w:t>
            </w:r>
            <w:r w:rsidR="643F12EC"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.</w:t>
            </w: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174</w:t>
            </w:r>
          </w:p>
        </w:tc>
        <w:tc>
          <w:tcPr>
            <w:tcW w:w="0" w:type="auto"/>
            <w:vAlign w:val="center"/>
          </w:tcPr>
          <w:p w14:paraId="01B359C7" w14:textId="417AFC56" w:rsidR="43BD8962" w:rsidRPr="00B15FE6" w:rsidRDefault="43BD8962" w:rsidP="00EB62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</w:rPr>
            </w:pP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0</w:t>
            </w:r>
            <w:r w:rsidR="643F12EC"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.</w:t>
            </w: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114</w:t>
            </w:r>
          </w:p>
        </w:tc>
        <w:tc>
          <w:tcPr>
            <w:tcW w:w="0" w:type="auto"/>
            <w:vAlign w:val="center"/>
          </w:tcPr>
          <w:p w14:paraId="3EA1AA71" w14:textId="6B9FA39D" w:rsidR="43BD8962" w:rsidRPr="00B15FE6" w:rsidRDefault="43BD8962" w:rsidP="00EB62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</w:rPr>
            </w:pP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0</w:t>
            </w:r>
            <w:r w:rsidR="643F12EC"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.</w:t>
            </w: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435</w:t>
            </w:r>
          </w:p>
        </w:tc>
        <w:tc>
          <w:tcPr>
            <w:tcW w:w="0" w:type="auto"/>
            <w:vAlign w:val="center"/>
          </w:tcPr>
          <w:p w14:paraId="4CEC109E" w14:textId="1763E61B" w:rsidR="43BD8962" w:rsidRPr="00B15FE6" w:rsidRDefault="43BD8962" w:rsidP="00EB62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</w:rPr>
            </w:pP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0</w:t>
            </w:r>
            <w:r w:rsidR="643F12EC"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.</w:t>
            </w: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939</w:t>
            </w:r>
          </w:p>
        </w:tc>
        <w:tc>
          <w:tcPr>
            <w:tcW w:w="0" w:type="auto"/>
            <w:vAlign w:val="center"/>
          </w:tcPr>
          <w:p w14:paraId="24B62D02" w14:textId="5A0BC2A7" w:rsidR="43BD8962" w:rsidRPr="00B15FE6" w:rsidRDefault="43BD8962" w:rsidP="00EB62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</w:rPr>
            </w:pP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0</w:t>
            </w:r>
            <w:r w:rsidR="643F12EC"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.</w:t>
            </w: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571</w:t>
            </w:r>
          </w:p>
        </w:tc>
        <w:tc>
          <w:tcPr>
            <w:tcW w:w="0" w:type="auto"/>
            <w:vAlign w:val="center"/>
          </w:tcPr>
          <w:p w14:paraId="39488EC3" w14:textId="5495F876" w:rsidR="43BD8962" w:rsidRPr="00B15FE6" w:rsidRDefault="43BD8962" w:rsidP="00EB62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</w:rPr>
            </w:pP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0</w:t>
            </w:r>
            <w:r w:rsidR="643F12EC"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.</w:t>
            </w: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224</w:t>
            </w:r>
          </w:p>
        </w:tc>
        <w:tc>
          <w:tcPr>
            <w:tcW w:w="0" w:type="auto"/>
            <w:vAlign w:val="center"/>
          </w:tcPr>
          <w:p w14:paraId="50170CAE" w14:textId="45A045F4" w:rsidR="43BD8962" w:rsidRPr="00B15FE6" w:rsidRDefault="43BD8962" w:rsidP="00EB62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</w:rPr>
            </w:pP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0</w:t>
            </w:r>
            <w:r w:rsidR="643F12EC"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.</w:t>
            </w: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013</w:t>
            </w:r>
          </w:p>
        </w:tc>
        <w:tc>
          <w:tcPr>
            <w:tcW w:w="0" w:type="auto"/>
            <w:vAlign w:val="center"/>
          </w:tcPr>
          <w:p w14:paraId="03A231A4" w14:textId="522EC344" w:rsidR="43BD8962" w:rsidRPr="00B15FE6" w:rsidRDefault="43BD8962" w:rsidP="00EB62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</w:rPr>
            </w:pP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0</w:t>
            </w:r>
            <w:r w:rsidR="643F12EC"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.</w:t>
            </w: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820</w:t>
            </w:r>
          </w:p>
        </w:tc>
        <w:tc>
          <w:tcPr>
            <w:tcW w:w="0" w:type="auto"/>
            <w:vAlign w:val="center"/>
          </w:tcPr>
          <w:p w14:paraId="37AF353D" w14:textId="7D18B9FD" w:rsidR="43BD8962" w:rsidRPr="00B15FE6" w:rsidRDefault="43BD8962" w:rsidP="00EB62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</w:rPr>
            </w:pP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0</w:t>
            </w:r>
            <w:r w:rsidR="643F12EC"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.</w:t>
            </w: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019</w:t>
            </w:r>
          </w:p>
        </w:tc>
        <w:tc>
          <w:tcPr>
            <w:tcW w:w="0" w:type="auto"/>
            <w:vAlign w:val="center"/>
          </w:tcPr>
          <w:p w14:paraId="4EA7526F" w14:textId="6F1AC92D" w:rsidR="43BD8962" w:rsidRPr="00B15FE6" w:rsidRDefault="43BD8962" w:rsidP="00EB62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</w:rPr>
            </w:pP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0</w:t>
            </w:r>
            <w:r w:rsidR="643F12EC"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.</w:t>
            </w: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419</w:t>
            </w:r>
          </w:p>
        </w:tc>
      </w:tr>
      <w:tr w:rsidR="43BD8962" w:rsidRPr="00B15FE6" w14:paraId="78D23754" w14:textId="77777777" w:rsidTr="00F14DE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4840FC69" w14:textId="2EC86B75" w:rsidR="43BD8962" w:rsidRPr="00B15FE6" w:rsidRDefault="43BD8962" w:rsidP="001F4E7E">
            <w:pPr>
              <w:rPr>
                <w:rFonts w:asciiTheme="minorHAnsi" w:hAnsiTheme="minorHAnsi" w:cstheme="minorHAnsi"/>
                <w:sz w:val="12"/>
                <w:szCs w:val="12"/>
              </w:rPr>
            </w:pPr>
            <w:r w:rsidRPr="00B15FE6">
              <w:rPr>
                <w:rFonts w:asciiTheme="minorHAnsi" w:eastAsia="Calibri" w:hAnsiTheme="minorHAnsi" w:cstheme="minorHAnsi"/>
                <w:bCs w:val="0"/>
                <w:color w:val="000000" w:themeColor="text1"/>
                <w:sz w:val="12"/>
                <w:szCs w:val="12"/>
              </w:rPr>
              <w:t>rs1385129</w:t>
            </w:r>
          </w:p>
        </w:tc>
        <w:tc>
          <w:tcPr>
            <w:tcW w:w="0" w:type="auto"/>
            <w:vAlign w:val="center"/>
          </w:tcPr>
          <w:p w14:paraId="41E485F8" w14:textId="21C030B1" w:rsidR="43BD8962" w:rsidRPr="00B15FE6" w:rsidRDefault="43BD8962" w:rsidP="00EB62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</w:rPr>
            </w:pP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0</w:t>
            </w:r>
            <w:r w:rsidR="643F12EC"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.</w:t>
            </w: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853</w:t>
            </w:r>
          </w:p>
        </w:tc>
        <w:tc>
          <w:tcPr>
            <w:tcW w:w="0" w:type="auto"/>
            <w:vAlign w:val="center"/>
          </w:tcPr>
          <w:p w14:paraId="746EBEFB" w14:textId="23161DEE" w:rsidR="43BD8962" w:rsidRPr="00B15FE6" w:rsidRDefault="43BD8962" w:rsidP="00EB62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</w:rPr>
            </w:pP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0</w:t>
            </w:r>
            <w:r w:rsidR="643F12EC"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.</w:t>
            </w: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390</w:t>
            </w:r>
          </w:p>
        </w:tc>
        <w:tc>
          <w:tcPr>
            <w:tcW w:w="0" w:type="auto"/>
            <w:vAlign w:val="center"/>
          </w:tcPr>
          <w:p w14:paraId="2F135B56" w14:textId="1DB5454D" w:rsidR="43BD8962" w:rsidRPr="00B15FE6" w:rsidRDefault="43BD8962" w:rsidP="00EB62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</w:rPr>
            </w:pP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0</w:t>
            </w:r>
            <w:r w:rsidR="643F12EC"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.</w:t>
            </w: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819</w:t>
            </w:r>
          </w:p>
        </w:tc>
        <w:tc>
          <w:tcPr>
            <w:tcW w:w="0" w:type="auto"/>
            <w:vAlign w:val="center"/>
          </w:tcPr>
          <w:p w14:paraId="5861E8C6" w14:textId="73586625" w:rsidR="43BD8962" w:rsidRPr="00B15FE6" w:rsidRDefault="43BD8962" w:rsidP="00EB62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</w:rPr>
            </w:pP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0</w:t>
            </w:r>
            <w:r w:rsidR="643F12EC"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.</w:t>
            </w: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647</w:t>
            </w:r>
          </w:p>
        </w:tc>
        <w:tc>
          <w:tcPr>
            <w:tcW w:w="0" w:type="auto"/>
            <w:vAlign w:val="center"/>
          </w:tcPr>
          <w:p w14:paraId="71A26DC3" w14:textId="6FE409B6" w:rsidR="43BD8962" w:rsidRPr="00B15FE6" w:rsidRDefault="43BD8962" w:rsidP="00EB62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</w:rPr>
            </w:pP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-</w:t>
            </w:r>
          </w:p>
        </w:tc>
        <w:tc>
          <w:tcPr>
            <w:tcW w:w="0" w:type="auto"/>
            <w:vAlign w:val="center"/>
          </w:tcPr>
          <w:p w14:paraId="67A4EAB3" w14:textId="165D41CA" w:rsidR="43BD8962" w:rsidRPr="00B15FE6" w:rsidRDefault="43BD8962" w:rsidP="00EB62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</w:rPr>
            </w:pP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0</w:t>
            </w:r>
            <w:r w:rsidR="643F12EC"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.</w:t>
            </w: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919</w:t>
            </w:r>
          </w:p>
        </w:tc>
        <w:tc>
          <w:tcPr>
            <w:tcW w:w="0" w:type="auto"/>
            <w:vAlign w:val="center"/>
          </w:tcPr>
          <w:p w14:paraId="58B70FBE" w14:textId="569429D8" w:rsidR="43BD8962" w:rsidRPr="00B15FE6" w:rsidRDefault="43BD8962" w:rsidP="00EB62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</w:rPr>
            </w:pP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0</w:t>
            </w:r>
            <w:r w:rsidR="643F12EC"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.</w:t>
            </w: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091</w:t>
            </w:r>
          </w:p>
        </w:tc>
        <w:tc>
          <w:tcPr>
            <w:tcW w:w="0" w:type="auto"/>
            <w:vAlign w:val="center"/>
          </w:tcPr>
          <w:p w14:paraId="5E454294" w14:textId="569A4964" w:rsidR="43BD8962" w:rsidRPr="00B15FE6" w:rsidRDefault="43BD8962" w:rsidP="00EB62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</w:rPr>
            </w:pP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0</w:t>
            </w:r>
            <w:r w:rsidR="643F12EC"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.</w:t>
            </w: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596</w:t>
            </w:r>
          </w:p>
        </w:tc>
        <w:tc>
          <w:tcPr>
            <w:tcW w:w="0" w:type="auto"/>
            <w:vAlign w:val="center"/>
          </w:tcPr>
          <w:p w14:paraId="54EB5983" w14:textId="4525C800" w:rsidR="43BD8962" w:rsidRPr="00B15FE6" w:rsidRDefault="43BD8962" w:rsidP="00EB62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</w:rPr>
            </w:pP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0</w:t>
            </w:r>
            <w:r w:rsidR="643F12EC"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.</w:t>
            </w: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772</w:t>
            </w:r>
          </w:p>
        </w:tc>
        <w:tc>
          <w:tcPr>
            <w:tcW w:w="0" w:type="auto"/>
            <w:vAlign w:val="center"/>
          </w:tcPr>
          <w:p w14:paraId="05D8A0E6" w14:textId="5D3CB161" w:rsidR="43BD8962" w:rsidRPr="00B15FE6" w:rsidRDefault="43BD8962" w:rsidP="00EB62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</w:rPr>
            </w:pP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0</w:t>
            </w:r>
            <w:r w:rsidR="643F12EC"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.</w:t>
            </w: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850</w:t>
            </w:r>
          </w:p>
        </w:tc>
        <w:tc>
          <w:tcPr>
            <w:tcW w:w="0" w:type="auto"/>
            <w:vAlign w:val="center"/>
          </w:tcPr>
          <w:p w14:paraId="793D8D8F" w14:textId="1E0E16A1" w:rsidR="43BD8962" w:rsidRPr="00B15FE6" w:rsidRDefault="43BD8962" w:rsidP="00EB62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</w:rPr>
            </w:pP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0</w:t>
            </w:r>
            <w:r w:rsidR="643F12EC"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.</w:t>
            </w: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831</w:t>
            </w:r>
          </w:p>
        </w:tc>
        <w:tc>
          <w:tcPr>
            <w:tcW w:w="0" w:type="auto"/>
            <w:vAlign w:val="center"/>
          </w:tcPr>
          <w:p w14:paraId="7FE1F66B" w14:textId="44E14938" w:rsidR="43BD8962" w:rsidRPr="00B15FE6" w:rsidRDefault="43BD8962" w:rsidP="00EB62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</w:rPr>
            </w:pP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0</w:t>
            </w:r>
            <w:r w:rsidR="643F12EC"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.</w:t>
            </w: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939</w:t>
            </w:r>
          </w:p>
        </w:tc>
        <w:tc>
          <w:tcPr>
            <w:tcW w:w="0" w:type="auto"/>
            <w:vAlign w:val="center"/>
          </w:tcPr>
          <w:p w14:paraId="30E00413" w14:textId="7807AF72" w:rsidR="43BD8962" w:rsidRPr="00B15FE6" w:rsidRDefault="43BD8962" w:rsidP="00EB62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</w:rPr>
            </w:pP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0</w:t>
            </w:r>
            <w:r w:rsidR="643F12EC"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.</w:t>
            </w: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738</w:t>
            </w:r>
          </w:p>
        </w:tc>
        <w:tc>
          <w:tcPr>
            <w:tcW w:w="0" w:type="auto"/>
            <w:vAlign w:val="center"/>
          </w:tcPr>
          <w:p w14:paraId="309BD888" w14:textId="278D2790" w:rsidR="43BD8962" w:rsidRPr="00B15FE6" w:rsidRDefault="43BD8962" w:rsidP="00EB62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</w:rPr>
            </w:pP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0</w:t>
            </w:r>
            <w:r w:rsidR="643F12EC"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.</w:t>
            </w: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628</w:t>
            </w:r>
          </w:p>
        </w:tc>
        <w:tc>
          <w:tcPr>
            <w:tcW w:w="0" w:type="auto"/>
            <w:vAlign w:val="center"/>
          </w:tcPr>
          <w:p w14:paraId="3D1171EC" w14:textId="721BFE7E" w:rsidR="43BD8962" w:rsidRPr="00B15FE6" w:rsidRDefault="43BD8962" w:rsidP="00EB62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</w:rPr>
            </w:pP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0</w:t>
            </w:r>
            <w:r w:rsidR="643F12EC"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.</w:t>
            </w: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040</w:t>
            </w:r>
          </w:p>
        </w:tc>
        <w:tc>
          <w:tcPr>
            <w:tcW w:w="0" w:type="auto"/>
            <w:vAlign w:val="center"/>
          </w:tcPr>
          <w:p w14:paraId="19F813F2" w14:textId="101F751D" w:rsidR="43BD8962" w:rsidRPr="00B15FE6" w:rsidRDefault="43BD8962" w:rsidP="00EB62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</w:rPr>
            </w:pP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0</w:t>
            </w:r>
            <w:r w:rsidR="643F12EC"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.</w:t>
            </w: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152</w:t>
            </w:r>
          </w:p>
        </w:tc>
        <w:tc>
          <w:tcPr>
            <w:tcW w:w="0" w:type="auto"/>
            <w:vAlign w:val="center"/>
          </w:tcPr>
          <w:p w14:paraId="7A97B730" w14:textId="7F3EBE5D" w:rsidR="43BD8962" w:rsidRPr="00B15FE6" w:rsidRDefault="43BD8962" w:rsidP="00EB62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</w:rPr>
            </w:pP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0</w:t>
            </w:r>
            <w:r w:rsidR="643F12EC"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.</w:t>
            </w: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181</w:t>
            </w:r>
          </w:p>
        </w:tc>
        <w:tc>
          <w:tcPr>
            <w:tcW w:w="0" w:type="auto"/>
            <w:vAlign w:val="center"/>
          </w:tcPr>
          <w:p w14:paraId="6401E872" w14:textId="40BC995E" w:rsidR="43BD8962" w:rsidRPr="00B15FE6" w:rsidRDefault="43BD8962" w:rsidP="00EB62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</w:rPr>
            </w:pP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0</w:t>
            </w:r>
            <w:r w:rsidR="643F12EC"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.</w:t>
            </w: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613</w:t>
            </w:r>
          </w:p>
        </w:tc>
        <w:tc>
          <w:tcPr>
            <w:tcW w:w="0" w:type="auto"/>
            <w:vAlign w:val="center"/>
          </w:tcPr>
          <w:p w14:paraId="3DA90A98" w14:textId="4D2813A7" w:rsidR="43BD8962" w:rsidRPr="00B15FE6" w:rsidRDefault="43BD8962" w:rsidP="00EB62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</w:rPr>
            </w:pP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0</w:t>
            </w:r>
            <w:r w:rsidR="643F12EC"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.</w:t>
            </w: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575</w:t>
            </w:r>
          </w:p>
        </w:tc>
        <w:tc>
          <w:tcPr>
            <w:tcW w:w="0" w:type="auto"/>
            <w:vAlign w:val="center"/>
          </w:tcPr>
          <w:p w14:paraId="4792E1C6" w14:textId="277E4B1B" w:rsidR="43BD8962" w:rsidRPr="00B15FE6" w:rsidRDefault="43BD8962" w:rsidP="00EB62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</w:rPr>
            </w:pP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0</w:t>
            </w:r>
            <w:r w:rsidR="643F12EC"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.</w:t>
            </w: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350</w:t>
            </w:r>
          </w:p>
        </w:tc>
        <w:tc>
          <w:tcPr>
            <w:tcW w:w="0" w:type="auto"/>
            <w:vAlign w:val="center"/>
          </w:tcPr>
          <w:p w14:paraId="140F28F0" w14:textId="79BBB8AF" w:rsidR="43BD8962" w:rsidRPr="00B15FE6" w:rsidRDefault="43BD8962" w:rsidP="00EB62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</w:rPr>
            </w:pP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0</w:t>
            </w:r>
            <w:r w:rsidR="643F12EC"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.</w:t>
            </w: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128</w:t>
            </w:r>
          </w:p>
        </w:tc>
      </w:tr>
      <w:tr w:rsidR="43BD8962" w:rsidRPr="00B15FE6" w14:paraId="29C14BCA" w14:textId="77777777" w:rsidTr="00F14DE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6DB1E30B" w14:textId="7D3C2E27" w:rsidR="43BD8962" w:rsidRPr="00B15FE6" w:rsidRDefault="43BD8962" w:rsidP="001F4E7E">
            <w:pPr>
              <w:rPr>
                <w:rFonts w:asciiTheme="minorHAnsi" w:hAnsiTheme="minorHAnsi" w:cstheme="minorHAnsi"/>
                <w:sz w:val="12"/>
                <w:szCs w:val="12"/>
              </w:rPr>
            </w:pPr>
            <w:r w:rsidRPr="00B15FE6">
              <w:rPr>
                <w:rFonts w:asciiTheme="minorHAnsi" w:eastAsia="Calibri" w:hAnsiTheme="minorHAnsi" w:cstheme="minorHAnsi"/>
                <w:bCs w:val="0"/>
                <w:color w:val="000000" w:themeColor="text1"/>
                <w:sz w:val="12"/>
                <w:szCs w:val="12"/>
              </w:rPr>
              <w:t>rs710218</w:t>
            </w:r>
          </w:p>
        </w:tc>
        <w:tc>
          <w:tcPr>
            <w:tcW w:w="0" w:type="auto"/>
            <w:vAlign w:val="center"/>
          </w:tcPr>
          <w:p w14:paraId="3BBC4350" w14:textId="4FFC84F7" w:rsidR="43BD8962" w:rsidRPr="00B15FE6" w:rsidRDefault="43BD8962" w:rsidP="00EB62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</w:rPr>
            </w:pP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0</w:t>
            </w:r>
            <w:r w:rsidR="643F12EC"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.</w:t>
            </w: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379</w:t>
            </w:r>
          </w:p>
        </w:tc>
        <w:tc>
          <w:tcPr>
            <w:tcW w:w="0" w:type="auto"/>
            <w:vAlign w:val="center"/>
          </w:tcPr>
          <w:p w14:paraId="7C339535" w14:textId="224157E9" w:rsidR="43BD8962" w:rsidRPr="00B15FE6" w:rsidRDefault="43BD8962" w:rsidP="00EB62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</w:rPr>
            </w:pP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0</w:t>
            </w:r>
            <w:r w:rsidR="643F12EC"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.</w:t>
            </w: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963</w:t>
            </w:r>
          </w:p>
        </w:tc>
        <w:tc>
          <w:tcPr>
            <w:tcW w:w="0" w:type="auto"/>
            <w:vAlign w:val="center"/>
          </w:tcPr>
          <w:p w14:paraId="20D0E7AB" w14:textId="56B48D51" w:rsidR="43BD8962" w:rsidRPr="00B15FE6" w:rsidRDefault="43BD8962" w:rsidP="00EB62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</w:rPr>
            </w:pP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0</w:t>
            </w:r>
            <w:r w:rsidR="643F12EC"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.</w:t>
            </w: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429</w:t>
            </w:r>
          </w:p>
        </w:tc>
        <w:tc>
          <w:tcPr>
            <w:tcW w:w="0" w:type="auto"/>
            <w:vAlign w:val="center"/>
          </w:tcPr>
          <w:p w14:paraId="684F7F93" w14:textId="0A0E08E3" w:rsidR="43BD8962" w:rsidRPr="00B15FE6" w:rsidRDefault="43BD8962" w:rsidP="00EB62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</w:rPr>
            </w:pP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0</w:t>
            </w:r>
            <w:r w:rsidR="643F12EC"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.</w:t>
            </w: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180</w:t>
            </w:r>
          </w:p>
        </w:tc>
        <w:tc>
          <w:tcPr>
            <w:tcW w:w="0" w:type="auto"/>
            <w:vAlign w:val="center"/>
          </w:tcPr>
          <w:p w14:paraId="05C9053F" w14:textId="0AEFE0FA" w:rsidR="43BD8962" w:rsidRPr="00B15FE6" w:rsidRDefault="43BD8962" w:rsidP="00EB62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</w:rPr>
            </w:pP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0</w:t>
            </w:r>
            <w:r w:rsidR="643F12EC"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.</w:t>
            </w: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301</w:t>
            </w:r>
          </w:p>
        </w:tc>
        <w:tc>
          <w:tcPr>
            <w:tcW w:w="0" w:type="auto"/>
            <w:vAlign w:val="center"/>
          </w:tcPr>
          <w:p w14:paraId="6BC0986C" w14:textId="5948DF8F" w:rsidR="43BD8962" w:rsidRPr="00B15FE6" w:rsidRDefault="43BD8962" w:rsidP="00EB62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</w:rPr>
            </w:pP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0</w:t>
            </w:r>
            <w:r w:rsidR="643F12EC"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.</w:t>
            </w: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604</w:t>
            </w:r>
          </w:p>
        </w:tc>
        <w:tc>
          <w:tcPr>
            <w:tcW w:w="0" w:type="auto"/>
            <w:vAlign w:val="center"/>
          </w:tcPr>
          <w:p w14:paraId="19469EFF" w14:textId="7C7CBEC1" w:rsidR="43BD8962" w:rsidRPr="00B15FE6" w:rsidRDefault="43BD8962" w:rsidP="00EB62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</w:rPr>
            </w:pP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0</w:t>
            </w:r>
            <w:r w:rsidR="643F12EC"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.</w:t>
            </w: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291</w:t>
            </w:r>
          </w:p>
        </w:tc>
        <w:tc>
          <w:tcPr>
            <w:tcW w:w="0" w:type="auto"/>
            <w:vAlign w:val="center"/>
          </w:tcPr>
          <w:p w14:paraId="2C8B5DCB" w14:textId="404DFE3E" w:rsidR="43BD8962" w:rsidRPr="00B15FE6" w:rsidRDefault="43BD8962" w:rsidP="00EB62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</w:rPr>
            </w:pP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0</w:t>
            </w:r>
            <w:r w:rsidR="643F12EC"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.</w:t>
            </w: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165</w:t>
            </w:r>
          </w:p>
        </w:tc>
        <w:tc>
          <w:tcPr>
            <w:tcW w:w="0" w:type="auto"/>
            <w:vAlign w:val="center"/>
          </w:tcPr>
          <w:p w14:paraId="5C271B49" w14:textId="0B3D4A5C" w:rsidR="43BD8962" w:rsidRPr="00B15FE6" w:rsidRDefault="43BD8962" w:rsidP="00EB62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</w:rPr>
            </w:pP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0</w:t>
            </w:r>
            <w:r w:rsidR="643F12EC"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.</w:t>
            </w: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735</w:t>
            </w:r>
          </w:p>
        </w:tc>
        <w:tc>
          <w:tcPr>
            <w:tcW w:w="0" w:type="auto"/>
            <w:vAlign w:val="center"/>
          </w:tcPr>
          <w:p w14:paraId="29141765" w14:textId="62932658" w:rsidR="43BD8962" w:rsidRPr="00B15FE6" w:rsidRDefault="43BD8962" w:rsidP="00EB62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</w:rPr>
            </w:pP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0</w:t>
            </w:r>
            <w:r w:rsidR="643F12EC"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.</w:t>
            </w: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680</w:t>
            </w:r>
          </w:p>
        </w:tc>
        <w:tc>
          <w:tcPr>
            <w:tcW w:w="0" w:type="auto"/>
            <w:vAlign w:val="center"/>
          </w:tcPr>
          <w:p w14:paraId="6CFA6028" w14:textId="00FB9972" w:rsidR="43BD8962" w:rsidRPr="00B15FE6" w:rsidRDefault="43BD8962" w:rsidP="00EB62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</w:rPr>
            </w:pP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0</w:t>
            </w:r>
            <w:r w:rsidR="643F12EC"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.</w:t>
            </w: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673</w:t>
            </w:r>
          </w:p>
        </w:tc>
        <w:tc>
          <w:tcPr>
            <w:tcW w:w="0" w:type="auto"/>
            <w:vAlign w:val="center"/>
          </w:tcPr>
          <w:p w14:paraId="75629112" w14:textId="180929B0" w:rsidR="43BD8962" w:rsidRPr="00B15FE6" w:rsidRDefault="43BD8962" w:rsidP="00EB62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</w:rPr>
            </w:pP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0</w:t>
            </w:r>
            <w:r w:rsidR="643F12EC"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.</w:t>
            </w: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492</w:t>
            </w:r>
          </w:p>
        </w:tc>
        <w:tc>
          <w:tcPr>
            <w:tcW w:w="0" w:type="auto"/>
            <w:vAlign w:val="center"/>
          </w:tcPr>
          <w:p w14:paraId="6EA1207F" w14:textId="02277A8F" w:rsidR="43BD8962" w:rsidRPr="00B15FE6" w:rsidRDefault="43BD8962" w:rsidP="00EB62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</w:rPr>
            </w:pP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0</w:t>
            </w:r>
            <w:r w:rsidR="643F12EC"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.</w:t>
            </w: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381</w:t>
            </w:r>
          </w:p>
        </w:tc>
        <w:tc>
          <w:tcPr>
            <w:tcW w:w="0" w:type="auto"/>
            <w:vAlign w:val="center"/>
          </w:tcPr>
          <w:p w14:paraId="230A19BC" w14:textId="2232D36D" w:rsidR="43BD8962" w:rsidRPr="00B15FE6" w:rsidRDefault="43BD8962" w:rsidP="00EB62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</w:rPr>
            </w:pP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0</w:t>
            </w:r>
            <w:r w:rsidR="643F12EC"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.</w:t>
            </w: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891</w:t>
            </w:r>
          </w:p>
        </w:tc>
        <w:tc>
          <w:tcPr>
            <w:tcW w:w="0" w:type="auto"/>
            <w:vAlign w:val="center"/>
          </w:tcPr>
          <w:p w14:paraId="5905C097" w14:textId="46B3F71C" w:rsidR="43BD8962" w:rsidRPr="00B15FE6" w:rsidRDefault="43BD8962" w:rsidP="00EB62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</w:rPr>
            </w:pP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0</w:t>
            </w:r>
            <w:r w:rsidR="643F12EC"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.</w:t>
            </w: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024</w:t>
            </w:r>
          </w:p>
        </w:tc>
        <w:tc>
          <w:tcPr>
            <w:tcW w:w="0" w:type="auto"/>
            <w:vAlign w:val="center"/>
          </w:tcPr>
          <w:p w14:paraId="1AAF133A" w14:textId="3175A745" w:rsidR="43BD8962" w:rsidRPr="00B15FE6" w:rsidRDefault="43BD8962" w:rsidP="00EB62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</w:rPr>
            </w:pP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0</w:t>
            </w:r>
            <w:r w:rsidR="643F12EC"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.</w:t>
            </w: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150</w:t>
            </w:r>
          </w:p>
        </w:tc>
        <w:tc>
          <w:tcPr>
            <w:tcW w:w="0" w:type="auto"/>
            <w:vAlign w:val="center"/>
          </w:tcPr>
          <w:p w14:paraId="77E767F1" w14:textId="616C73BE" w:rsidR="43BD8962" w:rsidRPr="00B15FE6" w:rsidRDefault="43BD8962" w:rsidP="00EB62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</w:rPr>
            </w:pP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0</w:t>
            </w:r>
            <w:r w:rsidR="643F12EC"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.</w:t>
            </w: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018</w:t>
            </w:r>
          </w:p>
        </w:tc>
        <w:tc>
          <w:tcPr>
            <w:tcW w:w="0" w:type="auto"/>
            <w:vAlign w:val="center"/>
          </w:tcPr>
          <w:p w14:paraId="379B4BC0" w14:textId="10B8FB02" w:rsidR="43BD8962" w:rsidRPr="00B15FE6" w:rsidRDefault="43BD8962" w:rsidP="00EB62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</w:rPr>
            </w:pP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0</w:t>
            </w:r>
            <w:r w:rsidR="643F12EC"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.</w:t>
            </w: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252</w:t>
            </w:r>
          </w:p>
        </w:tc>
        <w:tc>
          <w:tcPr>
            <w:tcW w:w="0" w:type="auto"/>
            <w:vAlign w:val="center"/>
          </w:tcPr>
          <w:p w14:paraId="7B4A3D34" w14:textId="3962D470" w:rsidR="43BD8962" w:rsidRPr="00B15FE6" w:rsidRDefault="43BD8962" w:rsidP="00EB62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</w:rPr>
            </w:pP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0</w:t>
            </w:r>
            <w:r w:rsidR="643F12EC"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.</w:t>
            </w: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576</w:t>
            </w:r>
          </w:p>
        </w:tc>
        <w:tc>
          <w:tcPr>
            <w:tcW w:w="0" w:type="auto"/>
            <w:vAlign w:val="center"/>
          </w:tcPr>
          <w:p w14:paraId="08EC6516" w14:textId="568DF952" w:rsidR="43BD8962" w:rsidRPr="00B15FE6" w:rsidRDefault="43BD8962" w:rsidP="00EB62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</w:rPr>
            </w:pP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0</w:t>
            </w:r>
            <w:r w:rsidR="643F12EC"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.</w:t>
            </w: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357</w:t>
            </w:r>
          </w:p>
        </w:tc>
        <w:tc>
          <w:tcPr>
            <w:tcW w:w="0" w:type="auto"/>
            <w:vAlign w:val="center"/>
          </w:tcPr>
          <w:p w14:paraId="624233FB" w14:textId="357CE327" w:rsidR="43BD8962" w:rsidRPr="00B15FE6" w:rsidRDefault="43BD8962" w:rsidP="00EB62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</w:rPr>
            </w:pP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0</w:t>
            </w:r>
            <w:r w:rsidR="643F12EC"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.</w:t>
            </w: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103</w:t>
            </w:r>
          </w:p>
        </w:tc>
      </w:tr>
      <w:tr w:rsidR="43BD8962" w:rsidRPr="00B15FE6" w14:paraId="03F028A6" w14:textId="77777777" w:rsidTr="00F14DE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51D28974" w14:textId="59FD14D4" w:rsidR="43BD8962" w:rsidRPr="00B15FE6" w:rsidRDefault="43BD8962" w:rsidP="001F4E7E">
            <w:pPr>
              <w:rPr>
                <w:rFonts w:asciiTheme="minorHAnsi" w:hAnsiTheme="minorHAnsi" w:cstheme="minorHAnsi"/>
                <w:sz w:val="12"/>
                <w:szCs w:val="12"/>
              </w:rPr>
            </w:pPr>
            <w:r w:rsidRPr="00B15FE6">
              <w:rPr>
                <w:rFonts w:asciiTheme="minorHAnsi" w:eastAsia="Calibri" w:hAnsiTheme="minorHAnsi" w:cstheme="minorHAnsi"/>
                <w:bCs w:val="0"/>
                <w:color w:val="000000" w:themeColor="text1"/>
                <w:sz w:val="12"/>
                <w:szCs w:val="12"/>
              </w:rPr>
              <w:t>rs11920090</w:t>
            </w:r>
          </w:p>
        </w:tc>
        <w:tc>
          <w:tcPr>
            <w:tcW w:w="0" w:type="auto"/>
            <w:vAlign w:val="center"/>
          </w:tcPr>
          <w:p w14:paraId="0AF97EEF" w14:textId="0AB8DA56" w:rsidR="43BD8962" w:rsidRPr="00B15FE6" w:rsidRDefault="43BD8962" w:rsidP="00EB62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</w:rPr>
            </w:pP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0</w:t>
            </w:r>
            <w:r w:rsidR="643F12EC"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.</w:t>
            </w: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240</w:t>
            </w:r>
          </w:p>
        </w:tc>
        <w:tc>
          <w:tcPr>
            <w:tcW w:w="0" w:type="auto"/>
            <w:vAlign w:val="center"/>
          </w:tcPr>
          <w:p w14:paraId="1D09C71D" w14:textId="7D92FB8F" w:rsidR="43BD8962" w:rsidRPr="00B15FE6" w:rsidRDefault="43BD8962" w:rsidP="00EB62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</w:rPr>
            </w:pP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0</w:t>
            </w:r>
            <w:r w:rsidR="643F12EC"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.</w:t>
            </w: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151</w:t>
            </w:r>
          </w:p>
        </w:tc>
        <w:tc>
          <w:tcPr>
            <w:tcW w:w="0" w:type="auto"/>
            <w:vAlign w:val="center"/>
          </w:tcPr>
          <w:p w14:paraId="1AF8EC17" w14:textId="37C017DA" w:rsidR="43BD8962" w:rsidRPr="00B15FE6" w:rsidRDefault="43BD8962" w:rsidP="00EB62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</w:rPr>
            </w:pP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0</w:t>
            </w:r>
            <w:r w:rsidR="643F12EC"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.</w:t>
            </w: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340</w:t>
            </w:r>
          </w:p>
        </w:tc>
        <w:tc>
          <w:tcPr>
            <w:tcW w:w="0" w:type="auto"/>
            <w:vAlign w:val="center"/>
          </w:tcPr>
          <w:p w14:paraId="74B4B5AC" w14:textId="090899BB" w:rsidR="43BD8962" w:rsidRPr="00B15FE6" w:rsidRDefault="43BD8962" w:rsidP="00EB62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</w:rPr>
            </w:pP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0</w:t>
            </w:r>
            <w:r w:rsidR="643F12EC"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.</w:t>
            </w: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637</w:t>
            </w:r>
          </w:p>
        </w:tc>
        <w:tc>
          <w:tcPr>
            <w:tcW w:w="0" w:type="auto"/>
            <w:vAlign w:val="center"/>
          </w:tcPr>
          <w:p w14:paraId="447A6705" w14:textId="6CFFF23E" w:rsidR="43BD8962" w:rsidRPr="00B15FE6" w:rsidRDefault="43BD8962" w:rsidP="00EB62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</w:rPr>
            </w:pP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0</w:t>
            </w:r>
            <w:r w:rsidR="643F12EC"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.</w:t>
            </w: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297</w:t>
            </w:r>
          </w:p>
        </w:tc>
        <w:tc>
          <w:tcPr>
            <w:tcW w:w="0" w:type="auto"/>
            <w:vAlign w:val="center"/>
          </w:tcPr>
          <w:p w14:paraId="54E63CBE" w14:textId="0F958EA6" w:rsidR="43BD8962" w:rsidRPr="00B15FE6" w:rsidRDefault="43BD8962" w:rsidP="00EB62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</w:rPr>
            </w:pP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0</w:t>
            </w:r>
            <w:r w:rsidR="643F12EC"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.</w:t>
            </w: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204</w:t>
            </w:r>
          </w:p>
        </w:tc>
        <w:tc>
          <w:tcPr>
            <w:tcW w:w="0" w:type="auto"/>
            <w:vAlign w:val="center"/>
          </w:tcPr>
          <w:p w14:paraId="6EC2EB09" w14:textId="66E9E15F" w:rsidR="43BD8962" w:rsidRPr="00B15FE6" w:rsidRDefault="43BD8962" w:rsidP="00EB62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</w:rPr>
            </w:pP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-</w:t>
            </w:r>
          </w:p>
        </w:tc>
        <w:tc>
          <w:tcPr>
            <w:tcW w:w="0" w:type="auto"/>
            <w:vAlign w:val="center"/>
          </w:tcPr>
          <w:p w14:paraId="31616A18" w14:textId="1DBEA6FB" w:rsidR="43BD8962" w:rsidRPr="00B15FE6" w:rsidRDefault="43BD8962" w:rsidP="00EB62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</w:rPr>
            </w:pP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0</w:t>
            </w:r>
            <w:r w:rsidR="643F12EC"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.</w:t>
            </w: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379</w:t>
            </w:r>
          </w:p>
        </w:tc>
        <w:tc>
          <w:tcPr>
            <w:tcW w:w="0" w:type="auto"/>
            <w:vAlign w:val="center"/>
          </w:tcPr>
          <w:p w14:paraId="778FE4A5" w14:textId="605C232D" w:rsidR="43BD8962" w:rsidRPr="00B15FE6" w:rsidRDefault="43BD8962" w:rsidP="00EB62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</w:rPr>
            </w:pP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-</w:t>
            </w:r>
          </w:p>
        </w:tc>
        <w:tc>
          <w:tcPr>
            <w:tcW w:w="0" w:type="auto"/>
            <w:vAlign w:val="center"/>
          </w:tcPr>
          <w:p w14:paraId="7C455764" w14:textId="08384823" w:rsidR="43BD8962" w:rsidRPr="00B15FE6" w:rsidRDefault="43BD8962" w:rsidP="00EB62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</w:rPr>
            </w:pP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-</w:t>
            </w:r>
          </w:p>
        </w:tc>
        <w:tc>
          <w:tcPr>
            <w:tcW w:w="0" w:type="auto"/>
            <w:vAlign w:val="center"/>
          </w:tcPr>
          <w:p w14:paraId="533EB552" w14:textId="25DD21BC" w:rsidR="43BD8962" w:rsidRPr="00B15FE6" w:rsidRDefault="43BD8962" w:rsidP="00EB62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</w:rPr>
            </w:pP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-</w:t>
            </w:r>
          </w:p>
        </w:tc>
        <w:tc>
          <w:tcPr>
            <w:tcW w:w="0" w:type="auto"/>
            <w:vAlign w:val="center"/>
          </w:tcPr>
          <w:p w14:paraId="6B62555D" w14:textId="29D35389" w:rsidR="43BD8962" w:rsidRPr="00B15FE6" w:rsidRDefault="43BD8962" w:rsidP="00EB62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</w:rPr>
            </w:pP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0</w:t>
            </w:r>
            <w:r w:rsidR="643F12EC"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.</w:t>
            </w: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308</w:t>
            </w:r>
          </w:p>
        </w:tc>
        <w:tc>
          <w:tcPr>
            <w:tcW w:w="0" w:type="auto"/>
            <w:vAlign w:val="center"/>
          </w:tcPr>
          <w:p w14:paraId="521B0812" w14:textId="128D1A90" w:rsidR="43BD8962" w:rsidRPr="00B15FE6" w:rsidRDefault="43BD8962" w:rsidP="00EB62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</w:rPr>
            </w:pP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0</w:t>
            </w:r>
            <w:r w:rsidR="643F12EC"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.</w:t>
            </w: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679</w:t>
            </w:r>
          </w:p>
        </w:tc>
        <w:tc>
          <w:tcPr>
            <w:tcW w:w="0" w:type="auto"/>
            <w:vAlign w:val="center"/>
          </w:tcPr>
          <w:p w14:paraId="3B0D0D90" w14:textId="7A8B4F76" w:rsidR="43BD8962" w:rsidRPr="00B15FE6" w:rsidRDefault="43BD8962" w:rsidP="00EB62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</w:rPr>
            </w:pP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0</w:t>
            </w:r>
            <w:r w:rsidR="643F12EC"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.</w:t>
            </w: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305</w:t>
            </w:r>
          </w:p>
        </w:tc>
        <w:tc>
          <w:tcPr>
            <w:tcW w:w="0" w:type="auto"/>
            <w:vAlign w:val="center"/>
          </w:tcPr>
          <w:p w14:paraId="1A5318D2" w14:textId="7627C9A6" w:rsidR="43BD8962" w:rsidRPr="00B15FE6" w:rsidRDefault="43BD8962" w:rsidP="00EB62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</w:rPr>
            </w:pP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0</w:t>
            </w:r>
            <w:r w:rsidR="643F12EC"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.</w:t>
            </w: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841</w:t>
            </w:r>
          </w:p>
        </w:tc>
        <w:tc>
          <w:tcPr>
            <w:tcW w:w="0" w:type="auto"/>
            <w:vAlign w:val="center"/>
          </w:tcPr>
          <w:p w14:paraId="10391DC4" w14:textId="732283BC" w:rsidR="43BD8962" w:rsidRPr="00B15FE6" w:rsidRDefault="43BD8962" w:rsidP="00EB62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</w:rPr>
            </w:pP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0</w:t>
            </w:r>
            <w:r w:rsidR="643F12EC"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.</w:t>
            </w: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734</w:t>
            </w:r>
          </w:p>
        </w:tc>
        <w:tc>
          <w:tcPr>
            <w:tcW w:w="0" w:type="auto"/>
            <w:vAlign w:val="center"/>
          </w:tcPr>
          <w:p w14:paraId="3FC35A7B" w14:textId="4615B839" w:rsidR="43BD8962" w:rsidRPr="00B15FE6" w:rsidRDefault="43BD8962" w:rsidP="00EB62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</w:rPr>
            </w:pP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0</w:t>
            </w:r>
            <w:r w:rsidR="643F12EC"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.</w:t>
            </w: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017</w:t>
            </w:r>
          </w:p>
        </w:tc>
        <w:tc>
          <w:tcPr>
            <w:tcW w:w="0" w:type="auto"/>
            <w:vAlign w:val="center"/>
          </w:tcPr>
          <w:p w14:paraId="5F1A0606" w14:textId="69D5E401" w:rsidR="43BD8962" w:rsidRPr="00B15FE6" w:rsidRDefault="43BD8962" w:rsidP="00EB62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</w:rPr>
            </w:pP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0</w:t>
            </w:r>
            <w:r w:rsidR="643F12EC"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.</w:t>
            </w: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818</w:t>
            </w:r>
          </w:p>
        </w:tc>
        <w:tc>
          <w:tcPr>
            <w:tcW w:w="0" w:type="auto"/>
            <w:vAlign w:val="center"/>
          </w:tcPr>
          <w:p w14:paraId="234DE4DE" w14:textId="1BFFA96D" w:rsidR="43BD8962" w:rsidRPr="00B15FE6" w:rsidRDefault="43BD8962" w:rsidP="00EB62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</w:rPr>
            </w:pP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0</w:t>
            </w:r>
            <w:r w:rsidR="643F12EC"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.</w:t>
            </w: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531</w:t>
            </w:r>
          </w:p>
        </w:tc>
        <w:tc>
          <w:tcPr>
            <w:tcW w:w="0" w:type="auto"/>
            <w:vAlign w:val="center"/>
          </w:tcPr>
          <w:p w14:paraId="05E31E88" w14:textId="534DC2D0" w:rsidR="43BD8962" w:rsidRPr="00B15FE6" w:rsidRDefault="43BD8962" w:rsidP="00EB62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</w:rPr>
            </w:pP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0</w:t>
            </w:r>
            <w:r w:rsidR="643F12EC"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.</w:t>
            </w: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053</w:t>
            </w:r>
          </w:p>
        </w:tc>
        <w:tc>
          <w:tcPr>
            <w:tcW w:w="0" w:type="auto"/>
            <w:vAlign w:val="center"/>
          </w:tcPr>
          <w:p w14:paraId="4B2049AC" w14:textId="37BCF51D" w:rsidR="43BD8962" w:rsidRPr="00B15FE6" w:rsidRDefault="43BD8962" w:rsidP="00EB62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</w:rPr>
            </w:pP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0</w:t>
            </w:r>
            <w:r w:rsidR="643F12EC"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.</w:t>
            </w: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844</w:t>
            </w:r>
          </w:p>
        </w:tc>
      </w:tr>
      <w:tr w:rsidR="43BD8962" w:rsidRPr="00B15FE6" w14:paraId="6259D891" w14:textId="77777777" w:rsidTr="00F14DE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4DEA4872" w14:textId="379FADE7" w:rsidR="43BD8962" w:rsidRPr="00B15FE6" w:rsidRDefault="43BD8962" w:rsidP="001F4E7E">
            <w:pPr>
              <w:rPr>
                <w:rFonts w:asciiTheme="minorHAnsi" w:hAnsiTheme="minorHAnsi" w:cstheme="minorHAnsi"/>
                <w:sz w:val="12"/>
                <w:szCs w:val="12"/>
              </w:rPr>
            </w:pPr>
            <w:r w:rsidRPr="00B15FE6">
              <w:rPr>
                <w:rFonts w:asciiTheme="minorHAnsi" w:eastAsia="Calibri" w:hAnsiTheme="minorHAnsi" w:cstheme="minorHAnsi"/>
                <w:bCs w:val="0"/>
                <w:color w:val="000000" w:themeColor="text1"/>
                <w:sz w:val="12"/>
                <w:szCs w:val="12"/>
              </w:rPr>
              <w:t>rs10513684</w:t>
            </w:r>
          </w:p>
        </w:tc>
        <w:tc>
          <w:tcPr>
            <w:tcW w:w="0" w:type="auto"/>
            <w:vAlign w:val="center"/>
          </w:tcPr>
          <w:p w14:paraId="461BB4BB" w14:textId="67BE442A" w:rsidR="43BD8962" w:rsidRPr="00B15FE6" w:rsidRDefault="43BD8962" w:rsidP="00EB62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</w:rPr>
            </w:pP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0</w:t>
            </w:r>
            <w:r w:rsidR="643F12EC"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.</w:t>
            </w: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565</w:t>
            </w:r>
          </w:p>
        </w:tc>
        <w:tc>
          <w:tcPr>
            <w:tcW w:w="0" w:type="auto"/>
            <w:vAlign w:val="center"/>
          </w:tcPr>
          <w:p w14:paraId="39647D4B" w14:textId="0108B230" w:rsidR="43BD8962" w:rsidRPr="00B15FE6" w:rsidRDefault="43BD8962" w:rsidP="00EB62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</w:rPr>
            </w:pP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0</w:t>
            </w:r>
            <w:r w:rsidR="643F12EC"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.</w:t>
            </w: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440</w:t>
            </w:r>
          </w:p>
        </w:tc>
        <w:tc>
          <w:tcPr>
            <w:tcW w:w="0" w:type="auto"/>
            <w:vAlign w:val="center"/>
          </w:tcPr>
          <w:p w14:paraId="61D8EF2B" w14:textId="0AC4CFE6" w:rsidR="43BD8962" w:rsidRPr="00B15FE6" w:rsidRDefault="43BD8962" w:rsidP="00EB62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</w:rPr>
            </w:pP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0</w:t>
            </w:r>
            <w:r w:rsidR="643F12EC"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.</w:t>
            </w: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508</w:t>
            </w:r>
          </w:p>
        </w:tc>
        <w:tc>
          <w:tcPr>
            <w:tcW w:w="0" w:type="auto"/>
            <w:vAlign w:val="center"/>
          </w:tcPr>
          <w:p w14:paraId="45D91BC1" w14:textId="30FF1CEB" w:rsidR="43BD8962" w:rsidRPr="00B15FE6" w:rsidRDefault="43BD8962" w:rsidP="00EB62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</w:rPr>
            </w:pP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0</w:t>
            </w:r>
            <w:r w:rsidR="643F12EC"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.</w:t>
            </w: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628</w:t>
            </w:r>
          </w:p>
        </w:tc>
        <w:tc>
          <w:tcPr>
            <w:tcW w:w="0" w:type="auto"/>
            <w:vAlign w:val="center"/>
          </w:tcPr>
          <w:p w14:paraId="67A49609" w14:textId="4DDA06CD" w:rsidR="43BD8962" w:rsidRPr="00B15FE6" w:rsidRDefault="43BD8962" w:rsidP="00EB62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</w:rPr>
            </w:pP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0</w:t>
            </w:r>
            <w:r w:rsidR="643F12EC"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.</w:t>
            </w: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457</w:t>
            </w:r>
          </w:p>
        </w:tc>
        <w:tc>
          <w:tcPr>
            <w:tcW w:w="0" w:type="auto"/>
            <w:vAlign w:val="center"/>
          </w:tcPr>
          <w:p w14:paraId="1B411BF7" w14:textId="5DBDE0BE" w:rsidR="43BD8962" w:rsidRPr="00B15FE6" w:rsidRDefault="43BD8962" w:rsidP="00EB62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</w:rPr>
            </w:pP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0</w:t>
            </w:r>
            <w:r w:rsidR="643F12EC"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.</w:t>
            </w: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960</w:t>
            </w:r>
          </w:p>
        </w:tc>
        <w:tc>
          <w:tcPr>
            <w:tcW w:w="0" w:type="auto"/>
            <w:vAlign w:val="center"/>
          </w:tcPr>
          <w:p w14:paraId="414917BB" w14:textId="3411BB67" w:rsidR="43BD8962" w:rsidRPr="00B15FE6" w:rsidRDefault="43BD8962" w:rsidP="00EB62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</w:rPr>
            </w:pP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0</w:t>
            </w:r>
            <w:r w:rsidR="643F12EC"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.</w:t>
            </w: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522</w:t>
            </w:r>
          </w:p>
        </w:tc>
        <w:tc>
          <w:tcPr>
            <w:tcW w:w="0" w:type="auto"/>
            <w:vAlign w:val="center"/>
          </w:tcPr>
          <w:p w14:paraId="347EAC02" w14:textId="4E50EE85" w:rsidR="43BD8962" w:rsidRPr="00B15FE6" w:rsidRDefault="43BD8962" w:rsidP="00EB62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</w:rPr>
            </w:pP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-</w:t>
            </w:r>
          </w:p>
        </w:tc>
        <w:tc>
          <w:tcPr>
            <w:tcW w:w="0" w:type="auto"/>
            <w:vAlign w:val="center"/>
          </w:tcPr>
          <w:p w14:paraId="16E36B2C" w14:textId="2EA621A7" w:rsidR="43BD8962" w:rsidRPr="00B15FE6" w:rsidRDefault="43BD8962" w:rsidP="00EB62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</w:rPr>
            </w:pP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-</w:t>
            </w:r>
          </w:p>
        </w:tc>
        <w:tc>
          <w:tcPr>
            <w:tcW w:w="0" w:type="auto"/>
            <w:vAlign w:val="center"/>
          </w:tcPr>
          <w:p w14:paraId="0E7AE73B" w14:textId="385DCFE4" w:rsidR="43BD8962" w:rsidRPr="00B15FE6" w:rsidRDefault="43BD8962" w:rsidP="00EB62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</w:rPr>
            </w:pP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-</w:t>
            </w:r>
          </w:p>
        </w:tc>
        <w:tc>
          <w:tcPr>
            <w:tcW w:w="0" w:type="auto"/>
            <w:vAlign w:val="center"/>
          </w:tcPr>
          <w:p w14:paraId="0BA074B9" w14:textId="25138D23" w:rsidR="43BD8962" w:rsidRPr="00B15FE6" w:rsidRDefault="43BD8962" w:rsidP="00EB62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</w:rPr>
            </w:pP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-</w:t>
            </w:r>
          </w:p>
        </w:tc>
        <w:tc>
          <w:tcPr>
            <w:tcW w:w="0" w:type="auto"/>
            <w:vAlign w:val="center"/>
          </w:tcPr>
          <w:p w14:paraId="10D18905" w14:textId="497F19BE" w:rsidR="43BD8962" w:rsidRPr="00B15FE6" w:rsidRDefault="43BD8962" w:rsidP="00EB62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</w:rPr>
            </w:pP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-</w:t>
            </w:r>
          </w:p>
        </w:tc>
        <w:tc>
          <w:tcPr>
            <w:tcW w:w="0" w:type="auto"/>
            <w:vAlign w:val="center"/>
          </w:tcPr>
          <w:p w14:paraId="3731AD95" w14:textId="28D4FBFD" w:rsidR="43BD8962" w:rsidRPr="00B15FE6" w:rsidRDefault="43BD8962" w:rsidP="00EB62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</w:rPr>
            </w:pP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0</w:t>
            </w:r>
            <w:r w:rsidR="643F12EC"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.</w:t>
            </w: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729</w:t>
            </w:r>
          </w:p>
        </w:tc>
        <w:tc>
          <w:tcPr>
            <w:tcW w:w="0" w:type="auto"/>
            <w:vAlign w:val="center"/>
          </w:tcPr>
          <w:p w14:paraId="6D132F3A" w14:textId="2A8402B8" w:rsidR="43BD8962" w:rsidRPr="00B15FE6" w:rsidRDefault="43BD8962" w:rsidP="00EB62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</w:rPr>
            </w:pP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0</w:t>
            </w:r>
            <w:r w:rsidR="643F12EC"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.</w:t>
            </w: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486</w:t>
            </w:r>
          </w:p>
        </w:tc>
        <w:tc>
          <w:tcPr>
            <w:tcW w:w="0" w:type="auto"/>
            <w:vAlign w:val="center"/>
          </w:tcPr>
          <w:p w14:paraId="30B5CFD8" w14:textId="16C302E4" w:rsidR="43BD8962" w:rsidRPr="00B15FE6" w:rsidRDefault="43BD8962" w:rsidP="00EB62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</w:rPr>
            </w:pP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0</w:t>
            </w:r>
            <w:r w:rsidR="643F12EC"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.</w:t>
            </w: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908</w:t>
            </w:r>
          </w:p>
        </w:tc>
        <w:tc>
          <w:tcPr>
            <w:tcW w:w="0" w:type="auto"/>
            <w:vAlign w:val="center"/>
          </w:tcPr>
          <w:p w14:paraId="6ACB3CA2" w14:textId="6370FC40" w:rsidR="43BD8962" w:rsidRPr="00B15FE6" w:rsidRDefault="43BD8962" w:rsidP="00EB62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</w:rPr>
            </w:pP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0</w:t>
            </w:r>
            <w:r w:rsidR="643F12EC"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.</w:t>
            </w: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650</w:t>
            </w:r>
          </w:p>
        </w:tc>
        <w:tc>
          <w:tcPr>
            <w:tcW w:w="0" w:type="auto"/>
            <w:vAlign w:val="center"/>
          </w:tcPr>
          <w:p w14:paraId="70E7927A" w14:textId="61D29C69" w:rsidR="43BD8962" w:rsidRPr="00B15FE6" w:rsidRDefault="43BD8962" w:rsidP="00EB62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</w:rPr>
            </w:pP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0</w:t>
            </w:r>
            <w:r w:rsidR="643F12EC"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.</w:t>
            </w: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460</w:t>
            </w:r>
          </w:p>
        </w:tc>
        <w:tc>
          <w:tcPr>
            <w:tcW w:w="0" w:type="auto"/>
            <w:vAlign w:val="center"/>
          </w:tcPr>
          <w:p w14:paraId="6301CA8C" w14:textId="0D2E130F" w:rsidR="43BD8962" w:rsidRPr="00B15FE6" w:rsidRDefault="43BD8962" w:rsidP="00EB62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</w:rPr>
            </w:pP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0</w:t>
            </w:r>
            <w:r w:rsidR="643F12EC"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.</w:t>
            </w: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217</w:t>
            </w:r>
          </w:p>
        </w:tc>
        <w:tc>
          <w:tcPr>
            <w:tcW w:w="0" w:type="auto"/>
            <w:vAlign w:val="center"/>
          </w:tcPr>
          <w:p w14:paraId="511C4CD1" w14:textId="56546D5C" w:rsidR="43BD8962" w:rsidRPr="00B15FE6" w:rsidRDefault="43BD8962" w:rsidP="00EB62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</w:rPr>
            </w:pP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0</w:t>
            </w:r>
            <w:r w:rsidR="643F12EC"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.</w:t>
            </w: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287</w:t>
            </w:r>
          </w:p>
        </w:tc>
        <w:tc>
          <w:tcPr>
            <w:tcW w:w="0" w:type="auto"/>
            <w:vAlign w:val="center"/>
          </w:tcPr>
          <w:p w14:paraId="134CEB78" w14:textId="04405B3D" w:rsidR="43BD8962" w:rsidRPr="00B15FE6" w:rsidRDefault="43BD8962" w:rsidP="00EB62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</w:rPr>
            </w:pP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0</w:t>
            </w:r>
            <w:r w:rsidR="643F12EC"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.</w:t>
            </w: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048</w:t>
            </w:r>
          </w:p>
        </w:tc>
        <w:tc>
          <w:tcPr>
            <w:tcW w:w="0" w:type="auto"/>
            <w:vAlign w:val="center"/>
          </w:tcPr>
          <w:p w14:paraId="1D241BDF" w14:textId="320958AB" w:rsidR="43BD8962" w:rsidRPr="00B15FE6" w:rsidRDefault="43BD8962" w:rsidP="00EB62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</w:rPr>
            </w:pP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0</w:t>
            </w:r>
            <w:r w:rsidR="643F12EC"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.</w:t>
            </w: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753</w:t>
            </w:r>
          </w:p>
        </w:tc>
      </w:tr>
      <w:tr w:rsidR="43BD8962" w:rsidRPr="00B15FE6" w14:paraId="17BA17EC" w14:textId="77777777" w:rsidTr="00F14DE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6708CCCE" w14:textId="7B8DC240" w:rsidR="43BD8962" w:rsidRPr="00B15FE6" w:rsidRDefault="43BD8962" w:rsidP="001F4E7E">
            <w:pPr>
              <w:rPr>
                <w:rFonts w:asciiTheme="minorHAnsi" w:hAnsiTheme="minorHAnsi" w:cstheme="minorHAnsi"/>
                <w:sz w:val="12"/>
                <w:szCs w:val="12"/>
              </w:rPr>
            </w:pPr>
            <w:r w:rsidRPr="00B15FE6">
              <w:rPr>
                <w:rFonts w:asciiTheme="minorHAnsi" w:eastAsia="Calibri" w:hAnsiTheme="minorHAnsi" w:cstheme="minorHAnsi"/>
                <w:bCs w:val="0"/>
                <w:color w:val="000000" w:themeColor="text1"/>
                <w:sz w:val="12"/>
                <w:szCs w:val="12"/>
              </w:rPr>
              <w:t>rs8192675</w:t>
            </w:r>
          </w:p>
        </w:tc>
        <w:tc>
          <w:tcPr>
            <w:tcW w:w="0" w:type="auto"/>
            <w:vAlign w:val="center"/>
          </w:tcPr>
          <w:p w14:paraId="39868C2C" w14:textId="2B77BD8E" w:rsidR="43BD8962" w:rsidRPr="00B15FE6" w:rsidRDefault="43BD8962" w:rsidP="00EB62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</w:rPr>
            </w:pP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0</w:t>
            </w:r>
            <w:r w:rsidR="643F12EC"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.</w:t>
            </w: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262</w:t>
            </w:r>
          </w:p>
        </w:tc>
        <w:tc>
          <w:tcPr>
            <w:tcW w:w="0" w:type="auto"/>
            <w:vAlign w:val="center"/>
          </w:tcPr>
          <w:p w14:paraId="5C1D241F" w14:textId="25549916" w:rsidR="43BD8962" w:rsidRPr="00B15FE6" w:rsidRDefault="43BD8962" w:rsidP="00EB62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</w:rPr>
            </w:pP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0</w:t>
            </w:r>
            <w:r w:rsidR="643F12EC"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.</w:t>
            </w: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123</w:t>
            </w:r>
          </w:p>
        </w:tc>
        <w:tc>
          <w:tcPr>
            <w:tcW w:w="0" w:type="auto"/>
            <w:vAlign w:val="center"/>
          </w:tcPr>
          <w:p w14:paraId="63B9880F" w14:textId="2D1DB481" w:rsidR="43BD8962" w:rsidRPr="00B15FE6" w:rsidRDefault="43BD8962" w:rsidP="00EB62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</w:rPr>
            </w:pP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0</w:t>
            </w:r>
            <w:r w:rsidR="643F12EC"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.</w:t>
            </w: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349</w:t>
            </w:r>
          </w:p>
        </w:tc>
        <w:tc>
          <w:tcPr>
            <w:tcW w:w="0" w:type="auto"/>
            <w:vAlign w:val="center"/>
          </w:tcPr>
          <w:p w14:paraId="59CCCF68" w14:textId="32BC1486" w:rsidR="43BD8962" w:rsidRPr="00B15FE6" w:rsidRDefault="43BD8962" w:rsidP="00EB62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</w:rPr>
            </w:pP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0</w:t>
            </w:r>
            <w:r w:rsidR="643F12EC"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.</w:t>
            </w: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619</w:t>
            </w:r>
          </w:p>
        </w:tc>
        <w:tc>
          <w:tcPr>
            <w:tcW w:w="0" w:type="auto"/>
            <w:vAlign w:val="center"/>
          </w:tcPr>
          <w:p w14:paraId="7240DDEF" w14:textId="06A1EBCF" w:rsidR="43BD8962" w:rsidRPr="00B15FE6" w:rsidRDefault="43BD8962" w:rsidP="00EB62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</w:rPr>
            </w:pP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0</w:t>
            </w:r>
            <w:r w:rsidR="643F12EC"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.</w:t>
            </w: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318</w:t>
            </w:r>
          </w:p>
        </w:tc>
        <w:tc>
          <w:tcPr>
            <w:tcW w:w="0" w:type="auto"/>
            <w:vAlign w:val="center"/>
          </w:tcPr>
          <w:p w14:paraId="4B36CF49" w14:textId="07196D4F" w:rsidR="43BD8962" w:rsidRPr="00B15FE6" w:rsidRDefault="43BD8962" w:rsidP="00EB62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</w:rPr>
            </w:pP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0</w:t>
            </w:r>
            <w:r w:rsidR="643F12EC"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.</w:t>
            </w: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683</w:t>
            </w:r>
          </w:p>
        </w:tc>
        <w:tc>
          <w:tcPr>
            <w:tcW w:w="0" w:type="auto"/>
            <w:vAlign w:val="center"/>
          </w:tcPr>
          <w:p w14:paraId="4E6CA9A1" w14:textId="62F7231A" w:rsidR="43BD8962" w:rsidRPr="00B15FE6" w:rsidRDefault="43BD8962" w:rsidP="00EB62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</w:rPr>
            </w:pP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0</w:t>
            </w:r>
            <w:r w:rsidR="643F12EC"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.</w:t>
            </w: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798</w:t>
            </w:r>
          </w:p>
        </w:tc>
        <w:tc>
          <w:tcPr>
            <w:tcW w:w="0" w:type="auto"/>
            <w:vAlign w:val="center"/>
          </w:tcPr>
          <w:p w14:paraId="7D55429D" w14:textId="38739A1D" w:rsidR="43BD8962" w:rsidRPr="00B15FE6" w:rsidRDefault="43BD8962" w:rsidP="00EB62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</w:rPr>
            </w:pP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0</w:t>
            </w:r>
            <w:r w:rsidR="643F12EC"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.</w:t>
            </w: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007</w:t>
            </w:r>
          </w:p>
        </w:tc>
        <w:tc>
          <w:tcPr>
            <w:tcW w:w="0" w:type="auto"/>
            <w:vAlign w:val="center"/>
          </w:tcPr>
          <w:p w14:paraId="3AF743E7" w14:textId="25DC82F1" w:rsidR="43BD8962" w:rsidRPr="00B15FE6" w:rsidRDefault="43BD8962" w:rsidP="00EB62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</w:rPr>
            </w:pP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-</w:t>
            </w:r>
          </w:p>
        </w:tc>
        <w:tc>
          <w:tcPr>
            <w:tcW w:w="0" w:type="auto"/>
            <w:vAlign w:val="center"/>
          </w:tcPr>
          <w:p w14:paraId="37DA9D66" w14:textId="74492520" w:rsidR="43BD8962" w:rsidRPr="00B15FE6" w:rsidRDefault="43BD8962" w:rsidP="00EB62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</w:rPr>
            </w:pP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-</w:t>
            </w:r>
          </w:p>
        </w:tc>
        <w:tc>
          <w:tcPr>
            <w:tcW w:w="0" w:type="auto"/>
            <w:vAlign w:val="center"/>
          </w:tcPr>
          <w:p w14:paraId="45B7B073" w14:textId="2B64ABF9" w:rsidR="43BD8962" w:rsidRPr="00B15FE6" w:rsidRDefault="43BD8962" w:rsidP="00EB62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</w:rPr>
            </w:pP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-</w:t>
            </w:r>
          </w:p>
        </w:tc>
        <w:tc>
          <w:tcPr>
            <w:tcW w:w="0" w:type="auto"/>
            <w:vAlign w:val="center"/>
          </w:tcPr>
          <w:p w14:paraId="625E4C09" w14:textId="2FD12E88" w:rsidR="43BD8962" w:rsidRPr="00B15FE6" w:rsidRDefault="43BD8962" w:rsidP="00EB62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</w:rPr>
            </w:pP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0</w:t>
            </w:r>
            <w:r w:rsidR="643F12EC"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.</w:t>
            </w: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383</w:t>
            </w:r>
          </w:p>
        </w:tc>
        <w:tc>
          <w:tcPr>
            <w:tcW w:w="0" w:type="auto"/>
            <w:vAlign w:val="center"/>
          </w:tcPr>
          <w:p w14:paraId="269DEA47" w14:textId="5A76469C" w:rsidR="43BD8962" w:rsidRPr="00B15FE6" w:rsidRDefault="43BD8962" w:rsidP="00EB62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</w:rPr>
            </w:pP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0</w:t>
            </w:r>
            <w:r w:rsidR="643F12EC"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.</w:t>
            </w: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141</w:t>
            </w:r>
          </w:p>
        </w:tc>
        <w:tc>
          <w:tcPr>
            <w:tcW w:w="0" w:type="auto"/>
            <w:vAlign w:val="center"/>
          </w:tcPr>
          <w:p w14:paraId="12A00EA6" w14:textId="4FB953EB" w:rsidR="43BD8962" w:rsidRPr="00B15FE6" w:rsidRDefault="43BD8962" w:rsidP="00EB62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</w:rPr>
            </w:pP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0</w:t>
            </w:r>
            <w:r w:rsidR="643F12EC"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.</w:t>
            </w: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411</w:t>
            </w:r>
          </w:p>
        </w:tc>
        <w:tc>
          <w:tcPr>
            <w:tcW w:w="0" w:type="auto"/>
            <w:vAlign w:val="center"/>
          </w:tcPr>
          <w:p w14:paraId="02A6A9C3" w14:textId="145EC44C" w:rsidR="43BD8962" w:rsidRPr="00B15FE6" w:rsidRDefault="43BD8962" w:rsidP="00EB62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</w:rPr>
            </w:pP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0</w:t>
            </w:r>
            <w:r w:rsidR="643F12EC"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.</w:t>
            </w: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438</w:t>
            </w:r>
          </w:p>
        </w:tc>
        <w:tc>
          <w:tcPr>
            <w:tcW w:w="0" w:type="auto"/>
            <w:vAlign w:val="center"/>
          </w:tcPr>
          <w:p w14:paraId="67870154" w14:textId="7889F4C2" w:rsidR="43BD8962" w:rsidRPr="00B15FE6" w:rsidRDefault="43BD8962" w:rsidP="00EB62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</w:rPr>
            </w:pP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0</w:t>
            </w:r>
            <w:r w:rsidR="643F12EC"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.</w:t>
            </w: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470</w:t>
            </w:r>
          </w:p>
        </w:tc>
        <w:tc>
          <w:tcPr>
            <w:tcW w:w="0" w:type="auto"/>
            <w:vAlign w:val="center"/>
          </w:tcPr>
          <w:p w14:paraId="5B6D7063" w14:textId="14BE5E05" w:rsidR="43BD8962" w:rsidRPr="00B15FE6" w:rsidRDefault="43BD8962" w:rsidP="00EB62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</w:rPr>
            </w:pP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0</w:t>
            </w:r>
            <w:r w:rsidR="643F12EC"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.</w:t>
            </w: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183</w:t>
            </w:r>
          </w:p>
        </w:tc>
        <w:tc>
          <w:tcPr>
            <w:tcW w:w="0" w:type="auto"/>
            <w:vAlign w:val="center"/>
          </w:tcPr>
          <w:p w14:paraId="76B1A3B3" w14:textId="1102705B" w:rsidR="43BD8962" w:rsidRPr="00B15FE6" w:rsidRDefault="43BD8962" w:rsidP="00EB62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</w:rPr>
            </w:pP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0</w:t>
            </w:r>
            <w:r w:rsidR="643F12EC"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.</w:t>
            </w: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887</w:t>
            </w:r>
          </w:p>
        </w:tc>
        <w:tc>
          <w:tcPr>
            <w:tcW w:w="0" w:type="auto"/>
            <w:vAlign w:val="center"/>
          </w:tcPr>
          <w:p w14:paraId="43EF4277" w14:textId="1437008C" w:rsidR="43BD8962" w:rsidRPr="00B15FE6" w:rsidRDefault="43BD8962" w:rsidP="00EB62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</w:rPr>
            </w:pP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0</w:t>
            </w:r>
            <w:r w:rsidR="643F12EC"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.</w:t>
            </w: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959</w:t>
            </w:r>
          </w:p>
        </w:tc>
        <w:tc>
          <w:tcPr>
            <w:tcW w:w="0" w:type="auto"/>
            <w:vAlign w:val="center"/>
          </w:tcPr>
          <w:p w14:paraId="7647CEEA" w14:textId="61062342" w:rsidR="43BD8962" w:rsidRPr="00B15FE6" w:rsidRDefault="43BD8962" w:rsidP="00EB62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</w:rPr>
            </w:pP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0</w:t>
            </w:r>
            <w:r w:rsidR="643F12EC"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.</w:t>
            </w: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887</w:t>
            </w:r>
          </w:p>
        </w:tc>
        <w:tc>
          <w:tcPr>
            <w:tcW w:w="0" w:type="auto"/>
            <w:vAlign w:val="center"/>
          </w:tcPr>
          <w:p w14:paraId="7A1882B7" w14:textId="068AB7AA" w:rsidR="43BD8962" w:rsidRPr="00B15FE6" w:rsidRDefault="43BD8962" w:rsidP="00EB62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</w:rPr>
            </w:pP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0</w:t>
            </w:r>
            <w:r w:rsidR="643F12EC"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.</w:t>
            </w: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124</w:t>
            </w:r>
          </w:p>
        </w:tc>
      </w:tr>
      <w:tr w:rsidR="43BD8962" w:rsidRPr="00B15FE6" w14:paraId="2BDBCCBD" w14:textId="77777777" w:rsidTr="00F14DE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74883936" w14:textId="46442959" w:rsidR="43BD8962" w:rsidRPr="00B15FE6" w:rsidRDefault="43BD8962" w:rsidP="001F4E7E">
            <w:pPr>
              <w:rPr>
                <w:rFonts w:asciiTheme="minorHAnsi" w:hAnsiTheme="minorHAnsi" w:cstheme="minorHAnsi"/>
                <w:sz w:val="12"/>
                <w:szCs w:val="12"/>
              </w:rPr>
            </w:pPr>
            <w:r w:rsidRPr="00B15FE6">
              <w:rPr>
                <w:rFonts w:asciiTheme="minorHAnsi" w:eastAsia="Calibri" w:hAnsiTheme="minorHAnsi" w:cstheme="minorHAnsi"/>
                <w:bCs w:val="0"/>
                <w:color w:val="000000" w:themeColor="text1"/>
                <w:sz w:val="12"/>
                <w:szCs w:val="12"/>
              </w:rPr>
              <w:t>rs5404</w:t>
            </w:r>
          </w:p>
        </w:tc>
        <w:tc>
          <w:tcPr>
            <w:tcW w:w="0" w:type="auto"/>
            <w:vAlign w:val="center"/>
          </w:tcPr>
          <w:p w14:paraId="4AF2FFE5" w14:textId="4D3C98FE" w:rsidR="43BD8962" w:rsidRPr="00B15FE6" w:rsidRDefault="43BD8962" w:rsidP="00EB62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</w:rPr>
            </w:pP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0</w:t>
            </w:r>
            <w:r w:rsidR="643F12EC"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.</w:t>
            </w: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395</w:t>
            </w:r>
          </w:p>
        </w:tc>
        <w:tc>
          <w:tcPr>
            <w:tcW w:w="0" w:type="auto"/>
            <w:vAlign w:val="center"/>
          </w:tcPr>
          <w:p w14:paraId="7BD5E47C" w14:textId="1D5CE80D" w:rsidR="43BD8962" w:rsidRPr="00B15FE6" w:rsidRDefault="43BD8962" w:rsidP="00EB62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</w:rPr>
            </w:pP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0</w:t>
            </w:r>
            <w:r w:rsidR="643F12EC"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.</w:t>
            </w: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264</w:t>
            </w:r>
          </w:p>
        </w:tc>
        <w:tc>
          <w:tcPr>
            <w:tcW w:w="0" w:type="auto"/>
            <w:vAlign w:val="center"/>
          </w:tcPr>
          <w:p w14:paraId="1420642B" w14:textId="38805D43" w:rsidR="43BD8962" w:rsidRPr="00B15FE6" w:rsidRDefault="43BD8962" w:rsidP="00EB62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</w:rPr>
            </w:pP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0</w:t>
            </w:r>
            <w:r w:rsidR="643F12EC"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.</w:t>
            </w: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351</w:t>
            </w:r>
          </w:p>
        </w:tc>
        <w:tc>
          <w:tcPr>
            <w:tcW w:w="0" w:type="auto"/>
            <w:vAlign w:val="center"/>
          </w:tcPr>
          <w:p w14:paraId="108EF299" w14:textId="3B93EA75" w:rsidR="43BD8962" w:rsidRPr="00B15FE6" w:rsidRDefault="43BD8962" w:rsidP="00EB62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</w:rPr>
            </w:pP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0</w:t>
            </w:r>
            <w:r w:rsidR="643F12EC"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.</w:t>
            </w: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607</w:t>
            </w:r>
          </w:p>
        </w:tc>
        <w:tc>
          <w:tcPr>
            <w:tcW w:w="0" w:type="auto"/>
            <w:vAlign w:val="center"/>
          </w:tcPr>
          <w:p w14:paraId="7E36FB33" w14:textId="5EC1F53A" w:rsidR="43BD8962" w:rsidRPr="00B15FE6" w:rsidRDefault="43BD8962" w:rsidP="00EB62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</w:rPr>
            </w:pP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0</w:t>
            </w:r>
            <w:r w:rsidR="643F12EC"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.</w:t>
            </w: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291</w:t>
            </w:r>
          </w:p>
        </w:tc>
        <w:tc>
          <w:tcPr>
            <w:tcW w:w="0" w:type="auto"/>
            <w:vAlign w:val="center"/>
          </w:tcPr>
          <w:p w14:paraId="4A0B977F" w14:textId="4134E049" w:rsidR="43BD8962" w:rsidRPr="00B15FE6" w:rsidRDefault="43BD8962" w:rsidP="00EB62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</w:rPr>
            </w:pP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0</w:t>
            </w:r>
            <w:r w:rsidR="643F12EC"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.</w:t>
            </w: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543</w:t>
            </w:r>
          </w:p>
        </w:tc>
        <w:tc>
          <w:tcPr>
            <w:tcW w:w="0" w:type="auto"/>
            <w:vAlign w:val="center"/>
          </w:tcPr>
          <w:p w14:paraId="158EEB0A" w14:textId="0228E09E" w:rsidR="43BD8962" w:rsidRPr="00B15FE6" w:rsidRDefault="43BD8962" w:rsidP="00EB62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</w:rPr>
            </w:pP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0</w:t>
            </w:r>
            <w:r w:rsidR="643F12EC"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.</w:t>
            </w: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912</w:t>
            </w:r>
          </w:p>
        </w:tc>
        <w:tc>
          <w:tcPr>
            <w:tcW w:w="0" w:type="auto"/>
            <w:vAlign w:val="center"/>
          </w:tcPr>
          <w:p w14:paraId="189C5287" w14:textId="4ED58AC6" w:rsidR="43BD8962" w:rsidRPr="00B15FE6" w:rsidRDefault="43BD8962" w:rsidP="00EB62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</w:rPr>
            </w:pP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0</w:t>
            </w:r>
            <w:r w:rsidR="643F12EC"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.</w:t>
            </w: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525</w:t>
            </w:r>
          </w:p>
        </w:tc>
        <w:tc>
          <w:tcPr>
            <w:tcW w:w="0" w:type="auto"/>
            <w:vAlign w:val="center"/>
          </w:tcPr>
          <w:p w14:paraId="03AF84A6" w14:textId="3753EC57" w:rsidR="43BD8962" w:rsidRPr="00B15FE6" w:rsidRDefault="43BD8962" w:rsidP="00EB62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</w:rPr>
            </w:pP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0</w:t>
            </w:r>
            <w:r w:rsidR="643F12EC"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.</w:t>
            </w: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326</w:t>
            </w:r>
          </w:p>
        </w:tc>
        <w:tc>
          <w:tcPr>
            <w:tcW w:w="0" w:type="auto"/>
            <w:vAlign w:val="center"/>
          </w:tcPr>
          <w:p w14:paraId="49AAA674" w14:textId="106C1B9B" w:rsidR="43BD8962" w:rsidRPr="00B15FE6" w:rsidRDefault="43BD8962" w:rsidP="00EB62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</w:rPr>
            </w:pP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-</w:t>
            </w:r>
          </w:p>
        </w:tc>
        <w:tc>
          <w:tcPr>
            <w:tcW w:w="0" w:type="auto"/>
            <w:vAlign w:val="center"/>
          </w:tcPr>
          <w:p w14:paraId="5F79E672" w14:textId="3E1A7C9C" w:rsidR="43BD8962" w:rsidRPr="00B15FE6" w:rsidRDefault="43BD8962" w:rsidP="00EB62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</w:rPr>
            </w:pP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-</w:t>
            </w:r>
          </w:p>
        </w:tc>
        <w:tc>
          <w:tcPr>
            <w:tcW w:w="0" w:type="auto"/>
            <w:vAlign w:val="center"/>
          </w:tcPr>
          <w:p w14:paraId="7296A02B" w14:textId="7605467F" w:rsidR="43BD8962" w:rsidRPr="00B15FE6" w:rsidRDefault="43BD8962" w:rsidP="00EB62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</w:rPr>
            </w:pP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0</w:t>
            </w:r>
            <w:r w:rsidR="643F12EC"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.</w:t>
            </w: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107</w:t>
            </w:r>
          </w:p>
        </w:tc>
        <w:tc>
          <w:tcPr>
            <w:tcW w:w="0" w:type="auto"/>
            <w:vAlign w:val="center"/>
          </w:tcPr>
          <w:p w14:paraId="71BAADCD" w14:textId="46BDC738" w:rsidR="43BD8962" w:rsidRPr="00B15FE6" w:rsidRDefault="43BD8962" w:rsidP="00EB62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</w:rPr>
            </w:pP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0</w:t>
            </w:r>
            <w:r w:rsidR="643F12EC"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.</w:t>
            </w: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747</w:t>
            </w:r>
          </w:p>
        </w:tc>
        <w:tc>
          <w:tcPr>
            <w:tcW w:w="0" w:type="auto"/>
            <w:vAlign w:val="center"/>
          </w:tcPr>
          <w:p w14:paraId="701EE4AE" w14:textId="5BBC0F42" w:rsidR="43BD8962" w:rsidRPr="00B15FE6" w:rsidRDefault="43BD8962" w:rsidP="00EB62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</w:rPr>
            </w:pP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0</w:t>
            </w:r>
            <w:r w:rsidR="643F12EC"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.</w:t>
            </w: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503</w:t>
            </w:r>
          </w:p>
        </w:tc>
        <w:tc>
          <w:tcPr>
            <w:tcW w:w="0" w:type="auto"/>
            <w:vAlign w:val="center"/>
          </w:tcPr>
          <w:p w14:paraId="63372083" w14:textId="13F91ED8" w:rsidR="43BD8962" w:rsidRPr="00B15FE6" w:rsidRDefault="43BD8962" w:rsidP="00EB62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</w:rPr>
            </w:pP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0</w:t>
            </w:r>
            <w:r w:rsidR="643F12EC"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.</w:t>
            </w: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724</w:t>
            </w:r>
          </w:p>
        </w:tc>
        <w:tc>
          <w:tcPr>
            <w:tcW w:w="0" w:type="auto"/>
            <w:vAlign w:val="center"/>
          </w:tcPr>
          <w:p w14:paraId="6DD4C272" w14:textId="76992448" w:rsidR="43BD8962" w:rsidRPr="00B15FE6" w:rsidRDefault="43BD8962" w:rsidP="00EB62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</w:rPr>
            </w:pP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0</w:t>
            </w:r>
            <w:r w:rsidR="643F12EC"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.</w:t>
            </w: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596</w:t>
            </w:r>
          </w:p>
        </w:tc>
        <w:tc>
          <w:tcPr>
            <w:tcW w:w="0" w:type="auto"/>
            <w:vAlign w:val="center"/>
          </w:tcPr>
          <w:p w14:paraId="2629C248" w14:textId="330395FD" w:rsidR="43BD8962" w:rsidRPr="00B15FE6" w:rsidRDefault="43BD8962" w:rsidP="00EB62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</w:rPr>
            </w:pP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0</w:t>
            </w:r>
            <w:r w:rsidR="643F12EC"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.</w:t>
            </w: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013</w:t>
            </w:r>
          </w:p>
        </w:tc>
        <w:tc>
          <w:tcPr>
            <w:tcW w:w="0" w:type="auto"/>
            <w:vAlign w:val="center"/>
          </w:tcPr>
          <w:p w14:paraId="159A13CE" w14:textId="4FEEED4D" w:rsidR="43BD8962" w:rsidRPr="00B15FE6" w:rsidRDefault="43BD8962" w:rsidP="00EB62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</w:rPr>
            </w:pP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0</w:t>
            </w:r>
            <w:r w:rsidR="643F12EC"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.</w:t>
            </w: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968</w:t>
            </w:r>
          </w:p>
        </w:tc>
        <w:tc>
          <w:tcPr>
            <w:tcW w:w="0" w:type="auto"/>
            <w:vAlign w:val="center"/>
          </w:tcPr>
          <w:p w14:paraId="4DF968AE" w14:textId="629EEF4A" w:rsidR="43BD8962" w:rsidRPr="00B15FE6" w:rsidRDefault="43BD8962" w:rsidP="00EB62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</w:rPr>
            </w:pP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0</w:t>
            </w:r>
            <w:r w:rsidR="643F12EC"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.</w:t>
            </w: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928</w:t>
            </w:r>
          </w:p>
        </w:tc>
        <w:tc>
          <w:tcPr>
            <w:tcW w:w="0" w:type="auto"/>
            <w:vAlign w:val="center"/>
          </w:tcPr>
          <w:p w14:paraId="7CC20C95" w14:textId="398655EC" w:rsidR="43BD8962" w:rsidRPr="00B15FE6" w:rsidRDefault="43BD8962" w:rsidP="00EB62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</w:rPr>
            </w:pP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0</w:t>
            </w:r>
            <w:r w:rsidR="643F12EC"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.</w:t>
            </w: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064</w:t>
            </w:r>
          </w:p>
        </w:tc>
        <w:tc>
          <w:tcPr>
            <w:tcW w:w="0" w:type="auto"/>
            <w:vAlign w:val="center"/>
          </w:tcPr>
          <w:p w14:paraId="2FF54BAA" w14:textId="3BD7EAD2" w:rsidR="43BD8962" w:rsidRPr="00B15FE6" w:rsidRDefault="43BD8962" w:rsidP="00EB62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</w:rPr>
            </w:pP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0</w:t>
            </w:r>
            <w:r w:rsidR="643F12EC"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.</w:t>
            </w: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893</w:t>
            </w:r>
          </w:p>
        </w:tc>
      </w:tr>
      <w:tr w:rsidR="43BD8962" w:rsidRPr="00B15FE6" w14:paraId="1A1E284D" w14:textId="77777777" w:rsidTr="00F14DE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1C7950DD" w14:textId="29AC9267" w:rsidR="43BD8962" w:rsidRPr="00B15FE6" w:rsidRDefault="43BD8962" w:rsidP="001F4E7E">
            <w:pPr>
              <w:rPr>
                <w:rFonts w:asciiTheme="minorHAnsi" w:hAnsiTheme="minorHAnsi" w:cstheme="minorHAnsi"/>
                <w:sz w:val="12"/>
                <w:szCs w:val="12"/>
              </w:rPr>
            </w:pPr>
            <w:r w:rsidRPr="00B15FE6">
              <w:rPr>
                <w:rFonts w:asciiTheme="minorHAnsi" w:eastAsia="Calibri" w:hAnsiTheme="minorHAnsi" w:cstheme="minorHAnsi"/>
                <w:bCs w:val="0"/>
                <w:color w:val="000000" w:themeColor="text1"/>
                <w:sz w:val="12"/>
                <w:szCs w:val="12"/>
              </w:rPr>
              <w:t>rs5400</w:t>
            </w:r>
          </w:p>
        </w:tc>
        <w:tc>
          <w:tcPr>
            <w:tcW w:w="0" w:type="auto"/>
            <w:vAlign w:val="center"/>
          </w:tcPr>
          <w:p w14:paraId="522DDAD8" w14:textId="7D9C842F" w:rsidR="43BD8962" w:rsidRPr="00B15FE6" w:rsidRDefault="43BD8962" w:rsidP="00EB62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</w:rPr>
            </w:pP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0</w:t>
            </w:r>
            <w:r w:rsidR="643F12EC"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.</w:t>
            </w: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218</w:t>
            </w:r>
          </w:p>
        </w:tc>
        <w:tc>
          <w:tcPr>
            <w:tcW w:w="0" w:type="auto"/>
            <w:vAlign w:val="center"/>
          </w:tcPr>
          <w:p w14:paraId="2AD5FE58" w14:textId="1A3231F1" w:rsidR="43BD8962" w:rsidRPr="00B15FE6" w:rsidRDefault="43BD8962" w:rsidP="00EB62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</w:rPr>
            </w:pP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0</w:t>
            </w:r>
            <w:r w:rsidR="643F12EC"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.</w:t>
            </w: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119</w:t>
            </w:r>
          </w:p>
        </w:tc>
        <w:tc>
          <w:tcPr>
            <w:tcW w:w="0" w:type="auto"/>
            <w:vAlign w:val="center"/>
          </w:tcPr>
          <w:p w14:paraId="54C0656D" w14:textId="24C669A0" w:rsidR="43BD8962" w:rsidRPr="00B15FE6" w:rsidRDefault="43BD8962" w:rsidP="00EB62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</w:rPr>
            </w:pP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0</w:t>
            </w:r>
            <w:r w:rsidR="643F12EC"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.</w:t>
            </w: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325</w:t>
            </w:r>
          </w:p>
        </w:tc>
        <w:tc>
          <w:tcPr>
            <w:tcW w:w="0" w:type="auto"/>
            <w:vAlign w:val="center"/>
          </w:tcPr>
          <w:p w14:paraId="6FF7639C" w14:textId="0995C08E" w:rsidR="43BD8962" w:rsidRPr="00B15FE6" w:rsidRDefault="43BD8962" w:rsidP="00EB62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</w:rPr>
            </w:pP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0</w:t>
            </w:r>
            <w:r w:rsidR="643F12EC"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.</w:t>
            </w: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586</w:t>
            </w:r>
          </w:p>
        </w:tc>
        <w:tc>
          <w:tcPr>
            <w:tcW w:w="0" w:type="auto"/>
            <w:vAlign w:val="center"/>
          </w:tcPr>
          <w:p w14:paraId="5C1F7673" w14:textId="668998A5" w:rsidR="43BD8962" w:rsidRPr="00B15FE6" w:rsidRDefault="43BD8962" w:rsidP="00EB62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</w:rPr>
            </w:pP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0</w:t>
            </w:r>
            <w:r w:rsidR="643F12EC"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.</w:t>
            </w: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266</w:t>
            </w:r>
          </w:p>
        </w:tc>
        <w:tc>
          <w:tcPr>
            <w:tcW w:w="0" w:type="auto"/>
            <w:vAlign w:val="center"/>
          </w:tcPr>
          <w:p w14:paraId="28A672CE" w14:textId="5C9A874B" w:rsidR="43BD8962" w:rsidRPr="00B15FE6" w:rsidRDefault="43BD8962" w:rsidP="00EB62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</w:rPr>
            </w:pP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0</w:t>
            </w:r>
            <w:r w:rsidR="643F12EC"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.</w:t>
            </w: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820</w:t>
            </w:r>
          </w:p>
        </w:tc>
        <w:tc>
          <w:tcPr>
            <w:tcW w:w="0" w:type="auto"/>
            <w:vAlign w:val="center"/>
          </w:tcPr>
          <w:p w14:paraId="3828C357" w14:textId="7C95E3E1" w:rsidR="43BD8962" w:rsidRPr="00B15FE6" w:rsidRDefault="43BD8962" w:rsidP="00EB62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</w:rPr>
            </w:pP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0</w:t>
            </w:r>
            <w:r w:rsidR="643F12EC"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.</w:t>
            </w: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876</w:t>
            </w:r>
          </w:p>
        </w:tc>
        <w:tc>
          <w:tcPr>
            <w:tcW w:w="0" w:type="auto"/>
            <w:vAlign w:val="center"/>
          </w:tcPr>
          <w:p w14:paraId="0BA26720" w14:textId="7FDDC8F0" w:rsidR="43BD8962" w:rsidRPr="00B15FE6" w:rsidRDefault="43BD8962" w:rsidP="00EB62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</w:rPr>
            </w:pP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0</w:t>
            </w:r>
            <w:r w:rsidR="643F12EC"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.</w:t>
            </w: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814</w:t>
            </w:r>
          </w:p>
        </w:tc>
        <w:tc>
          <w:tcPr>
            <w:tcW w:w="0" w:type="auto"/>
            <w:vAlign w:val="center"/>
          </w:tcPr>
          <w:p w14:paraId="1F22E629" w14:textId="0D083B39" w:rsidR="43BD8962" w:rsidRPr="00B15FE6" w:rsidRDefault="43BD8962" w:rsidP="00EB62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</w:rPr>
            </w:pP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0</w:t>
            </w:r>
            <w:r w:rsidR="643F12EC"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.</w:t>
            </w: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125</w:t>
            </w:r>
          </w:p>
        </w:tc>
        <w:tc>
          <w:tcPr>
            <w:tcW w:w="0" w:type="auto"/>
            <w:vAlign w:val="center"/>
          </w:tcPr>
          <w:p w14:paraId="205BA238" w14:textId="381DAC1B" w:rsidR="43BD8962" w:rsidRPr="00B15FE6" w:rsidRDefault="43BD8962" w:rsidP="00EB62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</w:rPr>
            </w:pP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0</w:t>
            </w:r>
            <w:r w:rsidR="643F12EC"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.</w:t>
            </w: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167</w:t>
            </w:r>
          </w:p>
        </w:tc>
        <w:tc>
          <w:tcPr>
            <w:tcW w:w="0" w:type="auto"/>
            <w:vAlign w:val="center"/>
          </w:tcPr>
          <w:p w14:paraId="3AE57C7C" w14:textId="0EAF028F" w:rsidR="43BD8962" w:rsidRPr="00B15FE6" w:rsidRDefault="43BD8962" w:rsidP="00EB62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</w:rPr>
            </w:pP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-</w:t>
            </w:r>
          </w:p>
        </w:tc>
        <w:tc>
          <w:tcPr>
            <w:tcW w:w="0" w:type="auto"/>
            <w:vAlign w:val="center"/>
          </w:tcPr>
          <w:p w14:paraId="4665B5A1" w14:textId="2F802F29" w:rsidR="43BD8962" w:rsidRPr="00B15FE6" w:rsidRDefault="43BD8962" w:rsidP="00EB62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</w:rPr>
            </w:pP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0</w:t>
            </w:r>
            <w:r w:rsidR="643F12EC"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.</w:t>
            </w: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101</w:t>
            </w:r>
          </w:p>
        </w:tc>
        <w:tc>
          <w:tcPr>
            <w:tcW w:w="0" w:type="auto"/>
            <w:vAlign w:val="center"/>
          </w:tcPr>
          <w:p w14:paraId="394DC6BD" w14:textId="601B176A" w:rsidR="43BD8962" w:rsidRPr="00B15FE6" w:rsidRDefault="43BD8962" w:rsidP="00EB62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</w:rPr>
            </w:pP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0</w:t>
            </w:r>
            <w:r w:rsidR="643F12EC"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.</w:t>
            </w: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739</w:t>
            </w:r>
          </w:p>
        </w:tc>
        <w:tc>
          <w:tcPr>
            <w:tcW w:w="0" w:type="auto"/>
            <w:vAlign w:val="center"/>
          </w:tcPr>
          <w:p w14:paraId="006FB323" w14:textId="5F74452F" w:rsidR="43BD8962" w:rsidRPr="00B15FE6" w:rsidRDefault="43BD8962" w:rsidP="00EB62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</w:rPr>
            </w:pP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0</w:t>
            </w:r>
            <w:r w:rsidR="643F12EC"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.</w:t>
            </w: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417</w:t>
            </w:r>
          </w:p>
        </w:tc>
        <w:tc>
          <w:tcPr>
            <w:tcW w:w="0" w:type="auto"/>
            <w:vAlign w:val="center"/>
          </w:tcPr>
          <w:p w14:paraId="32908389" w14:textId="323CEC80" w:rsidR="43BD8962" w:rsidRPr="00B15FE6" w:rsidRDefault="43BD8962" w:rsidP="00EB62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</w:rPr>
            </w:pP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0</w:t>
            </w:r>
            <w:r w:rsidR="643F12EC"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.</w:t>
            </w: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527</w:t>
            </w:r>
          </w:p>
        </w:tc>
        <w:tc>
          <w:tcPr>
            <w:tcW w:w="0" w:type="auto"/>
            <w:vAlign w:val="center"/>
          </w:tcPr>
          <w:p w14:paraId="550E8829" w14:textId="2ADEC29E" w:rsidR="43BD8962" w:rsidRPr="00B15FE6" w:rsidRDefault="43BD8962" w:rsidP="00EB62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</w:rPr>
            </w:pP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0</w:t>
            </w:r>
            <w:r w:rsidR="643F12EC"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.</w:t>
            </w: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446</w:t>
            </w:r>
          </w:p>
        </w:tc>
        <w:tc>
          <w:tcPr>
            <w:tcW w:w="0" w:type="auto"/>
            <w:vAlign w:val="center"/>
          </w:tcPr>
          <w:p w14:paraId="3FCB7EB3" w14:textId="691645E2" w:rsidR="43BD8962" w:rsidRPr="00B15FE6" w:rsidRDefault="43BD8962" w:rsidP="00EB62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</w:rPr>
            </w:pP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0</w:t>
            </w:r>
            <w:r w:rsidR="643F12EC"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.</w:t>
            </w: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013</w:t>
            </w:r>
          </w:p>
        </w:tc>
        <w:tc>
          <w:tcPr>
            <w:tcW w:w="0" w:type="auto"/>
            <w:vAlign w:val="center"/>
          </w:tcPr>
          <w:p w14:paraId="76C88A86" w14:textId="3EF6F760" w:rsidR="43BD8962" w:rsidRPr="00B15FE6" w:rsidRDefault="43BD8962" w:rsidP="00EB62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</w:rPr>
            </w:pP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0</w:t>
            </w:r>
            <w:r w:rsidR="643F12EC"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.</w:t>
            </w: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968</w:t>
            </w:r>
          </w:p>
        </w:tc>
        <w:tc>
          <w:tcPr>
            <w:tcW w:w="0" w:type="auto"/>
            <w:vAlign w:val="center"/>
          </w:tcPr>
          <w:p w14:paraId="048632E1" w14:textId="7BBB5BC1" w:rsidR="43BD8962" w:rsidRPr="00B15FE6" w:rsidRDefault="43BD8962" w:rsidP="00EB62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</w:rPr>
            </w:pP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0</w:t>
            </w:r>
            <w:r w:rsidR="643F12EC"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.</w:t>
            </w: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916</w:t>
            </w:r>
          </w:p>
        </w:tc>
        <w:tc>
          <w:tcPr>
            <w:tcW w:w="0" w:type="auto"/>
            <w:vAlign w:val="center"/>
          </w:tcPr>
          <w:p w14:paraId="77047E5C" w14:textId="4E1D5207" w:rsidR="43BD8962" w:rsidRPr="00B15FE6" w:rsidRDefault="43BD8962" w:rsidP="00EB62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</w:rPr>
            </w:pP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0</w:t>
            </w:r>
            <w:r w:rsidR="643F12EC"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.</w:t>
            </w: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064</w:t>
            </w:r>
          </w:p>
        </w:tc>
        <w:tc>
          <w:tcPr>
            <w:tcW w:w="0" w:type="auto"/>
            <w:vAlign w:val="center"/>
          </w:tcPr>
          <w:p w14:paraId="21E031AF" w14:textId="2020FEA1" w:rsidR="43BD8962" w:rsidRPr="00B15FE6" w:rsidRDefault="43BD8962" w:rsidP="00EB62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</w:rPr>
            </w:pP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0</w:t>
            </w:r>
            <w:r w:rsidR="643F12EC"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.</w:t>
            </w: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966</w:t>
            </w:r>
          </w:p>
        </w:tc>
      </w:tr>
      <w:tr w:rsidR="43BD8962" w:rsidRPr="00B15FE6" w14:paraId="28A34833" w14:textId="77777777" w:rsidTr="00F14DE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620F5705" w14:textId="5CDFD230" w:rsidR="43BD8962" w:rsidRPr="00B15FE6" w:rsidRDefault="43BD8962" w:rsidP="001F4E7E">
            <w:pPr>
              <w:rPr>
                <w:rFonts w:asciiTheme="minorHAnsi" w:hAnsiTheme="minorHAnsi" w:cstheme="minorHAnsi"/>
                <w:sz w:val="12"/>
                <w:szCs w:val="12"/>
              </w:rPr>
            </w:pPr>
            <w:r w:rsidRPr="00B15FE6">
              <w:rPr>
                <w:rFonts w:asciiTheme="minorHAnsi" w:eastAsia="Calibri" w:hAnsiTheme="minorHAnsi" w:cstheme="minorHAnsi"/>
                <w:bCs w:val="0"/>
                <w:color w:val="000000" w:themeColor="text1"/>
                <w:sz w:val="12"/>
                <w:szCs w:val="12"/>
              </w:rPr>
              <w:t>rs5394</w:t>
            </w:r>
          </w:p>
        </w:tc>
        <w:tc>
          <w:tcPr>
            <w:tcW w:w="0" w:type="auto"/>
            <w:vAlign w:val="center"/>
          </w:tcPr>
          <w:p w14:paraId="481A2015" w14:textId="05B1B517" w:rsidR="43BD8962" w:rsidRPr="00B15FE6" w:rsidRDefault="43BD8962" w:rsidP="00EB62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</w:rPr>
            </w:pP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0</w:t>
            </w:r>
            <w:r w:rsidR="643F12EC"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.</w:t>
            </w: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458</w:t>
            </w:r>
          </w:p>
        </w:tc>
        <w:tc>
          <w:tcPr>
            <w:tcW w:w="0" w:type="auto"/>
            <w:vAlign w:val="center"/>
          </w:tcPr>
          <w:p w14:paraId="24FDED63" w14:textId="56100EB3" w:rsidR="43BD8962" w:rsidRPr="00B15FE6" w:rsidRDefault="43BD8962" w:rsidP="00EB62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</w:rPr>
            </w:pP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0</w:t>
            </w:r>
            <w:r w:rsidR="643F12EC"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.</w:t>
            </w: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305</w:t>
            </w:r>
          </w:p>
        </w:tc>
        <w:tc>
          <w:tcPr>
            <w:tcW w:w="0" w:type="auto"/>
            <w:vAlign w:val="center"/>
          </w:tcPr>
          <w:p w14:paraId="4794B293" w14:textId="3473CC6A" w:rsidR="43BD8962" w:rsidRPr="00B15FE6" w:rsidRDefault="43BD8962" w:rsidP="00EB62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</w:rPr>
            </w:pP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0</w:t>
            </w:r>
            <w:r w:rsidR="643F12EC"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.</w:t>
            </w: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403</w:t>
            </w:r>
          </w:p>
        </w:tc>
        <w:tc>
          <w:tcPr>
            <w:tcW w:w="0" w:type="auto"/>
            <w:vAlign w:val="center"/>
          </w:tcPr>
          <w:p w14:paraId="67846FE8" w14:textId="1749670B" w:rsidR="43BD8962" w:rsidRPr="00B15FE6" w:rsidRDefault="43BD8962" w:rsidP="00EB62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</w:rPr>
            </w:pP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0</w:t>
            </w:r>
            <w:r w:rsidR="643F12EC"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.</w:t>
            </w: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615</w:t>
            </w:r>
          </w:p>
        </w:tc>
        <w:tc>
          <w:tcPr>
            <w:tcW w:w="0" w:type="auto"/>
            <w:vAlign w:val="center"/>
          </w:tcPr>
          <w:p w14:paraId="57D602B2" w14:textId="653273E9" w:rsidR="43BD8962" w:rsidRPr="00B15FE6" w:rsidRDefault="43BD8962" w:rsidP="00EB62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</w:rPr>
            </w:pP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0</w:t>
            </w:r>
            <w:r w:rsidR="643F12EC"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.</w:t>
            </w: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338</w:t>
            </w:r>
          </w:p>
        </w:tc>
        <w:tc>
          <w:tcPr>
            <w:tcW w:w="0" w:type="auto"/>
            <w:vAlign w:val="center"/>
          </w:tcPr>
          <w:p w14:paraId="5451CCB5" w14:textId="00F3CBBC" w:rsidR="43BD8962" w:rsidRPr="00B15FE6" w:rsidRDefault="43BD8962" w:rsidP="00EB62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</w:rPr>
            </w:pP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0</w:t>
            </w:r>
            <w:r w:rsidR="643F12EC"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.</w:t>
            </w: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431</w:t>
            </w:r>
          </w:p>
        </w:tc>
        <w:tc>
          <w:tcPr>
            <w:tcW w:w="0" w:type="auto"/>
            <w:vAlign w:val="center"/>
          </w:tcPr>
          <w:p w14:paraId="361018D6" w14:textId="310EE78C" w:rsidR="43BD8962" w:rsidRPr="00B15FE6" w:rsidRDefault="43BD8962" w:rsidP="00EB62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</w:rPr>
            </w:pP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0</w:t>
            </w:r>
            <w:r w:rsidR="643F12EC"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.</w:t>
            </w: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848</w:t>
            </w:r>
          </w:p>
        </w:tc>
        <w:tc>
          <w:tcPr>
            <w:tcW w:w="0" w:type="auto"/>
            <w:vAlign w:val="center"/>
          </w:tcPr>
          <w:p w14:paraId="40009338" w14:textId="493F949B" w:rsidR="43BD8962" w:rsidRPr="00B15FE6" w:rsidRDefault="43BD8962" w:rsidP="00EB62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</w:rPr>
            </w:pP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0</w:t>
            </w:r>
            <w:r w:rsidR="643F12EC"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.</w:t>
            </w: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453</w:t>
            </w:r>
          </w:p>
        </w:tc>
        <w:tc>
          <w:tcPr>
            <w:tcW w:w="0" w:type="auto"/>
            <w:vAlign w:val="center"/>
          </w:tcPr>
          <w:p w14:paraId="5EAE9FB2" w14:textId="5C7A1241" w:rsidR="43BD8962" w:rsidRPr="00B15FE6" w:rsidRDefault="43BD8962" w:rsidP="00EB62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</w:rPr>
            </w:pP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0</w:t>
            </w:r>
            <w:r w:rsidR="643F12EC"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.</w:t>
            </w: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379</w:t>
            </w:r>
          </w:p>
        </w:tc>
        <w:tc>
          <w:tcPr>
            <w:tcW w:w="0" w:type="auto"/>
            <w:vAlign w:val="center"/>
          </w:tcPr>
          <w:p w14:paraId="64E80C6A" w14:textId="53A9D147" w:rsidR="43BD8962" w:rsidRPr="00B15FE6" w:rsidRDefault="43BD8962" w:rsidP="00EB62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</w:rPr>
            </w:pP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0</w:t>
            </w:r>
            <w:r w:rsidR="643F12EC"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.</w:t>
            </w: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078</w:t>
            </w:r>
          </w:p>
        </w:tc>
        <w:tc>
          <w:tcPr>
            <w:tcW w:w="0" w:type="auto"/>
            <w:vAlign w:val="center"/>
          </w:tcPr>
          <w:p w14:paraId="701C15D9" w14:textId="645F3397" w:rsidR="43BD8962" w:rsidRPr="00B15FE6" w:rsidRDefault="43BD8962" w:rsidP="00EB62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</w:rPr>
            </w:pP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0</w:t>
            </w:r>
            <w:r w:rsidR="643F12EC"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.</w:t>
            </w: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374</w:t>
            </w:r>
          </w:p>
        </w:tc>
        <w:tc>
          <w:tcPr>
            <w:tcW w:w="0" w:type="auto"/>
            <w:vAlign w:val="center"/>
          </w:tcPr>
          <w:p w14:paraId="61A77F84" w14:textId="39A14A79" w:rsidR="43BD8962" w:rsidRPr="00B15FE6" w:rsidRDefault="43BD8962" w:rsidP="00EB62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</w:rPr>
            </w:pP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-</w:t>
            </w:r>
          </w:p>
        </w:tc>
        <w:tc>
          <w:tcPr>
            <w:tcW w:w="0" w:type="auto"/>
            <w:vAlign w:val="center"/>
          </w:tcPr>
          <w:p w14:paraId="5209A361" w14:textId="2824EA4A" w:rsidR="43BD8962" w:rsidRPr="00B15FE6" w:rsidRDefault="43BD8962" w:rsidP="00EB62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</w:rPr>
            </w:pP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0</w:t>
            </w:r>
            <w:r w:rsidR="643F12EC"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.</w:t>
            </w: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878</w:t>
            </w:r>
          </w:p>
        </w:tc>
        <w:tc>
          <w:tcPr>
            <w:tcW w:w="0" w:type="auto"/>
            <w:vAlign w:val="center"/>
          </w:tcPr>
          <w:p w14:paraId="7128F7A3" w14:textId="12E9DDA0" w:rsidR="43BD8962" w:rsidRPr="00B15FE6" w:rsidRDefault="43BD8962" w:rsidP="00EB62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</w:rPr>
            </w:pP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0</w:t>
            </w:r>
            <w:r w:rsidR="643F12EC"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.</w:t>
            </w: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426</w:t>
            </w:r>
          </w:p>
        </w:tc>
        <w:tc>
          <w:tcPr>
            <w:tcW w:w="0" w:type="auto"/>
            <w:vAlign w:val="center"/>
          </w:tcPr>
          <w:p w14:paraId="31F15112" w14:textId="1D429485" w:rsidR="43BD8962" w:rsidRPr="00B15FE6" w:rsidRDefault="43BD8962" w:rsidP="00EB62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</w:rPr>
            </w:pP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0</w:t>
            </w:r>
            <w:r w:rsidR="643F12EC"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.</w:t>
            </w: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659</w:t>
            </w:r>
          </w:p>
        </w:tc>
        <w:tc>
          <w:tcPr>
            <w:tcW w:w="0" w:type="auto"/>
            <w:vAlign w:val="center"/>
          </w:tcPr>
          <w:p w14:paraId="16DA3872" w14:textId="2A2DDE0C" w:rsidR="43BD8962" w:rsidRPr="00B15FE6" w:rsidRDefault="43BD8962" w:rsidP="00EB62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</w:rPr>
            </w:pP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0</w:t>
            </w:r>
            <w:r w:rsidR="643F12EC"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.</w:t>
            </w: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536</w:t>
            </w:r>
          </w:p>
        </w:tc>
        <w:tc>
          <w:tcPr>
            <w:tcW w:w="0" w:type="auto"/>
            <w:vAlign w:val="center"/>
          </w:tcPr>
          <w:p w14:paraId="7C083AED" w14:textId="46A13290" w:rsidR="43BD8962" w:rsidRPr="00B15FE6" w:rsidRDefault="43BD8962" w:rsidP="00EB62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</w:rPr>
            </w:pP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0</w:t>
            </w:r>
            <w:r w:rsidR="643F12EC"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.</w:t>
            </w: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016</w:t>
            </w:r>
          </w:p>
        </w:tc>
        <w:tc>
          <w:tcPr>
            <w:tcW w:w="0" w:type="auto"/>
            <w:vAlign w:val="center"/>
          </w:tcPr>
          <w:p w14:paraId="6BF690C4" w14:textId="3CD5B54F" w:rsidR="43BD8962" w:rsidRPr="00B15FE6" w:rsidRDefault="43BD8962" w:rsidP="00EB62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</w:rPr>
            </w:pP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0</w:t>
            </w:r>
            <w:r w:rsidR="643F12EC"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.</w:t>
            </w: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886</w:t>
            </w:r>
          </w:p>
        </w:tc>
        <w:tc>
          <w:tcPr>
            <w:tcW w:w="0" w:type="auto"/>
            <w:vAlign w:val="center"/>
          </w:tcPr>
          <w:p w14:paraId="3D8F4D8D" w14:textId="7896DAF6" w:rsidR="43BD8962" w:rsidRPr="00B15FE6" w:rsidRDefault="43BD8962" w:rsidP="00EB62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</w:rPr>
            </w:pP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0</w:t>
            </w:r>
            <w:r w:rsidR="643F12EC"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.</w:t>
            </w: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864</w:t>
            </w:r>
          </w:p>
        </w:tc>
        <w:tc>
          <w:tcPr>
            <w:tcW w:w="0" w:type="auto"/>
            <w:vAlign w:val="center"/>
          </w:tcPr>
          <w:p w14:paraId="240AAA64" w14:textId="207CAEEE" w:rsidR="43BD8962" w:rsidRPr="00B15FE6" w:rsidRDefault="43BD8962" w:rsidP="00EB62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</w:rPr>
            </w:pP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0</w:t>
            </w:r>
            <w:r w:rsidR="643F12EC"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.</w:t>
            </w: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055</w:t>
            </w:r>
          </w:p>
        </w:tc>
        <w:tc>
          <w:tcPr>
            <w:tcW w:w="0" w:type="auto"/>
            <w:vAlign w:val="center"/>
          </w:tcPr>
          <w:p w14:paraId="57959DA7" w14:textId="12F8FC70" w:rsidR="43BD8962" w:rsidRPr="00B15FE6" w:rsidRDefault="43BD8962" w:rsidP="00EB62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</w:rPr>
            </w:pP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0</w:t>
            </w:r>
            <w:r w:rsidR="643F12EC"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.</w:t>
            </w: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968</w:t>
            </w:r>
          </w:p>
        </w:tc>
      </w:tr>
      <w:tr w:rsidR="43BD8962" w:rsidRPr="00B15FE6" w14:paraId="705FE385" w14:textId="77777777" w:rsidTr="00F14DE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71FF4682" w14:textId="79A8B59D" w:rsidR="43BD8962" w:rsidRPr="00B15FE6" w:rsidRDefault="43BD8962" w:rsidP="001F4E7E">
            <w:pPr>
              <w:rPr>
                <w:rFonts w:asciiTheme="minorHAnsi" w:hAnsiTheme="minorHAnsi" w:cstheme="minorHAnsi"/>
                <w:sz w:val="12"/>
                <w:szCs w:val="12"/>
              </w:rPr>
            </w:pPr>
            <w:r w:rsidRPr="00B15FE6">
              <w:rPr>
                <w:rFonts w:asciiTheme="minorHAnsi" w:eastAsia="Calibri" w:hAnsiTheme="minorHAnsi" w:cstheme="minorHAnsi"/>
                <w:bCs w:val="0"/>
                <w:color w:val="000000" w:themeColor="text1"/>
                <w:sz w:val="12"/>
                <w:szCs w:val="12"/>
              </w:rPr>
              <w:t>rs5393</w:t>
            </w:r>
          </w:p>
        </w:tc>
        <w:tc>
          <w:tcPr>
            <w:tcW w:w="0" w:type="auto"/>
            <w:vAlign w:val="center"/>
          </w:tcPr>
          <w:p w14:paraId="44011AA1" w14:textId="158494BC" w:rsidR="43BD8962" w:rsidRPr="00B15FE6" w:rsidRDefault="43BD8962" w:rsidP="00EB62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</w:rPr>
            </w:pP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0</w:t>
            </w:r>
            <w:r w:rsidR="643F12EC"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.</w:t>
            </w: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264</w:t>
            </w:r>
          </w:p>
        </w:tc>
        <w:tc>
          <w:tcPr>
            <w:tcW w:w="0" w:type="auto"/>
            <w:vAlign w:val="center"/>
          </w:tcPr>
          <w:p w14:paraId="0B7B437C" w14:textId="39D195CB" w:rsidR="43BD8962" w:rsidRPr="00B15FE6" w:rsidRDefault="43BD8962" w:rsidP="00EB62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</w:rPr>
            </w:pP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0</w:t>
            </w:r>
            <w:r w:rsidR="643F12EC"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.</w:t>
            </w: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153</w:t>
            </w:r>
          </w:p>
        </w:tc>
        <w:tc>
          <w:tcPr>
            <w:tcW w:w="0" w:type="auto"/>
            <w:vAlign w:val="center"/>
          </w:tcPr>
          <w:p w14:paraId="61BB8475" w14:textId="579E6C34" w:rsidR="43BD8962" w:rsidRPr="00B15FE6" w:rsidRDefault="43BD8962" w:rsidP="00EB62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</w:rPr>
            </w:pP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0</w:t>
            </w:r>
            <w:r w:rsidR="643F12EC"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.</w:t>
            </w: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299</w:t>
            </w:r>
          </w:p>
        </w:tc>
        <w:tc>
          <w:tcPr>
            <w:tcW w:w="0" w:type="auto"/>
            <w:vAlign w:val="center"/>
          </w:tcPr>
          <w:p w14:paraId="3C09110E" w14:textId="3B96AC7F" w:rsidR="43BD8962" w:rsidRPr="00B15FE6" w:rsidRDefault="43BD8962" w:rsidP="00EB62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</w:rPr>
            </w:pP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0</w:t>
            </w:r>
            <w:r w:rsidR="643F12EC"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.</w:t>
            </w: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549</w:t>
            </w:r>
          </w:p>
        </w:tc>
        <w:tc>
          <w:tcPr>
            <w:tcW w:w="0" w:type="auto"/>
            <w:vAlign w:val="center"/>
          </w:tcPr>
          <w:p w14:paraId="37CD618C" w14:textId="12EEE798" w:rsidR="43BD8962" w:rsidRPr="00B15FE6" w:rsidRDefault="43BD8962" w:rsidP="00EB62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</w:rPr>
            </w:pP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0</w:t>
            </w:r>
            <w:r w:rsidR="643F12EC"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.</w:t>
            </w: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243</w:t>
            </w:r>
          </w:p>
        </w:tc>
        <w:tc>
          <w:tcPr>
            <w:tcW w:w="0" w:type="auto"/>
            <w:vAlign w:val="center"/>
          </w:tcPr>
          <w:p w14:paraId="307876B2" w14:textId="5FAD0B3D" w:rsidR="43BD8962" w:rsidRPr="00B15FE6" w:rsidRDefault="43BD8962" w:rsidP="00EB62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</w:rPr>
            </w:pP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0</w:t>
            </w:r>
            <w:r w:rsidR="643F12EC"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.</w:t>
            </w: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942</w:t>
            </w:r>
          </w:p>
        </w:tc>
        <w:tc>
          <w:tcPr>
            <w:tcW w:w="0" w:type="auto"/>
            <w:vAlign w:val="center"/>
          </w:tcPr>
          <w:p w14:paraId="43A8EFED" w14:textId="01E37FB3" w:rsidR="43BD8962" w:rsidRPr="00B15FE6" w:rsidRDefault="43BD8962" w:rsidP="00EB62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</w:rPr>
            </w:pP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0</w:t>
            </w:r>
            <w:r w:rsidR="643F12EC"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.</w:t>
            </w: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982</w:t>
            </w:r>
          </w:p>
        </w:tc>
        <w:tc>
          <w:tcPr>
            <w:tcW w:w="0" w:type="auto"/>
            <w:vAlign w:val="center"/>
          </w:tcPr>
          <w:p w14:paraId="1A728133" w14:textId="21093048" w:rsidR="43BD8962" w:rsidRPr="00B15FE6" w:rsidRDefault="43BD8962" w:rsidP="00EB62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</w:rPr>
            </w:pP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0</w:t>
            </w:r>
            <w:r w:rsidR="643F12EC"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.</w:t>
            </w: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715</w:t>
            </w:r>
          </w:p>
        </w:tc>
        <w:tc>
          <w:tcPr>
            <w:tcW w:w="0" w:type="auto"/>
            <w:vAlign w:val="center"/>
          </w:tcPr>
          <w:p w14:paraId="57C0E401" w14:textId="5212849A" w:rsidR="43BD8962" w:rsidRPr="00B15FE6" w:rsidRDefault="43BD8962" w:rsidP="00EB62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</w:rPr>
            </w:pP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0</w:t>
            </w:r>
            <w:r w:rsidR="643F12EC"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.</w:t>
            </w: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640</w:t>
            </w:r>
          </w:p>
        </w:tc>
        <w:tc>
          <w:tcPr>
            <w:tcW w:w="0" w:type="auto"/>
            <w:vAlign w:val="center"/>
          </w:tcPr>
          <w:p w14:paraId="5EFEEBDA" w14:textId="2B233F1C" w:rsidR="43BD8962" w:rsidRPr="00B15FE6" w:rsidRDefault="43BD8962" w:rsidP="00EB62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</w:rPr>
            </w:pP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0</w:t>
            </w:r>
            <w:r w:rsidR="643F12EC"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.</w:t>
            </w: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667</w:t>
            </w:r>
          </w:p>
        </w:tc>
        <w:tc>
          <w:tcPr>
            <w:tcW w:w="0" w:type="auto"/>
            <w:vAlign w:val="center"/>
          </w:tcPr>
          <w:p w14:paraId="77BE3533" w14:textId="6491A166" w:rsidR="43BD8962" w:rsidRPr="00B15FE6" w:rsidRDefault="43BD8962" w:rsidP="00EB62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</w:rPr>
            </w:pP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0</w:t>
            </w:r>
            <w:r w:rsidR="643F12EC"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.</w:t>
            </w: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178</w:t>
            </w:r>
          </w:p>
        </w:tc>
        <w:tc>
          <w:tcPr>
            <w:tcW w:w="0" w:type="auto"/>
            <w:vAlign w:val="center"/>
          </w:tcPr>
          <w:p w14:paraId="4528A7DE" w14:textId="041EDD76" w:rsidR="43BD8962" w:rsidRPr="00B15FE6" w:rsidRDefault="43BD8962" w:rsidP="00EB62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</w:rPr>
            </w:pP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0</w:t>
            </w:r>
            <w:r w:rsidR="643F12EC"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.</w:t>
            </w: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224</w:t>
            </w:r>
          </w:p>
        </w:tc>
        <w:tc>
          <w:tcPr>
            <w:tcW w:w="0" w:type="auto"/>
            <w:vAlign w:val="center"/>
          </w:tcPr>
          <w:p w14:paraId="79C6598C" w14:textId="2F1ED96E" w:rsidR="43BD8962" w:rsidRPr="00B15FE6" w:rsidRDefault="43BD8962" w:rsidP="00EB62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</w:rPr>
            </w:pP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0</w:t>
            </w:r>
            <w:r w:rsidR="643F12EC"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.</w:t>
            </w: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979</w:t>
            </w:r>
          </w:p>
        </w:tc>
        <w:tc>
          <w:tcPr>
            <w:tcW w:w="0" w:type="auto"/>
            <w:vAlign w:val="center"/>
          </w:tcPr>
          <w:p w14:paraId="603CDB17" w14:textId="10FEB0D8" w:rsidR="43BD8962" w:rsidRPr="00B15FE6" w:rsidRDefault="43BD8962" w:rsidP="00EB62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</w:rPr>
            </w:pP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0</w:t>
            </w:r>
            <w:r w:rsidR="643F12EC"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.</w:t>
            </w: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402</w:t>
            </w:r>
          </w:p>
        </w:tc>
        <w:tc>
          <w:tcPr>
            <w:tcW w:w="0" w:type="auto"/>
            <w:vAlign w:val="center"/>
          </w:tcPr>
          <w:p w14:paraId="6EBBC2B4" w14:textId="36E6DE04" w:rsidR="43BD8962" w:rsidRPr="00B15FE6" w:rsidRDefault="43BD8962" w:rsidP="00EB62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</w:rPr>
            </w:pP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0</w:t>
            </w:r>
            <w:r w:rsidR="643F12EC"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.</w:t>
            </w: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599</w:t>
            </w:r>
          </w:p>
        </w:tc>
        <w:tc>
          <w:tcPr>
            <w:tcW w:w="0" w:type="auto"/>
            <w:vAlign w:val="center"/>
          </w:tcPr>
          <w:p w14:paraId="5B37C974" w14:textId="6B215537" w:rsidR="43BD8962" w:rsidRPr="00B15FE6" w:rsidRDefault="43BD8962" w:rsidP="00EB62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</w:rPr>
            </w:pP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0</w:t>
            </w:r>
            <w:r w:rsidR="643F12EC"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.</w:t>
            </w: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503</w:t>
            </w:r>
          </w:p>
        </w:tc>
        <w:tc>
          <w:tcPr>
            <w:tcW w:w="0" w:type="auto"/>
            <w:vAlign w:val="center"/>
          </w:tcPr>
          <w:p w14:paraId="04A3A866" w14:textId="3E2F7E97" w:rsidR="43BD8962" w:rsidRPr="00B15FE6" w:rsidRDefault="43BD8962" w:rsidP="00EB62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</w:rPr>
            </w:pP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0</w:t>
            </w:r>
            <w:r w:rsidR="643F12EC"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.</w:t>
            </w: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020</w:t>
            </w:r>
          </w:p>
        </w:tc>
        <w:tc>
          <w:tcPr>
            <w:tcW w:w="0" w:type="auto"/>
            <w:vAlign w:val="center"/>
          </w:tcPr>
          <w:p w14:paraId="1E2494FB" w14:textId="553CA794" w:rsidR="43BD8962" w:rsidRPr="00B15FE6" w:rsidRDefault="43BD8962" w:rsidP="00EB62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</w:rPr>
            </w:pP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0</w:t>
            </w:r>
            <w:r w:rsidR="643F12EC"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.</w:t>
            </w: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739</w:t>
            </w:r>
          </w:p>
        </w:tc>
        <w:tc>
          <w:tcPr>
            <w:tcW w:w="0" w:type="auto"/>
            <w:vAlign w:val="center"/>
          </w:tcPr>
          <w:p w14:paraId="2501F85D" w14:textId="712FBBAE" w:rsidR="43BD8962" w:rsidRPr="00B15FE6" w:rsidRDefault="43BD8962" w:rsidP="00EB62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</w:rPr>
            </w:pP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0</w:t>
            </w:r>
            <w:r w:rsidR="643F12EC"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.</w:t>
            </w: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852</w:t>
            </w:r>
          </w:p>
        </w:tc>
        <w:tc>
          <w:tcPr>
            <w:tcW w:w="0" w:type="auto"/>
            <w:vAlign w:val="center"/>
          </w:tcPr>
          <w:p w14:paraId="35F5B185" w14:textId="28548E13" w:rsidR="43BD8962" w:rsidRPr="00B15FE6" w:rsidRDefault="43BD8962" w:rsidP="00EB62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</w:rPr>
            </w:pP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0</w:t>
            </w:r>
            <w:r w:rsidR="643F12EC"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.</w:t>
            </w: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025</w:t>
            </w:r>
          </w:p>
        </w:tc>
        <w:tc>
          <w:tcPr>
            <w:tcW w:w="0" w:type="auto"/>
            <w:vAlign w:val="center"/>
          </w:tcPr>
          <w:p w14:paraId="043CC555" w14:textId="253F458C" w:rsidR="43BD8962" w:rsidRPr="00B15FE6" w:rsidRDefault="43BD8962" w:rsidP="00EB62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</w:rPr>
            </w:pP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0</w:t>
            </w:r>
            <w:r w:rsidR="643F12EC"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.</w:t>
            </w: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941</w:t>
            </w:r>
          </w:p>
        </w:tc>
      </w:tr>
      <w:tr w:rsidR="43BD8962" w:rsidRPr="00B15FE6" w14:paraId="652B407B" w14:textId="77777777" w:rsidTr="00F14DE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52FF8AD0" w14:textId="4D14BB21" w:rsidR="43BD8962" w:rsidRPr="00B15FE6" w:rsidRDefault="43BD8962" w:rsidP="001F4E7E">
            <w:pPr>
              <w:rPr>
                <w:rFonts w:asciiTheme="minorHAnsi" w:hAnsiTheme="minorHAnsi" w:cstheme="minorHAnsi"/>
                <w:sz w:val="12"/>
                <w:szCs w:val="12"/>
              </w:rPr>
            </w:pPr>
            <w:r w:rsidRPr="00B15FE6">
              <w:rPr>
                <w:rFonts w:asciiTheme="minorHAnsi" w:eastAsia="Calibri" w:hAnsiTheme="minorHAnsi" w:cstheme="minorHAnsi"/>
                <w:bCs w:val="0"/>
                <w:color w:val="000000" w:themeColor="text1"/>
                <w:sz w:val="12"/>
                <w:szCs w:val="12"/>
              </w:rPr>
              <w:t>rs5219</w:t>
            </w:r>
          </w:p>
        </w:tc>
        <w:tc>
          <w:tcPr>
            <w:tcW w:w="0" w:type="auto"/>
            <w:vAlign w:val="center"/>
          </w:tcPr>
          <w:p w14:paraId="5675248A" w14:textId="59859250" w:rsidR="43BD8962" w:rsidRPr="00B15FE6" w:rsidRDefault="43BD8962" w:rsidP="00EB62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</w:rPr>
            </w:pP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0</w:t>
            </w:r>
            <w:r w:rsidR="643F12EC"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.</w:t>
            </w: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211</w:t>
            </w:r>
          </w:p>
        </w:tc>
        <w:tc>
          <w:tcPr>
            <w:tcW w:w="0" w:type="auto"/>
            <w:vAlign w:val="center"/>
          </w:tcPr>
          <w:p w14:paraId="6C3075CF" w14:textId="16DA80F1" w:rsidR="43BD8962" w:rsidRPr="00B15FE6" w:rsidRDefault="43BD8962" w:rsidP="00EB62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</w:rPr>
            </w:pP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0</w:t>
            </w:r>
            <w:r w:rsidR="643F12EC"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.</w:t>
            </w: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154</w:t>
            </w:r>
          </w:p>
        </w:tc>
        <w:tc>
          <w:tcPr>
            <w:tcW w:w="0" w:type="auto"/>
            <w:vAlign w:val="center"/>
          </w:tcPr>
          <w:p w14:paraId="716B99B4" w14:textId="2142E53D" w:rsidR="43BD8962" w:rsidRPr="00B15FE6" w:rsidRDefault="43BD8962" w:rsidP="00EB62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</w:rPr>
            </w:pP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0</w:t>
            </w:r>
            <w:r w:rsidR="643F12EC"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.</w:t>
            </w: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325</w:t>
            </w:r>
          </w:p>
        </w:tc>
        <w:tc>
          <w:tcPr>
            <w:tcW w:w="0" w:type="auto"/>
            <w:vAlign w:val="center"/>
          </w:tcPr>
          <w:p w14:paraId="7BC348DD" w14:textId="1EDA94F2" w:rsidR="43BD8962" w:rsidRPr="00B15FE6" w:rsidRDefault="43BD8962" w:rsidP="00EB62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</w:rPr>
            </w:pP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0</w:t>
            </w:r>
            <w:r w:rsidR="643F12EC"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.</w:t>
            </w: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684</w:t>
            </w:r>
          </w:p>
        </w:tc>
        <w:tc>
          <w:tcPr>
            <w:tcW w:w="0" w:type="auto"/>
            <w:vAlign w:val="center"/>
          </w:tcPr>
          <w:p w14:paraId="5C430845" w14:textId="4F7F2B29" w:rsidR="43BD8962" w:rsidRPr="00B15FE6" w:rsidRDefault="43BD8962" w:rsidP="00EB62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</w:rPr>
            </w:pP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0</w:t>
            </w:r>
            <w:r w:rsidR="643F12EC"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.</w:t>
            </w: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306</w:t>
            </w:r>
          </w:p>
        </w:tc>
        <w:tc>
          <w:tcPr>
            <w:tcW w:w="0" w:type="auto"/>
            <w:vAlign w:val="center"/>
          </w:tcPr>
          <w:p w14:paraId="580494B4" w14:textId="56103BF1" w:rsidR="43BD8962" w:rsidRPr="00B15FE6" w:rsidRDefault="43BD8962" w:rsidP="00EB62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</w:rPr>
            </w:pP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0</w:t>
            </w:r>
            <w:r w:rsidR="643F12EC"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.</w:t>
            </w: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252</w:t>
            </w:r>
          </w:p>
        </w:tc>
        <w:tc>
          <w:tcPr>
            <w:tcW w:w="0" w:type="auto"/>
            <w:vAlign w:val="center"/>
          </w:tcPr>
          <w:p w14:paraId="6DE23214" w14:textId="6E67F546" w:rsidR="43BD8962" w:rsidRPr="00B15FE6" w:rsidRDefault="43BD8962" w:rsidP="00EB62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</w:rPr>
            </w:pP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0</w:t>
            </w:r>
            <w:r w:rsidR="643F12EC"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.</w:t>
            </w: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623</w:t>
            </w:r>
          </w:p>
        </w:tc>
        <w:tc>
          <w:tcPr>
            <w:tcW w:w="0" w:type="auto"/>
            <w:vAlign w:val="center"/>
          </w:tcPr>
          <w:p w14:paraId="6ED63CB6" w14:textId="12E9CF75" w:rsidR="43BD8962" w:rsidRPr="00B15FE6" w:rsidRDefault="43BD8962" w:rsidP="00EB62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</w:rPr>
            </w:pP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0</w:t>
            </w:r>
            <w:r w:rsidR="643F12EC"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.</w:t>
            </w: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126</w:t>
            </w:r>
          </w:p>
        </w:tc>
        <w:tc>
          <w:tcPr>
            <w:tcW w:w="0" w:type="auto"/>
            <w:vAlign w:val="center"/>
          </w:tcPr>
          <w:p w14:paraId="04E6E062" w14:textId="5FDB452E" w:rsidR="43BD8962" w:rsidRPr="00B15FE6" w:rsidRDefault="43BD8962" w:rsidP="00EB62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</w:rPr>
            </w:pP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0</w:t>
            </w:r>
            <w:r w:rsidR="643F12EC"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.</w:t>
            </w: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378</w:t>
            </w:r>
          </w:p>
        </w:tc>
        <w:tc>
          <w:tcPr>
            <w:tcW w:w="0" w:type="auto"/>
            <w:vAlign w:val="center"/>
          </w:tcPr>
          <w:p w14:paraId="1CB83409" w14:textId="13BF20D6" w:rsidR="43BD8962" w:rsidRPr="00B15FE6" w:rsidRDefault="43BD8962" w:rsidP="00EB62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</w:rPr>
            </w:pP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0</w:t>
            </w:r>
            <w:r w:rsidR="643F12EC"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.</w:t>
            </w: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196</w:t>
            </w:r>
          </w:p>
        </w:tc>
        <w:tc>
          <w:tcPr>
            <w:tcW w:w="0" w:type="auto"/>
            <w:vAlign w:val="center"/>
          </w:tcPr>
          <w:p w14:paraId="4353E03E" w14:textId="1CECC34B" w:rsidR="43BD8962" w:rsidRPr="00B15FE6" w:rsidRDefault="43BD8962" w:rsidP="00EB62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</w:rPr>
            </w:pP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0</w:t>
            </w:r>
            <w:r w:rsidR="643F12EC"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.</w:t>
            </w: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447</w:t>
            </w:r>
          </w:p>
        </w:tc>
        <w:tc>
          <w:tcPr>
            <w:tcW w:w="0" w:type="auto"/>
            <w:vAlign w:val="center"/>
          </w:tcPr>
          <w:p w14:paraId="3FD38D02" w14:textId="10BF5589" w:rsidR="43BD8962" w:rsidRPr="00B15FE6" w:rsidRDefault="43BD8962" w:rsidP="00EB62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</w:rPr>
            </w:pP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0</w:t>
            </w:r>
            <w:r w:rsidR="643F12EC"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.</w:t>
            </w: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288</w:t>
            </w:r>
          </w:p>
        </w:tc>
        <w:tc>
          <w:tcPr>
            <w:tcW w:w="0" w:type="auto"/>
            <w:vAlign w:val="center"/>
          </w:tcPr>
          <w:p w14:paraId="3D1ED0A3" w14:textId="0B775247" w:rsidR="43BD8962" w:rsidRPr="00B15FE6" w:rsidRDefault="43BD8962" w:rsidP="00EB62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</w:rPr>
            </w:pP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0</w:t>
            </w:r>
            <w:r w:rsidR="643F12EC"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.</w:t>
            </w: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129</w:t>
            </w:r>
          </w:p>
        </w:tc>
        <w:tc>
          <w:tcPr>
            <w:tcW w:w="0" w:type="auto"/>
            <w:vAlign w:val="center"/>
          </w:tcPr>
          <w:p w14:paraId="71128743" w14:textId="0EE2A869" w:rsidR="43BD8962" w:rsidRPr="00B15FE6" w:rsidRDefault="43BD8962" w:rsidP="00EB62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</w:rPr>
            </w:pP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0</w:t>
            </w:r>
            <w:r w:rsidR="643F12EC"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.</w:t>
            </w: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674</w:t>
            </w:r>
          </w:p>
        </w:tc>
        <w:tc>
          <w:tcPr>
            <w:tcW w:w="0" w:type="auto"/>
            <w:vAlign w:val="center"/>
          </w:tcPr>
          <w:p w14:paraId="3EF23400" w14:textId="20C2C4CB" w:rsidR="43BD8962" w:rsidRPr="00B15FE6" w:rsidRDefault="43BD8962" w:rsidP="00EB62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</w:rPr>
            </w:pP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0</w:t>
            </w:r>
            <w:r w:rsidR="643F12EC"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.</w:t>
            </w: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615</w:t>
            </w:r>
          </w:p>
        </w:tc>
        <w:tc>
          <w:tcPr>
            <w:tcW w:w="0" w:type="auto"/>
            <w:vAlign w:val="center"/>
          </w:tcPr>
          <w:p w14:paraId="0C426E64" w14:textId="68E18B9D" w:rsidR="43BD8962" w:rsidRPr="00B15FE6" w:rsidRDefault="43BD8962" w:rsidP="00EB62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</w:rPr>
            </w:pP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0</w:t>
            </w:r>
            <w:r w:rsidR="643F12EC"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.</w:t>
            </w: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622</w:t>
            </w:r>
          </w:p>
        </w:tc>
        <w:tc>
          <w:tcPr>
            <w:tcW w:w="0" w:type="auto"/>
            <w:vAlign w:val="center"/>
          </w:tcPr>
          <w:p w14:paraId="05DD8FF2" w14:textId="75ABFC21" w:rsidR="43BD8962" w:rsidRPr="00B15FE6" w:rsidRDefault="43BD8962" w:rsidP="00EB62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</w:rPr>
            </w:pP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0</w:t>
            </w:r>
            <w:r w:rsidR="643F12EC"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.</w:t>
            </w: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734</w:t>
            </w:r>
          </w:p>
        </w:tc>
        <w:tc>
          <w:tcPr>
            <w:tcW w:w="0" w:type="auto"/>
            <w:vAlign w:val="center"/>
          </w:tcPr>
          <w:p w14:paraId="6529AC81" w14:textId="268332B2" w:rsidR="43BD8962" w:rsidRPr="00B15FE6" w:rsidRDefault="43BD8962" w:rsidP="00EB62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</w:rPr>
            </w:pP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0</w:t>
            </w:r>
            <w:r w:rsidR="643F12EC"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.</w:t>
            </w: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544</w:t>
            </w:r>
          </w:p>
        </w:tc>
        <w:tc>
          <w:tcPr>
            <w:tcW w:w="0" w:type="auto"/>
            <w:vAlign w:val="center"/>
          </w:tcPr>
          <w:p w14:paraId="19F9A2D3" w14:textId="0B7C2B7A" w:rsidR="43BD8962" w:rsidRPr="00B15FE6" w:rsidRDefault="43BD8962" w:rsidP="00EB62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</w:rPr>
            </w:pP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0</w:t>
            </w:r>
            <w:r w:rsidR="643F12EC"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.</w:t>
            </w: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013</w:t>
            </w:r>
          </w:p>
        </w:tc>
        <w:tc>
          <w:tcPr>
            <w:tcW w:w="0" w:type="auto"/>
            <w:vAlign w:val="center"/>
          </w:tcPr>
          <w:p w14:paraId="5A798888" w14:textId="424E5AF4" w:rsidR="43BD8962" w:rsidRPr="00B15FE6" w:rsidRDefault="43BD8962" w:rsidP="00EB62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</w:rPr>
            </w:pP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0</w:t>
            </w:r>
            <w:r w:rsidR="643F12EC"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.</w:t>
            </w: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655</w:t>
            </w:r>
          </w:p>
        </w:tc>
        <w:tc>
          <w:tcPr>
            <w:tcW w:w="0" w:type="auto"/>
            <w:vAlign w:val="center"/>
          </w:tcPr>
          <w:p w14:paraId="58A7CC1C" w14:textId="7FA7E889" w:rsidR="43BD8962" w:rsidRPr="00B15FE6" w:rsidRDefault="43BD8962" w:rsidP="00EB62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</w:rPr>
            </w:pP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0</w:t>
            </w:r>
            <w:r w:rsidR="643F12EC"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.</w:t>
            </w: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713</w:t>
            </w:r>
          </w:p>
        </w:tc>
      </w:tr>
      <w:tr w:rsidR="43BD8962" w:rsidRPr="00B15FE6" w14:paraId="1224AB0F" w14:textId="77777777" w:rsidTr="00F14DE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3C3E1F81" w14:textId="5F524EE0" w:rsidR="43BD8962" w:rsidRPr="00B15FE6" w:rsidRDefault="43BD8962" w:rsidP="001F4E7E">
            <w:pPr>
              <w:rPr>
                <w:rFonts w:asciiTheme="minorHAnsi" w:hAnsiTheme="minorHAnsi" w:cstheme="minorHAnsi"/>
                <w:sz w:val="12"/>
                <w:szCs w:val="12"/>
              </w:rPr>
            </w:pPr>
            <w:r w:rsidRPr="00B15FE6">
              <w:rPr>
                <w:rFonts w:asciiTheme="minorHAnsi" w:eastAsia="Calibri" w:hAnsiTheme="minorHAnsi" w:cstheme="minorHAnsi"/>
                <w:bCs w:val="0"/>
                <w:color w:val="000000" w:themeColor="text1"/>
                <w:sz w:val="12"/>
                <w:szCs w:val="12"/>
              </w:rPr>
              <w:t>rs4148642</w:t>
            </w:r>
          </w:p>
        </w:tc>
        <w:tc>
          <w:tcPr>
            <w:tcW w:w="0" w:type="auto"/>
            <w:vAlign w:val="center"/>
          </w:tcPr>
          <w:p w14:paraId="12513EB2" w14:textId="06A9A0C6" w:rsidR="43BD8962" w:rsidRPr="00B15FE6" w:rsidRDefault="43BD8962" w:rsidP="00EB62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</w:rPr>
            </w:pP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0</w:t>
            </w:r>
            <w:r w:rsidR="643F12EC"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.</w:t>
            </w: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395</w:t>
            </w:r>
          </w:p>
        </w:tc>
        <w:tc>
          <w:tcPr>
            <w:tcW w:w="0" w:type="auto"/>
            <w:vAlign w:val="center"/>
          </w:tcPr>
          <w:p w14:paraId="0B3645CA" w14:textId="06A54F73" w:rsidR="43BD8962" w:rsidRPr="00B15FE6" w:rsidRDefault="43BD8962" w:rsidP="00EB62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</w:rPr>
            </w:pP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0</w:t>
            </w:r>
            <w:r w:rsidR="643F12EC"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.</w:t>
            </w: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328</w:t>
            </w:r>
          </w:p>
        </w:tc>
        <w:tc>
          <w:tcPr>
            <w:tcW w:w="0" w:type="auto"/>
            <w:vAlign w:val="center"/>
          </w:tcPr>
          <w:p w14:paraId="1CDDAA4E" w14:textId="5DF22065" w:rsidR="43BD8962" w:rsidRPr="00B15FE6" w:rsidRDefault="43BD8962" w:rsidP="00EB62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</w:rPr>
            </w:pP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0</w:t>
            </w:r>
            <w:r w:rsidR="643F12EC"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.</w:t>
            </w: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358</w:t>
            </w:r>
          </w:p>
        </w:tc>
        <w:tc>
          <w:tcPr>
            <w:tcW w:w="0" w:type="auto"/>
            <w:vAlign w:val="center"/>
          </w:tcPr>
          <w:p w14:paraId="393B4336" w14:textId="35647EC8" w:rsidR="43BD8962" w:rsidRPr="00B15FE6" w:rsidRDefault="43BD8962" w:rsidP="00EB62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</w:rPr>
            </w:pP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0</w:t>
            </w:r>
            <w:r w:rsidR="643F12EC"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.</w:t>
            </w: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573</w:t>
            </w:r>
          </w:p>
        </w:tc>
        <w:tc>
          <w:tcPr>
            <w:tcW w:w="0" w:type="auto"/>
            <w:vAlign w:val="center"/>
          </w:tcPr>
          <w:p w14:paraId="1094D965" w14:textId="4E277FE7" w:rsidR="43BD8962" w:rsidRPr="00B15FE6" w:rsidRDefault="43BD8962" w:rsidP="00EB62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</w:rPr>
            </w:pP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0</w:t>
            </w:r>
            <w:r w:rsidR="643F12EC"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.</w:t>
            </w: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331</w:t>
            </w:r>
          </w:p>
        </w:tc>
        <w:tc>
          <w:tcPr>
            <w:tcW w:w="0" w:type="auto"/>
            <w:vAlign w:val="center"/>
          </w:tcPr>
          <w:p w14:paraId="71EB2555" w14:textId="251940EA" w:rsidR="43BD8962" w:rsidRPr="00B15FE6" w:rsidRDefault="43BD8962" w:rsidP="00EB62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</w:rPr>
            </w:pP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0</w:t>
            </w:r>
            <w:r w:rsidR="643F12EC"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.</w:t>
            </w: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379</w:t>
            </w:r>
          </w:p>
        </w:tc>
        <w:tc>
          <w:tcPr>
            <w:tcW w:w="0" w:type="auto"/>
            <w:vAlign w:val="center"/>
          </w:tcPr>
          <w:p w14:paraId="2511E0E3" w14:textId="63DF993F" w:rsidR="43BD8962" w:rsidRPr="00B15FE6" w:rsidRDefault="43BD8962" w:rsidP="00EB62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</w:rPr>
            </w:pP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0</w:t>
            </w:r>
            <w:r w:rsidR="643F12EC"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.</w:t>
            </w: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467</w:t>
            </w:r>
          </w:p>
        </w:tc>
        <w:tc>
          <w:tcPr>
            <w:tcW w:w="0" w:type="auto"/>
            <w:vAlign w:val="center"/>
          </w:tcPr>
          <w:p w14:paraId="4C09AE4C" w14:textId="48015D73" w:rsidR="43BD8962" w:rsidRPr="00B15FE6" w:rsidRDefault="43BD8962" w:rsidP="00EB62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</w:rPr>
            </w:pP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0</w:t>
            </w:r>
            <w:r w:rsidR="643F12EC"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.</w:t>
            </w: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405</w:t>
            </w:r>
          </w:p>
        </w:tc>
        <w:tc>
          <w:tcPr>
            <w:tcW w:w="0" w:type="auto"/>
            <w:vAlign w:val="center"/>
          </w:tcPr>
          <w:p w14:paraId="4ED54D27" w14:textId="22EB99AC" w:rsidR="43BD8962" w:rsidRPr="00B15FE6" w:rsidRDefault="43BD8962" w:rsidP="00EB62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</w:rPr>
            </w:pP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0</w:t>
            </w:r>
            <w:r w:rsidR="643F12EC"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.</w:t>
            </w: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387</w:t>
            </w:r>
          </w:p>
        </w:tc>
        <w:tc>
          <w:tcPr>
            <w:tcW w:w="0" w:type="auto"/>
            <w:vAlign w:val="center"/>
          </w:tcPr>
          <w:p w14:paraId="3FC10C73" w14:textId="5E87A0A7" w:rsidR="43BD8962" w:rsidRPr="00B15FE6" w:rsidRDefault="43BD8962" w:rsidP="00EB62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</w:rPr>
            </w:pP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0</w:t>
            </w:r>
            <w:r w:rsidR="643F12EC"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.</w:t>
            </w: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367</w:t>
            </w:r>
          </w:p>
        </w:tc>
        <w:tc>
          <w:tcPr>
            <w:tcW w:w="0" w:type="auto"/>
            <w:vAlign w:val="center"/>
          </w:tcPr>
          <w:p w14:paraId="6F2EB1DD" w14:textId="5992E403" w:rsidR="43BD8962" w:rsidRPr="00B15FE6" w:rsidRDefault="43BD8962" w:rsidP="00EB62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</w:rPr>
            </w:pP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0</w:t>
            </w:r>
            <w:r w:rsidR="643F12EC"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.</w:t>
            </w: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374</w:t>
            </w:r>
          </w:p>
        </w:tc>
        <w:tc>
          <w:tcPr>
            <w:tcW w:w="0" w:type="auto"/>
            <w:vAlign w:val="center"/>
          </w:tcPr>
          <w:p w14:paraId="5442A724" w14:textId="0AE15C61" w:rsidR="43BD8962" w:rsidRPr="00B15FE6" w:rsidRDefault="43BD8962" w:rsidP="00EB62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</w:rPr>
            </w:pP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0</w:t>
            </w:r>
            <w:r w:rsidR="643F12EC"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.</w:t>
            </w: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369</w:t>
            </w:r>
          </w:p>
        </w:tc>
        <w:tc>
          <w:tcPr>
            <w:tcW w:w="0" w:type="auto"/>
            <w:vAlign w:val="center"/>
          </w:tcPr>
          <w:p w14:paraId="42120AB2" w14:textId="28AED56B" w:rsidR="43BD8962" w:rsidRPr="00B15FE6" w:rsidRDefault="43BD8962" w:rsidP="00EB62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</w:rPr>
            </w:pP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0</w:t>
            </w:r>
            <w:r w:rsidR="643F12EC"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.</w:t>
            </w: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104</w:t>
            </w:r>
          </w:p>
        </w:tc>
        <w:tc>
          <w:tcPr>
            <w:tcW w:w="0" w:type="auto"/>
            <w:vAlign w:val="center"/>
          </w:tcPr>
          <w:p w14:paraId="2DA0B72A" w14:textId="4AA2D91F" w:rsidR="43BD8962" w:rsidRPr="00B15FE6" w:rsidRDefault="43BD8962" w:rsidP="00EB62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</w:rPr>
            </w:pP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0</w:t>
            </w:r>
            <w:r w:rsidR="643F12EC"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.</w:t>
            </w: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353</w:t>
            </w:r>
          </w:p>
        </w:tc>
        <w:tc>
          <w:tcPr>
            <w:tcW w:w="0" w:type="auto"/>
            <w:vAlign w:val="center"/>
          </w:tcPr>
          <w:p w14:paraId="3D1ED055" w14:textId="6394B825" w:rsidR="43BD8962" w:rsidRPr="00B15FE6" w:rsidRDefault="43BD8962" w:rsidP="00EB62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</w:rPr>
            </w:pP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0</w:t>
            </w:r>
            <w:r w:rsidR="643F12EC"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.</w:t>
            </w: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304</w:t>
            </w:r>
          </w:p>
        </w:tc>
        <w:tc>
          <w:tcPr>
            <w:tcW w:w="0" w:type="auto"/>
            <w:vAlign w:val="center"/>
          </w:tcPr>
          <w:p w14:paraId="61382D30" w14:textId="48043328" w:rsidR="43BD8962" w:rsidRPr="00B15FE6" w:rsidRDefault="43BD8962" w:rsidP="00EB62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</w:rPr>
            </w:pP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0</w:t>
            </w:r>
            <w:r w:rsidR="643F12EC"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.</w:t>
            </w: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369</w:t>
            </w:r>
          </w:p>
        </w:tc>
        <w:tc>
          <w:tcPr>
            <w:tcW w:w="0" w:type="auto"/>
            <w:vAlign w:val="center"/>
          </w:tcPr>
          <w:p w14:paraId="3CF3B3BB" w14:textId="2F787B9E" w:rsidR="43BD8962" w:rsidRPr="00B15FE6" w:rsidRDefault="43BD8962" w:rsidP="00EB62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</w:rPr>
            </w:pP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0</w:t>
            </w:r>
            <w:r w:rsidR="643F12EC"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.</w:t>
            </w: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630</w:t>
            </w:r>
          </w:p>
        </w:tc>
        <w:tc>
          <w:tcPr>
            <w:tcW w:w="0" w:type="auto"/>
            <w:vAlign w:val="center"/>
          </w:tcPr>
          <w:p w14:paraId="00F99B4C" w14:textId="1AFCEA29" w:rsidR="43BD8962" w:rsidRPr="00B15FE6" w:rsidRDefault="43BD8962" w:rsidP="00EB62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</w:rPr>
            </w:pP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0</w:t>
            </w:r>
            <w:r w:rsidR="643F12EC"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.</w:t>
            </w: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669</w:t>
            </w:r>
          </w:p>
        </w:tc>
        <w:tc>
          <w:tcPr>
            <w:tcW w:w="0" w:type="auto"/>
            <w:vAlign w:val="center"/>
          </w:tcPr>
          <w:p w14:paraId="64237993" w14:textId="6291EB08" w:rsidR="43BD8962" w:rsidRPr="00B15FE6" w:rsidRDefault="43BD8962" w:rsidP="00EB62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</w:rPr>
            </w:pP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0</w:t>
            </w:r>
            <w:r w:rsidR="643F12EC"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.</w:t>
            </w: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274</w:t>
            </w:r>
          </w:p>
        </w:tc>
        <w:tc>
          <w:tcPr>
            <w:tcW w:w="0" w:type="auto"/>
            <w:vAlign w:val="center"/>
          </w:tcPr>
          <w:p w14:paraId="4515C27E" w14:textId="3BEFB72C" w:rsidR="43BD8962" w:rsidRPr="00B15FE6" w:rsidRDefault="43BD8962" w:rsidP="00EB62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</w:rPr>
            </w:pP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0</w:t>
            </w:r>
            <w:r w:rsidR="643F12EC"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.</w:t>
            </w: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141</w:t>
            </w:r>
          </w:p>
        </w:tc>
        <w:tc>
          <w:tcPr>
            <w:tcW w:w="0" w:type="auto"/>
            <w:vAlign w:val="center"/>
          </w:tcPr>
          <w:p w14:paraId="32639C06" w14:textId="3489E92A" w:rsidR="43BD8962" w:rsidRPr="00B15FE6" w:rsidRDefault="43BD8962" w:rsidP="00EB62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</w:rPr>
            </w:pP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0</w:t>
            </w:r>
            <w:r w:rsidR="643F12EC"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.</w:t>
            </w: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499</w:t>
            </w:r>
          </w:p>
        </w:tc>
      </w:tr>
      <w:tr w:rsidR="43BD8962" w:rsidRPr="00B15FE6" w14:paraId="0F9A7DF2" w14:textId="77777777" w:rsidTr="00F14DE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3EF89317" w14:textId="6D540299" w:rsidR="43BD8962" w:rsidRPr="00B15FE6" w:rsidRDefault="43BD8962" w:rsidP="001F4E7E">
            <w:pPr>
              <w:rPr>
                <w:rFonts w:asciiTheme="minorHAnsi" w:hAnsiTheme="minorHAnsi" w:cstheme="minorHAnsi"/>
                <w:sz w:val="12"/>
                <w:szCs w:val="12"/>
              </w:rPr>
            </w:pPr>
            <w:r w:rsidRPr="00B15FE6">
              <w:rPr>
                <w:rFonts w:asciiTheme="minorHAnsi" w:eastAsia="Calibri" w:hAnsiTheme="minorHAnsi" w:cstheme="minorHAnsi"/>
                <w:bCs w:val="0"/>
                <w:color w:val="000000" w:themeColor="text1"/>
                <w:sz w:val="12"/>
                <w:szCs w:val="12"/>
              </w:rPr>
              <w:lastRenderedPageBreak/>
              <w:t>rs3758953</w:t>
            </w:r>
          </w:p>
        </w:tc>
        <w:tc>
          <w:tcPr>
            <w:tcW w:w="0" w:type="auto"/>
            <w:vAlign w:val="center"/>
          </w:tcPr>
          <w:p w14:paraId="234778AA" w14:textId="1D243DE2" w:rsidR="43BD8962" w:rsidRPr="00B15FE6" w:rsidRDefault="43BD8962" w:rsidP="00EB62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</w:rPr>
            </w:pP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0</w:t>
            </w:r>
            <w:r w:rsidR="643F12EC"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.</w:t>
            </w: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315</w:t>
            </w:r>
          </w:p>
        </w:tc>
        <w:tc>
          <w:tcPr>
            <w:tcW w:w="0" w:type="auto"/>
            <w:vAlign w:val="center"/>
          </w:tcPr>
          <w:p w14:paraId="76703B57" w14:textId="21FBF318" w:rsidR="43BD8962" w:rsidRPr="00B15FE6" w:rsidRDefault="43BD8962" w:rsidP="00EB62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</w:rPr>
            </w:pP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0</w:t>
            </w:r>
            <w:r w:rsidR="643F12EC"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.</w:t>
            </w: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166</w:t>
            </w:r>
          </w:p>
        </w:tc>
        <w:tc>
          <w:tcPr>
            <w:tcW w:w="0" w:type="auto"/>
            <w:vAlign w:val="center"/>
          </w:tcPr>
          <w:p w14:paraId="3C360871" w14:textId="38717EDE" w:rsidR="43BD8962" w:rsidRPr="00B15FE6" w:rsidRDefault="43BD8962" w:rsidP="00EB62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</w:rPr>
            </w:pP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0</w:t>
            </w:r>
            <w:r w:rsidR="643F12EC"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.</w:t>
            </w: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371</w:t>
            </w:r>
          </w:p>
        </w:tc>
        <w:tc>
          <w:tcPr>
            <w:tcW w:w="0" w:type="auto"/>
            <w:vAlign w:val="center"/>
          </w:tcPr>
          <w:p w14:paraId="0939FB46" w14:textId="76BE514C" w:rsidR="43BD8962" w:rsidRPr="00B15FE6" w:rsidRDefault="43BD8962" w:rsidP="00EB62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</w:rPr>
            </w:pP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0</w:t>
            </w:r>
            <w:r w:rsidR="643F12EC"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.</w:t>
            </w: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669</w:t>
            </w:r>
          </w:p>
        </w:tc>
        <w:tc>
          <w:tcPr>
            <w:tcW w:w="0" w:type="auto"/>
            <w:vAlign w:val="center"/>
          </w:tcPr>
          <w:p w14:paraId="4BECC911" w14:textId="4EA2C3C4" w:rsidR="43BD8962" w:rsidRPr="00B15FE6" w:rsidRDefault="43BD8962" w:rsidP="00EB62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</w:rPr>
            </w:pP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0</w:t>
            </w:r>
            <w:r w:rsidR="643F12EC"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.</w:t>
            </w: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328</w:t>
            </w:r>
          </w:p>
        </w:tc>
        <w:tc>
          <w:tcPr>
            <w:tcW w:w="0" w:type="auto"/>
            <w:vAlign w:val="center"/>
          </w:tcPr>
          <w:p w14:paraId="07A0FEB2" w14:textId="42DE79D9" w:rsidR="43BD8962" w:rsidRPr="00B15FE6" w:rsidRDefault="43BD8962" w:rsidP="00EB62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</w:rPr>
            </w:pP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0</w:t>
            </w:r>
            <w:r w:rsidR="643F12EC"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.</w:t>
            </w: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220</w:t>
            </w:r>
          </w:p>
        </w:tc>
        <w:tc>
          <w:tcPr>
            <w:tcW w:w="0" w:type="auto"/>
            <w:vAlign w:val="center"/>
          </w:tcPr>
          <w:p w14:paraId="63736363" w14:textId="554CC7EE" w:rsidR="43BD8962" w:rsidRPr="00B15FE6" w:rsidRDefault="43BD8962" w:rsidP="00EB62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</w:rPr>
            </w:pP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0</w:t>
            </w:r>
            <w:r w:rsidR="643F12EC"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.</w:t>
            </w: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509</w:t>
            </w:r>
          </w:p>
        </w:tc>
        <w:tc>
          <w:tcPr>
            <w:tcW w:w="0" w:type="auto"/>
            <w:vAlign w:val="center"/>
          </w:tcPr>
          <w:p w14:paraId="44C35655" w14:textId="12BFB0F3" w:rsidR="43BD8962" w:rsidRPr="00B15FE6" w:rsidRDefault="43BD8962" w:rsidP="00EB62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</w:rPr>
            </w:pP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0</w:t>
            </w:r>
            <w:r w:rsidR="643F12EC"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.</w:t>
            </w: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119</w:t>
            </w:r>
          </w:p>
        </w:tc>
        <w:tc>
          <w:tcPr>
            <w:tcW w:w="0" w:type="auto"/>
            <w:vAlign w:val="center"/>
          </w:tcPr>
          <w:p w14:paraId="18E9B6EB" w14:textId="6A370F15" w:rsidR="43BD8962" w:rsidRPr="00B15FE6" w:rsidRDefault="43BD8962" w:rsidP="00EB62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</w:rPr>
            </w:pP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0</w:t>
            </w:r>
            <w:r w:rsidR="643F12EC"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.</w:t>
            </w: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382</w:t>
            </w:r>
          </w:p>
        </w:tc>
        <w:tc>
          <w:tcPr>
            <w:tcW w:w="0" w:type="auto"/>
            <w:vAlign w:val="center"/>
          </w:tcPr>
          <w:p w14:paraId="64BB984A" w14:textId="6BA9036D" w:rsidR="43BD8962" w:rsidRPr="00B15FE6" w:rsidRDefault="43BD8962" w:rsidP="00EB62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</w:rPr>
            </w:pP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0</w:t>
            </w:r>
            <w:r w:rsidR="643F12EC"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.</w:t>
            </w: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183</w:t>
            </w:r>
          </w:p>
        </w:tc>
        <w:tc>
          <w:tcPr>
            <w:tcW w:w="0" w:type="auto"/>
            <w:vAlign w:val="center"/>
          </w:tcPr>
          <w:p w14:paraId="07824B37" w14:textId="7A9C679B" w:rsidR="43BD8962" w:rsidRPr="00B15FE6" w:rsidRDefault="43BD8962" w:rsidP="00EB62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</w:rPr>
            </w:pP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0</w:t>
            </w:r>
            <w:r w:rsidR="643F12EC"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.</w:t>
            </w: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443</w:t>
            </w:r>
          </w:p>
        </w:tc>
        <w:tc>
          <w:tcPr>
            <w:tcW w:w="0" w:type="auto"/>
            <w:vAlign w:val="center"/>
          </w:tcPr>
          <w:p w14:paraId="7BA56F23" w14:textId="1D847273" w:rsidR="43BD8962" w:rsidRPr="00B15FE6" w:rsidRDefault="43BD8962" w:rsidP="00EB62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</w:rPr>
            </w:pP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0</w:t>
            </w:r>
            <w:r w:rsidR="643F12EC"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.</w:t>
            </w: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266</w:t>
            </w:r>
          </w:p>
        </w:tc>
        <w:tc>
          <w:tcPr>
            <w:tcW w:w="0" w:type="auto"/>
            <w:vAlign w:val="center"/>
          </w:tcPr>
          <w:p w14:paraId="60D81A4A" w14:textId="19577A81" w:rsidR="43BD8962" w:rsidRPr="00B15FE6" w:rsidRDefault="43BD8962" w:rsidP="00EB62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</w:rPr>
            </w:pP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0</w:t>
            </w:r>
            <w:r w:rsidR="643F12EC"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.</w:t>
            </w: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095</w:t>
            </w:r>
          </w:p>
        </w:tc>
        <w:tc>
          <w:tcPr>
            <w:tcW w:w="0" w:type="auto"/>
            <w:vAlign w:val="center"/>
          </w:tcPr>
          <w:p w14:paraId="72B86039" w14:textId="4D3EE078" w:rsidR="43BD8962" w:rsidRPr="00B15FE6" w:rsidRDefault="43BD8962" w:rsidP="00EB62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</w:rPr>
            </w:pP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0</w:t>
            </w:r>
            <w:r w:rsidR="643F12EC"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.</w:t>
            </w: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486</w:t>
            </w:r>
          </w:p>
        </w:tc>
        <w:tc>
          <w:tcPr>
            <w:tcW w:w="0" w:type="auto"/>
            <w:vAlign w:val="center"/>
          </w:tcPr>
          <w:p w14:paraId="0A6CBAE6" w14:textId="192F07CA" w:rsidR="43BD8962" w:rsidRPr="00B15FE6" w:rsidRDefault="43BD8962" w:rsidP="00EB62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</w:rPr>
            </w:pP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0</w:t>
            </w:r>
            <w:r w:rsidR="643F12EC"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.</w:t>
            </w: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158</w:t>
            </w:r>
          </w:p>
        </w:tc>
        <w:tc>
          <w:tcPr>
            <w:tcW w:w="0" w:type="auto"/>
            <w:vAlign w:val="center"/>
          </w:tcPr>
          <w:p w14:paraId="1694B8EE" w14:textId="6AFBD75D" w:rsidR="43BD8962" w:rsidRPr="00B15FE6" w:rsidRDefault="43BD8962" w:rsidP="00EB62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</w:rPr>
            </w:pP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0</w:t>
            </w:r>
            <w:r w:rsidR="643F12EC"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.</w:t>
            </w: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105</w:t>
            </w:r>
          </w:p>
        </w:tc>
        <w:tc>
          <w:tcPr>
            <w:tcW w:w="0" w:type="auto"/>
            <w:vAlign w:val="center"/>
          </w:tcPr>
          <w:p w14:paraId="221F24E9" w14:textId="45004BFA" w:rsidR="43BD8962" w:rsidRPr="00B15FE6" w:rsidRDefault="43BD8962" w:rsidP="00EB62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</w:rPr>
            </w:pP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0</w:t>
            </w:r>
            <w:r w:rsidR="643F12EC"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.</w:t>
            </w: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132</w:t>
            </w:r>
          </w:p>
        </w:tc>
        <w:tc>
          <w:tcPr>
            <w:tcW w:w="0" w:type="auto"/>
            <w:vAlign w:val="center"/>
          </w:tcPr>
          <w:p w14:paraId="4EC5218B" w14:textId="5CB462C1" w:rsidR="43BD8962" w:rsidRPr="00B15FE6" w:rsidRDefault="43BD8962" w:rsidP="00EB62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</w:rPr>
            </w:pP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0</w:t>
            </w:r>
            <w:r w:rsidR="643F12EC"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.</w:t>
            </w: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130</w:t>
            </w:r>
          </w:p>
        </w:tc>
        <w:tc>
          <w:tcPr>
            <w:tcW w:w="0" w:type="auto"/>
            <w:vAlign w:val="center"/>
          </w:tcPr>
          <w:p w14:paraId="165105CD" w14:textId="5F0C2F83" w:rsidR="43BD8962" w:rsidRPr="00B15FE6" w:rsidRDefault="43BD8962" w:rsidP="00EB62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</w:rPr>
            </w:pP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0</w:t>
            </w:r>
            <w:r w:rsidR="643F12EC"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.</w:t>
            </w: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591</w:t>
            </w:r>
          </w:p>
        </w:tc>
        <w:tc>
          <w:tcPr>
            <w:tcW w:w="0" w:type="auto"/>
            <w:vAlign w:val="center"/>
          </w:tcPr>
          <w:p w14:paraId="518145CE" w14:textId="66CDD07C" w:rsidR="43BD8962" w:rsidRPr="00B15FE6" w:rsidRDefault="43BD8962" w:rsidP="00EB62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</w:rPr>
            </w:pP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0</w:t>
            </w:r>
            <w:r w:rsidR="643F12EC"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.</w:t>
            </w: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974</w:t>
            </w:r>
          </w:p>
        </w:tc>
        <w:tc>
          <w:tcPr>
            <w:tcW w:w="0" w:type="auto"/>
            <w:vAlign w:val="center"/>
          </w:tcPr>
          <w:p w14:paraId="17410C0B" w14:textId="523AE5BB" w:rsidR="43BD8962" w:rsidRPr="00B15FE6" w:rsidRDefault="43BD8962" w:rsidP="00EB62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</w:rPr>
            </w:pP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0</w:t>
            </w:r>
            <w:r w:rsidR="643F12EC"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.</w:t>
            </w: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900</w:t>
            </w:r>
          </w:p>
        </w:tc>
      </w:tr>
      <w:tr w:rsidR="43BD8962" w:rsidRPr="00B15FE6" w14:paraId="195E300A" w14:textId="77777777" w:rsidTr="00F14DE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5208672B" w14:textId="0861B154" w:rsidR="43BD8962" w:rsidRPr="00B15FE6" w:rsidRDefault="43BD8962" w:rsidP="001F4E7E">
            <w:pPr>
              <w:rPr>
                <w:rFonts w:asciiTheme="minorHAnsi" w:hAnsiTheme="minorHAnsi" w:cstheme="minorHAnsi"/>
                <w:sz w:val="12"/>
                <w:szCs w:val="12"/>
              </w:rPr>
            </w:pPr>
            <w:r w:rsidRPr="00B15FE6">
              <w:rPr>
                <w:rFonts w:asciiTheme="minorHAnsi" w:eastAsia="Calibri" w:hAnsiTheme="minorHAnsi" w:cstheme="minorHAnsi"/>
                <w:bCs w:val="0"/>
                <w:color w:val="000000" w:themeColor="text1"/>
                <w:sz w:val="12"/>
                <w:szCs w:val="12"/>
              </w:rPr>
              <w:t>rs2188966</w:t>
            </w:r>
          </w:p>
        </w:tc>
        <w:tc>
          <w:tcPr>
            <w:tcW w:w="0" w:type="auto"/>
            <w:vAlign w:val="center"/>
          </w:tcPr>
          <w:p w14:paraId="165C66F9" w14:textId="0D33425D" w:rsidR="43BD8962" w:rsidRPr="00B15FE6" w:rsidRDefault="43BD8962" w:rsidP="00EB62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</w:rPr>
            </w:pP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0</w:t>
            </w:r>
            <w:r w:rsidR="643F12EC"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.</w:t>
            </w: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261</w:t>
            </w:r>
          </w:p>
        </w:tc>
        <w:tc>
          <w:tcPr>
            <w:tcW w:w="0" w:type="auto"/>
            <w:vAlign w:val="center"/>
          </w:tcPr>
          <w:p w14:paraId="2043EE8F" w14:textId="736A73AB" w:rsidR="43BD8962" w:rsidRPr="00B15FE6" w:rsidRDefault="43BD8962" w:rsidP="00EB62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</w:rPr>
            </w:pP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0</w:t>
            </w:r>
            <w:r w:rsidR="643F12EC"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.</w:t>
            </w: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237</w:t>
            </w:r>
          </w:p>
        </w:tc>
        <w:tc>
          <w:tcPr>
            <w:tcW w:w="0" w:type="auto"/>
            <w:vAlign w:val="center"/>
          </w:tcPr>
          <w:p w14:paraId="19A73ABF" w14:textId="0DCBAE00" w:rsidR="43BD8962" w:rsidRPr="00B15FE6" w:rsidRDefault="43BD8962" w:rsidP="00EB62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</w:rPr>
            </w:pP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0</w:t>
            </w:r>
            <w:r w:rsidR="643F12EC"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.</w:t>
            </w: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353</w:t>
            </w:r>
          </w:p>
        </w:tc>
        <w:tc>
          <w:tcPr>
            <w:tcW w:w="0" w:type="auto"/>
            <w:vAlign w:val="center"/>
          </w:tcPr>
          <w:p w14:paraId="05E0EA41" w14:textId="309DCF06" w:rsidR="43BD8962" w:rsidRPr="00B15FE6" w:rsidRDefault="43BD8962" w:rsidP="00EB62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</w:rPr>
            </w:pP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0</w:t>
            </w:r>
            <w:r w:rsidR="643F12EC"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.</w:t>
            </w: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644</w:t>
            </w:r>
          </w:p>
        </w:tc>
        <w:tc>
          <w:tcPr>
            <w:tcW w:w="0" w:type="auto"/>
            <w:vAlign w:val="center"/>
          </w:tcPr>
          <w:p w14:paraId="54342F8D" w14:textId="18902C8B" w:rsidR="43BD8962" w:rsidRPr="00B15FE6" w:rsidRDefault="43BD8962" w:rsidP="00EB62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</w:rPr>
            </w:pP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0</w:t>
            </w:r>
            <w:r w:rsidR="643F12EC"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.</w:t>
            </w: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301</w:t>
            </w:r>
          </w:p>
        </w:tc>
        <w:tc>
          <w:tcPr>
            <w:tcW w:w="0" w:type="auto"/>
            <w:vAlign w:val="center"/>
          </w:tcPr>
          <w:p w14:paraId="12684EA2" w14:textId="64F00146" w:rsidR="43BD8962" w:rsidRPr="00B15FE6" w:rsidRDefault="43BD8962" w:rsidP="00EB62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</w:rPr>
            </w:pP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0</w:t>
            </w:r>
            <w:r w:rsidR="643F12EC"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.</w:t>
            </w: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265</w:t>
            </w:r>
          </w:p>
        </w:tc>
        <w:tc>
          <w:tcPr>
            <w:tcW w:w="0" w:type="auto"/>
            <w:vAlign w:val="center"/>
          </w:tcPr>
          <w:p w14:paraId="0DB2A3FE" w14:textId="13D9251A" w:rsidR="43BD8962" w:rsidRPr="00B15FE6" w:rsidRDefault="43BD8962" w:rsidP="00EB62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</w:rPr>
            </w:pP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0</w:t>
            </w:r>
            <w:r w:rsidR="643F12EC"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.</w:t>
            </w: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476</w:t>
            </w:r>
          </w:p>
        </w:tc>
        <w:tc>
          <w:tcPr>
            <w:tcW w:w="0" w:type="auto"/>
            <w:vAlign w:val="center"/>
          </w:tcPr>
          <w:p w14:paraId="31A00673" w14:textId="65594EFF" w:rsidR="43BD8962" w:rsidRPr="00B15FE6" w:rsidRDefault="43BD8962" w:rsidP="00EB62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</w:rPr>
            </w:pP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0</w:t>
            </w:r>
            <w:r w:rsidR="643F12EC"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.</w:t>
            </w: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195</w:t>
            </w:r>
          </w:p>
        </w:tc>
        <w:tc>
          <w:tcPr>
            <w:tcW w:w="0" w:type="auto"/>
            <w:vAlign w:val="center"/>
          </w:tcPr>
          <w:p w14:paraId="57A32181" w14:textId="424C0F19" w:rsidR="43BD8962" w:rsidRPr="00B15FE6" w:rsidRDefault="43BD8962" w:rsidP="00EB62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</w:rPr>
            </w:pP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0</w:t>
            </w:r>
            <w:r w:rsidR="643F12EC"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.</w:t>
            </w: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371</w:t>
            </w:r>
          </w:p>
        </w:tc>
        <w:tc>
          <w:tcPr>
            <w:tcW w:w="0" w:type="auto"/>
            <w:vAlign w:val="center"/>
          </w:tcPr>
          <w:p w14:paraId="1E90A932" w14:textId="48CD886E" w:rsidR="43BD8962" w:rsidRPr="00B15FE6" w:rsidRDefault="43BD8962" w:rsidP="00EB62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</w:rPr>
            </w:pP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0</w:t>
            </w:r>
            <w:r w:rsidR="643F12EC"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.</w:t>
            </w: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277</w:t>
            </w:r>
          </w:p>
        </w:tc>
        <w:tc>
          <w:tcPr>
            <w:tcW w:w="0" w:type="auto"/>
            <w:vAlign w:val="center"/>
          </w:tcPr>
          <w:p w14:paraId="6A5194D9" w14:textId="47BCCA62" w:rsidR="43BD8962" w:rsidRPr="00B15FE6" w:rsidRDefault="43BD8962" w:rsidP="00EB62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</w:rPr>
            </w:pP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0</w:t>
            </w:r>
            <w:r w:rsidR="643F12EC"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.</w:t>
            </w: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426</w:t>
            </w:r>
          </w:p>
        </w:tc>
        <w:tc>
          <w:tcPr>
            <w:tcW w:w="0" w:type="auto"/>
            <w:vAlign w:val="center"/>
          </w:tcPr>
          <w:p w14:paraId="5D505051" w14:textId="04CAC5CF" w:rsidR="43BD8962" w:rsidRPr="00B15FE6" w:rsidRDefault="43BD8962" w:rsidP="00EB62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</w:rPr>
            </w:pP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0</w:t>
            </w:r>
            <w:r w:rsidR="643F12EC"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.</w:t>
            </w: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281</w:t>
            </w:r>
          </w:p>
        </w:tc>
        <w:tc>
          <w:tcPr>
            <w:tcW w:w="0" w:type="auto"/>
            <w:vAlign w:val="center"/>
          </w:tcPr>
          <w:p w14:paraId="3407A7C8" w14:textId="6969C9CF" w:rsidR="43BD8962" w:rsidRPr="00B15FE6" w:rsidRDefault="43BD8962" w:rsidP="00EB62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</w:rPr>
            </w:pP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0</w:t>
            </w:r>
            <w:r w:rsidR="643F12EC"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.</w:t>
            </w: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164</w:t>
            </w:r>
          </w:p>
        </w:tc>
        <w:tc>
          <w:tcPr>
            <w:tcW w:w="0" w:type="auto"/>
            <w:vAlign w:val="center"/>
          </w:tcPr>
          <w:p w14:paraId="12B2A766" w14:textId="1C07A69F" w:rsidR="43BD8962" w:rsidRPr="00B15FE6" w:rsidRDefault="43BD8962" w:rsidP="00EB62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</w:rPr>
            </w:pP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0</w:t>
            </w:r>
            <w:r w:rsidR="643F12EC"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.</w:t>
            </w: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392</w:t>
            </w:r>
          </w:p>
        </w:tc>
        <w:tc>
          <w:tcPr>
            <w:tcW w:w="0" w:type="auto"/>
            <w:vAlign w:val="center"/>
          </w:tcPr>
          <w:p w14:paraId="38785746" w14:textId="21C6EE88" w:rsidR="43BD8962" w:rsidRPr="00B15FE6" w:rsidRDefault="43BD8962" w:rsidP="00EB62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</w:rPr>
            </w:pP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0</w:t>
            </w:r>
            <w:r w:rsidR="643F12EC"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.</w:t>
            </w: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697</w:t>
            </w:r>
          </w:p>
        </w:tc>
        <w:tc>
          <w:tcPr>
            <w:tcW w:w="0" w:type="auto"/>
            <w:vAlign w:val="center"/>
          </w:tcPr>
          <w:p w14:paraId="5FEB96B8" w14:textId="027DA81C" w:rsidR="43BD8962" w:rsidRPr="00B15FE6" w:rsidRDefault="43BD8962" w:rsidP="00EB62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</w:rPr>
            </w:pP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0</w:t>
            </w:r>
            <w:r w:rsidR="643F12EC"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.</w:t>
            </w: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238</w:t>
            </w:r>
          </w:p>
        </w:tc>
        <w:tc>
          <w:tcPr>
            <w:tcW w:w="0" w:type="auto"/>
            <w:vAlign w:val="center"/>
          </w:tcPr>
          <w:p w14:paraId="43277779" w14:textId="3C0DB27A" w:rsidR="43BD8962" w:rsidRPr="00B15FE6" w:rsidRDefault="43BD8962" w:rsidP="00EB62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</w:rPr>
            </w:pP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-</w:t>
            </w:r>
          </w:p>
        </w:tc>
        <w:tc>
          <w:tcPr>
            <w:tcW w:w="0" w:type="auto"/>
            <w:vAlign w:val="center"/>
          </w:tcPr>
          <w:p w14:paraId="6ABC9F7A" w14:textId="4440402B" w:rsidR="43BD8962" w:rsidRPr="00B15FE6" w:rsidRDefault="43BD8962" w:rsidP="00EB62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</w:rPr>
            </w:pP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0</w:t>
            </w:r>
            <w:r w:rsidR="643F12EC"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.</w:t>
            </w: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234</w:t>
            </w:r>
          </w:p>
        </w:tc>
        <w:tc>
          <w:tcPr>
            <w:tcW w:w="0" w:type="auto"/>
            <w:vAlign w:val="center"/>
          </w:tcPr>
          <w:p w14:paraId="4C920848" w14:textId="79CEE79B" w:rsidR="43BD8962" w:rsidRPr="00B15FE6" w:rsidRDefault="43BD8962" w:rsidP="00EB62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</w:rPr>
            </w:pP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0</w:t>
            </w:r>
            <w:r w:rsidR="643F12EC"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.</w:t>
            </w: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415</w:t>
            </w:r>
          </w:p>
        </w:tc>
        <w:tc>
          <w:tcPr>
            <w:tcW w:w="0" w:type="auto"/>
            <w:vAlign w:val="center"/>
          </w:tcPr>
          <w:p w14:paraId="497BCE5B" w14:textId="40554930" w:rsidR="43BD8962" w:rsidRPr="00B15FE6" w:rsidRDefault="43BD8962" w:rsidP="00EB62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</w:rPr>
            </w:pP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0</w:t>
            </w:r>
            <w:r w:rsidR="643F12EC"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.</w:t>
            </w: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927</w:t>
            </w:r>
          </w:p>
        </w:tc>
        <w:tc>
          <w:tcPr>
            <w:tcW w:w="0" w:type="auto"/>
            <w:vAlign w:val="center"/>
          </w:tcPr>
          <w:p w14:paraId="587B77CB" w14:textId="78F54265" w:rsidR="43BD8962" w:rsidRPr="00B15FE6" w:rsidRDefault="43BD8962" w:rsidP="00EB62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</w:rPr>
            </w:pP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0</w:t>
            </w:r>
            <w:r w:rsidR="643F12EC"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.</w:t>
            </w: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670</w:t>
            </w:r>
          </w:p>
        </w:tc>
      </w:tr>
      <w:tr w:rsidR="43BD8962" w:rsidRPr="00B15FE6" w14:paraId="5D1CA297" w14:textId="77777777" w:rsidTr="00F14DE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210CECA4" w14:textId="52884BF7" w:rsidR="43BD8962" w:rsidRPr="00B15FE6" w:rsidRDefault="43BD8962" w:rsidP="001F4E7E">
            <w:pPr>
              <w:rPr>
                <w:rFonts w:asciiTheme="minorHAnsi" w:hAnsiTheme="minorHAnsi" w:cstheme="minorHAnsi"/>
                <w:sz w:val="12"/>
                <w:szCs w:val="12"/>
              </w:rPr>
            </w:pPr>
            <w:r w:rsidRPr="00B15FE6">
              <w:rPr>
                <w:rFonts w:asciiTheme="minorHAnsi" w:eastAsia="Calibri" w:hAnsiTheme="minorHAnsi" w:cstheme="minorHAnsi"/>
                <w:bCs w:val="0"/>
                <w:color w:val="000000" w:themeColor="text1"/>
                <w:sz w:val="12"/>
                <w:szCs w:val="12"/>
              </w:rPr>
              <w:t>rs3758947</w:t>
            </w:r>
          </w:p>
        </w:tc>
        <w:tc>
          <w:tcPr>
            <w:tcW w:w="0" w:type="auto"/>
            <w:vAlign w:val="center"/>
          </w:tcPr>
          <w:p w14:paraId="7B88EE0C" w14:textId="586B5C63" w:rsidR="43BD8962" w:rsidRPr="00B15FE6" w:rsidRDefault="43BD8962" w:rsidP="00EB62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</w:rPr>
            </w:pP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0</w:t>
            </w:r>
            <w:r w:rsidR="643F12EC"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.</w:t>
            </w: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934</w:t>
            </w:r>
          </w:p>
        </w:tc>
        <w:tc>
          <w:tcPr>
            <w:tcW w:w="0" w:type="auto"/>
            <w:vAlign w:val="center"/>
          </w:tcPr>
          <w:p w14:paraId="3FD02C90" w14:textId="7D3D70A9" w:rsidR="43BD8962" w:rsidRPr="00B15FE6" w:rsidRDefault="43BD8962" w:rsidP="00EB62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</w:rPr>
            </w:pP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0</w:t>
            </w:r>
            <w:r w:rsidR="643F12EC"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.</w:t>
            </w: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836</w:t>
            </w:r>
          </w:p>
        </w:tc>
        <w:tc>
          <w:tcPr>
            <w:tcW w:w="0" w:type="auto"/>
            <w:vAlign w:val="center"/>
          </w:tcPr>
          <w:p w14:paraId="121749FC" w14:textId="2C3273A8" w:rsidR="43BD8962" w:rsidRPr="00B15FE6" w:rsidRDefault="43BD8962" w:rsidP="00EB62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</w:rPr>
            </w:pP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0</w:t>
            </w:r>
            <w:r w:rsidR="643F12EC"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.</w:t>
            </w: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918</w:t>
            </w:r>
          </w:p>
        </w:tc>
        <w:tc>
          <w:tcPr>
            <w:tcW w:w="0" w:type="auto"/>
            <w:vAlign w:val="center"/>
          </w:tcPr>
          <w:p w14:paraId="59F99E95" w14:textId="34D68EB4" w:rsidR="43BD8962" w:rsidRPr="00B15FE6" w:rsidRDefault="43BD8962" w:rsidP="00EB62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</w:rPr>
            </w:pP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0</w:t>
            </w:r>
            <w:r w:rsidR="643F12EC"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.</w:t>
            </w: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858</w:t>
            </w:r>
          </w:p>
        </w:tc>
        <w:tc>
          <w:tcPr>
            <w:tcW w:w="0" w:type="auto"/>
            <w:vAlign w:val="center"/>
          </w:tcPr>
          <w:p w14:paraId="65AFA275" w14:textId="0A6DB11D" w:rsidR="43BD8962" w:rsidRPr="00B15FE6" w:rsidRDefault="43BD8962" w:rsidP="00EB62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</w:rPr>
            </w:pP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0</w:t>
            </w:r>
            <w:r w:rsidR="643F12EC"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.</w:t>
            </w: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928</w:t>
            </w:r>
          </w:p>
        </w:tc>
        <w:tc>
          <w:tcPr>
            <w:tcW w:w="0" w:type="auto"/>
            <w:vAlign w:val="center"/>
          </w:tcPr>
          <w:p w14:paraId="586C648F" w14:textId="4744F8D6" w:rsidR="43BD8962" w:rsidRPr="00B15FE6" w:rsidRDefault="43BD8962" w:rsidP="00EB62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</w:rPr>
            </w:pP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0</w:t>
            </w:r>
            <w:r w:rsidR="643F12EC"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.</w:t>
            </w: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994</w:t>
            </w:r>
          </w:p>
        </w:tc>
        <w:tc>
          <w:tcPr>
            <w:tcW w:w="0" w:type="auto"/>
            <w:vAlign w:val="center"/>
          </w:tcPr>
          <w:p w14:paraId="10683D08" w14:textId="21543F01" w:rsidR="43BD8962" w:rsidRPr="00B15FE6" w:rsidRDefault="43BD8962" w:rsidP="00EB62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</w:rPr>
            </w:pP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0</w:t>
            </w:r>
            <w:r w:rsidR="643F12EC"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.</w:t>
            </w: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982</w:t>
            </w:r>
          </w:p>
        </w:tc>
        <w:tc>
          <w:tcPr>
            <w:tcW w:w="0" w:type="auto"/>
            <w:vAlign w:val="center"/>
          </w:tcPr>
          <w:p w14:paraId="41418E07" w14:textId="7F1CF8A3" w:rsidR="43BD8962" w:rsidRPr="00B15FE6" w:rsidRDefault="43BD8962" w:rsidP="00EB62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</w:rPr>
            </w:pP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0</w:t>
            </w:r>
            <w:r w:rsidR="643F12EC"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.</w:t>
            </w: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915</w:t>
            </w:r>
          </w:p>
        </w:tc>
        <w:tc>
          <w:tcPr>
            <w:tcW w:w="0" w:type="auto"/>
            <w:vAlign w:val="center"/>
          </w:tcPr>
          <w:p w14:paraId="70289955" w14:textId="4CFB3ABD" w:rsidR="43BD8962" w:rsidRPr="00B15FE6" w:rsidRDefault="43BD8962" w:rsidP="00EB62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</w:rPr>
            </w:pP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0</w:t>
            </w:r>
            <w:r w:rsidR="643F12EC"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.</w:t>
            </w: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978</w:t>
            </w:r>
          </w:p>
        </w:tc>
        <w:tc>
          <w:tcPr>
            <w:tcW w:w="0" w:type="auto"/>
            <w:vAlign w:val="center"/>
          </w:tcPr>
          <w:p w14:paraId="4741F8BA" w14:textId="049B07E5" w:rsidR="43BD8962" w:rsidRPr="00B15FE6" w:rsidRDefault="43BD8962" w:rsidP="00EB62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</w:rPr>
            </w:pP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0</w:t>
            </w:r>
            <w:r w:rsidR="643F12EC"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.</w:t>
            </w: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943</w:t>
            </w:r>
          </w:p>
        </w:tc>
        <w:tc>
          <w:tcPr>
            <w:tcW w:w="0" w:type="auto"/>
            <w:vAlign w:val="center"/>
          </w:tcPr>
          <w:p w14:paraId="0E0DEC9E" w14:textId="1AFB4E3D" w:rsidR="43BD8962" w:rsidRPr="00B15FE6" w:rsidRDefault="43BD8962" w:rsidP="00EB62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</w:rPr>
            </w:pP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0</w:t>
            </w:r>
            <w:r w:rsidR="643F12EC"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.</w:t>
            </w: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978</w:t>
            </w:r>
          </w:p>
        </w:tc>
        <w:tc>
          <w:tcPr>
            <w:tcW w:w="0" w:type="auto"/>
            <w:vAlign w:val="center"/>
          </w:tcPr>
          <w:p w14:paraId="4ABE3164" w14:textId="6B91471C" w:rsidR="43BD8962" w:rsidRPr="00B15FE6" w:rsidRDefault="43BD8962" w:rsidP="00EB62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</w:rPr>
            </w:pP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0</w:t>
            </w:r>
            <w:r w:rsidR="643F12EC"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.</w:t>
            </w: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943</w:t>
            </w:r>
          </w:p>
        </w:tc>
        <w:tc>
          <w:tcPr>
            <w:tcW w:w="0" w:type="auto"/>
            <w:vAlign w:val="center"/>
          </w:tcPr>
          <w:p w14:paraId="640A616B" w14:textId="0013F448" w:rsidR="43BD8962" w:rsidRPr="00B15FE6" w:rsidRDefault="43BD8962" w:rsidP="00EB62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</w:rPr>
            </w:pP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0</w:t>
            </w:r>
            <w:r w:rsidR="643F12EC"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.</w:t>
            </w: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927</w:t>
            </w:r>
          </w:p>
        </w:tc>
        <w:tc>
          <w:tcPr>
            <w:tcW w:w="0" w:type="auto"/>
            <w:vAlign w:val="center"/>
          </w:tcPr>
          <w:p w14:paraId="3A62ED69" w14:textId="61EDFE15" w:rsidR="43BD8962" w:rsidRPr="00B15FE6" w:rsidRDefault="43BD8962" w:rsidP="00EB62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</w:rPr>
            </w:pP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0</w:t>
            </w:r>
            <w:r w:rsidR="643F12EC"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.</w:t>
            </w: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992</w:t>
            </w:r>
          </w:p>
        </w:tc>
        <w:tc>
          <w:tcPr>
            <w:tcW w:w="0" w:type="auto"/>
            <w:vAlign w:val="center"/>
          </w:tcPr>
          <w:p w14:paraId="6F53EAAC" w14:textId="67635225" w:rsidR="43BD8962" w:rsidRPr="00B15FE6" w:rsidRDefault="43BD8962" w:rsidP="00EB62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</w:rPr>
            </w:pP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0</w:t>
            </w:r>
            <w:r w:rsidR="643F12EC"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.</w:t>
            </w: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433</w:t>
            </w:r>
          </w:p>
        </w:tc>
        <w:tc>
          <w:tcPr>
            <w:tcW w:w="0" w:type="auto"/>
            <w:vAlign w:val="center"/>
          </w:tcPr>
          <w:p w14:paraId="1AF71562" w14:textId="6AE34AB4" w:rsidR="43BD8962" w:rsidRPr="00B15FE6" w:rsidRDefault="43BD8962" w:rsidP="00EB62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</w:rPr>
            </w:pP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0</w:t>
            </w:r>
            <w:r w:rsidR="643F12EC"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.</w:t>
            </w: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486</w:t>
            </w:r>
          </w:p>
        </w:tc>
        <w:tc>
          <w:tcPr>
            <w:tcW w:w="0" w:type="auto"/>
            <w:vAlign w:val="center"/>
          </w:tcPr>
          <w:p w14:paraId="424D5BD2" w14:textId="4989523F" w:rsidR="43BD8962" w:rsidRPr="00B15FE6" w:rsidRDefault="43BD8962" w:rsidP="00EB62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</w:rPr>
            </w:pP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0</w:t>
            </w:r>
            <w:r w:rsidR="643F12EC"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.</w:t>
            </w: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967</w:t>
            </w:r>
          </w:p>
        </w:tc>
        <w:tc>
          <w:tcPr>
            <w:tcW w:w="0" w:type="auto"/>
            <w:vAlign w:val="center"/>
          </w:tcPr>
          <w:p w14:paraId="7C27EAB4" w14:textId="5E692B16" w:rsidR="43BD8962" w:rsidRPr="00B15FE6" w:rsidRDefault="43BD8962" w:rsidP="00EB62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</w:rPr>
            </w:pP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0</w:t>
            </w:r>
            <w:r w:rsidR="643F12EC"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.</w:t>
            </w: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102</w:t>
            </w:r>
          </w:p>
        </w:tc>
        <w:tc>
          <w:tcPr>
            <w:tcW w:w="0" w:type="auto"/>
            <w:vAlign w:val="center"/>
          </w:tcPr>
          <w:p w14:paraId="15A82320" w14:textId="396EDDFD" w:rsidR="43BD8962" w:rsidRPr="00B15FE6" w:rsidRDefault="43BD8962" w:rsidP="00EB62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</w:rPr>
            </w:pP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0</w:t>
            </w:r>
            <w:r w:rsidR="643F12EC"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.</w:t>
            </w: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237</w:t>
            </w:r>
          </w:p>
        </w:tc>
        <w:tc>
          <w:tcPr>
            <w:tcW w:w="0" w:type="auto"/>
            <w:vAlign w:val="center"/>
          </w:tcPr>
          <w:p w14:paraId="02E69FD8" w14:textId="5AFA946F" w:rsidR="43BD8962" w:rsidRPr="00B15FE6" w:rsidRDefault="43BD8962" w:rsidP="00EB62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</w:rPr>
            </w:pP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0</w:t>
            </w:r>
            <w:r w:rsidR="643F12EC"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.</w:t>
            </w: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437</w:t>
            </w:r>
          </w:p>
        </w:tc>
        <w:tc>
          <w:tcPr>
            <w:tcW w:w="0" w:type="auto"/>
            <w:vAlign w:val="center"/>
          </w:tcPr>
          <w:p w14:paraId="20D932C0" w14:textId="0AF8E5CA" w:rsidR="43BD8962" w:rsidRPr="00B15FE6" w:rsidRDefault="43BD8962" w:rsidP="00EB62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</w:rPr>
            </w:pP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0</w:t>
            </w:r>
            <w:r w:rsidR="643F12EC"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.</w:t>
            </w: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577</w:t>
            </w:r>
          </w:p>
        </w:tc>
      </w:tr>
      <w:tr w:rsidR="43BD8962" w:rsidRPr="00B15FE6" w14:paraId="241542C1" w14:textId="77777777" w:rsidTr="00F14DE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7F6A82D6" w14:textId="7FEA3820" w:rsidR="43BD8962" w:rsidRPr="00B15FE6" w:rsidRDefault="43BD8962" w:rsidP="001F4E7E">
            <w:pPr>
              <w:rPr>
                <w:rFonts w:asciiTheme="minorHAnsi" w:hAnsiTheme="minorHAnsi" w:cstheme="minorHAnsi"/>
                <w:sz w:val="12"/>
                <w:szCs w:val="12"/>
              </w:rPr>
            </w:pPr>
            <w:r w:rsidRPr="00B15FE6">
              <w:rPr>
                <w:rFonts w:asciiTheme="minorHAnsi" w:eastAsia="Calibri" w:hAnsiTheme="minorHAnsi" w:cstheme="minorHAnsi"/>
                <w:bCs w:val="0"/>
                <w:color w:val="000000" w:themeColor="text1"/>
                <w:sz w:val="12"/>
                <w:szCs w:val="12"/>
              </w:rPr>
              <w:t>rs3813002</w:t>
            </w:r>
          </w:p>
        </w:tc>
        <w:tc>
          <w:tcPr>
            <w:tcW w:w="0" w:type="auto"/>
            <w:vAlign w:val="center"/>
          </w:tcPr>
          <w:p w14:paraId="24DD8983" w14:textId="78C41CF1" w:rsidR="43BD8962" w:rsidRPr="00B15FE6" w:rsidRDefault="43BD8962" w:rsidP="00EB62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</w:rPr>
            </w:pP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0</w:t>
            </w:r>
            <w:r w:rsidR="643F12EC"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.</w:t>
            </w: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227</w:t>
            </w:r>
          </w:p>
        </w:tc>
        <w:tc>
          <w:tcPr>
            <w:tcW w:w="0" w:type="auto"/>
            <w:vAlign w:val="center"/>
          </w:tcPr>
          <w:p w14:paraId="72470785" w14:textId="7FC81CA2" w:rsidR="43BD8962" w:rsidRPr="00B15FE6" w:rsidRDefault="43BD8962" w:rsidP="00EB62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</w:rPr>
            </w:pP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0</w:t>
            </w:r>
            <w:r w:rsidR="643F12EC"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.</w:t>
            </w: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222</w:t>
            </w:r>
          </w:p>
        </w:tc>
        <w:tc>
          <w:tcPr>
            <w:tcW w:w="0" w:type="auto"/>
            <w:vAlign w:val="center"/>
          </w:tcPr>
          <w:p w14:paraId="570EA1CC" w14:textId="2D0170CC" w:rsidR="43BD8962" w:rsidRPr="00B15FE6" w:rsidRDefault="43BD8962" w:rsidP="00EB62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</w:rPr>
            </w:pP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0</w:t>
            </w:r>
            <w:r w:rsidR="643F12EC"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.</w:t>
            </w: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314</w:t>
            </w:r>
          </w:p>
        </w:tc>
        <w:tc>
          <w:tcPr>
            <w:tcW w:w="0" w:type="auto"/>
            <w:vAlign w:val="center"/>
          </w:tcPr>
          <w:p w14:paraId="442BEE07" w14:textId="67685ACD" w:rsidR="43BD8962" w:rsidRPr="00B15FE6" w:rsidRDefault="43BD8962" w:rsidP="00EB62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</w:rPr>
            </w:pP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0</w:t>
            </w:r>
            <w:r w:rsidR="643F12EC"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.</w:t>
            </w: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744</w:t>
            </w:r>
          </w:p>
        </w:tc>
        <w:tc>
          <w:tcPr>
            <w:tcW w:w="0" w:type="auto"/>
            <w:vAlign w:val="center"/>
          </w:tcPr>
          <w:p w14:paraId="53AE3569" w14:textId="6A741DFB" w:rsidR="43BD8962" w:rsidRPr="00B15FE6" w:rsidRDefault="43BD8962" w:rsidP="00EB62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</w:rPr>
            </w:pP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0</w:t>
            </w:r>
            <w:r w:rsidR="643F12EC"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.</w:t>
            </w: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349</w:t>
            </w:r>
          </w:p>
        </w:tc>
        <w:tc>
          <w:tcPr>
            <w:tcW w:w="0" w:type="auto"/>
            <w:vAlign w:val="center"/>
          </w:tcPr>
          <w:p w14:paraId="035FBD24" w14:textId="22211EEC" w:rsidR="43BD8962" w:rsidRPr="00B15FE6" w:rsidRDefault="43BD8962" w:rsidP="00EB62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</w:rPr>
            </w:pP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0</w:t>
            </w:r>
            <w:r w:rsidR="643F12EC"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.</w:t>
            </w: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183</w:t>
            </w:r>
          </w:p>
        </w:tc>
        <w:tc>
          <w:tcPr>
            <w:tcW w:w="0" w:type="auto"/>
            <w:vAlign w:val="center"/>
          </w:tcPr>
          <w:p w14:paraId="1396353C" w14:textId="5DEF47B8" w:rsidR="43BD8962" w:rsidRPr="00B15FE6" w:rsidRDefault="43BD8962" w:rsidP="00EB62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</w:rPr>
            </w:pP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0</w:t>
            </w:r>
            <w:r w:rsidR="643F12EC"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.</w:t>
            </w: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569</w:t>
            </w:r>
          </w:p>
        </w:tc>
        <w:tc>
          <w:tcPr>
            <w:tcW w:w="0" w:type="auto"/>
            <w:vAlign w:val="center"/>
          </w:tcPr>
          <w:p w14:paraId="2A167874" w14:textId="0633A220" w:rsidR="43BD8962" w:rsidRPr="00B15FE6" w:rsidRDefault="43BD8962" w:rsidP="00EB62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</w:rPr>
            </w:pP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0</w:t>
            </w:r>
            <w:r w:rsidR="643F12EC"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.</w:t>
            </w: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012</w:t>
            </w:r>
          </w:p>
        </w:tc>
        <w:tc>
          <w:tcPr>
            <w:tcW w:w="0" w:type="auto"/>
            <w:vAlign w:val="center"/>
          </w:tcPr>
          <w:p w14:paraId="4B86F755" w14:textId="5DBFB38C" w:rsidR="43BD8962" w:rsidRPr="00B15FE6" w:rsidRDefault="43BD8962" w:rsidP="00EB62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</w:rPr>
            </w:pP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0</w:t>
            </w:r>
            <w:r w:rsidR="643F12EC"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.</w:t>
            </w: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295</w:t>
            </w:r>
          </w:p>
        </w:tc>
        <w:tc>
          <w:tcPr>
            <w:tcW w:w="0" w:type="auto"/>
            <w:vAlign w:val="center"/>
          </w:tcPr>
          <w:p w14:paraId="6F3117E4" w14:textId="25F8E0AC" w:rsidR="43BD8962" w:rsidRPr="00B15FE6" w:rsidRDefault="43BD8962" w:rsidP="00EB62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</w:rPr>
            </w:pP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0</w:t>
            </w:r>
            <w:r w:rsidR="643F12EC"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.</w:t>
            </w: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144</w:t>
            </w:r>
          </w:p>
        </w:tc>
        <w:tc>
          <w:tcPr>
            <w:tcW w:w="0" w:type="auto"/>
            <w:vAlign w:val="center"/>
          </w:tcPr>
          <w:p w14:paraId="1F69A751" w14:textId="41C5D772" w:rsidR="43BD8962" w:rsidRPr="00B15FE6" w:rsidRDefault="43BD8962" w:rsidP="00EB62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</w:rPr>
            </w:pP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0</w:t>
            </w:r>
            <w:r w:rsidR="643F12EC"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.</w:t>
            </w: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336</w:t>
            </w:r>
          </w:p>
        </w:tc>
        <w:tc>
          <w:tcPr>
            <w:tcW w:w="0" w:type="auto"/>
            <w:vAlign w:val="center"/>
          </w:tcPr>
          <w:p w14:paraId="4261CE83" w14:textId="3B4ED404" w:rsidR="43BD8962" w:rsidRPr="00B15FE6" w:rsidRDefault="43BD8962" w:rsidP="00EB62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</w:rPr>
            </w:pP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0</w:t>
            </w:r>
            <w:r w:rsidR="643F12EC"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.</w:t>
            </w: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176</w:t>
            </w:r>
          </w:p>
        </w:tc>
        <w:tc>
          <w:tcPr>
            <w:tcW w:w="0" w:type="auto"/>
            <w:vAlign w:val="center"/>
          </w:tcPr>
          <w:p w14:paraId="56FAB0AF" w14:textId="76D8A860" w:rsidR="43BD8962" w:rsidRPr="00B15FE6" w:rsidRDefault="43BD8962" w:rsidP="00EB62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</w:rPr>
            </w:pP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0</w:t>
            </w:r>
            <w:r w:rsidR="643F12EC"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.</w:t>
            </w: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175</w:t>
            </w:r>
          </w:p>
        </w:tc>
        <w:tc>
          <w:tcPr>
            <w:tcW w:w="0" w:type="auto"/>
            <w:vAlign w:val="center"/>
          </w:tcPr>
          <w:p w14:paraId="015F1BBF" w14:textId="08022592" w:rsidR="43BD8962" w:rsidRPr="00B15FE6" w:rsidRDefault="43BD8962" w:rsidP="00EB62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</w:rPr>
            </w:pP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0</w:t>
            </w:r>
            <w:r w:rsidR="643F12EC"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.</w:t>
            </w: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422</w:t>
            </w:r>
          </w:p>
        </w:tc>
        <w:tc>
          <w:tcPr>
            <w:tcW w:w="0" w:type="auto"/>
            <w:vAlign w:val="center"/>
          </w:tcPr>
          <w:p w14:paraId="2A4C3C7A" w14:textId="6A5EE19D" w:rsidR="43BD8962" w:rsidRPr="00B15FE6" w:rsidRDefault="43BD8962" w:rsidP="00EB62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</w:rPr>
            </w:pP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0</w:t>
            </w:r>
            <w:r w:rsidR="643F12EC"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.</w:t>
            </w: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125</w:t>
            </w:r>
          </w:p>
        </w:tc>
        <w:tc>
          <w:tcPr>
            <w:tcW w:w="0" w:type="auto"/>
            <w:vAlign w:val="center"/>
          </w:tcPr>
          <w:p w14:paraId="07FFE4F7" w14:textId="4B8695A5" w:rsidR="43BD8962" w:rsidRPr="00B15FE6" w:rsidRDefault="43BD8962" w:rsidP="00EB62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</w:rPr>
            </w:pP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0</w:t>
            </w:r>
            <w:r w:rsidR="643F12EC"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.</w:t>
            </w: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196</w:t>
            </w:r>
          </w:p>
        </w:tc>
        <w:tc>
          <w:tcPr>
            <w:tcW w:w="0" w:type="auto"/>
            <w:vAlign w:val="center"/>
          </w:tcPr>
          <w:p w14:paraId="7FEB7552" w14:textId="5D730937" w:rsidR="43BD8962" w:rsidRPr="00B15FE6" w:rsidRDefault="43BD8962" w:rsidP="00EB62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</w:rPr>
            </w:pP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0</w:t>
            </w:r>
            <w:r w:rsidR="643F12EC"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.</w:t>
            </w: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953</w:t>
            </w:r>
          </w:p>
        </w:tc>
        <w:tc>
          <w:tcPr>
            <w:tcW w:w="0" w:type="auto"/>
            <w:vAlign w:val="center"/>
          </w:tcPr>
          <w:p w14:paraId="524D7D72" w14:textId="110DED60" w:rsidR="43BD8962" w:rsidRPr="00B15FE6" w:rsidRDefault="43BD8962" w:rsidP="00EB62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</w:rPr>
            </w:pP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0</w:t>
            </w:r>
            <w:r w:rsidR="643F12EC"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.</w:t>
            </w: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013</w:t>
            </w:r>
          </w:p>
        </w:tc>
        <w:tc>
          <w:tcPr>
            <w:tcW w:w="0" w:type="auto"/>
            <w:vAlign w:val="center"/>
          </w:tcPr>
          <w:p w14:paraId="5733AB96" w14:textId="74C67CBF" w:rsidR="43BD8962" w:rsidRPr="00B15FE6" w:rsidRDefault="43BD8962" w:rsidP="00EB62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</w:rPr>
            </w:pP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0</w:t>
            </w:r>
            <w:r w:rsidR="643F12EC"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.</w:t>
            </w: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222</w:t>
            </w:r>
          </w:p>
        </w:tc>
        <w:tc>
          <w:tcPr>
            <w:tcW w:w="0" w:type="auto"/>
            <w:vAlign w:val="center"/>
          </w:tcPr>
          <w:p w14:paraId="1ED2A309" w14:textId="3B6EF140" w:rsidR="43BD8962" w:rsidRPr="00B15FE6" w:rsidRDefault="43BD8962" w:rsidP="00EB62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</w:rPr>
            </w:pP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0</w:t>
            </w:r>
            <w:r w:rsidR="643F12EC"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.</w:t>
            </w: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682</w:t>
            </w:r>
          </w:p>
        </w:tc>
        <w:tc>
          <w:tcPr>
            <w:tcW w:w="0" w:type="auto"/>
            <w:vAlign w:val="center"/>
          </w:tcPr>
          <w:p w14:paraId="788F8270" w14:textId="25D6B83F" w:rsidR="43BD8962" w:rsidRPr="00B15FE6" w:rsidRDefault="43BD8962" w:rsidP="00EB62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</w:rPr>
            </w:pP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0</w:t>
            </w:r>
            <w:r w:rsidR="643F12EC"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.</w:t>
            </w: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222</w:t>
            </w:r>
          </w:p>
        </w:tc>
      </w:tr>
      <w:tr w:rsidR="43BD8962" w:rsidRPr="00B15FE6" w14:paraId="572C145C" w14:textId="77777777" w:rsidTr="00F14DE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6578F3EE" w14:textId="4B8C53E7" w:rsidR="43BD8962" w:rsidRPr="00B15FE6" w:rsidRDefault="43BD8962" w:rsidP="001F4E7E">
            <w:pPr>
              <w:rPr>
                <w:rFonts w:asciiTheme="minorHAnsi" w:hAnsiTheme="minorHAnsi" w:cstheme="minorHAnsi"/>
                <w:sz w:val="12"/>
                <w:szCs w:val="12"/>
              </w:rPr>
            </w:pPr>
            <w:r w:rsidRPr="00B15FE6">
              <w:rPr>
                <w:rFonts w:asciiTheme="minorHAnsi" w:eastAsia="Calibri" w:hAnsiTheme="minorHAnsi" w:cstheme="minorHAnsi"/>
                <w:bCs w:val="0"/>
                <w:color w:val="000000" w:themeColor="text1"/>
                <w:sz w:val="12"/>
                <w:szCs w:val="12"/>
              </w:rPr>
              <w:t>rs9934336</w:t>
            </w:r>
          </w:p>
        </w:tc>
        <w:tc>
          <w:tcPr>
            <w:tcW w:w="0" w:type="auto"/>
            <w:vAlign w:val="center"/>
          </w:tcPr>
          <w:p w14:paraId="4A7CAF0D" w14:textId="5D760099" w:rsidR="43BD8962" w:rsidRPr="00B15FE6" w:rsidRDefault="43BD8962" w:rsidP="00EB62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</w:rPr>
            </w:pP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0</w:t>
            </w:r>
            <w:r w:rsidR="643F12EC"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.</w:t>
            </w: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724</w:t>
            </w:r>
          </w:p>
        </w:tc>
        <w:tc>
          <w:tcPr>
            <w:tcW w:w="0" w:type="auto"/>
            <w:vAlign w:val="center"/>
          </w:tcPr>
          <w:p w14:paraId="7766EF55" w14:textId="326870E6" w:rsidR="43BD8962" w:rsidRPr="00B15FE6" w:rsidRDefault="43BD8962" w:rsidP="00EB62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</w:rPr>
            </w:pP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0</w:t>
            </w:r>
            <w:r w:rsidR="643F12EC"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.</w:t>
            </w: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724</w:t>
            </w:r>
          </w:p>
        </w:tc>
        <w:tc>
          <w:tcPr>
            <w:tcW w:w="0" w:type="auto"/>
            <w:vAlign w:val="center"/>
          </w:tcPr>
          <w:p w14:paraId="0ED89D07" w14:textId="57CFD833" w:rsidR="43BD8962" w:rsidRPr="00B15FE6" w:rsidRDefault="43BD8962" w:rsidP="00EB62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</w:rPr>
            </w:pP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0</w:t>
            </w:r>
            <w:r w:rsidR="643F12EC"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.</w:t>
            </w: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729</w:t>
            </w:r>
          </w:p>
        </w:tc>
        <w:tc>
          <w:tcPr>
            <w:tcW w:w="0" w:type="auto"/>
            <w:vAlign w:val="center"/>
          </w:tcPr>
          <w:p w14:paraId="1BBB3470" w14:textId="49C16B45" w:rsidR="43BD8962" w:rsidRPr="00B15FE6" w:rsidRDefault="43BD8962" w:rsidP="00EB62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</w:rPr>
            </w:pP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0</w:t>
            </w:r>
            <w:r w:rsidR="643F12EC"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.</w:t>
            </w: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679</w:t>
            </w:r>
          </w:p>
        </w:tc>
        <w:tc>
          <w:tcPr>
            <w:tcW w:w="0" w:type="auto"/>
            <w:vAlign w:val="center"/>
          </w:tcPr>
          <w:p w14:paraId="05FB6DE2" w14:textId="7A402310" w:rsidR="43BD8962" w:rsidRPr="00B15FE6" w:rsidRDefault="43BD8962" w:rsidP="00EB62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</w:rPr>
            </w:pP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0</w:t>
            </w:r>
            <w:r w:rsidR="643F12EC"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.</w:t>
            </w: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714</w:t>
            </w:r>
          </w:p>
        </w:tc>
        <w:tc>
          <w:tcPr>
            <w:tcW w:w="0" w:type="auto"/>
            <w:vAlign w:val="center"/>
          </w:tcPr>
          <w:p w14:paraId="2D8A164A" w14:textId="34A838B9" w:rsidR="43BD8962" w:rsidRPr="00B15FE6" w:rsidRDefault="43BD8962" w:rsidP="00EB62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</w:rPr>
            </w:pP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0</w:t>
            </w:r>
            <w:r w:rsidR="643F12EC"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.</w:t>
            </w: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635</w:t>
            </w:r>
          </w:p>
        </w:tc>
        <w:tc>
          <w:tcPr>
            <w:tcW w:w="0" w:type="auto"/>
            <w:vAlign w:val="center"/>
          </w:tcPr>
          <w:p w14:paraId="144A0E89" w14:textId="4BE15165" w:rsidR="43BD8962" w:rsidRPr="00B15FE6" w:rsidRDefault="43BD8962" w:rsidP="00EB62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</w:rPr>
            </w:pP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0</w:t>
            </w:r>
            <w:r w:rsidR="643F12EC"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.</w:t>
            </w: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698</w:t>
            </w:r>
          </w:p>
        </w:tc>
        <w:tc>
          <w:tcPr>
            <w:tcW w:w="0" w:type="auto"/>
            <w:vAlign w:val="center"/>
          </w:tcPr>
          <w:p w14:paraId="4A5EFFCD" w14:textId="5ADD12F5" w:rsidR="43BD8962" w:rsidRPr="00B15FE6" w:rsidRDefault="43BD8962" w:rsidP="00EB62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</w:rPr>
            </w:pP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0</w:t>
            </w:r>
            <w:r w:rsidR="643F12EC"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.</w:t>
            </w: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635</w:t>
            </w:r>
          </w:p>
        </w:tc>
        <w:tc>
          <w:tcPr>
            <w:tcW w:w="0" w:type="auto"/>
            <w:vAlign w:val="center"/>
          </w:tcPr>
          <w:p w14:paraId="74481ED5" w14:textId="1BA9FD9F" w:rsidR="43BD8962" w:rsidRPr="00B15FE6" w:rsidRDefault="43BD8962" w:rsidP="00EB62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</w:rPr>
            </w:pP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0</w:t>
            </w:r>
            <w:r w:rsidR="643F12EC"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.</w:t>
            </w: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695</w:t>
            </w:r>
          </w:p>
        </w:tc>
        <w:tc>
          <w:tcPr>
            <w:tcW w:w="0" w:type="auto"/>
            <w:vAlign w:val="center"/>
          </w:tcPr>
          <w:p w14:paraId="459CF451" w14:textId="2824CE61" w:rsidR="43BD8962" w:rsidRPr="00B15FE6" w:rsidRDefault="43BD8962" w:rsidP="00EB62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</w:rPr>
            </w:pP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0</w:t>
            </w:r>
            <w:r w:rsidR="643F12EC"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.</w:t>
            </w: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657</w:t>
            </w:r>
          </w:p>
        </w:tc>
        <w:tc>
          <w:tcPr>
            <w:tcW w:w="0" w:type="auto"/>
            <w:vAlign w:val="center"/>
          </w:tcPr>
          <w:p w14:paraId="7E315BD0" w14:textId="4A4E3633" w:rsidR="43BD8962" w:rsidRPr="00B15FE6" w:rsidRDefault="43BD8962" w:rsidP="00EB62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</w:rPr>
            </w:pP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0</w:t>
            </w:r>
            <w:r w:rsidR="643F12EC"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.</w:t>
            </w: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691</w:t>
            </w:r>
          </w:p>
        </w:tc>
        <w:tc>
          <w:tcPr>
            <w:tcW w:w="0" w:type="auto"/>
            <w:vAlign w:val="center"/>
          </w:tcPr>
          <w:p w14:paraId="703E5414" w14:textId="2EDB8F86" w:rsidR="43BD8962" w:rsidRPr="00B15FE6" w:rsidRDefault="43BD8962" w:rsidP="00EB62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</w:rPr>
            </w:pP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0</w:t>
            </w:r>
            <w:r w:rsidR="643F12EC"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.</w:t>
            </w: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701</w:t>
            </w:r>
          </w:p>
        </w:tc>
        <w:tc>
          <w:tcPr>
            <w:tcW w:w="0" w:type="auto"/>
            <w:vAlign w:val="center"/>
          </w:tcPr>
          <w:p w14:paraId="08E1CF41" w14:textId="378D19E5" w:rsidR="43BD8962" w:rsidRPr="00B15FE6" w:rsidRDefault="43BD8962" w:rsidP="00EB62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</w:rPr>
            </w:pP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0</w:t>
            </w:r>
            <w:r w:rsidR="643F12EC"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.</w:t>
            </w: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665</w:t>
            </w:r>
          </w:p>
        </w:tc>
        <w:tc>
          <w:tcPr>
            <w:tcW w:w="0" w:type="auto"/>
            <w:vAlign w:val="center"/>
          </w:tcPr>
          <w:p w14:paraId="3E8C3B34" w14:textId="6CA5DA07" w:rsidR="43BD8962" w:rsidRPr="00B15FE6" w:rsidRDefault="43BD8962" w:rsidP="00EB62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</w:rPr>
            </w:pP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0</w:t>
            </w:r>
            <w:r w:rsidR="643F12EC"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.</w:t>
            </w: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725</w:t>
            </w:r>
          </w:p>
        </w:tc>
        <w:tc>
          <w:tcPr>
            <w:tcW w:w="0" w:type="auto"/>
            <w:vAlign w:val="center"/>
          </w:tcPr>
          <w:p w14:paraId="6DB34471" w14:textId="04625DCC" w:rsidR="43BD8962" w:rsidRPr="00B15FE6" w:rsidRDefault="43BD8962" w:rsidP="00EB62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</w:rPr>
            </w:pP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0</w:t>
            </w:r>
            <w:r w:rsidR="643F12EC"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.</w:t>
            </w: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586</w:t>
            </w:r>
          </w:p>
        </w:tc>
        <w:tc>
          <w:tcPr>
            <w:tcW w:w="0" w:type="auto"/>
            <w:vAlign w:val="center"/>
          </w:tcPr>
          <w:p w14:paraId="1E23807D" w14:textId="007B0B9B" w:rsidR="43BD8962" w:rsidRPr="00B15FE6" w:rsidRDefault="43BD8962" w:rsidP="00EB62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</w:rPr>
            </w:pP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0</w:t>
            </w:r>
            <w:r w:rsidR="643F12EC"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.</w:t>
            </w: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719</w:t>
            </w:r>
          </w:p>
        </w:tc>
        <w:tc>
          <w:tcPr>
            <w:tcW w:w="0" w:type="auto"/>
            <w:vAlign w:val="center"/>
          </w:tcPr>
          <w:p w14:paraId="6CF7F93B" w14:textId="190BBADE" w:rsidR="43BD8962" w:rsidRPr="00B15FE6" w:rsidRDefault="43BD8962" w:rsidP="00EB62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</w:rPr>
            </w:pP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0</w:t>
            </w:r>
            <w:r w:rsidR="643F12EC"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.</w:t>
            </w: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917</w:t>
            </w:r>
          </w:p>
        </w:tc>
        <w:tc>
          <w:tcPr>
            <w:tcW w:w="0" w:type="auto"/>
            <w:vAlign w:val="center"/>
          </w:tcPr>
          <w:p w14:paraId="3CB4187C" w14:textId="51C1D3C0" w:rsidR="43BD8962" w:rsidRPr="00B15FE6" w:rsidRDefault="43BD8962" w:rsidP="00EB62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</w:rPr>
            </w:pP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0</w:t>
            </w:r>
            <w:r w:rsidR="643F12EC"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.</w:t>
            </w: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794</w:t>
            </w:r>
          </w:p>
        </w:tc>
        <w:tc>
          <w:tcPr>
            <w:tcW w:w="0" w:type="auto"/>
            <w:vAlign w:val="center"/>
          </w:tcPr>
          <w:p w14:paraId="6338D439" w14:textId="32E441DA" w:rsidR="43BD8962" w:rsidRPr="00B15FE6" w:rsidRDefault="43BD8962" w:rsidP="00EB62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</w:rPr>
            </w:pP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0</w:t>
            </w:r>
            <w:r w:rsidR="643F12EC"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.</w:t>
            </w: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714</w:t>
            </w:r>
          </w:p>
        </w:tc>
        <w:tc>
          <w:tcPr>
            <w:tcW w:w="0" w:type="auto"/>
            <w:vAlign w:val="center"/>
          </w:tcPr>
          <w:p w14:paraId="5CC0E0A1" w14:textId="56BD4754" w:rsidR="43BD8962" w:rsidRPr="00B15FE6" w:rsidRDefault="43BD8962" w:rsidP="00EB62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</w:rPr>
            </w:pP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0</w:t>
            </w:r>
            <w:r w:rsidR="643F12EC"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.</w:t>
            </w: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998</w:t>
            </w:r>
          </w:p>
        </w:tc>
        <w:tc>
          <w:tcPr>
            <w:tcW w:w="0" w:type="auto"/>
            <w:vAlign w:val="center"/>
          </w:tcPr>
          <w:p w14:paraId="53FD4F74" w14:textId="456D6A98" w:rsidR="43BD8962" w:rsidRPr="00B15FE6" w:rsidRDefault="43BD8962" w:rsidP="00EB62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</w:rPr>
            </w:pP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0</w:t>
            </w:r>
            <w:r w:rsidR="643F12EC"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.</w:t>
            </w: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753</w:t>
            </w:r>
          </w:p>
        </w:tc>
      </w:tr>
      <w:tr w:rsidR="43BD8962" w:rsidRPr="00B15FE6" w14:paraId="7811F216" w14:textId="77777777" w:rsidTr="00F14DE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BFBFBF" w:themeColor="background1" w:themeShade="BF"/>
            </w:tcBorders>
            <w:vAlign w:val="center"/>
          </w:tcPr>
          <w:p w14:paraId="36B156C2" w14:textId="00B16E35" w:rsidR="43BD8962" w:rsidRPr="00B15FE6" w:rsidRDefault="43BD8962" w:rsidP="001F4E7E">
            <w:pPr>
              <w:rPr>
                <w:rFonts w:asciiTheme="minorHAnsi" w:hAnsiTheme="minorHAnsi" w:cstheme="minorHAnsi"/>
                <w:sz w:val="12"/>
                <w:szCs w:val="12"/>
              </w:rPr>
            </w:pPr>
            <w:r w:rsidRPr="00B15FE6">
              <w:rPr>
                <w:rFonts w:asciiTheme="minorHAnsi" w:eastAsia="Calibri" w:hAnsiTheme="minorHAnsi" w:cstheme="minorHAnsi"/>
                <w:bCs w:val="0"/>
                <w:color w:val="000000" w:themeColor="text1"/>
                <w:sz w:val="12"/>
                <w:szCs w:val="12"/>
              </w:rPr>
              <w:t>rs3813008</w:t>
            </w:r>
          </w:p>
        </w:tc>
        <w:tc>
          <w:tcPr>
            <w:tcW w:w="0" w:type="auto"/>
            <w:tcBorders>
              <w:bottom w:val="single" w:sz="4" w:space="0" w:color="BFBFBF" w:themeColor="background1" w:themeShade="BF"/>
            </w:tcBorders>
            <w:vAlign w:val="center"/>
          </w:tcPr>
          <w:p w14:paraId="7DB303BE" w14:textId="676D2D61" w:rsidR="43BD8962" w:rsidRPr="00B15FE6" w:rsidRDefault="43BD8962" w:rsidP="00EB62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</w:rPr>
            </w:pP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0</w:t>
            </w:r>
            <w:r w:rsidR="643F12EC"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.</w:t>
            </w: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491</w:t>
            </w:r>
          </w:p>
        </w:tc>
        <w:tc>
          <w:tcPr>
            <w:tcW w:w="0" w:type="auto"/>
            <w:tcBorders>
              <w:bottom w:val="single" w:sz="4" w:space="0" w:color="BFBFBF" w:themeColor="background1" w:themeShade="BF"/>
            </w:tcBorders>
            <w:vAlign w:val="center"/>
          </w:tcPr>
          <w:p w14:paraId="2CDA1FF0" w14:textId="1EE1BAF2" w:rsidR="43BD8962" w:rsidRPr="00B15FE6" w:rsidRDefault="43BD8962" w:rsidP="00EB62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</w:rPr>
            </w:pP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0</w:t>
            </w:r>
            <w:r w:rsidR="643F12EC"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.</w:t>
            </w: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593</w:t>
            </w:r>
          </w:p>
        </w:tc>
        <w:tc>
          <w:tcPr>
            <w:tcW w:w="0" w:type="auto"/>
            <w:tcBorders>
              <w:bottom w:val="single" w:sz="4" w:space="0" w:color="BFBFBF" w:themeColor="background1" w:themeShade="BF"/>
            </w:tcBorders>
            <w:vAlign w:val="center"/>
          </w:tcPr>
          <w:p w14:paraId="4B67BF9C" w14:textId="04E84857" w:rsidR="43BD8962" w:rsidRPr="00B15FE6" w:rsidRDefault="43BD8962" w:rsidP="00EB62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</w:rPr>
            </w:pP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0</w:t>
            </w:r>
            <w:r w:rsidR="643F12EC"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.</w:t>
            </w: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505</w:t>
            </w:r>
          </w:p>
        </w:tc>
        <w:tc>
          <w:tcPr>
            <w:tcW w:w="0" w:type="auto"/>
            <w:tcBorders>
              <w:bottom w:val="single" w:sz="4" w:space="0" w:color="BFBFBF" w:themeColor="background1" w:themeShade="BF"/>
            </w:tcBorders>
            <w:vAlign w:val="center"/>
          </w:tcPr>
          <w:p w14:paraId="26B51E21" w14:textId="49ADB683" w:rsidR="43BD8962" w:rsidRPr="00B15FE6" w:rsidRDefault="43BD8962" w:rsidP="00EB62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</w:rPr>
            </w:pP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0</w:t>
            </w:r>
            <w:r w:rsidR="643F12EC"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.</w:t>
            </w: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637</w:t>
            </w:r>
          </w:p>
        </w:tc>
        <w:tc>
          <w:tcPr>
            <w:tcW w:w="0" w:type="auto"/>
            <w:tcBorders>
              <w:bottom w:val="single" w:sz="4" w:space="0" w:color="BFBFBF" w:themeColor="background1" w:themeShade="BF"/>
            </w:tcBorders>
            <w:vAlign w:val="center"/>
          </w:tcPr>
          <w:p w14:paraId="4A62C7B9" w14:textId="03269F3A" w:rsidR="43BD8962" w:rsidRPr="00B15FE6" w:rsidRDefault="43BD8962" w:rsidP="00EB62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</w:rPr>
            </w:pP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0</w:t>
            </w:r>
            <w:r w:rsidR="643F12EC"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.</w:t>
            </w: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545</w:t>
            </w:r>
          </w:p>
        </w:tc>
        <w:tc>
          <w:tcPr>
            <w:tcW w:w="0" w:type="auto"/>
            <w:tcBorders>
              <w:bottom w:val="single" w:sz="4" w:space="0" w:color="BFBFBF" w:themeColor="background1" w:themeShade="BF"/>
            </w:tcBorders>
            <w:vAlign w:val="center"/>
          </w:tcPr>
          <w:p w14:paraId="0A33D441" w14:textId="5648AFED" w:rsidR="43BD8962" w:rsidRPr="00B15FE6" w:rsidRDefault="43BD8962" w:rsidP="00EB62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</w:rPr>
            </w:pP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0</w:t>
            </w:r>
            <w:r w:rsidR="643F12EC"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.</w:t>
            </w: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526</w:t>
            </w:r>
          </w:p>
        </w:tc>
        <w:tc>
          <w:tcPr>
            <w:tcW w:w="0" w:type="auto"/>
            <w:tcBorders>
              <w:bottom w:val="single" w:sz="4" w:space="0" w:color="BFBFBF" w:themeColor="background1" w:themeShade="BF"/>
            </w:tcBorders>
            <w:vAlign w:val="center"/>
          </w:tcPr>
          <w:p w14:paraId="2C19589D" w14:textId="4D0B94DB" w:rsidR="43BD8962" w:rsidRPr="00B15FE6" w:rsidRDefault="43BD8962" w:rsidP="00EB62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</w:rPr>
            </w:pP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0</w:t>
            </w:r>
            <w:r w:rsidR="643F12EC"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.</w:t>
            </w: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521</w:t>
            </w:r>
          </w:p>
        </w:tc>
        <w:tc>
          <w:tcPr>
            <w:tcW w:w="0" w:type="auto"/>
            <w:tcBorders>
              <w:bottom w:val="single" w:sz="4" w:space="0" w:color="BFBFBF" w:themeColor="background1" w:themeShade="BF"/>
            </w:tcBorders>
            <w:vAlign w:val="center"/>
          </w:tcPr>
          <w:p w14:paraId="4B79ABA1" w14:textId="67D3C2BE" w:rsidR="43BD8962" w:rsidRPr="00B15FE6" w:rsidRDefault="43BD8962" w:rsidP="00EB62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</w:rPr>
            </w:pP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0</w:t>
            </w:r>
            <w:r w:rsidR="643F12EC"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.</w:t>
            </w: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605</w:t>
            </w:r>
          </w:p>
        </w:tc>
        <w:tc>
          <w:tcPr>
            <w:tcW w:w="0" w:type="auto"/>
            <w:tcBorders>
              <w:bottom w:val="single" w:sz="4" w:space="0" w:color="BFBFBF" w:themeColor="background1" w:themeShade="BF"/>
            </w:tcBorders>
            <w:vAlign w:val="center"/>
          </w:tcPr>
          <w:p w14:paraId="0FEA8F8D" w14:textId="05B9583B" w:rsidR="43BD8962" w:rsidRPr="00B15FE6" w:rsidRDefault="43BD8962" w:rsidP="00EB62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</w:rPr>
            </w:pP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0</w:t>
            </w:r>
            <w:r w:rsidR="643F12EC"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.</w:t>
            </w: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488</w:t>
            </w:r>
          </w:p>
        </w:tc>
        <w:tc>
          <w:tcPr>
            <w:tcW w:w="0" w:type="auto"/>
            <w:tcBorders>
              <w:bottom w:val="single" w:sz="4" w:space="0" w:color="BFBFBF" w:themeColor="background1" w:themeShade="BF"/>
            </w:tcBorders>
            <w:vAlign w:val="center"/>
          </w:tcPr>
          <w:p w14:paraId="58FD186F" w14:textId="290DD528" w:rsidR="43BD8962" w:rsidRPr="00B15FE6" w:rsidRDefault="43BD8962" w:rsidP="00EB62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</w:rPr>
            </w:pP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0</w:t>
            </w:r>
            <w:r w:rsidR="643F12EC"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.</w:t>
            </w: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520</w:t>
            </w:r>
          </w:p>
        </w:tc>
        <w:tc>
          <w:tcPr>
            <w:tcW w:w="0" w:type="auto"/>
            <w:tcBorders>
              <w:bottom w:val="single" w:sz="4" w:space="0" w:color="BFBFBF" w:themeColor="background1" w:themeShade="BF"/>
            </w:tcBorders>
            <w:vAlign w:val="center"/>
          </w:tcPr>
          <w:p w14:paraId="65E90142" w14:textId="58E4119B" w:rsidR="43BD8962" w:rsidRPr="00B15FE6" w:rsidRDefault="43BD8962" w:rsidP="00EB62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</w:rPr>
            </w:pP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0</w:t>
            </w:r>
            <w:r w:rsidR="643F12EC"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.</w:t>
            </w: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496</w:t>
            </w:r>
          </w:p>
        </w:tc>
        <w:tc>
          <w:tcPr>
            <w:tcW w:w="0" w:type="auto"/>
            <w:tcBorders>
              <w:bottom w:val="single" w:sz="4" w:space="0" w:color="BFBFBF" w:themeColor="background1" w:themeShade="BF"/>
            </w:tcBorders>
            <w:vAlign w:val="center"/>
          </w:tcPr>
          <w:p w14:paraId="22311B8C" w14:textId="6A283FCF" w:rsidR="43BD8962" w:rsidRPr="00B15FE6" w:rsidRDefault="43BD8962" w:rsidP="00EB62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</w:rPr>
            </w:pP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0</w:t>
            </w:r>
            <w:r w:rsidR="643F12EC"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.</w:t>
            </w: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465</w:t>
            </w:r>
          </w:p>
        </w:tc>
        <w:tc>
          <w:tcPr>
            <w:tcW w:w="0" w:type="auto"/>
            <w:tcBorders>
              <w:bottom w:val="single" w:sz="4" w:space="0" w:color="BFBFBF" w:themeColor="background1" w:themeShade="BF"/>
            </w:tcBorders>
            <w:vAlign w:val="center"/>
          </w:tcPr>
          <w:p w14:paraId="2E5DC5F1" w14:textId="7683D613" w:rsidR="43BD8962" w:rsidRPr="00B15FE6" w:rsidRDefault="43BD8962" w:rsidP="00EB62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</w:rPr>
            </w:pP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0</w:t>
            </w:r>
            <w:r w:rsidR="643F12EC"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.</w:t>
            </w: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507</w:t>
            </w:r>
          </w:p>
        </w:tc>
        <w:tc>
          <w:tcPr>
            <w:tcW w:w="0" w:type="auto"/>
            <w:tcBorders>
              <w:bottom w:val="single" w:sz="4" w:space="0" w:color="BFBFBF" w:themeColor="background1" w:themeShade="BF"/>
            </w:tcBorders>
            <w:vAlign w:val="center"/>
          </w:tcPr>
          <w:p w14:paraId="0ACEE7F9" w14:textId="1CF7EE82" w:rsidR="43BD8962" w:rsidRPr="00B15FE6" w:rsidRDefault="43BD8962" w:rsidP="00EB62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</w:rPr>
            </w:pP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0</w:t>
            </w:r>
            <w:r w:rsidR="643F12EC"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.</w:t>
            </w: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588</w:t>
            </w:r>
          </w:p>
        </w:tc>
        <w:tc>
          <w:tcPr>
            <w:tcW w:w="0" w:type="auto"/>
            <w:tcBorders>
              <w:bottom w:val="single" w:sz="4" w:space="0" w:color="BFBFBF" w:themeColor="background1" w:themeShade="BF"/>
            </w:tcBorders>
            <w:vAlign w:val="center"/>
          </w:tcPr>
          <w:p w14:paraId="32B65C2D" w14:textId="6BABB2DA" w:rsidR="43BD8962" w:rsidRPr="00B15FE6" w:rsidRDefault="43BD8962" w:rsidP="00EB62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</w:rPr>
            </w:pP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0</w:t>
            </w:r>
            <w:r w:rsidR="643F12EC"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.</w:t>
            </w: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607</w:t>
            </w:r>
          </w:p>
        </w:tc>
        <w:tc>
          <w:tcPr>
            <w:tcW w:w="0" w:type="auto"/>
            <w:tcBorders>
              <w:bottom w:val="single" w:sz="4" w:space="0" w:color="BFBFBF" w:themeColor="background1" w:themeShade="BF"/>
            </w:tcBorders>
            <w:vAlign w:val="center"/>
          </w:tcPr>
          <w:p w14:paraId="3CAC8725" w14:textId="6C023238" w:rsidR="43BD8962" w:rsidRPr="00B15FE6" w:rsidRDefault="43BD8962" w:rsidP="00EB62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</w:rPr>
            </w:pP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0</w:t>
            </w:r>
            <w:r w:rsidR="643F12EC"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.</w:t>
            </w: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551</w:t>
            </w:r>
          </w:p>
        </w:tc>
        <w:tc>
          <w:tcPr>
            <w:tcW w:w="0" w:type="auto"/>
            <w:tcBorders>
              <w:bottom w:val="single" w:sz="4" w:space="0" w:color="BFBFBF" w:themeColor="background1" w:themeShade="BF"/>
            </w:tcBorders>
            <w:vAlign w:val="center"/>
          </w:tcPr>
          <w:p w14:paraId="0D80A599" w14:textId="49DB0B83" w:rsidR="43BD8962" w:rsidRPr="00B15FE6" w:rsidRDefault="43BD8962" w:rsidP="00EB62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</w:rPr>
            </w:pP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0</w:t>
            </w:r>
            <w:r w:rsidR="643F12EC"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.</w:t>
            </w: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891</w:t>
            </w:r>
          </w:p>
        </w:tc>
        <w:tc>
          <w:tcPr>
            <w:tcW w:w="0" w:type="auto"/>
            <w:tcBorders>
              <w:bottom w:val="single" w:sz="4" w:space="0" w:color="BFBFBF" w:themeColor="background1" w:themeShade="BF"/>
            </w:tcBorders>
            <w:vAlign w:val="center"/>
          </w:tcPr>
          <w:p w14:paraId="37E06049" w14:textId="453B540E" w:rsidR="43BD8962" w:rsidRPr="00B15FE6" w:rsidRDefault="43BD8962" w:rsidP="00EB62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</w:rPr>
            </w:pP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0</w:t>
            </w:r>
            <w:r w:rsidR="643F12EC"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.</w:t>
            </w: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343</w:t>
            </w:r>
          </w:p>
        </w:tc>
        <w:tc>
          <w:tcPr>
            <w:tcW w:w="0" w:type="auto"/>
            <w:tcBorders>
              <w:bottom w:val="single" w:sz="4" w:space="0" w:color="BFBFBF" w:themeColor="background1" w:themeShade="BF"/>
            </w:tcBorders>
            <w:vAlign w:val="center"/>
          </w:tcPr>
          <w:p w14:paraId="6719B5FD" w14:textId="3A4E1918" w:rsidR="43BD8962" w:rsidRPr="00B15FE6" w:rsidRDefault="43BD8962" w:rsidP="00EB62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</w:rPr>
            </w:pP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0</w:t>
            </w:r>
            <w:r w:rsidR="643F12EC"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.</w:t>
            </w: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776</w:t>
            </w:r>
          </w:p>
        </w:tc>
        <w:tc>
          <w:tcPr>
            <w:tcW w:w="0" w:type="auto"/>
            <w:tcBorders>
              <w:bottom w:val="single" w:sz="4" w:space="0" w:color="BFBFBF" w:themeColor="background1" w:themeShade="BF"/>
            </w:tcBorders>
            <w:vAlign w:val="center"/>
          </w:tcPr>
          <w:p w14:paraId="6BBD0803" w14:textId="550BC132" w:rsidR="43BD8962" w:rsidRPr="00B15FE6" w:rsidRDefault="43BD8962" w:rsidP="00EB62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</w:rPr>
            </w:pP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0</w:t>
            </w:r>
            <w:r w:rsidR="643F12EC"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.</w:t>
            </w: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537</w:t>
            </w:r>
          </w:p>
        </w:tc>
        <w:tc>
          <w:tcPr>
            <w:tcW w:w="0" w:type="auto"/>
            <w:tcBorders>
              <w:bottom w:val="single" w:sz="4" w:space="0" w:color="BFBFBF" w:themeColor="background1" w:themeShade="BF"/>
            </w:tcBorders>
            <w:vAlign w:val="center"/>
          </w:tcPr>
          <w:p w14:paraId="24EF8C39" w14:textId="422AFC44" w:rsidR="43BD8962" w:rsidRPr="00B15FE6" w:rsidRDefault="43BD8962" w:rsidP="00EB62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</w:rPr>
            </w:pP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0</w:t>
            </w:r>
            <w:r w:rsidR="643F12EC"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.</w:t>
            </w: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320</w:t>
            </w:r>
          </w:p>
        </w:tc>
      </w:tr>
      <w:tr w:rsidR="43BD8962" w:rsidRPr="00B15FE6" w14:paraId="755608B4" w14:textId="77777777" w:rsidTr="00F14DE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</w:tcBorders>
            <w:vAlign w:val="center"/>
          </w:tcPr>
          <w:p w14:paraId="26B60A55" w14:textId="56202202" w:rsidR="43BD8962" w:rsidRPr="00B15FE6" w:rsidRDefault="43BD8962" w:rsidP="001F4E7E">
            <w:pPr>
              <w:rPr>
                <w:rFonts w:asciiTheme="minorHAnsi" w:hAnsiTheme="minorHAnsi" w:cstheme="minorHAnsi"/>
                <w:sz w:val="12"/>
                <w:szCs w:val="12"/>
              </w:rPr>
            </w:pPr>
            <w:r w:rsidRPr="00B15FE6">
              <w:rPr>
                <w:rFonts w:asciiTheme="minorHAnsi" w:eastAsia="Calibri" w:hAnsiTheme="minorHAnsi" w:cstheme="minorHAnsi"/>
                <w:bCs w:val="0"/>
                <w:color w:val="000000" w:themeColor="text1"/>
                <w:sz w:val="12"/>
                <w:szCs w:val="12"/>
              </w:rPr>
              <w:t>rs311615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BC85144" w14:textId="2EB6651E" w:rsidR="43BD8962" w:rsidRPr="00B15FE6" w:rsidRDefault="43BD8962" w:rsidP="00EB62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</w:rPr>
            </w:pP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0</w:t>
            </w:r>
            <w:r w:rsidR="643F12EC"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.</w:t>
            </w: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14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9B0B7B0" w14:textId="2790743C" w:rsidR="43BD8962" w:rsidRPr="00B15FE6" w:rsidRDefault="43BD8962" w:rsidP="00EB62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</w:rPr>
            </w:pP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0</w:t>
            </w:r>
            <w:r w:rsidR="643F12EC"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.</w:t>
            </w: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17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118CF80" w14:textId="6E457AC9" w:rsidR="43BD8962" w:rsidRPr="00B15FE6" w:rsidRDefault="43BD8962" w:rsidP="00EB62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</w:rPr>
            </w:pP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0</w:t>
            </w:r>
            <w:r w:rsidR="643F12EC"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.</w:t>
            </w: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22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3D4874E" w14:textId="7F7F0D5A" w:rsidR="43BD8962" w:rsidRPr="00B15FE6" w:rsidRDefault="43BD8962" w:rsidP="00EB62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</w:rPr>
            </w:pP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0</w:t>
            </w:r>
            <w:r w:rsidR="643F12EC"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.</w:t>
            </w: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67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4BCD1DC" w14:textId="1E486193" w:rsidR="43BD8962" w:rsidRPr="00B15FE6" w:rsidRDefault="43BD8962" w:rsidP="00EB62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</w:rPr>
            </w:pP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0</w:t>
            </w:r>
            <w:r w:rsidR="643F12EC"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.</w:t>
            </w: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29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01AB54F" w14:textId="64D90DAD" w:rsidR="43BD8962" w:rsidRPr="00B15FE6" w:rsidRDefault="43BD8962" w:rsidP="00EB62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</w:rPr>
            </w:pP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0</w:t>
            </w:r>
            <w:r w:rsidR="643F12EC"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.</w:t>
            </w: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18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B2AA619" w14:textId="6A89CCCC" w:rsidR="43BD8962" w:rsidRPr="00B15FE6" w:rsidRDefault="43BD8962" w:rsidP="00EB62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</w:rPr>
            </w:pP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0</w:t>
            </w:r>
            <w:r w:rsidR="643F12EC"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.</w:t>
            </w: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47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1F7CB8D" w14:textId="67EF38AC" w:rsidR="43BD8962" w:rsidRPr="00B15FE6" w:rsidRDefault="43BD8962" w:rsidP="00EB62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</w:rPr>
            </w:pP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0</w:t>
            </w:r>
            <w:r w:rsidR="643F12EC"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.</w:t>
            </w: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13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D65C568" w14:textId="61865ABC" w:rsidR="43BD8962" w:rsidRPr="00B15FE6" w:rsidRDefault="43BD8962" w:rsidP="00EB62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</w:rPr>
            </w:pP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0</w:t>
            </w:r>
            <w:r w:rsidR="643F12EC"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.</w:t>
            </w: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27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DEB811C" w14:textId="21E084C5" w:rsidR="43BD8962" w:rsidRPr="00B15FE6" w:rsidRDefault="43BD8962" w:rsidP="00EB62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</w:rPr>
            </w:pP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0</w:t>
            </w:r>
            <w:r w:rsidR="643F12EC"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.</w:t>
            </w: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16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8292873" w14:textId="4D1FA2D1" w:rsidR="43BD8962" w:rsidRPr="00B15FE6" w:rsidRDefault="43BD8962" w:rsidP="00EB62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</w:rPr>
            </w:pP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0</w:t>
            </w:r>
            <w:r w:rsidR="643F12EC"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.</w:t>
            </w: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34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E994ED2" w14:textId="54E040AB" w:rsidR="43BD8962" w:rsidRPr="00B15FE6" w:rsidRDefault="43BD8962" w:rsidP="00EB62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</w:rPr>
            </w:pP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0</w:t>
            </w:r>
            <w:r w:rsidR="643F12EC"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.</w:t>
            </w: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20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91830EB" w14:textId="45D34D3C" w:rsidR="43BD8962" w:rsidRPr="00B15FE6" w:rsidRDefault="43BD8962" w:rsidP="00EB62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</w:rPr>
            </w:pP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0</w:t>
            </w:r>
            <w:r w:rsidR="643F12EC"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.</w:t>
            </w: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16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6214298" w14:textId="6641193B" w:rsidR="43BD8962" w:rsidRPr="00B15FE6" w:rsidRDefault="43BD8962" w:rsidP="00EB62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</w:rPr>
            </w:pP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0</w:t>
            </w:r>
            <w:r w:rsidR="643F12EC"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.</w:t>
            </w: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34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83F8B68" w14:textId="4910154D" w:rsidR="43BD8962" w:rsidRPr="00B15FE6" w:rsidRDefault="43BD8962" w:rsidP="00EB62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</w:rPr>
            </w:pP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0</w:t>
            </w:r>
            <w:r w:rsidR="643F12EC"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.</w:t>
            </w: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15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D234535" w14:textId="36345BD0" w:rsidR="43BD8962" w:rsidRPr="00B15FE6" w:rsidRDefault="43BD8962" w:rsidP="00EB62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</w:rPr>
            </w:pP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0</w:t>
            </w:r>
            <w:r w:rsidR="643F12EC"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.</w:t>
            </w: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24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4461C1F" w14:textId="362395F7" w:rsidR="43BD8962" w:rsidRPr="00B15FE6" w:rsidRDefault="43BD8962" w:rsidP="00EB62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</w:rPr>
            </w:pP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0</w:t>
            </w:r>
            <w:r w:rsidR="643F12EC"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.</w:t>
            </w: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88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9710D1C" w14:textId="19F485FC" w:rsidR="43BD8962" w:rsidRPr="00B15FE6" w:rsidRDefault="43BD8962" w:rsidP="00EB62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</w:rPr>
            </w:pP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0</w:t>
            </w:r>
            <w:r w:rsidR="643F12EC"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.</w:t>
            </w: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62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D71F67E" w14:textId="4BB0997A" w:rsidR="43BD8962" w:rsidRPr="00B15FE6" w:rsidRDefault="43BD8962" w:rsidP="00EB62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</w:rPr>
            </w:pP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0</w:t>
            </w:r>
            <w:r w:rsidR="643F12EC"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.</w:t>
            </w: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44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E3BCB70" w14:textId="7A703647" w:rsidR="43BD8962" w:rsidRPr="00B15FE6" w:rsidRDefault="43BD8962" w:rsidP="00EB62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</w:rPr>
            </w:pP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0</w:t>
            </w:r>
            <w:r w:rsidR="643F12EC"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.</w:t>
            </w: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72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B646510" w14:textId="7C7E9A0B" w:rsidR="43BD8962" w:rsidRPr="00B15FE6" w:rsidRDefault="43BD8962" w:rsidP="00EB62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2"/>
                <w:szCs w:val="12"/>
              </w:rPr>
            </w:pP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0</w:t>
            </w:r>
            <w:r w:rsidR="643F12EC"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.</w:t>
            </w:r>
            <w:r w:rsidRPr="00B15FE6">
              <w:rPr>
                <w:rFonts w:asciiTheme="minorHAnsi" w:eastAsia="Calibri" w:hAnsiTheme="minorHAnsi" w:cstheme="minorHAnsi"/>
                <w:color w:val="000000" w:themeColor="text1"/>
                <w:sz w:val="12"/>
                <w:szCs w:val="12"/>
              </w:rPr>
              <w:t>167</w:t>
            </w:r>
          </w:p>
        </w:tc>
      </w:tr>
    </w:tbl>
    <w:p w14:paraId="6FB8924B" w14:textId="1E1B9447" w:rsidR="43BD8962" w:rsidRDefault="43BD8962" w:rsidP="43BD8962">
      <w:pPr>
        <w:rPr>
          <w:b/>
          <w:bCs/>
        </w:rPr>
      </w:pPr>
    </w:p>
    <w:sectPr w:rsidR="43BD8962" w:rsidSect="00A5559A"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AD731B" w14:textId="77777777" w:rsidR="00011948" w:rsidRDefault="00011948" w:rsidP="00117666">
      <w:pPr>
        <w:spacing w:after="0"/>
      </w:pPr>
      <w:r>
        <w:separator/>
      </w:r>
    </w:p>
  </w:endnote>
  <w:endnote w:type="continuationSeparator" w:id="0">
    <w:p w14:paraId="020923B1" w14:textId="77777777" w:rsidR="00011948" w:rsidRDefault="0001194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BB08F9" w:rsidRPr="00577C4C" w:rsidRDefault="00BB08F9">
    <w:pPr>
      <w:rPr>
        <w:color w:val="C00000"/>
        <w:szCs w:val="24"/>
      </w:rPr>
    </w:pPr>
    <w:r>
      <w:rPr>
        <w:noProof/>
        <w:lang w:val="es-ES" w:eastAsia="es-ES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BB08F9" w:rsidRPr="00577C4C" w:rsidRDefault="00BB08F9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3F0DB2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10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BB08F9" w:rsidRPr="00577C4C" w:rsidRDefault="00BB08F9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3F0DB2">
                      <w:rPr>
                        <w:noProof/>
                        <w:color w:val="000000" w:themeColor="text1"/>
                        <w:szCs w:val="40"/>
                      </w:rPr>
                      <w:t>10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BB08F9" w:rsidRPr="00577C4C" w:rsidRDefault="00BB08F9">
    <w:pPr>
      <w:rPr>
        <w:b/>
        <w:sz w:val="20"/>
        <w:szCs w:val="24"/>
      </w:rPr>
    </w:pPr>
    <w:r>
      <w:rPr>
        <w:noProof/>
        <w:lang w:val="es-ES" w:eastAsia="es-ES"/>
      </w:rPr>
      <mc:AlternateContent>
        <mc:Choice Requires="wps">
          <w:drawing>
            <wp:anchor distT="0" distB="0" distL="114300" distR="114300" simplePos="0" relativeHeight="251656192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BB08F9" w:rsidRPr="00577C4C" w:rsidRDefault="00BB08F9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3F0DB2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9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6192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BB08F9" w:rsidRPr="00577C4C" w:rsidRDefault="00BB08F9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3F0DB2">
                      <w:rPr>
                        <w:noProof/>
                        <w:color w:val="000000" w:themeColor="text1"/>
                        <w:szCs w:val="40"/>
                      </w:rPr>
                      <w:t>9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D0311A" w14:textId="77777777" w:rsidR="00011948" w:rsidRDefault="00011948" w:rsidP="00117666">
      <w:pPr>
        <w:spacing w:after="0"/>
      </w:pPr>
      <w:r>
        <w:separator/>
      </w:r>
    </w:p>
  </w:footnote>
  <w:footnote w:type="continuationSeparator" w:id="0">
    <w:p w14:paraId="38318E81" w14:textId="77777777" w:rsidR="00011948" w:rsidRDefault="0001194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6263B744" w:rsidR="00BB08F9" w:rsidRPr="009151AA" w:rsidRDefault="00BB08F9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397169898">
    <w:abstractNumId w:val="0"/>
  </w:num>
  <w:num w:numId="2" w16cid:durableId="2125273536">
    <w:abstractNumId w:val="4"/>
  </w:num>
  <w:num w:numId="3" w16cid:durableId="1566866998">
    <w:abstractNumId w:val="1"/>
  </w:num>
  <w:num w:numId="4" w16cid:durableId="1582717559">
    <w:abstractNumId w:val="5"/>
  </w:num>
  <w:num w:numId="5" w16cid:durableId="508715394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953949712">
    <w:abstractNumId w:val="3"/>
  </w:num>
  <w:num w:numId="7" w16cid:durableId="995643562">
    <w:abstractNumId w:val="6"/>
  </w:num>
  <w:num w:numId="8" w16cid:durableId="224336190">
    <w:abstractNumId w:val="6"/>
  </w:num>
  <w:num w:numId="9" w16cid:durableId="2075545320">
    <w:abstractNumId w:val="6"/>
  </w:num>
  <w:num w:numId="10" w16cid:durableId="304701749">
    <w:abstractNumId w:val="6"/>
  </w:num>
  <w:num w:numId="11" w16cid:durableId="1292516049">
    <w:abstractNumId w:val="6"/>
  </w:num>
  <w:num w:numId="12" w16cid:durableId="432019549">
    <w:abstractNumId w:val="6"/>
  </w:num>
  <w:num w:numId="13" w16cid:durableId="1964996708">
    <w:abstractNumId w:val="3"/>
  </w:num>
  <w:num w:numId="14" w16cid:durableId="1139421896">
    <w:abstractNumId w:val="2"/>
  </w:num>
  <w:num w:numId="15" w16cid:durableId="1415396705">
    <w:abstractNumId w:val="2"/>
  </w:num>
  <w:num w:numId="16" w16cid:durableId="1714646578">
    <w:abstractNumId w:val="2"/>
  </w:num>
  <w:num w:numId="17" w16cid:durableId="1046372557">
    <w:abstractNumId w:val="2"/>
  </w:num>
  <w:num w:numId="18" w16cid:durableId="1689721699">
    <w:abstractNumId w:val="2"/>
  </w:num>
  <w:num w:numId="19" w16cid:durableId="125851847">
    <w:abstractNumId w:val="2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GUILLERMO  GERVASINI RODRÍGUEZ">
    <w15:presenceInfo w15:providerId="None" w15:userId="GUILLERMO  GERVASINI RODRÍGUEZ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attachedTemplate r:id="rId1"/>
  <w:trackRevisions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D20B5"/>
    <w:rsid w:val="000022FE"/>
    <w:rsid w:val="00011948"/>
    <w:rsid w:val="0001436A"/>
    <w:rsid w:val="000337C1"/>
    <w:rsid w:val="00034304"/>
    <w:rsid w:val="00035434"/>
    <w:rsid w:val="00052A14"/>
    <w:rsid w:val="00077D53"/>
    <w:rsid w:val="000A179E"/>
    <w:rsid w:val="000F0F2E"/>
    <w:rsid w:val="00105FD9"/>
    <w:rsid w:val="00117666"/>
    <w:rsid w:val="001549D3"/>
    <w:rsid w:val="00160065"/>
    <w:rsid w:val="00177D84"/>
    <w:rsid w:val="00194417"/>
    <w:rsid w:val="001D3E31"/>
    <w:rsid w:val="001F4E7E"/>
    <w:rsid w:val="00231DF3"/>
    <w:rsid w:val="0025056C"/>
    <w:rsid w:val="002532A9"/>
    <w:rsid w:val="00267D18"/>
    <w:rsid w:val="00274347"/>
    <w:rsid w:val="002868E2"/>
    <w:rsid w:val="002869C3"/>
    <w:rsid w:val="0028713E"/>
    <w:rsid w:val="002936E4"/>
    <w:rsid w:val="002A6986"/>
    <w:rsid w:val="002B4A57"/>
    <w:rsid w:val="002C74CA"/>
    <w:rsid w:val="002F44E9"/>
    <w:rsid w:val="0030726F"/>
    <w:rsid w:val="003123F4"/>
    <w:rsid w:val="00317FAB"/>
    <w:rsid w:val="0032406A"/>
    <w:rsid w:val="003465EF"/>
    <w:rsid w:val="003544FB"/>
    <w:rsid w:val="00357A42"/>
    <w:rsid w:val="00387194"/>
    <w:rsid w:val="003D2F2D"/>
    <w:rsid w:val="003F0DB2"/>
    <w:rsid w:val="00401590"/>
    <w:rsid w:val="004072C6"/>
    <w:rsid w:val="00444EE2"/>
    <w:rsid w:val="00447801"/>
    <w:rsid w:val="00452E9C"/>
    <w:rsid w:val="0047066D"/>
    <w:rsid w:val="004735C8"/>
    <w:rsid w:val="004827B9"/>
    <w:rsid w:val="004947A6"/>
    <w:rsid w:val="004961FF"/>
    <w:rsid w:val="004C1F8D"/>
    <w:rsid w:val="004D6E35"/>
    <w:rsid w:val="004F52E8"/>
    <w:rsid w:val="00517A89"/>
    <w:rsid w:val="005250F2"/>
    <w:rsid w:val="00593EEA"/>
    <w:rsid w:val="005A5EEE"/>
    <w:rsid w:val="005C1355"/>
    <w:rsid w:val="00620105"/>
    <w:rsid w:val="00626C4D"/>
    <w:rsid w:val="006375C7"/>
    <w:rsid w:val="00654E8F"/>
    <w:rsid w:val="00660D05"/>
    <w:rsid w:val="006820B1"/>
    <w:rsid w:val="006B7D14"/>
    <w:rsid w:val="00701727"/>
    <w:rsid w:val="00704990"/>
    <w:rsid w:val="0070566C"/>
    <w:rsid w:val="00714C50"/>
    <w:rsid w:val="00725A7D"/>
    <w:rsid w:val="00747162"/>
    <w:rsid w:val="007501BE"/>
    <w:rsid w:val="00790BB3"/>
    <w:rsid w:val="007B56A6"/>
    <w:rsid w:val="007C206C"/>
    <w:rsid w:val="007E2E36"/>
    <w:rsid w:val="007F416C"/>
    <w:rsid w:val="0081333E"/>
    <w:rsid w:val="00817DD6"/>
    <w:rsid w:val="0083759F"/>
    <w:rsid w:val="00885156"/>
    <w:rsid w:val="008C1041"/>
    <w:rsid w:val="008D16EE"/>
    <w:rsid w:val="008F41B2"/>
    <w:rsid w:val="009151AA"/>
    <w:rsid w:val="0092426A"/>
    <w:rsid w:val="0093429D"/>
    <w:rsid w:val="00936879"/>
    <w:rsid w:val="00943573"/>
    <w:rsid w:val="009451BA"/>
    <w:rsid w:val="009500E3"/>
    <w:rsid w:val="00964134"/>
    <w:rsid w:val="00970F7D"/>
    <w:rsid w:val="00994A3D"/>
    <w:rsid w:val="009C2B12"/>
    <w:rsid w:val="00A174D9"/>
    <w:rsid w:val="00A5559A"/>
    <w:rsid w:val="00AA4D24"/>
    <w:rsid w:val="00AB6715"/>
    <w:rsid w:val="00AC5443"/>
    <w:rsid w:val="00AF2EE8"/>
    <w:rsid w:val="00AF70C0"/>
    <w:rsid w:val="00B15FE6"/>
    <w:rsid w:val="00B1671E"/>
    <w:rsid w:val="00B25EB8"/>
    <w:rsid w:val="00B37F4D"/>
    <w:rsid w:val="00BB08F9"/>
    <w:rsid w:val="00BE1F63"/>
    <w:rsid w:val="00C52A7B"/>
    <w:rsid w:val="00C56BAF"/>
    <w:rsid w:val="00C679AA"/>
    <w:rsid w:val="00C7451D"/>
    <w:rsid w:val="00C75972"/>
    <w:rsid w:val="00CA0A14"/>
    <w:rsid w:val="00CB27E4"/>
    <w:rsid w:val="00CB36D2"/>
    <w:rsid w:val="00CD066B"/>
    <w:rsid w:val="00CD6604"/>
    <w:rsid w:val="00CE4FEE"/>
    <w:rsid w:val="00CF673F"/>
    <w:rsid w:val="00D060CF"/>
    <w:rsid w:val="00D07E0C"/>
    <w:rsid w:val="00D29AC2"/>
    <w:rsid w:val="00D43F41"/>
    <w:rsid w:val="00D5A01E"/>
    <w:rsid w:val="00DA7621"/>
    <w:rsid w:val="00DB59C3"/>
    <w:rsid w:val="00DB64B9"/>
    <w:rsid w:val="00DC259A"/>
    <w:rsid w:val="00DE16B2"/>
    <w:rsid w:val="00DE23E8"/>
    <w:rsid w:val="00E34BFB"/>
    <w:rsid w:val="00E52377"/>
    <w:rsid w:val="00E537AD"/>
    <w:rsid w:val="00E64E17"/>
    <w:rsid w:val="00E66A3C"/>
    <w:rsid w:val="00E829D4"/>
    <w:rsid w:val="00E866C9"/>
    <w:rsid w:val="00EA3D3C"/>
    <w:rsid w:val="00EB62CE"/>
    <w:rsid w:val="00EC090A"/>
    <w:rsid w:val="00ED20B5"/>
    <w:rsid w:val="00F06D60"/>
    <w:rsid w:val="00F14DE4"/>
    <w:rsid w:val="00F30601"/>
    <w:rsid w:val="00F46900"/>
    <w:rsid w:val="00F61D89"/>
    <w:rsid w:val="00F66BF1"/>
    <w:rsid w:val="00F8723A"/>
    <w:rsid w:val="00F87E34"/>
    <w:rsid w:val="00FB6812"/>
    <w:rsid w:val="137658A7"/>
    <w:rsid w:val="16AD4EC2"/>
    <w:rsid w:val="1A5132AB"/>
    <w:rsid w:val="1B6D40C4"/>
    <w:rsid w:val="221E5EE9"/>
    <w:rsid w:val="2241CD37"/>
    <w:rsid w:val="275BF17F"/>
    <w:rsid w:val="293A882A"/>
    <w:rsid w:val="2E0DF94D"/>
    <w:rsid w:val="354C1F9E"/>
    <w:rsid w:val="3675A61B"/>
    <w:rsid w:val="3D627018"/>
    <w:rsid w:val="3D83EC11"/>
    <w:rsid w:val="3D90453F"/>
    <w:rsid w:val="3E176B2F"/>
    <w:rsid w:val="3FC7DAFE"/>
    <w:rsid w:val="4085E8A0"/>
    <w:rsid w:val="42CF5413"/>
    <w:rsid w:val="43550023"/>
    <w:rsid w:val="43BD8962"/>
    <w:rsid w:val="461CFA20"/>
    <w:rsid w:val="46D713EB"/>
    <w:rsid w:val="4A2A3B30"/>
    <w:rsid w:val="4A691251"/>
    <w:rsid w:val="4DA5F166"/>
    <w:rsid w:val="52E66351"/>
    <w:rsid w:val="5E12DD89"/>
    <w:rsid w:val="5F1EC2FF"/>
    <w:rsid w:val="643F12EC"/>
    <w:rsid w:val="65C953A1"/>
    <w:rsid w:val="6607CAF3"/>
    <w:rsid w:val="6F0948A6"/>
    <w:rsid w:val="6FFECD01"/>
    <w:rsid w:val="749007BA"/>
    <w:rsid w:val="758552B1"/>
    <w:rsid w:val="76DE3A8C"/>
    <w:rsid w:val="76FE85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86DB94A"/>
  <w15:docId w15:val="{16DB4434-4A0D-4305-8276-093B626EB4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table" w:customStyle="1" w:styleId="Tablaconcuadrculaclara1">
    <w:name w:val="Tabla con cuadrícula clara1"/>
    <w:basedOn w:val="Tablanormal"/>
    <w:uiPriority w:val="40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Tablanormal11">
    <w:name w:val="Tabla normal 11"/>
    <w:basedOn w:val="Tablanormal"/>
    <w:uiPriority w:val="41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Revisin">
    <w:name w:val="Revision"/>
    <w:hidden/>
    <w:uiPriority w:val="99"/>
    <w:semiHidden/>
    <w:rsid w:val="008F41B2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08173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011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952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063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microsoft.com/office/2011/relationships/people" Target="people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D938C4F0E8C67248AF021132E0CBBC7A" ma:contentTypeVersion="12" ma:contentTypeDescription="Crear nuevo documento." ma:contentTypeScope="" ma:versionID="26271670a985d71bc9c784fc85961aa6">
  <xsd:schema xmlns:xsd="http://www.w3.org/2001/XMLSchema" xmlns:xs="http://www.w3.org/2001/XMLSchema" xmlns:p="http://schemas.microsoft.com/office/2006/metadata/properties" xmlns:ns3="a2539bab-9382-40ce-a127-6847af8ade72" xmlns:ns4="648ae515-1e27-4ff4-af39-14aed8de9e18" targetNamespace="http://schemas.microsoft.com/office/2006/metadata/properties" ma:root="true" ma:fieldsID="aa610bf9e08708c8b23a76d8d6c41430" ns3:_="" ns4:_="">
    <xsd:import namespace="a2539bab-9382-40ce-a127-6847af8ade72"/>
    <xsd:import namespace="648ae515-1e27-4ff4-af39-14aed8de9e1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2539bab-9382-40ce-a127-6847af8ade7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48ae515-1e27-4ff4-af39-14aed8de9e18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Compartido con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Detalles de uso compartido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Hash de la sugerencia para compartir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ni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374E270-C961-4EF1-8390-1EDED271D10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B0D271AA-E4DF-4E18-B761-D71A9F7FA0C4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C86A7A85-9E7D-4886-BA69-19581E2816FB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8BA33BFA-B1D7-45F7-9F00-1B206834376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2539bab-9382-40ce-a127-6847af8ade72"/>
    <ds:schemaRef ds:uri="648ae515-1e27-4ff4-af39-14aed8de9e1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3</TotalTime>
  <Pages>6</Pages>
  <Words>1113</Words>
  <Characters>6122</Characters>
  <Application>Microsoft Office Word</Application>
  <DocSecurity>0</DocSecurity>
  <Lines>51</Lines>
  <Paragraphs>1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GUILLERMO  GERVASINI RODRÍGUEZ</cp:lastModifiedBy>
  <cp:revision>7</cp:revision>
  <cp:lastPrinted>2013-10-03T12:51:00Z</cp:lastPrinted>
  <dcterms:created xsi:type="dcterms:W3CDTF">2022-09-14T09:40:00Z</dcterms:created>
  <dcterms:modified xsi:type="dcterms:W3CDTF">2022-09-15T09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938C4F0E8C67248AF021132E0CBBC7A</vt:lpwstr>
  </property>
</Properties>
</file>